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153" w:rsidRPr="00ED149B" w:rsidRDefault="002408BA" w:rsidP="00556EDB">
      <w:pPr>
        <w:suppressLineNumbers/>
        <w:tabs>
          <w:tab w:val="left" w:pos="3119"/>
        </w:tabs>
        <w:spacing w:line="480" w:lineRule="auto"/>
        <w:rPr>
          <w:rFonts w:cs="Times New Roman"/>
          <w:b/>
          <w:szCs w:val="24"/>
        </w:rPr>
      </w:pPr>
      <w:r w:rsidRPr="00ED149B">
        <w:rPr>
          <w:rFonts w:cs="Times New Roman"/>
          <w:b/>
          <w:szCs w:val="24"/>
        </w:rPr>
        <w:t xml:space="preserve">Supplementary Material </w:t>
      </w:r>
    </w:p>
    <w:p w:rsidR="00EE17F9" w:rsidRPr="00ED149B" w:rsidRDefault="00EE17F9" w:rsidP="00EE17F9">
      <w:pPr>
        <w:pStyle w:val="NoSpacing"/>
        <w:spacing w:line="480" w:lineRule="auto"/>
        <w:rPr>
          <w:rFonts w:cs="Times New Roman"/>
          <w:szCs w:val="24"/>
        </w:rPr>
      </w:pPr>
      <w:proofErr w:type="gramStart"/>
      <w:r w:rsidRPr="00ED149B">
        <w:rPr>
          <w:rFonts w:cs="Times New Roman"/>
          <w:szCs w:val="24"/>
        </w:rPr>
        <w:t>Table 1.</w:t>
      </w:r>
      <w:proofErr w:type="gramEnd"/>
      <w:r w:rsidRPr="00ED149B">
        <w:rPr>
          <w:rFonts w:cs="Times New Roman"/>
          <w:szCs w:val="24"/>
        </w:rPr>
        <w:t xml:space="preserve"> Fertilizer amount and type added every two weeks to either low-nutrient water (4 treatments) or low-nutrient sediment (4 treatments), in addition to a control where nutrients were not added. Also shown are measured sediment (</w:t>
      </w:r>
      <w:proofErr w:type="spellStart"/>
      <w:r w:rsidRPr="00ED149B">
        <w:rPr>
          <w:rFonts w:cs="Times New Roman"/>
          <w:szCs w:val="24"/>
        </w:rPr>
        <w:t>Sed</w:t>
      </w:r>
      <w:proofErr w:type="spellEnd"/>
      <w:r w:rsidRPr="00ED149B">
        <w:rPr>
          <w:rFonts w:cs="Times New Roman"/>
          <w:szCs w:val="24"/>
        </w:rPr>
        <w:t xml:space="preserve"> N and </w:t>
      </w:r>
      <w:proofErr w:type="spellStart"/>
      <w:r w:rsidRPr="00ED149B">
        <w:rPr>
          <w:rFonts w:cs="Times New Roman"/>
          <w:szCs w:val="24"/>
        </w:rPr>
        <w:t>Sed</w:t>
      </w:r>
      <w:proofErr w:type="spellEnd"/>
      <w:r w:rsidRPr="00ED149B">
        <w:rPr>
          <w:rFonts w:cs="Times New Roman"/>
          <w:szCs w:val="24"/>
        </w:rPr>
        <w:t xml:space="preserve"> P) and water (</w:t>
      </w:r>
      <w:proofErr w:type="spellStart"/>
      <w:r w:rsidRPr="00ED149B">
        <w:rPr>
          <w:rFonts w:cs="Times New Roman"/>
          <w:szCs w:val="24"/>
        </w:rPr>
        <w:t>TN</w:t>
      </w:r>
      <w:r w:rsidRPr="00ED149B">
        <w:rPr>
          <w:rFonts w:cs="Times New Roman"/>
          <w:szCs w:val="24"/>
          <w:vertAlign w:val="subscript"/>
        </w:rPr>
        <w:t>w</w:t>
      </w:r>
      <w:proofErr w:type="spellEnd"/>
      <w:r w:rsidRPr="00ED149B">
        <w:rPr>
          <w:rFonts w:cs="Times New Roman"/>
          <w:szCs w:val="24"/>
        </w:rPr>
        <w:t xml:space="preserve"> and </w:t>
      </w:r>
      <w:proofErr w:type="spellStart"/>
      <w:r w:rsidRPr="00ED149B">
        <w:rPr>
          <w:rFonts w:cs="Times New Roman"/>
          <w:szCs w:val="24"/>
        </w:rPr>
        <w:t>TP</w:t>
      </w:r>
      <w:r w:rsidRPr="00ED149B">
        <w:rPr>
          <w:rFonts w:cs="Times New Roman"/>
          <w:szCs w:val="24"/>
          <w:vertAlign w:val="subscript"/>
        </w:rPr>
        <w:t>w</w:t>
      </w:r>
      <w:proofErr w:type="spellEnd"/>
      <w:r w:rsidRPr="00ED149B">
        <w:rPr>
          <w:rFonts w:cs="Times New Roman"/>
          <w:szCs w:val="24"/>
        </w:rPr>
        <w:t xml:space="preserve">) nutrient concentrations, and water quality measurements (mean ± SE). </w:t>
      </w:r>
      <w:proofErr w:type="spellStart"/>
      <w:r w:rsidRPr="00ED149B">
        <w:rPr>
          <w:rFonts w:cs="Times New Roman"/>
          <w:szCs w:val="24"/>
        </w:rPr>
        <w:t>Sed</w:t>
      </w:r>
      <w:proofErr w:type="spellEnd"/>
      <w:r w:rsidRPr="00ED149B">
        <w:rPr>
          <w:rFonts w:cs="Times New Roman"/>
          <w:szCs w:val="24"/>
        </w:rPr>
        <w:t xml:space="preserve"> P = sediment phosphorus as Olsen-P; </w:t>
      </w:r>
      <w:proofErr w:type="spellStart"/>
      <w:r w:rsidRPr="00ED149B">
        <w:rPr>
          <w:rFonts w:cs="Times New Roman"/>
          <w:szCs w:val="24"/>
        </w:rPr>
        <w:t>Sed</w:t>
      </w:r>
      <w:proofErr w:type="spellEnd"/>
      <w:r w:rsidRPr="00ED149B">
        <w:rPr>
          <w:rFonts w:cs="Times New Roman"/>
          <w:szCs w:val="24"/>
        </w:rPr>
        <w:t xml:space="preserve"> N = sediment nitrogen as nitrate + </w:t>
      </w:r>
      <w:proofErr w:type="spellStart"/>
      <w:r w:rsidRPr="00ED149B">
        <w:rPr>
          <w:rFonts w:cs="Times New Roman"/>
          <w:szCs w:val="24"/>
        </w:rPr>
        <w:t>ammoniun</w:t>
      </w:r>
      <w:proofErr w:type="spellEnd"/>
      <w:r w:rsidRPr="00ED149B">
        <w:rPr>
          <w:rFonts w:cs="Times New Roman"/>
          <w:szCs w:val="24"/>
        </w:rPr>
        <w:t xml:space="preserve">; </w:t>
      </w:r>
      <w:proofErr w:type="spellStart"/>
      <w:r w:rsidRPr="00ED149B">
        <w:rPr>
          <w:rFonts w:cs="Times New Roman"/>
          <w:szCs w:val="24"/>
        </w:rPr>
        <w:t>TPw</w:t>
      </w:r>
      <w:proofErr w:type="spellEnd"/>
      <w:r w:rsidRPr="00ED149B">
        <w:rPr>
          <w:rFonts w:cs="Times New Roman"/>
          <w:szCs w:val="24"/>
        </w:rPr>
        <w:t xml:space="preserve"> = total phosphorus in water; </w:t>
      </w:r>
      <w:proofErr w:type="spellStart"/>
      <w:r w:rsidRPr="00ED149B">
        <w:rPr>
          <w:rFonts w:cs="Times New Roman"/>
          <w:szCs w:val="24"/>
        </w:rPr>
        <w:t>TNw</w:t>
      </w:r>
      <w:proofErr w:type="spellEnd"/>
      <w:r w:rsidRPr="00ED149B">
        <w:rPr>
          <w:rFonts w:cs="Times New Roman"/>
          <w:szCs w:val="24"/>
        </w:rPr>
        <w:t xml:space="preserve"> = total nitrogen in water; </w:t>
      </w:r>
      <w:proofErr w:type="spellStart"/>
      <w:r w:rsidRPr="00ED149B">
        <w:rPr>
          <w:rFonts w:cs="Times New Roman"/>
          <w:szCs w:val="24"/>
        </w:rPr>
        <w:t>SPC</w:t>
      </w:r>
      <w:proofErr w:type="spellEnd"/>
      <w:r w:rsidRPr="00ED149B">
        <w:rPr>
          <w:rFonts w:cs="Times New Roman"/>
          <w:szCs w:val="24"/>
        </w:rPr>
        <w:t xml:space="preserve"> = specific conductivity; DO = dissolved oxygen</w:t>
      </w:r>
      <w:r w:rsidR="00570812" w:rsidRPr="00ED149B">
        <w:rPr>
          <w:rFonts w:cs="Times New Roman"/>
          <w:szCs w:val="24"/>
        </w:rPr>
        <w:t>; Depth = water depth.</w:t>
      </w:r>
    </w:p>
    <w:tbl>
      <w:tblPr>
        <w:tblStyle w:val="TableGrid"/>
        <w:tblpPr w:leftFromText="180" w:rightFromText="180" w:vertAnchor="text" w:horzAnchor="margin" w:tblpXSpec="center" w:tblpY="498"/>
        <w:tblW w:w="12302" w:type="dxa"/>
        <w:tblLayout w:type="fixed"/>
        <w:tblLook w:val="04A0"/>
      </w:tblPr>
      <w:tblGrid>
        <w:gridCol w:w="1522"/>
        <w:gridCol w:w="2030"/>
        <w:gridCol w:w="238"/>
        <w:gridCol w:w="996"/>
        <w:gridCol w:w="990"/>
        <w:gridCol w:w="924"/>
        <w:gridCol w:w="938"/>
        <w:gridCol w:w="695"/>
        <w:gridCol w:w="1134"/>
        <w:gridCol w:w="1134"/>
        <w:gridCol w:w="708"/>
        <w:gridCol w:w="993"/>
      </w:tblGrid>
      <w:tr w:rsidR="001D5FDC" w:rsidRPr="00ED149B" w:rsidTr="00ED149B">
        <w:trPr>
          <w:trHeight w:val="624"/>
        </w:trPr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Trial</w:t>
            </w:r>
          </w:p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    Treatment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Fertilizer Additions 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ED149B">
              <w:rPr>
                <w:rFonts w:cs="Times New Roman"/>
                <w:szCs w:val="24"/>
              </w:rPr>
              <w:t>Sed</w:t>
            </w:r>
            <w:proofErr w:type="spellEnd"/>
            <w:r w:rsidRPr="00ED149B">
              <w:rPr>
                <w:rFonts w:cs="Times New Roman"/>
                <w:szCs w:val="24"/>
              </w:rPr>
              <w:t xml:space="preserve"> N (mg/kg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ED149B">
              <w:rPr>
                <w:rFonts w:cs="Times New Roman"/>
                <w:szCs w:val="24"/>
              </w:rPr>
              <w:t>Sed</w:t>
            </w:r>
            <w:proofErr w:type="spellEnd"/>
            <w:r w:rsidRPr="00ED149B">
              <w:rPr>
                <w:rFonts w:cs="Times New Roman"/>
                <w:szCs w:val="24"/>
              </w:rPr>
              <w:t xml:space="preserve"> P </w:t>
            </w:r>
          </w:p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mg/kg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ED149B">
              <w:rPr>
                <w:rFonts w:cs="Times New Roman"/>
                <w:szCs w:val="24"/>
              </w:rPr>
              <w:t>TN</w:t>
            </w:r>
            <w:r w:rsidRPr="00ED149B">
              <w:rPr>
                <w:rFonts w:cs="Times New Roman"/>
                <w:szCs w:val="24"/>
                <w:vertAlign w:val="subscript"/>
              </w:rPr>
              <w:t>w</w:t>
            </w:r>
            <w:proofErr w:type="spellEnd"/>
            <w:r w:rsidRPr="00ED149B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ED149B">
              <w:rPr>
                <w:rFonts w:cs="Times New Roman"/>
                <w:szCs w:val="24"/>
              </w:rPr>
              <w:t xml:space="preserve">(mg/L) 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ED149B">
              <w:rPr>
                <w:rFonts w:cs="Times New Roman"/>
                <w:szCs w:val="24"/>
              </w:rPr>
              <w:t>TP</w:t>
            </w:r>
            <w:r w:rsidRPr="00ED149B">
              <w:rPr>
                <w:rFonts w:cs="Times New Roman"/>
                <w:szCs w:val="24"/>
                <w:vertAlign w:val="subscript"/>
              </w:rPr>
              <w:t>w</w:t>
            </w:r>
            <w:proofErr w:type="spellEnd"/>
            <w:r w:rsidRPr="00ED149B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ED149B">
              <w:rPr>
                <w:rFonts w:cs="Times New Roman"/>
                <w:szCs w:val="24"/>
              </w:rPr>
              <w:t>(mg/L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DO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ED149B">
              <w:rPr>
                <w:rFonts w:cs="Times New Roman"/>
                <w:szCs w:val="24"/>
              </w:rPr>
              <w:t>SPC</w:t>
            </w:r>
            <w:proofErr w:type="spellEnd"/>
            <w:r w:rsidRPr="00ED149B">
              <w:rPr>
                <w:rFonts w:cs="Times New Roman"/>
                <w:szCs w:val="24"/>
              </w:rPr>
              <w:t xml:space="preserve"> (µS/c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Turbidity (</w:t>
            </w:r>
            <w:proofErr w:type="spellStart"/>
            <w:r w:rsidRPr="00ED149B">
              <w:rPr>
                <w:rFonts w:cs="Times New Roman"/>
                <w:szCs w:val="24"/>
              </w:rPr>
              <w:t>NTU</w:t>
            </w:r>
            <w:proofErr w:type="spellEnd"/>
            <w:r w:rsidRPr="00ED149B">
              <w:rPr>
                <w:rFonts w:cs="Times New Roman"/>
                <w:szCs w:val="24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p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Depth (cm)</w:t>
            </w:r>
          </w:p>
        </w:tc>
      </w:tr>
      <w:tr w:rsidR="001D5FDC" w:rsidRPr="00ED149B" w:rsidTr="00ED149B">
        <w:trPr>
          <w:trHeight w:val="624"/>
        </w:trPr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Control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–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17.35 (2.2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8.02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1.35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0.15 (0.02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0.01 (0.00)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101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265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2.6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0.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8.5 (0.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27.6 (0.3)</w:t>
            </w:r>
          </w:p>
        </w:tc>
      </w:tr>
      <w:tr w:rsidR="001D5FDC" w:rsidRPr="00ED149B" w:rsidTr="00ED149B">
        <w:trPr>
          <w:trHeight w:val="17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Sedime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1D5FDC" w:rsidRPr="00ED149B" w:rsidTr="00ED149B">
        <w:trPr>
          <w:trHeight w:val="624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ind w:left="235"/>
              <w:rPr>
                <w:rFonts w:cs="Times New Roman"/>
                <w:szCs w:val="24"/>
              </w:rPr>
            </w:pPr>
            <w:proofErr w:type="spellStart"/>
            <w:r w:rsidRPr="00ED149B">
              <w:rPr>
                <w:rFonts w:cs="Times New Roman"/>
                <w:szCs w:val="24"/>
              </w:rPr>
              <w:t>HP,HN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15 g </w:t>
            </w:r>
            <w:proofErr w:type="spellStart"/>
            <w:r w:rsidRPr="00ED149B">
              <w:rPr>
                <w:rFonts w:cs="Times New Roman"/>
                <w:szCs w:val="24"/>
              </w:rPr>
              <w:t>fertilizer</w:t>
            </w:r>
            <w:r w:rsidRPr="00ED149B">
              <w:rPr>
                <w:rFonts w:cs="Times New Roman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50.38 (8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174.67 (36.8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1.11 (0.3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0.24 (0.1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110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247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9.3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8.7 (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065C46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27.5 (0.2)</w:t>
            </w:r>
          </w:p>
        </w:tc>
      </w:tr>
      <w:tr w:rsidR="001D5FDC" w:rsidRPr="00ED149B" w:rsidTr="00ED149B">
        <w:trPr>
          <w:trHeight w:val="624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ind w:left="235"/>
              <w:rPr>
                <w:rFonts w:cs="Times New Roman"/>
                <w:szCs w:val="24"/>
              </w:rPr>
            </w:pPr>
            <w:proofErr w:type="spellStart"/>
            <w:r w:rsidRPr="00ED149B">
              <w:rPr>
                <w:rFonts w:cs="Times New Roman"/>
                <w:szCs w:val="24"/>
              </w:rPr>
              <w:t>HP,LN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15 g </w:t>
            </w:r>
            <w:proofErr w:type="spellStart"/>
            <w:r w:rsidRPr="00ED149B">
              <w:rPr>
                <w:rFonts w:cs="Times New Roman"/>
                <w:szCs w:val="24"/>
              </w:rPr>
              <w:t>fertilizer</w:t>
            </w:r>
            <w:r w:rsidRPr="00ED149B">
              <w:rPr>
                <w:rFonts w:cs="Times New Roman"/>
                <w:szCs w:val="24"/>
                <w:vertAlign w:val="superscript"/>
              </w:rPr>
              <w:t>2</w:t>
            </w:r>
            <w:proofErr w:type="spellEnd"/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+ 3 g bonemeal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72.98 (6.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37.60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3.2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1.11 (0.4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0.08 (0.0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104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269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8.4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1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8.7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065C46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27.6 (0.3)</w:t>
            </w:r>
          </w:p>
        </w:tc>
      </w:tr>
      <w:tr w:rsidR="001D5FDC" w:rsidRPr="00ED149B" w:rsidTr="00ED149B">
        <w:trPr>
          <w:trHeight w:val="624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ind w:left="235"/>
              <w:rPr>
                <w:rFonts w:cs="Times New Roman"/>
                <w:szCs w:val="24"/>
              </w:rPr>
            </w:pPr>
            <w:proofErr w:type="spellStart"/>
            <w:r w:rsidRPr="00ED149B">
              <w:rPr>
                <w:rFonts w:cs="Times New Roman"/>
                <w:szCs w:val="24"/>
              </w:rPr>
              <w:t>LP,HN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6 g </w:t>
            </w:r>
            <w:proofErr w:type="spellStart"/>
            <w:r w:rsidRPr="00ED149B">
              <w:rPr>
                <w:rFonts w:cs="Times New Roman"/>
                <w:szCs w:val="24"/>
              </w:rPr>
              <w:t>fertilizer</w:t>
            </w:r>
            <w:r w:rsidRPr="00ED149B">
              <w:rPr>
                <w:rFonts w:cs="Times New Roman"/>
                <w:szCs w:val="24"/>
                <w:vertAlign w:val="superscript"/>
              </w:rPr>
              <w:t>3</w:t>
            </w:r>
            <w:proofErr w:type="spellEnd"/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239.16 (93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67.00 (43.6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6.77 (3.0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0.06 (0.0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105 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331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8.0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1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8.5 (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065C46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27.1 (0.4)</w:t>
            </w:r>
          </w:p>
        </w:tc>
      </w:tr>
      <w:tr w:rsidR="001D5FDC" w:rsidRPr="00ED149B" w:rsidTr="00ED149B">
        <w:trPr>
          <w:trHeight w:val="624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ind w:left="235"/>
              <w:rPr>
                <w:rFonts w:cs="Times New Roman"/>
                <w:szCs w:val="24"/>
              </w:rPr>
            </w:pPr>
            <w:proofErr w:type="spellStart"/>
            <w:r w:rsidRPr="00ED149B">
              <w:rPr>
                <w:rFonts w:cs="Times New Roman"/>
                <w:szCs w:val="24"/>
              </w:rPr>
              <w:t>LP,LN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5 g </w:t>
            </w:r>
            <w:proofErr w:type="spellStart"/>
            <w:r w:rsidRPr="00ED149B">
              <w:rPr>
                <w:rFonts w:cs="Times New Roman"/>
                <w:szCs w:val="24"/>
              </w:rPr>
              <w:t>fertilizer</w:t>
            </w:r>
            <w:r w:rsidRPr="00ED149B">
              <w:rPr>
                <w:rFonts w:cs="Times New Roman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13.41 (1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10.06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1.8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0.42 (0.0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0.03 (0.0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103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264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4.9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8.7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065C46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27.7 (0.2)</w:t>
            </w:r>
          </w:p>
        </w:tc>
      </w:tr>
      <w:tr w:rsidR="001D5FDC" w:rsidRPr="00ED149B" w:rsidTr="00ED149B">
        <w:trPr>
          <w:trHeight w:val="227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Wat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1D5FDC" w:rsidRPr="00ED149B" w:rsidTr="00ED149B">
        <w:trPr>
          <w:trHeight w:val="624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ind w:left="235"/>
              <w:rPr>
                <w:rFonts w:cs="Times New Roman"/>
                <w:szCs w:val="24"/>
              </w:rPr>
            </w:pPr>
            <w:proofErr w:type="spellStart"/>
            <w:r w:rsidRPr="00ED149B">
              <w:rPr>
                <w:rFonts w:cs="Times New Roman"/>
                <w:szCs w:val="24"/>
              </w:rPr>
              <w:lastRenderedPageBreak/>
              <w:t>HP,HN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0.095 g </w:t>
            </w:r>
            <w:proofErr w:type="spellStart"/>
            <w:r w:rsidRPr="00ED149B">
              <w:rPr>
                <w:rFonts w:cs="Times New Roman"/>
                <w:szCs w:val="24"/>
              </w:rPr>
              <w:t>KH</w:t>
            </w:r>
            <w:r w:rsidRPr="00ED149B">
              <w:rPr>
                <w:rFonts w:cs="Times New Roman"/>
                <w:szCs w:val="24"/>
                <w:vertAlign w:val="subscript"/>
              </w:rPr>
              <w:t>2</w:t>
            </w:r>
            <w:r w:rsidRPr="00ED149B">
              <w:rPr>
                <w:rFonts w:cs="Times New Roman"/>
                <w:szCs w:val="24"/>
              </w:rPr>
              <w:t>PO</w:t>
            </w:r>
            <w:r w:rsidRPr="00ED149B">
              <w:rPr>
                <w:rFonts w:cs="Times New Roman"/>
                <w:szCs w:val="24"/>
                <w:vertAlign w:val="subscript"/>
              </w:rPr>
              <w:t>4</w:t>
            </w:r>
            <w:proofErr w:type="spellEnd"/>
            <w:r w:rsidRPr="00ED149B">
              <w:rPr>
                <w:rFonts w:cs="Times New Roman"/>
                <w:szCs w:val="24"/>
              </w:rPr>
              <w:t xml:space="preserve">; 0.123 g </w:t>
            </w:r>
            <w:proofErr w:type="spellStart"/>
            <w:r w:rsidRPr="00ED149B">
              <w:rPr>
                <w:rFonts w:cs="Times New Roman"/>
                <w:szCs w:val="24"/>
              </w:rPr>
              <w:t>NH</w:t>
            </w:r>
            <w:r w:rsidRPr="00ED149B">
              <w:rPr>
                <w:rFonts w:cs="Times New Roman"/>
                <w:szCs w:val="24"/>
                <w:vertAlign w:val="subscript"/>
              </w:rPr>
              <w:t>4</w:t>
            </w:r>
            <w:r w:rsidRPr="00ED149B">
              <w:rPr>
                <w:rFonts w:cs="Times New Roman"/>
                <w:szCs w:val="24"/>
              </w:rPr>
              <w:t>NO</w:t>
            </w:r>
            <w:r w:rsidRPr="00ED149B">
              <w:rPr>
                <w:rFonts w:cs="Times New Roman"/>
                <w:szCs w:val="24"/>
                <w:vertAlign w:val="subscript"/>
              </w:rPr>
              <w:t>3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15.98 (3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9.32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0.8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1.30 (0.3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0.60 (0.2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111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231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3.9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0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9.1 (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065C46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27.3 (0.3)</w:t>
            </w:r>
          </w:p>
        </w:tc>
      </w:tr>
      <w:tr w:rsidR="001D5FDC" w:rsidRPr="00ED149B" w:rsidTr="00ED149B">
        <w:trPr>
          <w:trHeight w:val="624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ind w:left="235"/>
              <w:rPr>
                <w:rFonts w:cs="Times New Roman"/>
                <w:szCs w:val="24"/>
              </w:rPr>
            </w:pPr>
            <w:proofErr w:type="spellStart"/>
            <w:r w:rsidRPr="00ED149B">
              <w:rPr>
                <w:rFonts w:cs="Times New Roman"/>
                <w:szCs w:val="24"/>
              </w:rPr>
              <w:t>HP,LN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0.095 g </w:t>
            </w:r>
            <w:proofErr w:type="spellStart"/>
            <w:r w:rsidRPr="00ED149B">
              <w:rPr>
                <w:rFonts w:cs="Times New Roman"/>
                <w:szCs w:val="24"/>
              </w:rPr>
              <w:t>KH</w:t>
            </w:r>
            <w:r w:rsidRPr="00ED149B">
              <w:rPr>
                <w:rFonts w:cs="Times New Roman"/>
                <w:szCs w:val="24"/>
                <w:vertAlign w:val="subscript"/>
              </w:rPr>
              <w:t>2</w:t>
            </w:r>
            <w:r w:rsidRPr="00ED149B">
              <w:rPr>
                <w:rFonts w:cs="Times New Roman"/>
                <w:szCs w:val="24"/>
              </w:rPr>
              <w:t>PO</w:t>
            </w:r>
            <w:r w:rsidRPr="00ED149B">
              <w:rPr>
                <w:rFonts w:cs="Times New Roman"/>
                <w:szCs w:val="24"/>
                <w:vertAlign w:val="subscript"/>
              </w:rPr>
              <w:t>4</w:t>
            </w:r>
            <w:proofErr w:type="spellEnd"/>
            <w:r w:rsidRPr="00ED149B">
              <w:rPr>
                <w:rFonts w:cs="Times New Roman"/>
                <w:szCs w:val="24"/>
              </w:rPr>
              <w:t xml:space="preserve">; 0.025 g </w:t>
            </w:r>
            <w:proofErr w:type="spellStart"/>
            <w:r w:rsidRPr="00ED149B">
              <w:rPr>
                <w:rFonts w:cs="Times New Roman"/>
                <w:szCs w:val="24"/>
              </w:rPr>
              <w:t>NH</w:t>
            </w:r>
            <w:r w:rsidRPr="00ED149B">
              <w:rPr>
                <w:rFonts w:cs="Times New Roman"/>
                <w:szCs w:val="24"/>
                <w:vertAlign w:val="subscript"/>
              </w:rPr>
              <w:t>4</w:t>
            </w:r>
            <w:r w:rsidRPr="00ED149B">
              <w:rPr>
                <w:rFonts w:cs="Times New Roman"/>
                <w:szCs w:val="24"/>
              </w:rPr>
              <w:t>NO</w:t>
            </w:r>
            <w:r w:rsidRPr="00ED149B">
              <w:rPr>
                <w:rFonts w:cs="Times New Roman"/>
                <w:szCs w:val="24"/>
                <w:vertAlign w:val="subscript"/>
              </w:rPr>
              <w:t>3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14.87 (1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8.81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1.1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0.78 (0.1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0.64 (0.2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107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251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2.6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8.8 (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065C46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27.3 (0.3)</w:t>
            </w:r>
          </w:p>
        </w:tc>
      </w:tr>
      <w:tr w:rsidR="001D5FDC" w:rsidRPr="00ED149B" w:rsidTr="00ED149B">
        <w:trPr>
          <w:trHeight w:val="624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ind w:left="235"/>
              <w:rPr>
                <w:rFonts w:cs="Times New Roman"/>
                <w:szCs w:val="24"/>
              </w:rPr>
            </w:pPr>
            <w:proofErr w:type="spellStart"/>
            <w:r w:rsidRPr="00ED149B">
              <w:rPr>
                <w:rFonts w:cs="Times New Roman"/>
                <w:szCs w:val="24"/>
              </w:rPr>
              <w:t>LP,HN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0.003 g </w:t>
            </w:r>
            <w:proofErr w:type="spellStart"/>
            <w:r w:rsidRPr="00ED149B">
              <w:rPr>
                <w:rFonts w:cs="Times New Roman"/>
                <w:szCs w:val="24"/>
              </w:rPr>
              <w:t>KH</w:t>
            </w:r>
            <w:r w:rsidRPr="00ED149B">
              <w:rPr>
                <w:rFonts w:cs="Times New Roman"/>
                <w:szCs w:val="24"/>
                <w:vertAlign w:val="subscript"/>
              </w:rPr>
              <w:t>2</w:t>
            </w:r>
            <w:r w:rsidRPr="00ED149B">
              <w:rPr>
                <w:rFonts w:cs="Times New Roman"/>
                <w:szCs w:val="24"/>
              </w:rPr>
              <w:t>PO</w:t>
            </w:r>
            <w:r w:rsidRPr="00ED149B">
              <w:rPr>
                <w:rFonts w:cs="Times New Roman"/>
                <w:szCs w:val="24"/>
                <w:vertAlign w:val="subscript"/>
              </w:rPr>
              <w:t>4</w:t>
            </w:r>
            <w:proofErr w:type="spellEnd"/>
            <w:r w:rsidRPr="00ED149B">
              <w:rPr>
                <w:rFonts w:cs="Times New Roman"/>
                <w:szCs w:val="24"/>
              </w:rPr>
              <w:t xml:space="preserve">; 0.123 g </w:t>
            </w:r>
            <w:proofErr w:type="spellStart"/>
            <w:r w:rsidRPr="00ED149B">
              <w:rPr>
                <w:rFonts w:cs="Times New Roman"/>
                <w:szCs w:val="24"/>
              </w:rPr>
              <w:t>NH</w:t>
            </w:r>
            <w:r w:rsidRPr="00ED149B">
              <w:rPr>
                <w:rFonts w:cs="Times New Roman"/>
                <w:szCs w:val="24"/>
                <w:vertAlign w:val="subscript"/>
              </w:rPr>
              <w:t>4</w:t>
            </w:r>
            <w:r w:rsidRPr="00ED149B">
              <w:rPr>
                <w:rFonts w:cs="Times New Roman"/>
                <w:szCs w:val="24"/>
              </w:rPr>
              <w:t>NO</w:t>
            </w:r>
            <w:r w:rsidRPr="00ED149B">
              <w:rPr>
                <w:rFonts w:cs="Times New Roman"/>
                <w:szCs w:val="24"/>
                <w:vertAlign w:val="subscript"/>
              </w:rPr>
              <w:t>3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14.81 (1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8.43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0.7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1.65 (0.3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0.02 (0.0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103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240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4.1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8.6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D5FDC" w:rsidRPr="00ED149B" w:rsidRDefault="00065C46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27.0 (0.2)</w:t>
            </w:r>
          </w:p>
        </w:tc>
      </w:tr>
      <w:tr w:rsidR="001D5FDC" w:rsidRPr="00ED149B" w:rsidTr="00ED149B">
        <w:trPr>
          <w:trHeight w:val="624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ind w:left="235"/>
              <w:rPr>
                <w:rFonts w:cs="Times New Roman"/>
                <w:szCs w:val="24"/>
              </w:rPr>
            </w:pPr>
            <w:proofErr w:type="spellStart"/>
            <w:r w:rsidRPr="00ED149B">
              <w:rPr>
                <w:rFonts w:cs="Times New Roman"/>
                <w:szCs w:val="24"/>
              </w:rPr>
              <w:t>LP,LN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0.003 g </w:t>
            </w:r>
            <w:proofErr w:type="spellStart"/>
            <w:r w:rsidRPr="00ED149B">
              <w:rPr>
                <w:rFonts w:cs="Times New Roman"/>
                <w:szCs w:val="24"/>
              </w:rPr>
              <w:t>KH</w:t>
            </w:r>
            <w:r w:rsidRPr="00ED149B">
              <w:rPr>
                <w:rFonts w:cs="Times New Roman"/>
                <w:szCs w:val="24"/>
                <w:vertAlign w:val="subscript"/>
              </w:rPr>
              <w:t>2</w:t>
            </w:r>
            <w:r w:rsidRPr="00ED149B">
              <w:rPr>
                <w:rFonts w:cs="Times New Roman"/>
                <w:szCs w:val="24"/>
              </w:rPr>
              <w:t>PO</w:t>
            </w:r>
            <w:r w:rsidRPr="00ED149B">
              <w:rPr>
                <w:rFonts w:cs="Times New Roman"/>
                <w:szCs w:val="24"/>
                <w:vertAlign w:val="subscript"/>
              </w:rPr>
              <w:t>4</w:t>
            </w:r>
            <w:proofErr w:type="spellEnd"/>
            <w:r w:rsidRPr="00ED149B">
              <w:rPr>
                <w:rFonts w:cs="Times New Roman"/>
                <w:szCs w:val="24"/>
              </w:rPr>
              <w:t xml:space="preserve">; 0025 g </w:t>
            </w:r>
            <w:proofErr w:type="spellStart"/>
            <w:r w:rsidRPr="00ED149B">
              <w:rPr>
                <w:rFonts w:cs="Times New Roman"/>
                <w:szCs w:val="24"/>
              </w:rPr>
              <w:t>NH</w:t>
            </w:r>
            <w:r w:rsidRPr="00ED149B">
              <w:rPr>
                <w:rFonts w:cs="Times New Roman"/>
                <w:szCs w:val="24"/>
                <w:vertAlign w:val="subscript"/>
              </w:rPr>
              <w:t>4</w:t>
            </w:r>
            <w:r w:rsidRPr="00ED149B">
              <w:rPr>
                <w:rFonts w:cs="Times New Roman"/>
                <w:szCs w:val="24"/>
              </w:rPr>
              <w:t>NO</w:t>
            </w:r>
            <w:r w:rsidRPr="00ED149B">
              <w:rPr>
                <w:rFonts w:cs="Times New Roman"/>
                <w:szCs w:val="24"/>
                <w:vertAlign w:val="subscript"/>
              </w:rPr>
              <w:t>3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13.38 (0.3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FDC" w:rsidRPr="00ED149B" w:rsidRDefault="001D5FDC" w:rsidP="00EE17F9">
            <w:pPr>
              <w:tabs>
                <w:tab w:val="left" w:pos="311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8.62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0.67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0.38 (0.05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0.02 (0.00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102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250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 xml:space="preserve">4.6 </w:t>
            </w:r>
          </w:p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(2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FDC" w:rsidRPr="00ED149B" w:rsidRDefault="001D5FDC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8.6 (0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5FDC" w:rsidRPr="00ED149B" w:rsidRDefault="00065C46" w:rsidP="00EE17F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149B">
              <w:rPr>
                <w:rFonts w:cs="Times New Roman"/>
                <w:szCs w:val="24"/>
              </w:rPr>
              <w:t>27.0 (0.2)</w:t>
            </w:r>
          </w:p>
        </w:tc>
      </w:tr>
    </w:tbl>
    <w:p w:rsidR="00EE17F9" w:rsidRPr="00ED149B" w:rsidRDefault="00EE17F9" w:rsidP="00EE17F9">
      <w:pPr>
        <w:pStyle w:val="NoSpacing"/>
        <w:suppressLineNumbers/>
        <w:tabs>
          <w:tab w:val="left" w:pos="3119"/>
        </w:tabs>
        <w:spacing w:line="480" w:lineRule="auto"/>
        <w:rPr>
          <w:rFonts w:cs="Times New Roman"/>
          <w:szCs w:val="24"/>
          <w:vertAlign w:val="superscript"/>
        </w:rPr>
      </w:pPr>
    </w:p>
    <w:p w:rsidR="00EE17F9" w:rsidRPr="00ED149B" w:rsidRDefault="00EE17F9" w:rsidP="00EE17F9">
      <w:pPr>
        <w:pStyle w:val="NoSpacing"/>
        <w:suppressLineNumbers/>
        <w:tabs>
          <w:tab w:val="left" w:pos="3119"/>
        </w:tabs>
        <w:spacing w:line="480" w:lineRule="auto"/>
        <w:jc w:val="center"/>
        <w:rPr>
          <w:rFonts w:cs="Times New Roman"/>
          <w:szCs w:val="24"/>
        </w:rPr>
      </w:pPr>
      <w:proofErr w:type="spellStart"/>
      <w:r w:rsidRPr="00ED149B">
        <w:rPr>
          <w:rFonts w:cs="Times New Roman"/>
          <w:szCs w:val="24"/>
          <w:vertAlign w:val="superscript"/>
        </w:rPr>
        <w:t>1</w:t>
      </w:r>
      <w:r w:rsidRPr="00ED149B">
        <w:rPr>
          <w:rFonts w:cs="Times New Roman"/>
          <w:szCs w:val="24"/>
        </w:rPr>
        <w:t>Plant</w:t>
      </w:r>
      <w:proofErr w:type="spellEnd"/>
      <w:r w:rsidRPr="00ED149B">
        <w:rPr>
          <w:rFonts w:cs="Times New Roman"/>
          <w:szCs w:val="24"/>
        </w:rPr>
        <w:t xml:space="preserve">-Prod </w:t>
      </w:r>
      <w:proofErr w:type="spellStart"/>
      <w:r w:rsidRPr="00ED149B">
        <w:rPr>
          <w:rFonts w:cs="Times New Roman"/>
          <w:szCs w:val="24"/>
        </w:rPr>
        <w:t>Smartcote</w:t>
      </w:r>
      <w:proofErr w:type="spellEnd"/>
      <w:r w:rsidRPr="00ED149B">
        <w:rPr>
          <w:rFonts w:cs="Times New Roman"/>
          <w:szCs w:val="24"/>
        </w:rPr>
        <w:t xml:space="preserve"> (14-14-14; </w:t>
      </w:r>
      <w:proofErr w:type="spellStart"/>
      <w:r w:rsidRPr="00ED149B">
        <w:rPr>
          <w:rFonts w:cs="Times New Roman"/>
          <w:szCs w:val="24"/>
        </w:rPr>
        <w:t>NPK</w:t>
      </w:r>
      <w:proofErr w:type="spellEnd"/>
      <w:r w:rsidRPr="00ED149B">
        <w:rPr>
          <w:rFonts w:cs="Times New Roman"/>
          <w:szCs w:val="24"/>
        </w:rPr>
        <w:t xml:space="preserve">); </w:t>
      </w:r>
      <w:proofErr w:type="spellStart"/>
      <w:r w:rsidRPr="00ED149B">
        <w:rPr>
          <w:rFonts w:cs="Times New Roman"/>
          <w:szCs w:val="24"/>
          <w:vertAlign w:val="superscript"/>
        </w:rPr>
        <w:t>2</w:t>
      </w:r>
      <w:r w:rsidRPr="00ED149B">
        <w:rPr>
          <w:rFonts w:cs="Times New Roman"/>
          <w:szCs w:val="24"/>
        </w:rPr>
        <w:t>Miracle-Gro</w:t>
      </w:r>
      <w:proofErr w:type="spellEnd"/>
      <w:r w:rsidRPr="00ED149B">
        <w:rPr>
          <w:rFonts w:cs="Times New Roman"/>
          <w:szCs w:val="24"/>
        </w:rPr>
        <w:t xml:space="preserve"> Shake ‘n Feed (9-18-9); </w:t>
      </w:r>
      <w:proofErr w:type="spellStart"/>
      <w:r w:rsidRPr="00ED149B">
        <w:rPr>
          <w:rFonts w:cs="Times New Roman"/>
          <w:szCs w:val="24"/>
          <w:vertAlign w:val="superscript"/>
        </w:rPr>
        <w:t>3</w:t>
      </w:r>
      <w:r w:rsidRPr="00ED149B">
        <w:rPr>
          <w:rFonts w:cs="Times New Roman"/>
          <w:szCs w:val="24"/>
        </w:rPr>
        <w:t>Miracle-Gro</w:t>
      </w:r>
      <w:proofErr w:type="spellEnd"/>
      <w:r w:rsidRPr="00ED149B">
        <w:rPr>
          <w:rFonts w:cs="Times New Roman"/>
          <w:szCs w:val="24"/>
        </w:rPr>
        <w:t xml:space="preserve"> Shake ‘n Feed (12-4-8)</w:t>
      </w:r>
    </w:p>
    <w:p w:rsidR="00EE17F9" w:rsidRPr="00ED149B" w:rsidRDefault="00EE17F9" w:rsidP="00556EDB">
      <w:pPr>
        <w:suppressLineNumbers/>
        <w:tabs>
          <w:tab w:val="left" w:pos="3119"/>
        </w:tabs>
        <w:spacing w:line="480" w:lineRule="auto"/>
        <w:rPr>
          <w:rFonts w:cs="Times New Roman"/>
          <w:b/>
          <w:szCs w:val="24"/>
        </w:rPr>
      </w:pPr>
    </w:p>
    <w:p w:rsidR="00261599" w:rsidRPr="00ED149B" w:rsidRDefault="00261599" w:rsidP="00556EDB">
      <w:pPr>
        <w:pStyle w:val="NoSpacing"/>
        <w:suppressLineNumbers/>
        <w:tabs>
          <w:tab w:val="left" w:pos="3119"/>
        </w:tabs>
        <w:spacing w:line="480" w:lineRule="auto"/>
        <w:ind w:left="142" w:right="27"/>
        <w:rPr>
          <w:rFonts w:cs="Times New Roman"/>
          <w:szCs w:val="24"/>
        </w:rPr>
      </w:pPr>
    </w:p>
    <w:p w:rsidR="001C6513" w:rsidRPr="00ED149B" w:rsidRDefault="001C6513" w:rsidP="00556EDB">
      <w:pPr>
        <w:pStyle w:val="NoSpacing"/>
        <w:suppressLineNumbers/>
        <w:tabs>
          <w:tab w:val="left" w:pos="3119"/>
        </w:tabs>
        <w:spacing w:line="480" w:lineRule="auto"/>
        <w:ind w:left="142" w:right="27"/>
        <w:rPr>
          <w:rFonts w:cs="Times New Roman"/>
          <w:szCs w:val="24"/>
        </w:rPr>
      </w:pPr>
    </w:p>
    <w:p w:rsidR="001C6513" w:rsidRPr="00ED149B" w:rsidRDefault="001C6513" w:rsidP="00556EDB">
      <w:pPr>
        <w:pStyle w:val="NoSpacing"/>
        <w:suppressLineNumbers/>
        <w:tabs>
          <w:tab w:val="left" w:pos="3119"/>
        </w:tabs>
        <w:spacing w:line="480" w:lineRule="auto"/>
        <w:ind w:left="142" w:right="27"/>
        <w:rPr>
          <w:rFonts w:cs="Times New Roman"/>
          <w:szCs w:val="24"/>
        </w:rPr>
      </w:pPr>
    </w:p>
    <w:p w:rsidR="001C6513" w:rsidRPr="00ED149B" w:rsidRDefault="001C6513" w:rsidP="00556EDB">
      <w:pPr>
        <w:pStyle w:val="NoSpacing"/>
        <w:suppressLineNumbers/>
        <w:tabs>
          <w:tab w:val="left" w:pos="3119"/>
        </w:tabs>
        <w:spacing w:line="480" w:lineRule="auto"/>
        <w:ind w:left="142" w:right="27"/>
        <w:rPr>
          <w:rFonts w:cs="Times New Roman"/>
          <w:szCs w:val="24"/>
        </w:rPr>
      </w:pPr>
    </w:p>
    <w:p w:rsidR="001C6513" w:rsidRPr="00ED149B" w:rsidRDefault="001C6513" w:rsidP="00556EDB">
      <w:pPr>
        <w:pStyle w:val="NoSpacing"/>
        <w:suppressLineNumbers/>
        <w:tabs>
          <w:tab w:val="left" w:pos="3119"/>
        </w:tabs>
        <w:spacing w:line="480" w:lineRule="auto"/>
        <w:ind w:left="142" w:right="27"/>
        <w:rPr>
          <w:rFonts w:cs="Times New Roman"/>
          <w:szCs w:val="24"/>
        </w:rPr>
      </w:pPr>
    </w:p>
    <w:p w:rsidR="001C6513" w:rsidRPr="00ED149B" w:rsidRDefault="001C6513" w:rsidP="00556EDB">
      <w:pPr>
        <w:pStyle w:val="NoSpacing"/>
        <w:suppressLineNumbers/>
        <w:tabs>
          <w:tab w:val="left" w:pos="3119"/>
        </w:tabs>
        <w:spacing w:line="480" w:lineRule="auto"/>
        <w:ind w:left="142" w:right="27"/>
        <w:rPr>
          <w:rFonts w:cs="Times New Roman"/>
          <w:szCs w:val="24"/>
        </w:rPr>
      </w:pPr>
    </w:p>
    <w:p w:rsidR="00261599" w:rsidRPr="00ED149B" w:rsidRDefault="00261599" w:rsidP="00261599">
      <w:pPr>
        <w:pStyle w:val="NoSpacing"/>
        <w:spacing w:line="480" w:lineRule="auto"/>
        <w:rPr>
          <w:rFonts w:cs="Times New Roman"/>
          <w:szCs w:val="24"/>
        </w:rPr>
      </w:pPr>
      <w:proofErr w:type="gramStart"/>
      <w:r w:rsidRPr="00ED149B">
        <w:rPr>
          <w:rFonts w:cs="Times New Roman"/>
          <w:szCs w:val="24"/>
        </w:rPr>
        <w:t>Supplementary Material Table 2.</w:t>
      </w:r>
      <w:proofErr w:type="gramEnd"/>
      <w:r w:rsidR="00E05539" w:rsidRPr="00ED149B">
        <w:rPr>
          <w:rFonts w:cs="Times New Roman"/>
          <w:szCs w:val="24"/>
        </w:rPr>
        <w:t xml:space="preserve"> </w:t>
      </w:r>
      <w:proofErr w:type="gramStart"/>
      <w:r w:rsidR="00E05539" w:rsidRPr="00ED149B">
        <w:rPr>
          <w:rFonts w:cs="Times New Roman"/>
          <w:szCs w:val="24"/>
        </w:rPr>
        <w:t xml:space="preserve">Water quality and sediment nutrients </w:t>
      </w:r>
      <w:r w:rsidRPr="00ED149B">
        <w:rPr>
          <w:rFonts w:cs="Times New Roman"/>
          <w:szCs w:val="24"/>
        </w:rPr>
        <w:t>at 15 tributary sites in the Red River valley in southern Manitoba, Canada, in August 2014.</w:t>
      </w:r>
      <w:proofErr w:type="gramEnd"/>
      <w:r w:rsidRPr="00ED149B">
        <w:rPr>
          <w:rFonts w:cs="Times New Roman"/>
          <w:szCs w:val="24"/>
        </w:rPr>
        <w:t xml:space="preserve"> </w:t>
      </w:r>
      <w:proofErr w:type="spellStart"/>
      <w:r w:rsidR="00593040" w:rsidRPr="00ED149B">
        <w:rPr>
          <w:rFonts w:cs="Times New Roman"/>
          <w:szCs w:val="24"/>
        </w:rPr>
        <w:t>Sed</w:t>
      </w:r>
      <w:proofErr w:type="spellEnd"/>
      <w:r w:rsidR="00593040" w:rsidRPr="00ED149B">
        <w:rPr>
          <w:rFonts w:cs="Times New Roman"/>
          <w:szCs w:val="24"/>
        </w:rPr>
        <w:t xml:space="preserve"> P = sediment phosphorus as Olsen-P (average ± SE); </w:t>
      </w:r>
      <w:proofErr w:type="spellStart"/>
      <w:r w:rsidR="00593040" w:rsidRPr="00ED149B">
        <w:rPr>
          <w:rFonts w:cs="Times New Roman"/>
          <w:szCs w:val="24"/>
        </w:rPr>
        <w:t>Sed</w:t>
      </w:r>
      <w:proofErr w:type="spellEnd"/>
      <w:r w:rsidR="00593040" w:rsidRPr="00ED149B">
        <w:rPr>
          <w:rFonts w:cs="Times New Roman"/>
          <w:szCs w:val="24"/>
        </w:rPr>
        <w:t xml:space="preserve"> N = sediment nitrogen as nitrate + </w:t>
      </w:r>
      <w:r w:rsidR="00593040" w:rsidRPr="00ED149B">
        <w:rPr>
          <w:rFonts w:cs="Times New Roman"/>
          <w:szCs w:val="24"/>
        </w:rPr>
        <w:lastRenderedPageBreak/>
        <w:t xml:space="preserve">ammonium (average ± SE); </w:t>
      </w:r>
      <w:proofErr w:type="spellStart"/>
      <w:r w:rsidR="00593040" w:rsidRPr="00ED149B">
        <w:rPr>
          <w:rFonts w:cs="Times New Roman"/>
          <w:szCs w:val="24"/>
        </w:rPr>
        <w:t>TPw</w:t>
      </w:r>
      <w:proofErr w:type="spellEnd"/>
      <w:r w:rsidR="00593040" w:rsidRPr="00ED149B">
        <w:rPr>
          <w:rFonts w:cs="Times New Roman"/>
          <w:szCs w:val="24"/>
        </w:rPr>
        <w:t xml:space="preserve"> = total phosphorus in water; </w:t>
      </w:r>
      <w:proofErr w:type="spellStart"/>
      <w:r w:rsidR="00593040" w:rsidRPr="00ED149B">
        <w:rPr>
          <w:rFonts w:cs="Times New Roman"/>
          <w:szCs w:val="24"/>
        </w:rPr>
        <w:t>TNw</w:t>
      </w:r>
      <w:proofErr w:type="spellEnd"/>
      <w:r w:rsidR="00593040" w:rsidRPr="00ED149B">
        <w:rPr>
          <w:rFonts w:cs="Times New Roman"/>
          <w:szCs w:val="24"/>
        </w:rPr>
        <w:t xml:space="preserve"> = total nitrogen in water;</w:t>
      </w:r>
      <w:r w:rsidRPr="00ED149B">
        <w:rPr>
          <w:rFonts w:cs="Times New Roman"/>
          <w:szCs w:val="24"/>
        </w:rPr>
        <w:t xml:space="preserve"> pH, specific conduct</w:t>
      </w:r>
      <w:r w:rsidR="00593040" w:rsidRPr="00ED149B">
        <w:rPr>
          <w:rFonts w:cs="Times New Roman"/>
          <w:szCs w:val="24"/>
        </w:rPr>
        <w:t>ivity (</w:t>
      </w:r>
      <w:proofErr w:type="spellStart"/>
      <w:r w:rsidR="00593040" w:rsidRPr="00ED149B">
        <w:rPr>
          <w:rFonts w:cs="Times New Roman"/>
          <w:szCs w:val="24"/>
        </w:rPr>
        <w:t>SPC</w:t>
      </w:r>
      <w:proofErr w:type="spellEnd"/>
      <w:r w:rsidR="00593040" w:rsidRPr="00ED149B">
        <w:rPr>
          <w:rFonts w:cs="Times New Roman"/>
          <w:szCs w:val="24"/>
        </w:rPr>
        <w:t>); DO = dissolved oxygen;</w:t>
      </w:r>
      <w:r w:rsidRPr="00ED149B">
        <w:rPr>
          <w:rFonts w:cs="Times New Roman"/>
          <w:szCs w:val="24"/>
        </w:rPr>
        <w:t xml:space="preserve"> </w:t>
      </w:r>
      <w:r w:rsidR="00593040" w:rsidRPr="00ED149B">
        <w:rPr>
          <w:rFonts w:cs="Times New Roman"/>
          <w:szCs w:val="24"/>
        </w:rPr>
        <w:t>Temp = water temperature; Depth = water</w:t>
      </w:r>
      <w:r w:rsidRPr="00ED149B">
        <w:rPr>
          <w:rFonts w:cs="Times New Roman"/>
          <w:szCs w:val="24"/>
        </w:rPr>
        <w:t xml:space="preserve"> depth, air temperature and light during daylight hours are presented. Blank spaces represent data missing for these variables due to equipment failure or absent loggers. </w:t>
      </w:r>
    </w:p>
    <w:p w:rsidR="00261599" w:rsidRPr="00ED149B" w:rsidRDefault="00261599" w:rsidP="00556EDB">
      <w:pPr>
        <w:pStyle w:val="NoSpacing"/>
        <w:suppressLineNumbers/>
        <w:tabs>
          <w:tab w:val="left" w:pos="3119"/>
        </w:tabs>
        <w:spacing w:line="480" w:lineRule="auto"/>
        <w:ind w:left="142" w:right="27"/>
        <w:rPr>
          <w:rFonts w:cs="Times New Roman"/>
          <w:szCs w:val="24"/>
        </w:rPr>
        <w:sectPr w:rsidR="00261599" w:rsidRPr="00ED149B" w:rsidSect="001C6513">
          <w:headerReference w:type="default" r:id="rId8"/>
          <w:footerReference w:type="default" r:id="rId9"/>
          <w:headerReference w:type="first" r:id="rId10"/>
          <w:footerReference w:type="first" r:id="rId11"/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133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5"/>
        <w:gridCol w:w="1493"/>
        <w:gridCol w:w="1508"/>
        <w:gridCol w:w="920"/>
        <w:gridCol w:w="920"/>
        <w:gridCol w:w="635"/>
        <w:gridCol w:w="975"/>
        <w:gridCol w:w="650"/>
        <w:gridCol w:w="813"/>
        <w:gridCol w:w="1389"/>
        <w:gridCol w:w="1501"/>
        <w:gridCol w:w="740"/>
        <w:gridCol w:w="911"/>
      </w:tblGrid>
      <w:tr w:rsidR="00261599" w:rsidRPr="00ED149B" w:rsidTr="00933340">
        <w:trPr>
          <w:gridBefore w:val="1"/>
          <w:gridAfter w:val="1"/>
          <w:wBefore w:w="916" w:type="dxa"/>
          <w:wAfter w:w="948" w:type="dxa"/>
          <w:trHeight w:val="285"/>
          <w:jc w:val="center"/>
        </w:trPr>
        <w:tc>
          <w:tcPr>
            <w:tcW w:w="3070" w:type="dxa"/>
            <w:gridSpan w:val="2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lastRenderedPageBreak/>
              <w:t>Sediment</w:t>
            </w:r>
          </w:p>
        </w:tc>
        <w:tc>
          <w:tcPr>
            <w:tcW w:w="6151" w:type="dxa"/>
            <w:gridSpan w:val="7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Water</w:t>
            </w:r>
          </w:p>
        </w:tc>
        <w:tc>
          <w:tcPr>
            <w:tcW w:w="15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61599" w:rsidRPr="00ED149B" w:rsidRDefault="00261599" w:rsidP="0044730D">
            <w:pPr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747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261599" w:rsidRPr="00ED149B" w:rsidRDefault="00261599" w:rsidP="0044730D">
            <w:pPr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261599" w:rsidRPr="00ED149B" w:rsidTr="00933340">
        <w:trPr>
          <w:trHeight w:val="624"/>
          <w:jc w:val="center"/>
        </w:trPr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r w:rsidRPr="00ED149B">
              <w:rPr>
                <w:rFonts w:cs="Times New Roman"/>
              </w:rPr>
              <w:t>Sit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proofErr w:type="spellStart"/>
            <w:r w:rsidRPr="00ED149B">
              <w:rPr>
                <w:rFonts w:cs="Times New Roman"/>
                <w:sz w:val="23"/>
                <w:szCs w:val="23"/>
              </w:rPr>
              <w:t>Sed</w:t>
            </w:r>
            <w:proofErr w:type="spellEnd"/>
            <w:r w:rsidRPr="00ED149B">
              <w:rPr>
                <w:rFonts w:cs="Times New Roman"/>
                <w:sz w:val="23"/>
                <w:szCs w:val="23"/>
              </w:rPr>
              <w:t xml:space="preserve"> P       (mg P/kg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proofErr w:type="spellStart"/>
            <w:r w:rsidRPr="00ED149B">
              <w:rPr>
                <w:rFonts w:cs="Times New Roman"/>
                <w:sz w:val="23"/>
                <w:szCs w:val="23"/>
              </w:rPr>
              <w:t>Sed</w:t>
            </w:r>
            <w:proofErr w:type="spellEnd"/>
            <w:r w:rsidRPr="00ED149B">
              <w:rPr>
                <w:rFonts w:cs="Times New Roman"/>
                <w:sz w:val="23"/>
                <w:szCs w:val="23"/>
              </w:rPr>
              <w:t xml:space="preserve"> N</w:t>
            </w:r>
            <w:r w:rsidRPr="00ED149B">
              <w:rPr>
                <w:rFonts w:cs="Times New Roman"/>
                <w:sz w:val="23"/>
                <w:szCs w:val="23"/>
                <w:vertAlign w:val="subscript"/>
              </w:rPr>
              <w:t xml:space="preserve">        </w:t>
            </w:r>
            <w:r w:rsidR="00933340" w:rsidRPr="00ED149B">
              <w:rPr>
                <w:rFonts w:cs="Times New Roman"/>
                <w:sz w:val="23"/>
                <w:szCs w:val="23"/>
                <w:vertAlign w:val="subscript"/>
              </w:rPr>
              <w:t xml:space="preserve"> </w:t>
            </w:r>
            <w:r w:rsidRPr="00ED149B">
              <w:rPr>
                <w:rFonts w:cs="Times New Roman"/>
                <w:sz w:val="23"/>
                <w:szCs w:val="23"/>
                <w:vertAlign w:val="subscript"/>
              </w:rPr>
              <w:t xml:space="preserve"> </w:t>
            </w:r>
            <w:r w:rsidRPr="00ED149B">
              <w:rPr>
                <w:rFonts w:cs="Times New Roman"/>
                <w:sz w:val="23"/>
                <w:szCs w:val="23"/>
              </w:rPr>
              <w:t>(mg N/kg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proofErr w:type="spellStart"/>
            <w:r w:rsidRPr="00ED149B">
              <w:rPr>
                <w:rFonts w:cs="Times New Roman"/>
                <w:sz w:val="23"/>
                <w:szCs w:val="23"/>
              </w:rPr>
              <w:t>TPw</w:t>
            </w:r>
            <w:proofErr w:type="spellEnd"/>
            <w:r w:rsidRPr="00ED149B">
              <w:rPr>
                <w:rFonts w:cs="Times New Roman"/>
                <w:sz w:val="23"/>
                <w:szCs w:val="23"/>
              </w:rPr>
              <w:t xml:space="preserve"> (mg/L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proofErr w:type="spellStart"/>
            <w:r w:rsidRPr="00ED149B">
              <w:rPr>
                <w:rFonts w:cs="Times New Roman"/>
                <w:sz w:val="23"/>
                <w:szCs w:val="23"/>
              </w:rPr>
              <w:t>TNw</w:t>
            </w:r>
            <w:proofErr w:type="spellEnd"/>
            <w:r w:rsidRPr="00ED149B">
              <w:rPr>
                <w:rFonts w:cs="Times New Roman"/>
                <w:sz w:val="23"/>
                <w:szCs w:val="23"/>
              </w:rPr>
              <w:t xml:space="preserve"> (mg/L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pH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proofErr w:type="spellStart"/>
            <w:r w:rsidRPr="00ED149B">
              <w:rPr>
                <w:rFonts w:cs="Times New Roman"/>
                <w:sz w:val="23"/>
                <w:szCs w:val="23"/>
              </w:rPr>
              <w:t>SPC</w:t>
            </w:r>
            <w:proofErr w:type="spellEnd"/>
            <w:r w:rsidRPr="00ED149B">
              <w:rPr>
                <w:rFonts w:cs="Times New Roman"/>
                <w:sz w:val="23"/>
                <w:szCs w:val="23"/>
              </w:rPr>
              <w:t xml:space="preserve"> (µS/cm)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DO (%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Temp</w:t>
            </w:r>
          </w:p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(°C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 xml:space="preserve"> Depth (cm)</w:t>
            </w:r>
          </w:p>
        </w:tc>
        <w:tc>
          <w:tcPr>
            <w:tcW w:w="1538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Air Temp. (°C)</w:t>
            </w:r>
          </w:p>
        </w:tc>
        <w:tc>
          <w:tcPr>
            <w:tcW w:w="1695" w:type="dxa"/>
            <w:gridSpan w:val="2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Light (lux)</w:t>
            </w:r>
          </w:p>
        </w:tc>
      </w:tr>
      <w:tr w:rsidR="00261599" w:rsidRPr="00ED149B" w:rsidTr="00933340">
        <w:trPr>
          <w:trHeight w:val="369"/>
          <w:jc w:val="center"/>
        </w:trPr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t>AS05A</w:t>
            </w:r>
            <w:proofErr w:type="spellEnd"/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50.24 (19.70)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0.71 (3.88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.35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.4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.55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03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0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0.80 (1.44)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2 (0.11)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1 250 (950)</w:t>
            </w:r>
          </w:p>
        </w:tc>
      </w:tr>
      <w:tr w:rsidR="00261599" w:rsidRPr="00ED149B" w:rsidTr="0044730D">
        <w:trPr>
          <w:trHeight w:val="369"/>
          <w:jc w:val="center"/>
        </w:trPr>
        <w:tc>
          <w:tcPr>
            <w:tcW w:w="916" w:type="dxa"/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t>BR04A</w:t>
            </w:r>
            <w:proofErr w:type="spellEnd"/>
          </w:p>
        </w:tc>
        <w:tc>
          <w:tcPr>
            <w:tcW w:w="152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3.78 (1.42)</w:t>
            </w:r>
          </w:p>
        </w:tc>
        <w:tc>
          <w:tcPr>
            <w:tcW w:w="1544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6.47 (0.35)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12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.08</w:t>
            </w:r>
          </w:p>
        </w:tc>
        <w:tc>
          <w:tcPr>
            <w:tcW w:w="63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.26</w:t>
            </w:r>
          </w:p>
        </w:tc>
        <w:tc>
          <w:tcPr>
            <w:tcW w:w="77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508</w:t>
            </w:r>
          </w:p>
        </w:tc>
        <w:tc>
          <w:tcPr>
            <w:tcW w:w="655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54</w:t>
            </w:r>
          </w:p>
        </w:tc>
        <w:tc>
          <w:tcPr>
            <w:tcW w:w="81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1</w:t>
            </w:r>
          </w:p>
        </w:tc>
        <w:tc>
          <w:tcPr>
            <w:tcW w:w="1422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1.93 (1.18)</w:t>
            </w:r>
          </w:p>
        </w:tc>
        <w:tc>
          <w:tcPr>
            <w:tcW w:w="1538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1 (0.11)</w:t>
            </w:r>
          </w:p>
        </w:tc>
        <w:tc>
          <w:tcPr>
            <w:tcW w:w="1695" w:type="dxa"/>
            <w:gridSpan w:val="2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56 500 (1052)</w:t>
            </w:r>
          </w:p>
        </w:tc>
      </w:tr>
      <w:tr w:rsidR="00261599" w:rsidRPr="00ED149B" w:rsidTr="0044730D">
        <w:trPr>
          <w:trHeight w:val="369"/>
          <w:jc w:val="center"/>
        </w:trPr>
        <w:tc>
          <w:tcPr>
            <w:tcW w:w="916" w:type="dxa"/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t>BR05</w:t>
            </w:r>
            <w:proofErr w:type="spellEnd"/>
          </w:p>
        </w:tc>
        <w:tc>
          <w:tcPr>
            <w:tcW w:w="152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3.04 (2.90)</w:t>
            </w:r>
          </w:p>
        </w:tc>
        <w:tc>
          <w:tcPr>
            <w:tcW w:w="1544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36.51 (1.94)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12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.21</w:t>
            </w:r>
          </w:p>
        </w:tc>
        <w:tc>
          <w:tcPr>
            <w:tcW w:w="63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.46</w:t>
            </w:r>
          </w:p>
        </w:tc>
        <w:tc>
          <w:tcPr>
            <w:tcW w:w="77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517</w:t>
            </w:r>
          </w:p>
        </w:tc>
        <w:tc>
          <w:tcPr>
            <w:tcW w:w="655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9</w:t>
            </w:r>
          </w:p>
        </w:tc>
        <w:tc>
          <w:tcPr>
            <w:tcW w:w="81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1</w:t>
            </w:r>
          </w:p>
        </w:tc>
        <w:tc>
          <w:tcPr>
            <w:tcW w:w="1422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2.73 (1.10)</w:t>
            </w:r>
          </w:p>
        </w:tc>
        <w:tc>
          <w:tcPr>
            <w:tcW w:w="1538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2 (0.11)</w:t>
            </w:r>
          </w:p>
        </w:tc>
        <w:tc>
          <w:tcPr>
            <w:tcW w:w="1695" w:type="dxa"/>
            <w:gridSpan w:val="2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2 500 (1006)</w:t>
            </w:r>
          </w:p>
        </w:tc>
      </w:tr>
      <w:tr w:rsidR="00261599" w:rsidRPr="00ED149B" w:rsidTr="0044730D">
        <w:trPr>
          <w:trHeight w:val="369"/>
          <w:jc w:val="center"/>
        </w:trPr>
        <w:tc>
          <w:tcPr>
            <w:tcW w:w="916" w:type="dxa"/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t>LA02</w:t>
            </w:r>
            <w:proofErr w:type="spellEnd"/>
          </w:p>
        </w:tc>
        <w:tc>
          <w:tcPr>
            <w:tcW w:w="152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30.90 (1.97)</w:t>
            </w:r>
          </w:p>
        </w:tc>
        <w:tc>
          <w:tcPr>
            <w:tcW w:w="1544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9.86 (3.93)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.74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.51</w:t>
            </w:r>
          </w:p>
        </w:tc>
        <w:tc>
          <w:tcPr>
            <w:tcW w:w="63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.01</w:t>
            </w:r>
          </w:p>
        </w:tc>
        <w:tc>
          <w:tcPr>
            <w:tcW w:w="77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37</w:t>
            </w:r>
          </w:p>
        </w:tc>
        <w:tc>
          <w:tcPr>
            <w:tcW w:w="655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81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6</w:t>
            </w:r>
          </w:p>
        </w:tc>
        <w:tc>
          <w:tcPr>
            <w:tcW w:w="1422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40.67 (1.86)</w:t>
            </w:r>
          </w:p>
        </w:tc>
        <w:tc>
          <w:tcPr>
            <w:tcW w:w="1538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695" w:type="dxa"/>
            <w:gridSpan w:val="2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261599" w:rsidRPr="00ED149B" w:rsidTr="0044730D">
        <w:trPr>
          <w:trHeight w:val="369"/>
          <w:jc w:val="center"/>
        </w:trPr>
        <w:tc>
          <w:tcPr>
            <w:tcW w:w="916" w:type="dxa"/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t>LA03A</w:t>
            </w:r>
            <w:proofErr w:type="spellEnd"/>
          </w:p>
        </w:tc>
        <w:tc>
          <w:tcPr>
            <w:tcW w:w="152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40.26 (7.73)</w:t>
            </w:r>
          </w:p>
        </w:tc>
        <w:tc>
          <w:tcPr>
            <w:tcW w:w="1544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3.47 (6.65)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42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.04</w:t>
            </w:r>
          </w:p>
        </w:tc>
        <w:tc>
          <w:tcPr>
            <w:tcW w:w="63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.25</w:t>
            </w:r>
          </w:p>
        </w:tc>
        <w:tc>
          <w:tcPr>
            <w:tcW w:w="77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14</w:t>
            </w:r>
          </w:p>
        </w:tc>
        <w:tc>
          <w:tcPr>
            <w:tcW w:w="655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6</w:t>
            </w:r>
          </w:p>
        </w:tc>
        <w:tc>
          <w:tcPr>
            <w:tcW w:w="81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1</w:t>
            </w:r>
          </w:p>
        </w:tc>
        <w:tc>
          <w:tcPr>
            <w:tcW w:w="1422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6.00 (2.33)</w:t>
            </w:r>
          </w:p>
        </w:tc>
        <w:tc>
          <w:tcPr>
            <w:tcW w:w="1538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1 (0.12)</w:t>
            </w:r>
          </w:p>
        </w:tc>
        <w:tc>
          <w:tcPr>
            <w:tcW w:w="1695" w:type="dxa"/>
            <w:gridSpan w:val="2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57 500 (998)</w:t>
            </w:r>
          </w:p>
        </w:tc>
      </w:tr>
      <w:tr w:rsidR="00261599" w:rsidRPr="00ED149B" w:rsidTr="0044730D">
        <w:trPr>
          <w:trHeight w:val="369"/>
          <w:jc w:val="center"/>
        </w:trPr>
        <w:tc>
          <w:tcPr>
            <w:tcW w:w="916" w:type="dxa"/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t>LR01</w:t>
            </w:r>
            <w:proofErr w:type="spellEnd"/>
          </w:p>
        </w:tc>
        <w:tc>
          <w:tcPr>
            <w:tcW w:w="152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1.29 (1.72)</w:t>
            </w:r>
          </w:p>
        </w:tc>
        <w:tc>
          <w:tcPr>
            <w:tcW w:w="1544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4.83 (1.77)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08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.01</w:t>
            </w:r>
          </w:p>
        </w:tc>
        <w:tc>
          <w:tcPr>
            <w:tcW w:w="63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.57</w:t>
            </w:r>
          </w:p>
        </w:tc>
        <w:tc>
          <w:tcPr>
            <w:tcW w:w="77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505</w:t>
            </w:r>
          </w:p>
        </w:tc>
        <w:tc>
          <w:tcPr>
            <w:tcW w:w="655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96</w:t>
            </w:r>
          </w:p>
        </w:tc>
        <w:tc>
          <w:tcPr>
            <w:tcW w:w="81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3</w:t>
            </w:r>
          </w:p>
        </w:tc>
        <w:tc>
          <w:tcPr>
            <w:tcW w:w="1422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30.25 (2.65)</w:t>
            </w:r>
          </w:p>
        </w:tc>
        <w:tc>
          <w:tcPr>
            <w:tcW w:w="1538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1 (0.11)</w:t>
            </w:r>
          </w:p>
        </w:tc>
        <w:tc>
          <w:tcPr>
            <w:tcW w:w="1695" w:type="dxa"/>
            <w:gridSpan w:val="2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4 000 (1085)</w:t>
            </w:r>
          </w:p>
        </w:tc>
      </w:tr>
      <w:tr w:rsidR="00261599" w:rsidRPr="00ED149B" w:rsidTr="0044730D">
        <w:trPr>
          <w:trHeight w:val="369"/>
          <w:jc w:val="center"/>
        </w:trPr>
        <w:tc>
          <w:tcPr>
            <w:tcW w:w="916" w:type="dxa"/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t>LR03A</w:t>
            </w:r>
            <w:proofErr w:type="spellEnd"/>
          </w:p>
        </w:tc>
        <w:tc>
          <w:tcPr>
            <w:tcW w:w="152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32.28 (4.75)</w:t>
            </w:r>
          </w:p>
        </w:tc>
        <w:tc>
          <w:tcPr>
            <w:tcW w:w="1544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21.24 (5.77)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04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.38</w:t>
            </w:r>
          </w:p>
        </w:tc>
        <w:tc>
          <w:tcPr>
            <w:tcW w:w="63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.13</w:t>
            </w:r>
          </w:p>
        </w:tc>
        <w:tc>
          <w:tcPr>
            <w:tcW w:w="77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599</w:t>
            </w:r>
          </w:p>
        </w:tc>
        <w:tc>
          <w:tcPr>
            <w:tcW w:w="655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6</w:t>
            </w:r>
          </w:p>
        </w:tc>
        <w:tc>
          <w:tcPr>
            <w:tcW w:w="81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8</w:t>
            </w:r>
          </w:p>
        </w:tc>
        <w:tc>
          <w:tcPr>
            <w:tcW w:w="1422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36.80 (1.81)</w:t>
            </w:r>
          </w:p>
        </w:tc>
        <w:tc>
          <w:tcPr>
            <w:tcW w:w="1538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1 (0.11)</w:t>
            </w:r>
          </w:p>
        </w:tc>
        <w:tc>
          <w:tcPr>
            <w:tcW w:w="1695" w:type="dxa"/>
            <w:gridSpan w:val="2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69 500 (990)</w:t>
            </w:r>
          </w:p>
        </w:tc>
      </w:tr>
      <w:tr w:rsidR="00261599" w:rsidRPr="00ED149B" w:rsidTr="0044730D">
        <w:trPr>
          <w:trHeight w:val="369"/>
          <w:jc w:val="center"/>
        </w:trPr>
        <w:tc>
          <w:tcPr>
            <w:tcW w:w="916" w:type="dxa"/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t>LR04</w:t>
            </w:r>
            <w:proofErr w:type="spellEnd"/>
          </w:p>
        </w:tc>
        <w:tc>
          <w:tcPr>
            <w:tcW w:w="152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2.36 (0.94)</w:t>
            </w:r>
          </w:p>
        </w:tc>
        <w:tc>
          <w:tcPr>
            <w:tcW w:w="1544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57.20 (1.24)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09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87</w:t>
            </w:r>
          </w:p>
        </w:tc>
        <w:tc>
          <w:tcPr>
            <w:tcW w:w="63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.18</w:t>
            </w:r>
          </w:p>
        </w:tc>
        <w:tc>
          <w:tcPr>
            <w:tcW w:w="77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65</w:t>
            </w:r>
          </w:p>
        </w:tc>
        <w:tc>
          <w:tcPr>
            <w:tcW w:w="655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57</w:t>
            </w:r>
          </w:p>
        </w:tc>
        <w:tc>
          <w:tcPr>
            <w:tcW w:w="81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5</w:t>
            </w:r>
          </w:p>
        </w:tc>
        <w:tc>
          <w:tcPr>
            <w:tcW w:w="1422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48.30 (1.85)</w:t>
            </w:r>
          </w:p>
        </w:tc>
        <w:tc>
          <w:tcPr>
            <w:tcW w:w="1538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1 (0.11)</w:t>
            </w:r>
          </w:p>
        </w:tc>
        <w:tc>
          <w:tcPr>
            <w:tcW w:w="1695" w:type="dxa"/>
            <w:gridSpan w:val="2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2 750 (1056)</w:t>
            </w:r>
          </w:p>
        </w:tc>
      </w:tr>
      <w:tr w:rsidR="00261599" w:rsidRPr="00ED149B" w:rsidTr="0044730D">
        <w:trPr>
          <w:trHeight w:val="369"/>
          <w:jc w:val="center"/>
        </w:trPr>
        <w:tc>
          <w:tcPr>
            <w:tcW w:w="916" w:type="dxa"/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t>MO04</w:t>
            </w:r>
            <w:proofErr w:type="spellEnd"/>
          </w:p>
        </w:tc>
        <w:tc>
          <w:tcPr>
            <w:tcW w:w="152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41.72 (2.83)</w:t>
            </w:r>
          </w:p>
        </w:tc>
        <w:tc>
          <w:tcPr>
            <w:tcW w:w="1544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66.28 (2.60)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12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53</w:t>
            </w:r>
          </w:p>
        </w:tc>
        <w:tc>
          <w:tcPr>
            <w:tcW w:w="63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.33</w:t>
            </w:r>
          </w:p>
        </w:tc>
        <w:tc>
          <w:tcPr>
            <w:tcW w:w="77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021</w:t>
            </w:r>
          </w:p>
        </w:tc>
        <w:tc>
          <w:tcPr>
            <w:tcW w:w="655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4</w:t>
            </w:r>
          </w:p>
        </w:tc>
        <w:tc>
          <w:tcPr>
            <w:tcW w:w="81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9</w:t>
            </w:r>
          </w:p>
        </w:tc>
        <w:tc>
          <w:tcPr>
            <w:tcW w:w="1422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31.87 (1.17)</w:t>
            </w:r>
          </w:p>
        </w:tc>
        <w:tc>
          <w:tcPr>
            <w:tcW w:w="1538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9 (0.06)</w:t>
            </w:r>
          </w:p>
        </w:tc>
        <w:tc>
          <w:tcPr>
            <w:tcW w:w="1695" w:type="dxa"/>
            <w:gridSpan w:val="2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6 500 (111)</w:t>
            </w:r>
          </w:p>
        </w:tc>
      </w:tr>
      <w:tr w:rsidR="00261599" w:rsidRPr="00ED149B" w:rsidTr="0044730D">
        <w:trPr>
          <w:trHeight w:val="369"/>
          <w:jc w:val="center"/>
        </w:trPr>
        <w:tc>
          <w:tcPr>
            <w:tcW w:w="916" w:type="dxa"/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t>MO06</w:t>
            </w:r>
            <w:proofErr w:type="spellEnd"/>
          </w:p>
        </w:tc>
        <w:tc>
          <w:tcPr>
            <w:tcW w:w="152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42.70 (2.85)</w:t>
            </w:r>
          </w:p>
        </w:tc>
        <w:tc>
          <w:tcPr>
            <w:tcW w:w="1544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67.97 (2.30)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28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.61</w:t>
            </w:r>
          </w:p>
        </w:tc>
        <w:tc>
          <w:tcPr>
            <w:tcW w:w="63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.24</w:t>
            </w:r>
          </w:p>
        </w:tc>
        <w:tc>
          <w:tcPr>
            <w:tcW w:w="77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34</w:t>
            </w:r>
          </w:p>
        </w:tc>
        <w:tc>
          <w:tcPr>
            <w:tcW w:w="655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67</w:t>
            </w:r>
          </w:p>
        </w:tc>
        <w:tc>
          <w:tcPr>
            <w:tcW w:w="81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4</w:t>
            </w:r>
          </w:p>
        </w:tc>
        <w:tc>
          <w:tcPr>
            <w:tcW w:w="1422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54.73 (5.13)</w:t>
            </w:r>
          </w:p>
        </w:tc>
        <w:tc>
          <w:tcPr>
            <w:tcW w:w="1538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2 (0.11)</w:t>
            </w:r>
          </w:p>
        </w:tc>
        <w:tc>
          <w:tcPr>
            <w:tcW w:w="1695" w:type="dxa"/>
            <w:gridSpan w:val="2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9 250 (1108)</w:t>
            </w:r>
          </w:p>
        </w:tc>
      </w:tr>
      <w:tr w:rsidR="00261599" w:rsidRPr="00ED149B" w:rsidTr="0044730D">
        <w:trPr>
          <w:trHeight w:val="369"/>
          <w:jc w:val="center"/>
        </w:trPr>
        <w:tc>
          <w:tcPr>
            <w:tcW w:w="916" w:type="dxa"/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t>MR02</w:t>
            </w:r>
            <w:proofErr w:type="spellEnd"/>
          </w:p>
        </w:tc>
        <w:tc>
          <w:tcPr>
            <w:tcW w:w="152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52.66 (3.64)</w:t>
            </w:r>
          </w:p>
        </w:tc>
        <w:tc>
          <w:tcPr>
            <w:tcW w:w="1544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6.70 (3.50)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36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.38</w:t>
            </w:r>
          </w:p>
        </w:tc>
        <w:tc>
          <w:tcPr>
            <w:tcW w:w="63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.20</w:t>
            </w:r>
          </w:p>
        </w:tc>
        <w:tc>
          <w:tcPr>
            <w:tcW w:w="77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473</w:t>
            </w:r>
          </w:p>
        </w:tc>
        <w:tc>
          <w:tcPr>
            <w:tcW w:w="655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5</w:t>
            </w:r>
          </w:p>
        </w:tc>
        <w:tc>
          <w:tcPr>
            <w:tcW w:w="81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2</w:t>
            </w:r>
          </w:p>
        </w:tc>
        <w:tc>
          <w:tcPr>
            <w:tcW w:w="1422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38.20 (2.02)</w:t>
            </w:r>
          </w:p>
        </w:tc>
        <w:tc>
          <w:tcPr>
            <w:tcW w:w="1538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695" w:type="dxa"/>
            <w:gridSpan w:val="2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261599" w:rsidRPr="00ED149B" w:rsidTr="0044730D">
        <w:trPr>
          <w:trHeight w:val="369"/>
          <w:jc w:val="center"/>
        </w:trPr>
        <w:tc>
          <w:tcPr>
            <w:tcW w:w="916" w:type="dxa"/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t>RO02</w:t>
            </w:r>
            <w:proofErr w:type="spellEnd"/>
          </w:p>
        </w:tc>
        <w:tc>
          <w:tcPr>
            <w:tcW w:w="152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6.06 (2.74)</w:t>
            </w:r>
          </w:p>
        </w:tc>
        <w:tc>
          <w:tcPr>
            <w:tcW w:w="1544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4.86 (2.22)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04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.33</w:t>
            </w:r>
          </w:p>
        </w:tc>
        <w:tc>
          <w:tcPr>
            <w:tcW w:w="63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.27</w:t>
            </w:r>
          </w:p>
        </w:tc>
        <w:tc>
          <w:tcPr>
            <w:tcW w:w="77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556</w:t>
            </w:r>
          </w:p>
        </w:tc>
        <w:tc>
          <w:tcPr>
            <w:tcW w:w="655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5</w:t>
            </w:r>
          </w:p>
        </w:tc>
        <w:tc>
          <w:tcPr>
            <w:tcW w:w="81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1</w:t>
            </w:r>
          </w:p>
        </w:tc>
        <w:tc>
          <w:tcPr>
            <w:tcW w:w="1422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2.13 (2.53)</w:t>
            </w:r>
          </w:p>
        </w:tc>
        <w:tc>
          <w:tcPr>
            <w:tcW w:w="1538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0 (0.09)</w:t>
            </w:r>
          </w:p>
        </w:tc>
        <w:tc>
          <w:tcPr>
            <w:tcW w:w="1695" w:type="dxa"/>
            <w:gridSpan w:val="2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45 250 (891)</w:t>
            </w:r>
          </w:p>
        </w:tc>
      </w:tr>
      <w:tr w:rsidR="00261599" w:rsidRPr="00ED149B" w:rsidTr="0044730D">
        <w:trPr>
          <w:trHeight w:val="369"/>
          <w:jc w:val="center"/>
        </w:trPr>
        <w:tc>
          <w:tcPr>
            <w:tcW w:w="916" w:type="dxa"/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t>RT02A</w:t>
            </w:r>
            <w:proofErr w:type="spellEnd"/>
          </w:p>
        </w:tc>
        <w:tc>
          <w:tcPr>
            <w:tcW w:w="152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7.26 (1.16)</w:t>
            </w:r>
          </w:p>
        </w:tc>
        <w:tc>
          <w:tcPr>
            <w:tcW w:w="1544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4.31 (0.68)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25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91</w:t>
            </w:r>
          </w:p>
        </w:tc>
        <w:tc>
          <w:tcPr>
            <w:tcW w:w="63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.42</w:t>
            </w:r>
          </w:p>
        </w:tc>
        <w:tc>
          <w:tcPr>
            <w:tcW w:w="77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517</w:t>
            </w:r>
          </w:p>
        </w:tc>
        <w:tc>
          <w:tcPr>
            <w:tcW w:w="655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81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1</w:t>
            </w:r>
          </w:p>
        </w:tc>
        <w:tc>
          <w:tcPr>
            <w:tcW w:w="1422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5.33 (3.84)</w:t>
            </w:r>
          </w:p>
        </w:tc>
        <w:tc>
          <w:tcPr>
            <w:tcW w:w="1538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695" w:type="dxa"/>
            <w:gridSpan w:val="2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  <w:tr w:rsidR="00261599" w:rsidRPr="00ED149B" w:rsidTr="00933340">
        <w:trPr>
          <w:trHeight w:val="369"/>
          <w:jc w:val="center"/>
        </w:trPr>
        <w:tc>
          <w:tcPr>
            <w:tcW w:w="916" w:type="dxa"/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t>RT06</w:t>
            </w:r>
            <w:proofErr w:type="spellEnd"/>
          </w:p>
        </w:tc>
        <w:tc>
          <w:tcPr>
            <w:tcW w:w="152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31.44 (4.38)</w:t>
            </w:r>
          </w:p>
        </w:tc>
        <w:tc>
          <w:tcPr>
            <w:tcW w:w="1544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40.37 (2.06)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15</w:t>
            </w:r>
          </w:p>
        </w:tc>
        <w:tc>
          <w:tcPr>
            <w:tcW w:w="923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.19</w:t>
            </w:r>
          </w:p>
        </w:tc>
        <w:tc>
          <w:tcPr>
            <w:tcW w:w="63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8.18</w:t>
            </w:r>
          </w:p>
        </w:tc>
        <w:tc>
          <w:tcPr>
            <w:tcW w:w="77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388</w:t>
            </w:r>
          </w:p>
        </w:tc>
        <w:tc>
          <w:tcPr>
            <w:tcW w:w="655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3</w:t>
            </w:r>
          </w:p>
        </w:tc>
        <w:tc>
          <w:tcPr>
            <w:tcW w:w="816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1</w:t>
            </w:r>
          </w:p>
        </w:tc>
        <w:tc>
          <w:tcPr>
            <w:tcW w:w="1422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5.27 (1.31)</w:t>
            </w:r>
          </w:p>
        </w:tc>
        <w:tc>
          <w:tcPr>
            <w:tcW w:w="1538" w:type="dxa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1 (0.10)</w:t>
            </w:r>
          </w:p>
        </w:tc>
        <w:tc>
          <w:tcPr>
            <w:tcW w:w="1695" w:type="dxa"/>
            <w:gridSpan w:val="2"/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67 500 (945)</w:t>
            </w:r>
          </w:p>
        </w:tc>
      </w:tr>
      <w:tr w:rsidR="00261599" w:rsidRPr="00ED149B" w:rsidTr="00933340">
        <w:trPr>
          <w:trHeight w:val="369"/>
          <w:jc w:val="center"/>
        </w:trPr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rPr>
                <w:rFonts w:cs="Times New Roman"/>
              </w:rPr>
            </w:pPr>
            <w:proofErr w:type="spellStart"/>
            <w:r w:rsidRPr="00ED149B">
              <w:rPr>
                <w:rFonts w:cs="Times New Roman"/>
              </w:rPr>
              <w:lastRenderedPageBreak/>
              <w:t>TC01</w:t>
            </w:r>
            <w:proofErr w:type="spellEnd"/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41.90 (4.80)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64.99 (5.67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0.10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.0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.93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1290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71.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2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  <w:r w:rsidRPr="00ED149B">
              <w:rPr>
                <w:rFonts w:cs="Times New Roman"/>
                <w:sz w:val="23"/>
                <w:szCs w:val="23"/>
              </w:rPr>
              <w:t>64.80 (1.01)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695" w:type="dxa"/>
            <w:gridSpan w:val="2"/>
            <w:tcBorders>
              <w:bottom w:val="single" w:sz="4" w:space="0" w:color="auto"/>
            </w:tcBorders>
            <w:vAlign w:val="center"/>
          </w:tcPr>
          <w:p w:rsidR="00261599" w:rsidRPr="00ED149B" w:rsidRDefault="00261599" w:rsidP="00980E95">
            <w:pPr>
              <w:spacing w:line="480" w:lineRule="auto"/>
              <w:jc w:val="center"/>
              <w:rPr>
                <w:rFonts w:cs="Times New Roman"/>
                <w:sz w:val="23"/>
                <w:szCs w:val="23"/>
              </w:rPr>
            </w:pPr>
          </w:p>
        </w:tc>
      </w:tr>
    </w:tbl>
    <w:p w:rsidR="00261599" w:rsidRPr="00ED149B" w:rsidRDefault="00261599" w:rsidP="00556EDB">
      <w:pPr>
        <w:pStyle w:val="NoSpacing"/>
        <w:suppressLineNumbers/>
        <w:tabs>
          <w:tab w:val="left" w:pos="3119"/>
        </w:tabs>
        <w:spacing w:line="480" w:lineRule="auto"/>
        <w:ind w:left="142" w:right="27"/>
        <w:rPr>
          <w:rFonts w:cs="Times New Roman"/>
          <w:szCs w:val="24"/>
        </w:rPr>
      </w:pPr>
    </w:p>
    <w:p w:rsidR="00261599" w:rsidRPr="00ED149B" w:rsidRDefault="00261599" w:rsidP="00556EDB">
      <w:pPr>
        <w:pStyle w:val="NoSpacing"/>
        <w:suppressLineNumbers/>
        <w:tabs>
          <w:tab w:val="left" w:pos="3119"/>
        </w:tabs>
        <w:spacing w:line="480" w:lineRule="auto"/>
        <w:ind w:left="142" w:right="27"/>
        <w:rPr>
          <w:rFonts w:cs="Times New Roman"/>
          <w:szCs w:val="24"/>
        </w:rPr>
      </w:pPr>
    </w:p>
    <w:sectPr w:rsidR="00261599" w:rsidRPr="00ED149B" w:rsidSect="00261599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76A8" w:rsidRDefault="009376A8" w:rsidP="000A5F09">
      <w:pPr>
        <w:spacing w:after="0" w:line="240" w:lineRule="auto"/>
      </w:pPr>
      <w:r>
        <w:separator/>
      </w:r>
    </w:p>
  </w:endnote>
  <w:endnote w:type="continuationSeparator" w:id="0">
    <w:p w:rsidR="009376A8" w:rsidRDefault="009376A8" w:rsidP="000A5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9219165"/>
      <w:docPartObj>
        <w:docPartGallery w:val="Page Numbers (Bottom of Page)"/>
        <w:docPartUnique/>
      </w:docPartObj>
    </w:sdtPr>
    <w:sdtContent>
      <w:p w:rsidR="00772146" w:rsidRDefault="000F424F">
        <w:pPr>
          <w:pStyle w:val="Footer"/>
          <w:jc w:val="center"/>
        </w:pPr>
        <w:r>
          <w:fldChar w:fldCharType="begin"/>
        </w:r>
        <w:r w:rsidR="00772146">
          <w:instrText xml:space="preserve"> PAGE   \* MERGEFORMAT </w:instrText>
        </w:r>
        <w:r>
          <w:fldChar w:fldCharType="separate"/>
        </w:r>
        <w:r w:rsidR="001230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72146" w:rsidRDefault="0077214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146" w:rsidRDefault="00772146">
    <w:pPr>
      <w:pStyle w:val="Footer"/>
      <w:jc w:val="center"/>
    </w:pPr>
  </w:p>
  <w:p w:rsidR="00772146" w:rsidRDefault="007721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76A8" w:rsidRDefault="009376A8" w:rsidP="000A5F09">
      <w:pPr>
        <w:spacing w:after="0" w:line="240" w:lineRule="auto"/>
      </w:pPr>
      <w:r>
        <w:separator/>
      </w:r>
    </w:p>
  </w:footnote>
  <w:footnote w:type="continuationSeparator" w:id="0">
    <w:p w:rsidR="009376A8" w:rsidRDefault="009376A8" w:rsidP="000A5F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2146" w:rsidRDefault="0077214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5190731"/>
      <w:docPartObj>
        <w:docPartGallery w:val="Page Numbers (Margins)"/>
        <w:docPartUnique/>
      </w:docPartObj>
    </w:sdtPr>
    <w:sdtContent>
      <w:p w:rsidR="00772146" w:rsidRDefault="000F424F">
        <w:pPr>
          <w:pStyle w:val="Header"/>
        </w:pPr>
        <w:r>
          <w:rPr>
            <w:noProof/>
            <w:lang w:val="en-US"/>
          </w:rPr>
          <w:pict>
            <v:rect id="Rectangle 2" o:spid="_x0000_s4097" style="position:absolute;margin-left:0;margin-top:0;width:60pt;height:70.5pt;z-index:251659776;visibility:visible;mso-wrap-style:square;mso-width-percent:0;mso-height-percent:0;mso-wrap-distance-left:9pt;mso-wrap-distance-top:0;mso-wrap-distance-right:9pt;mso-wrap-distance-bottom:0;mso-position-horizontal:center;mso-position-horizontal-relative:left-margin-area;mso-position-vertical:center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" o:allowincell="f" stroked="f">
              <v:textbox style="layout-flow:vertical">
                <w:txbxContent>
                  <w:sdt>
                    <w:sdtPr>
                      <w:rPr>
                        <w:rFonts w:asciiTheme="majorHAnsi" w:hAnsiTheme="majorHAnsi"/>
                        <w:sz w:val="48"/>
                        <w:szCs w:val="44"/>
                      </w:rPr>
                      <w:id w:val="-165473649"/>
                      <w:docPartObj>
                        <w:docPartGallery w:val="Page Numbers (Margins)"/>
                        <w:docPartUnique/>
                      </w:docPartObj>
                    </w:sdtPr>
                    <w:sdtEnd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sdtEndPr>
                    <w:sdtContent>
                      <w:sdt>
                        <w:sdtPr>
                          <w:rPr>
                            <w:rFonts w:cs="Times New Roman"/>
                            <w:szCs w:val="24"/>
                          </w:rPr>
                          <w:id w:val="1279908007"/>
                          <w:docPartObj>
                            <w:docPartGallery w:val="Page Numbers (Margins)"/>
                            <w:docPartUnique/>
                          </w:docPartObj>
                        </w:sdtPr>
                        <w:sdtContent>
                          <w:p w:rsidR="00772146" w:rsidRDefault="000F424F">
                            <w:pPr>
                              <w:jc w:val="center"/>
                              <w:rPr>
                                <w:rFonts w:asciiTheme="majorHAnsi" w:hAnsiTheme="majorHAnsi"/>
                                <w:sz w:val="48"/>
                                <w:szCs w:val="44"/>
                              </w:rPr>
                            </w:pPr>
                            <w:r w:rsidRPr="00221AF6">
                              <w:rPr>
                                <w:rFonts w:cs="Times New Roman"/>
                                <w:szCs w:val="24"/>
                              </w:rPr>
                              <w:fldChar w:fldCharType="begin"/>
                            </w:r>
                            <w:r w:rsidR="00772146" w:rsidRPr="00221AF6">
                              <w:rPr>
                                <w:rFonts w:cs="Times New Roman"/>
                                <w:szCs w:val="24"/>
                              </w:rPr>
                              <w:instrText xml:space="preserve"> PAGE   \* MERGEFORMAT </w:instrText>
                            </w:r>
                            <w:r w:rsidRPr="00221AF6">
                              <w:rPr>
                                <w:rFonts w:cs="Times New Roman"/>
                                <w:szCs w:val="24"/>
                              </w:rPr>
                              <w:fldChar w:fldCharType="separate"/>
                            </w:r>
                            <w:r w:rsidR="00772146">
                              <w:rPr>
                                <w:rFonts w:cs="Times New Roman"/>
                                <w:noProof/>
                                <w:szCs w:val="24"/>
                              </w:rPr>
                              <w:t>7</w:t>
                            </w:r>
                            <w:r w:rsidRPr="00221AF6">
                              <w:rPr>
                                <w:rFonts w:cs="Times New Roman"/>
                                <w:szCs w:val="24"/>
                              </w:rPr>
                              <w:fldChar w:fldCharType="end"/>
                            </w:r>
                          </w:p>
                        </w:sdtContent>
                      </w:sdt>
                    </w:sdtContent>
                  </w:sdt>
                </w:txbxContent>
              </v:textbox>
              <w10:wrap anchorx="margin" anchory="page"/>
            </v:rect>
          </w:pict>
        </w: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F2862"/>
    <w:multiLevelType w:val="hybridMultilevel"/>
    <w:tmpl w:val="DB4204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AC1198"/>
    <w:multiLevelType w:val="hybridMultilevel"/>
    <w:tmpl w:val="D01092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336C1E"/>
    <w:multiLevelType w:val="hybridMultilevel"/>
    <w:tmpl w:val="EAF2EDB2"/>
    <w:lvl w:ilvl="0" w:tplc="7A9AE9A4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4099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9515B3"/>
    <w:rsid w:val="000000A1"/>
    <w:rsid w:val="00000D37"/>
    <w:rsid w:val="00000F7B"/>
    <w:rsid w:val="0000115B"/>
    <w:rsid w:val="00001554"/>
    <w:rsid w:val="000015B7"/>
    <w:rsid w:val="00001C4C"/>
    <w:rsid w:val="00002998"/>
    <w:rsid w:val="00002A16"/>
    <w:rsid w:val="000036D2"/>
    <w:rsid w:val="000040BA"/>
    <w:rsid w:val="00004532"/>
    <w:rsid w:val="000048A0"/>
    <w:rsid w:val="0000498F"/>
    <w:rsid w:val="00004BD5"/>
    <w:rsid w:val="000050C2"/>
    <w:rsid w:val="00005115"/>
    <w:rsid w:val="0000518B"/>
    <w:rsid w:val="0000527A"/>
    <w:rsid w:val="00005639"/>
    <w:rsid w:val="000059CA"/>
    <w:rsid w:val="00006030"/>
    <w:rsid w:val="00006132"/>
    <w:rsid w:val="000068D6"/>
    <w:rsid w:val="00006BC7"/>
    <w:rsid w:val="00006DF4"/>
    <w:rsid w:val="00006F29"/>
    <w:rsid w:val="0000729F"/>
    <w:rsid w:val="0000781A"/>
    <w:rsid w:val="00007B68"/>
    <w:rsid w:val="00007C7F"/>
    <w:rsid w:val="00007E0F"/>
    <w:rsid w:val="00007F4A"/>
    <w:rsid w:val="0001034F"/>
    <w:rsid w:val="000106A4"/>
    <w:rsid w:val="00010A60"/>
    <w:rsid w:val="00011702"/>
    <w:rsid w:val="00011AF2"/>
    <w:rsid w:val="0001208E"/>
    <w:rsid w:val="0001240F"/>
    <w:rsid w:val="00012979"/>
    <w:rsid w:val="000129B0"/>
    <w:rsid w:val="00012B9A"/>
    <w:rsid w:val="00012BD7"/>
    <w:rsid w:val="00013E7F"/>
    <w:rsid w:val="000142E2"/>
    <w:rsid w:val="0001436B"/>
    <w:rsid w:val="00014534"/>
    <w:rsid w:val="00014ACF"/>
    <w:rsid w:val="00014B49"/>
    <w:rsid w:val="00014E6C"/>
    <w:rsid w:val="0001505A"/>
    <w:rsid w:val="00015612"/>
    <w:rsid w:val="00015D1A"/>
    <w:rsid w:val="000160A8"/>
    <w:rsid w:val="000162A0"/>
    <w:rsid w:val="000164C0"/>
    <w:rsid w:val="00016DE3"/>
    <w:rsid w:val="00016FD9"/>
    <w:rsid w:val="000170FD"/>
    <w:rsid w:val="000176FF"/>
    <w:rsid w:val="00017900"/>
    <w:rsid w:val="000202B8"/>
    <w:rsid w:val="00020C39"/>
    <w:rsid w:val="00020F7D"/>
    <w:rsid w:val="0002107A"/>
    <w:rsid w:val="0002181D"/>
    <w:rsid w:val="0002188C"/>
    <w:rsid w:val="000218A7"/>
    <w:rsid w:val="00021C6F"/>
    <w:rsid w:val="00022F54"/>
    <w:rsid w:val="00024B44"/>
    <w:rsid w:val="00024EEC"/>
    <w:rsid w:val="000255B6"/>
    <w:rsid w:val="000257CC"/>
    <w:rsid w:val="0002664E"/>
    <w:rsid w:val="00026872"/>
    <w:rsid w:val="000269F0"/>
    <w:rsid w:val="00026EA3"/>
    <w:rsid w:val="0002727F"/>
    <w:rsid w:val="0002786E"/>
    <w:rsid w:val="00027EBF"/>
    <w:rsid w:val="0003081F"/>
    <w:rsid w:val="00030982"/>
    <w:rsid w:val="00030C4D"/>
    <w:rsid w:val="00030C82"/>
    <w:rsid w:val="0003171F"/>
    <w:rsid w:val="00031E4B"/>
    <w:rsid w:val="00032329"/>
    <w:rsid w:val="0003235E"/>
    <w:rsid w:val="00032531"/>
    <w:rsid w:val="0003276D"/>
    <w:rsid w:val="00032E80"/>
    <w:rsid w:val="00033171"/>
    <w:rsid w:val="00033180"/>
    <w:rsid w:val="000333E9"/>
    <w:rsid w:val="000334B0"/>
    <w:rsid w:val="00033C52"/>
    <w:rsid w:val="000345C3"/>
    <w:rsid w:val="0003474E"/>
    <w:rsid w:val="00034793"/>
    <w:rsid w:val="00034B59"/>
    <w:rsid w:val="00034E8A"/>
    <w:rsid w:val="00035721"/>
    <w:rsid w:val="00035D80"/>
    <w:rsid w:val="00036474"/>
    <w:rsid w:val="00036528"/>
    <w:rsid w:val="0003655C"/>
    <w:rsid w:val="00036D35"/>
    <w:rsid w:val="00036D5F"/>
    <w:rsid w:val="000370C5"/>
    <w:rsid w:val="000373DF"/>
    <w:rsid w:val="00037436"/>
    <w:rsid w:val="0003762B"/>
    <w:rsid w:val="00037793"/>
    <w:rsid w:val="000400EF"/>
    <w:rsid w:val="000410AD"/>
    <w:rsid w:val="00041235"/>
    <w:rsid w:val="00041369"/>
    <w:rsid w:val="000415A0"/>
    <w:rsid w:val="00041B17"/>
    <w:rsid w:val="00041DF4"/>
    <w:rsid w:val="0004220D"/>
    <w:rsid w:val="0004223A"/>
    <w:rsid w:val="0004237A"/>
    <w:rsid w:val="000424AF"/>
    <w:rsid w:val="00042E20"/>
    <w:rsid w:val="00043378"/>
    <w:rsid w:val="00043C67"/>
    <w:rsid w:val="00043F00"/>
    <w:rsid w:val="00043F58"/>
    <w:rsid w:val="000440C9"/>
    <w:rsid w:val="0004437F"/>
    <w:rsid w:val="000446BA"/>
    <w:rsid w:val="00044ABB"/>
    <w:rsid w:val="00044B0E"/>
    <w:rsid w:val="00044BEE"/>
    <w:rsid w:val="000451C2"/>
    <w:rsid w:val="0004551A"/>
    <w:rsid w:val="00045B0F"/>
    <w:rsid w:val="00045BFA"/>
    <w:rsid w:val="00045D1C"/>
    <w:rsid w:val="00045EC6"/>
    <w:rsid w:val="000469FE"/>
    <w:rsid w:val="00046B9F"/>
    <w:rsid w:val="0004704A"/>
    <w:rsid w:val="00047169"/>
    <w:rsid w:val="00047686"/>
    <w:rsid w:val="000505CB"/>
    <w:rsid w:val="00050AB7"/>
    <w:rsid w:val="00050C75"/>
    <w:rsid w:val="00050CAC"/>
    <w:rsid w:val="00050FF9"/>
    <w:rsid w:val="000514D0"/>
    <w:rsid w:val="00051A41"/>
    <w:rsid w:val="00051EE1"/>
    <w:rsid w:val="0005237B"/>
    <w:rsid w:val="000525C9"/>
    <w:rsid w:val="00053199"/>
    <w:rsid w:val="00053283"/>
    <w:rsid w:val="00053A42"/>
    <w:rsid w:val="00053A5F"/>
    <w:rsid w:val="00053DC2"/>
    <w:rsid w:val="00053E67"/>
    <w:rsid w:val="000542A8"/>
    <w:rsid w:val="00054B97"/>
    <w:rsid w:val="00054BF2"/>
    <w:rsid w:val="00055159"/>
    <w:rsid w:val="0005549D"/>
    <w:rsid w:val="00055689"/>
    <w:rsid w:val="00055B6D"/>
    <w:rsid w:val="00056104"/>
    <w:rsid w:val="000566A2"/>
    <w:rsid w:val="000577FD"/>
    <w:rsid w:val="000579F2"/>
    <w:rsid w:val="00060079"/>
    <w:rsid w:val="000606DE"/>
    <w:rsid w:val="00060A26"/>
    <w:rsid w:val="00061081"/>
    <w:rsid w:val="0006112D"/>
    <w:rsid w:val="0006191F"/>
    <w:rsid w:val="00061FE2"/>
    <w:rsid w:val="0006207D"/>
    <w:rsid w:val="0006260B"/>
    <w:rsid w:val="00062681"/>
    <w:rsid w:val="0006286A"/>
    <w:rsid w:val="000628A0"/>
    <w:rsid w:val="00062D7A"/>
    <w:rsid w:val="00063226"/>
    <w:rsid w:val="000638B0"/>
    <w:rsid w:val="00063C30"/>
    <w:rsid w:val="0006401D"/>
    <w:rsid w:val="000642B3"/>
    <w:rsid w:val="000644B5"/>
    <w:rsid w:val="000654DE"/>
    <w:rsid w:val="0006550F"/>
    <w:rsid w:val="00065C46"/>
    <w:rsid w:val="000666F0"/>
    <w:rsid w:val="00066F9A"/>
    <w:rsid w:val="0006719C"/>
    <w:rsid w:val="00067484"/>
    <w:rsid w:val="00067DCA"/>
    <w:rsid w:val="000701A2"/>
    <w:rsid w:val="000701D0"/>
    <w:rsid w:val="000703C0"/>
    <w:rsid w:val="0007153D"/>
    <w:rsid w:val="000715D5"/>
    <w:rsid w:val="00071B18"/>
    <w:rsid w:val="00071D24"/>
    <w:rsid w:val="0007216B"/>
    <w:rsid w:val="00072672"/>
    <w:rsid w:val="0007274E"/>
    <w:rsid w:val="00072A8D"/>
    <w:rsid w:val="00072C3C"/>
    <w:rsid w:val="00072DCB"/>
    <w:rsid w:val="000736C5"/>
    <w:rsid w:val="00073DEE"/>
    <w:rsid w:val="00073EF6"/>
    <w:rsid w:val="00074800"/>
    <w:rsid w:val="00074F62"/>
    <w:rsid w:val="00075432"/>
    <w:rsid w:val="00075BDC"/>
    <w:rsid w:val="0007660D"/>
    <w:rsid w:val="00076831"/>
    <w:rsid w:val="00077093"/>
    <w:rsid w:val="00077116"/>
    <w:rsid w:val="00077FC7"/>
    <w:rsid w:val="00080166"/>
    <w:rsid w:val="000805FE"/>
    <w:rsid w:val="00080A01"/>
    <w:rsid w:val="00080D9C"/>
    <w:rsid w:val="00081716"/>
    <w:rsid w:val="00082109"/>
    <w:rsid w:val="00082276"/>
    <w:rsid w:val="000823D7"/>
    <w:rsid w:val="00082825"/>
    <w:rsid w:val="00082B29"/>
    <w:rsid w:val="00082C16"/>
    <w:rsid w:val="00082DD1"/>
    <w:rsid w:val="00082E85"/>
    <w:rsid w:val="00083171"/>
    <w:rsid w:val="000838C7"/>
    <w:rsid w:val="00083A80"/>
    <w:rsid w:val="00083B09"/>
    <w:rsid w:val="00084033"/>
    <w:rsid w:val="0008499C"/>
    <w:rsid w:val="00084AAD"/>
    <w:rsid w:val="00084F0E"/>
    <w:rsid w:val="00085139"/>
    <w:rsid w:val="000856DD"/>
    <w:rsid w:val="000859DD"/>
    <w:rsid w:val="00085BA7"/>
    <w:rsid w:val="00085E89"/>
    <w:rsid w:val="0008604D"/>
    <w:rsid w:val="000863A0"/>
    <w:rsid w:val="00086499"/>
    <w:rsid w:val="00086DD9"/>
    <w:rsid w:val="00086DE3"/>
    <w:rsid w:val="00086E8C"/>
    <w:rsid w:val="00087456"/>
    <w:rsid w:val="0008776E"/>
    <w:rsid w:val="00087CB4"/>
    <w:rsid w:val="00087FA2"/>
    <w:rsid w:val="000901F5"/>
    <w:rsid w:val="00090474"/>
    <w:rsid w:val="000905A2"/>
    <w:rsid w:val="000907EE"/>
    <w:rsid w:val="00090BAA"/>
    <w:rsid w:val="00090E36"/>
    <w:rsid w:val="00090F3A"/>
    <w:rsid w:val="000912A3"/>
    <w:rsid w:val="00091431"/>
    <w:rsid w:val="000916D1"/>
    <w:rsid w:val="00091B4E"/>
    <w:rsid w:val="00091DB3"/>
    <w:rsid w:val="0009260F"/>
    <w:rsid w:val="00092E8B"/>
    <w:rsid w:val="00093262"/>
    <w:rsid w:val="00093343"/>
    <w:rsid w:val="000936C0"/>
    <w:rsid w:val="0009375E"/>
    <w:rsid w:val="00093799"/>
    <w:rsid w:val="00093BA2"/>
    <w:rsid w:val="000944A5"/>
    <w:rsid w:val="00094B5E"/>
    <w:rsid w:val="00095288"/>
    <w:rsid w:val="000952AF"/>
    <w:rsid w:val="00095F35"/>
    <w:rsid w:val="0009629A"/>
    <w:rsid w:val="00096340"/>
    <w:rsid w:val="00096476"/>
    <w:rsid w:val="00096F02"/>
    <w:rsid w:val="00097134"/>
    <w:rsid w:val="0009743F"/>
    <w:rsid w:val="000979A7"/>
    <w:rsid w:val="000A0221"/>
    <w:rsid w:val="000A064D"/>
    <w:rsid w:val="000A0EDD"/>
    <w:rsid w:val="000A108D"/>
    <w:rsid w:val="000A151D"/>
    <w:rsid w:val="000A176D"/>
    <w:rsid w:val="000A1876"/>
    <w:rsid w:val="000A22DC"/>
    <w:rsid w:val="000A24B1"/>
    <w:rsid w:val="000A2F5D"/>
    <w:rsid w:val="000A3311"/>
    <w:rsid w:val="000A3459"/>
    <w:rsid w:val="000A3AE2"/>
    <w:rsid w:val="000A44A0"/>
    <w:rsid w:val="000A4704"/>
    <w:rsid w:val="000A4A76"/>
    <w:rsid w:val="000A4DBE"/>
    <w:rsid w:val="000A4F4A"/>
    <w:rsid w:val="000A5AF1"/>
    <w:rsid w:val="000A5F09"/>
    <w:rsid w:val="000A69D9"/>
    <w:rsid w:val="000A6EE6"/>
    <w:rsid w:val="000A7C31"/>
    <w:rsid w:val="000B027F"/>
    <w:rsid w:val="000B066D"/>
    <w:rsid w:val="000B0734"/>
    <w:rsid w:val="000B1000"/>
    <w:rsid w:val="000B13B5"/>
    <w:rsid w:val="000B16B1"/>
    <w:rsid w:val="000B1836"/>
    <w:rsid w:val="000B214D"/>
    <w:rsid w:val="000B22FC"/>
    <w:rsid w:val="000B31AA"/>
    <w:rsid w:val="000B3355"/>
    <w:rsid w:val="000B39E8"/>
    <w:rsid w:val="000B3C09"/>
    <w:rsid w:val="000B400F"/>
    <w:rsid w:val="000B501B"/>
    <w:rsid w:val="000B59A9"/>
    <w:rsid w:val="000B5EDB"/>
    <w:rsid w:val="000B5EDE"/>
    <w:rsid w:val="000B6FC2"/>
    <w:rsid w:val="000B7108"/>
    <w:rsid w:val="000B71C5"/>
    <w:rsid w:val="000B726B"/>
    <w:rsid w:val="000B7296"/>
    <w:rsid w:val="000B7F33"/>
    <w:rsid w:val="000C002A"/>
    <w:rsid w:val="000C00F2"/>
    <w:rsid w:val="000C0294"/>
    <w:rsid w:val="000C08BD"/>
    <w:rsid w:val="000C0C99"/>
    <w:rsid w:val="000C11B9"/>
    <w:rsid w:val="000C13FD"/>
    <w:rsid w:val="000C1571"/>
    <w:rsid w:val="000C160E"/>
    <w:rsid w:val="000C1964"/>
    <w:rsid w:val="000C1991"/>
    <w:rsid w:val="000C1B3C"/>
    <w:rsid w:val="000C21CD"/>
    <w:rsid w:val="000C2604"/>
    <w:rsid w:val="000C2738"/>
    <w:rsid w:val="000C2A83"/>
    <w:rsid w:val="000C3008"/>
    <w:rsid w:val="000C301A"/>
    <w:rsid w:val="000C3733"/>
    <w:rsid w:val="000C3A7D"/>
    <w:rsid w:val="000C3CEE"/>
    <w:rsid w:val="000C3D95"/>
    <w:rsid w:val="000C3F58"/>
    <w:rsid w:val="000C43B5"/>
    <w:rsid w:val="000C443D"/>
    <w:rsid w:val="000C498C"/>
    <w:rsid w:val="000C4D97"/>
    <w:rsid w:val="000C5155"/>
    <w:rsid w:val="000C57A3"/>
    <w:rsid w:val="000C5E32"/>
    <w:rsid w:val="000C5E37"/>
    <w:rsid w:val="000C62E7"/>
    <w:rsid w:val="000C6348"/>
    <w:rsid w:val="000C6788"/>
    <w:rsid w:val="000C6A88"/>
    <w:rsid w:val="000C6ACF"/>
    <w:rsid w:val="000C6C0E"/>
    <w:rsid w:val="000C6FBB"/>
    <w:rsid w:val="000C700E"/>
    <w:rsid w:val="000C72E9"/>
    <w:rsid w:val="000C7890"/>
    <w:rsid w:val="000C79CA"/>
    <w:rsid w:val="000C7A9F"/>
    <w:rsid w:val="000D0149"/>
    <w:rsid w:val="000D05D1"/>
    <w:rsid w:val="000D065B"/>
    <w:rsid w:val="000D07E2"/>
    <w:rsid w:val="000D0B8D"/>
    <w:rsid w:val="000D0D30"/>
    <w:rsid w:val="000D14E8"/>
    <w:rsid w:val="000D1518"/>
    <w:rsid w:val="000D1833"/>
    <w:rsid w:val="000D1AEE"/>
    <w:rsid w:val="000D1BAB"/>
    <w:rsid w:val="000D20D3"/>
    <w:rsid w:val="000D2A7F"/>
    <w:rsid w:val="000D2C90"/>
    <w:rsid w:val="000D2D1F"/>
    <w:rsid w:val="000D2D29"/>
    <w:rsid w:val="000D2D99"/>
    <w:rsid w:val="000D3482"/>
    <w:rsid w:val="000D3DA0"/>
    <w:rsid w:val="000D3F5B"/>
    <w:rsid w:val="000D407F"/>
    <w:rsid w:val="000D5473"/>
    <w:rsid w:val="000D5A10"/>
    <w:rsid w:val="000D5BEE"/>
    <w:rsid w:val="000D5E5B"/>
    <w:rsid w:val="000D63D8"/>
    <w:rsid w:val="000D63FC"/>
    <w:rsid w:val="000D6E8A"/>
    <w:rsid w:val="000D6EB9"/>
    <w:rsid w:val="000D6EE1"/>
    <w:rsid w:val="000D7328"/>
    <w:rsid w:val="000D7CFF"/>
    <w:rsid w:val="000E021C"/>
    <w:rsid w:val="000E030F"/>
    <w:rsid w:val="000E0753"/>
    <w:rsid w:val="000E0A40"/>
    <w:rsid w:val="000E0BE8"/>
    <w:rsid w:val="000E0F8A"/>
    <w:rsid w:val="000E1157"/>
    <w:rsid w:val="000E1B0E"/>
    <w:rsid w:val="000E1DA5"/>
    <w:rsid w:val="000E38CE"/>
    <w:rsid w:val="000E4138"/>
    <w:rsid w:val="000E43B8"/>
    <w:rsid w:val="000E442C"/>
    <w:rsid w:val="000E4C08"/>
    <w:rsid w:val="000E5A4B"/>
    <w:rsid w:val="000E684B"/>
    <w:rsid w:val="000E6BA1"/>
    <w:rsid w:val="000E6C2F"/>
    <w:rsid w:val="000E6CDC"/>
    <w:rsid w:val="000E71CC"/>
    <w:rsid w:val="000E76A1"/>
    <w:rsid w:val="000F00E2"/>
    <w:rsid w:val="000F03E4"/>
    <w:rsid w:val="000F0508"/>
    <w:rsid w:val="000F131E"/>
    <w:rsid w:val="000F1691"/>
    <w:rsid w:val="000F1C7E"/>
    <w:rsid w:val="000F1FCF"/>
    <w:rsid w:val="000F2234"/>
    <w:rsid w:val="000F23BB"/>
    <w:rsid w:val="000F2D70"/>
    <w:rsid w:val="000F2DDD"/>
    <w:rsid w:val="000F2E9A"/>
    <w:rsid w:val="000F3123"/>
    <w:rsid w:val="000F3727"/>
    <w:rsid w:val="000F384E"/>
    <w:rsid w:val="000F3921"/>
    <w:rsid w:val="000F39B0"/>
    <w:rsid w:val="000F3C48"/>
    <w:rsid w:val="000F424F"/>
    <w:rsid w:val="000F4BB1"/>
    <w:rsid w:val="000F529C"/>
    <w:rsid w:val="000F5974"/>
    <w:rsid w:val="000F5D30"/>
    <w:rsid w:val="000F5D78"/>
    <w:rsid w:val="000F5EF2"/>
    <w:rsid w:val="000F6394"/>
    <w:rsid w:val="000F695D"/>
    <w:rsid w:val="000F6D9E"/>
    <w:rsid w:val="000F6FEF"/>
    <w:rsid w:val="000F7266"/>
    <w:rsid w:val="000F7793"/>
    <w:rsid w:val="00100569"/>
    <w:rsid w:val="00100872"/>
    <w:rsid w:val="00100B69"/>
    <w:rsid w:val="00100C2C"/>
    <w:rsid w:val="00101027"/>
    <w:rsid w:val="001010A3"/>
    <w:rsid w:val="001015AE"/>
    <w:rsid w:val="00101606"/>
    <w:rsid w:val="0010168A"/>
    <w:rsid w:val="001017BF"/>
    <w:rsid w:val="001019B6"/>
    <w:rsid w:val="00101A54"/>
    <w:rsid w:val="00101D3B"/>
    <w:rsid w:val="00101FB6"/>
    <w:rsid w:val="00101FBB"/>
    <w:rsid w:val="00102ECA"/>
    <w:rsid w:val="00103644"/>
    <w:rsid w:val="00103C57"/>
    <w:rsid w:val="00103CD5"/>
    <w:rsid w:val="00104331"/>
    <w:rsid w:val="001047E9"/>
    <w:rsid w:val="001047F7"/>
    <w:rsid w:val="00104A08"/>
    <w:rsid w:val="00105559"/>
    <w:rsid w:val="00105667"/>
    <w:rsid w:val="0010584F"/>
    <w:rsid w:val="00106335"/>
    <w:rsid w:val="0010640D"/>
    <w:rsid w:val="0010649E"/>
    <w:rsid w:val="00106562"/>
    <w:rsid w:val="001078ED"/>
    <w:rsid w:val="001079A2"/>
    <w:rsid w:val="00110416"/>
    <w:rsid w:val="00110575"/>
    <w:rsid w:val="001106F5"/>
    <w:rsid w:val="001107AC"/>
    <w:rsid w:val="00110AAD"/>
    <w:rsid w:val="00110C64"/>
    <w:rsid w:val="00110FA7"/>
    <w:rsid w:val="00111268"/>
    <w:rsid w:val="0011153C"/>
    <w:rsid w:val="001120CE"/>
    <w:rsid w:val="0011228F"/>
    <w:rsid w:val="00112546"/>
    <w:rsid w:val="001131B6"/>
    <w:rsid w:val="00113827"/>
    <w:rsid w:val="00113887"/>
    <w:rsid w:val="00113900"/>
    <w:rsid w:val="00113CD5"/>
    <w:rsid w:val="00113F3A"/>
    <w:rsid w:val="0011411D"/>
    <w:rsid w:val="001143BC"/>
    <w:rsid w:val="001147CF"/>
    <w:rsid w:val="00114ADB"/>
    <w:rsid w:val="00115121"/>
    <w:rsid w:val="00115289"/>
    <w:rsid w:val="00115539"/>
    <w:rsid w:val="0011703D"/>
    <w:rsid w:val="00117366"/>
    <w:rsid w:val="00117530"/>
    <w:rsid w:val="0012047F"/>
    <w:rsid w:val="00120756"/>
    <w:rsid w:val="00120BE7"/>
    <w:rsid w:val="001214B9"/>
    <w:rsid w:val="001218C0"/>
    <w:rsid w:val="0012194F"/>
    <w:rsid w:val="00121E26"/>
    <w:rsid w:val="00121FD1"/>
    <w:rsid w:val="001222A6"/>
    <w:rsid w:val="00122E6A"/>
    <w:rsid w:val="00123080"/>
    <w:rsid w:val="00123123"/>
    <w:rsid w:val="00123283"/>
    <w:rsid w:val="001232EB"/>
    <w:rsid w:val="0012387D"/>
    <w:rsid w:val="00123A5D"/>
    <w:rsid w:val="00123BC8"/>
    <w:rsid w:val="0012446F"/>
    <w:rsid w:val="001244D8"/>
    <w:rsid w:val="001249A6"/>
    <w:rsid w:val="00124C28"/>
    <w:rsid w:val="00124DD1"/>
    <w:rsid w:val="00124FD3"/>
    <w:rsid w:val="001256B2"/>
    <w:rsid w:val="0012570B"/>
    <w:rsid w:val="001258E9"/>
    <w:rsid w:val="00125919"/>
    <w:rsid w:val="00125B1A"/>
    <w:rsid w:val="00126805"/>
    <w:rsid w:val="00126E1F"/>
    <w:rsid w:val="00126E32"/>
    <w:rsid w:val="001271F9"/>
    <w:rsid w:val="00127977"/>
    <w:rsid w:val="001279A1"/>
    <w:rsid w:val="001279F4"/>
    <w:rsid w:val="00127DC2"/>
    <w:rsid w:val="00130180"/>
    <w:rsid w:val="0013034E"/>
    <w:rsid w:val="0013048E"/>
    <w:rsid w:val="0013070B"/>
    <w:rsid w:val="00130969"/>
    <w:rsid w:val="00130AD1"/>
    <w:rsid w:val="001311A0"/>
    <w:rsid w:val="0013135A"/>
    <w:rsid w:val="0013188B"/>
    <w:rsid w:val="00131E28"/>
    <w:rsid w:val="001320DA"/>
    <w:rsid w:val="001323E8"/>
    <w:rsid w:val="001325E6"/>
    <w:rsid w:val="00132A59"/>
    <w:rsid w:val="00132B1B"/>
    <w:rsid w:val="00132EEB"/>
    <w:rsid w:val="00132F3A"/>
    <w:rsid w:val="00133529"/>
    <w:rsid w:val="00133BAC"/>
    <w:rsid w:val="0013428A"/>
    <w:rsid w:val="00134429"/>
    <w:rsid w:val="00134743"/>
    <w:rsid w:val="0013485C"/>
    <w:rsid w:val="00134A35"/>
    <w:rsid w:val="0013570F"/>
    <w:rsid w:val="00135B15"/>
    <w:rsid w:val="00135F8C"/>
    <w:rsid w:val="0013615A"/>
    <w:rsid w:val="001361F0"/>
    <w:rsid w:val="00136787"/>
    <w:rsid w:val="001368DB"/>
    <w:rsid w:val="00136B58"/>
    <w:rsid w:val="0013706E"/>
    <w:rsid w:val="001377E9"/>
    <w:rsid w:val="00137F60"/>
    <w:rsid w:val="00140268"/>
    <w:rsid w:val="00140269"/>
    <w:rsid w:val="001402EB"/>
    <w:rsid w:val="00140723"/>
    <w:rsid w:val="00140ED0"/>
    <w:rsid w:val="001419B6"/>
    <w:rsid w:val="00141E63"/>
    <w:rsid w:val="0014209F"/>
    <w:rsid w:val="00142244"/>
    <w:rsid w:val="00142433"/>
    <w:rsid w:val="0014265E"/>
    <w:rsid w:val="0014271B"/>
    <w:rsid w:val="001428CF"/>
    <w:rsid w:val="00142E04"/>
    <w:rsid w:val="0014309F"/>
    <w:rsid w:val="001438F4"/>
    <w:rsid w:val="00143DD7"/>
    <w:rsid w:val="00143E6A"/>
    <w:rsid w:val="00144923"/>
    <w:rsid w:val="00144C6D"/>
    <w:rsid w:val="00145221"/>
    <w:rsid w:val="001455BC"/>
    <w:rsid w:val="0014594E"/>
    <w:rsid w:val="00145E3E"/>
    <w:rsid w:val="0014620C"/>
    <w:rsid w:val="001466FA"/>
    <w:rsid w:val="00146BB4"/>
    <w:rsid w:val="00146BCD"/>
    <w:rsid w:val="00146EDB"/>
    <w:rsid w:val="001473FB"/>
    <w:rsid w:val="0014747B"/>
    <w:rsid w:val="0014757D"/>
    <w:rsid w:val="0014759B"/>
    <w:rsid w:val="00147C4D"/>
    <w:rsid w:val="00150005"/>
    <w:rsid w:val="0015058B"/>
    <w:rsid w:val="00150C45"/>
    <w:rsid w:val="00150CCF"/>
    <w:rsid w:val="001510C9"/>
    <w:rsid w:val="0015146B"/>
    <w:rsid w:val="001515D0"/>
    <w:rsid w:val="001517A6"/>
    <w:rsid w:val="00151D1F"/>
    <w:rsid w:val="00152877"/>
    <w:rsid w:val="00152AC0"/>
    <w:rsid w:val="00152D7C"/>
    <w:rsid w:val="001532EC"/>
    <w:rsid w:val="0015498A"/>
    <w:rsid w:val="001549E0"/>
    <w:rsid w:val="00154D73"/>
    <w:rsid w:val="00155082"/>
    <w:rsid w:val="0015526C"/>
    <w:rsid w:val="00155775"/>
    <w:rsid w:val="00155B1D"/>
    <w:rsid w:val="00155B67"/>
    <w:rsid w:val="00155C43"/>
    <w:rsid w:val="001561F7"/>
    <w:rsid w:val="001562F3"/>
    <w:rsid w:val="0015633C"/>
    <w:rsid w:val="00156A87"/>
    <w:rsid w:val="00157492"/>
    <w:rsid w:val="00157BF3"/>
    <w:rsid w:val="0016037D"/>
    <w:rsid w:val="00160A42"/>
    <w:rsid w:val="001615D1"/>
    <w:rsid w:val="0016221D"/>
    <w:rsid w:val="001622AE"/>
    <w:rsid w:val="00162305"/>
    <w:rsid w:val="001629E0"/>
    <w:rsid w:val="00162C47"/>
    <w:rsid w:val="001630F8"/>
    <w:rsid w:val="001631E6"/>
    <w:rsid w:val="0016354D"/>
    <w:rsid w:val="0016466A"/>
    <w:rsid w:val="00164A7E"/>
    <w:rsid w:val="00164B57"/>
    <w:rsid w:val="0016505E"/>
    <w:rsid w:val="0016510F"/>
    <w:rsid w:val="00165C3F"/>
    <w:rsid w:val="00166B82"/>
    <w:rsid w:val="00166F02"/>
    <w:rsid w:val="001677C9"/>
    <w:rsid w:val="00167B9A"/>
    <w:rsid w:val="0017040D"/>
    <w:rsid w:val="00170437"/>
    <w:rsid w:val="00170578"/>
    <w:rsid w:val="001708FE"/>
    <w:rsid w:val="00170C33"/>
    <w:rsid w:val="001714A3"/>
    <w:rsid w:val="00172501"/>
    <w:rsid w:val="00172877"/>
    <w:rsid w:val="00172A8F"/>
    <w:rsid w:val="001734EE"/>
    <w:rsid w:val="00173B20"/>
    <w:rsid w:val="00173B5B"/>
    <w:rsid w:val="00174096"/>
    <w:rsid w:val="00174415"/>
    <w:rsid w:val="001745AE"/>
    <w:rsid w:val="001748D9"/>
    <w:rsid w:val="00174AD8"/>
    <w:rsid w:val="00174E7B"/>
    <w:rsid w:val="00175325"/>
    <w:rsid w:val="00175E5B"/>
    <w:rsid w:val="001767B1"/>
    <w:rsid w:val="00176A7C"/>
    <w:rsid w:val="00176AEA"/>
    <w:rsid w:val="00176B77"/>
    <w:rsid w:val="00176C1E"/>
    <w:rsid w:val="00176CA0"/>
    <w:rsid w:val="00176CFC"/>
    <w:rsid w:val="00176DFC"/>
    <w:rsid w:val="00177084"/>
    <w:rsid w:val="00177C1E"/>
    <w:rsid w:val="00177DBC"/>
    <w:rsid w:val="00177EA4"/>
    <w:rsid w:val="0018039C"/>
    <w:rsid w:val="001806F8"/>
    <w:rsid w:val="001810AB"/>
    <w:rsid w:val="001810BF"/>
    <w:rsid w:val="00181A4E"/>
    <w:rsid w:val="00181B7B"/>
    <w:rsid w:val="00181F5C"/>
    <w:rsid w:val="00181FC9"/>
    <w:rsid w:val="00182338"/>
    <w:rsid w:val="00182479"/>
    <w:rsid w:val="0018270A"/>
    <w:rsid w:val="00182B11"/>
    <w:rsid w:val="00182BEB"/>
    <w:rsid w:val="00183405"/>
    <w:rsid w:val="00183563"/>
    <w:rsid w:val="001836A8"/>
    <w:rsid w:val="0018375D"/>
    <w:rsid w:val="001838DE"/>
    <w:rsid w:val="00183C11"/>
    <w:rsid w:val="00184632"/>
    <w:rsid w:val="00184F1A"/>
    <w:rsid w:val="0018500B"/>
    <w:rsid w:val="00185014"/>
    <w:rsid w:val="001855F7"/>
    <w:rsid w:val="00185CC1"/>
    <w:rsid w:val="00186032"/>
    <w:rsid w:val="00186208"/>
    <w:rsid w:val="00186864"/>
    <w:rsid w:val="0018771E"/>
    <w:rsid w:val="0018774E"/>
    <w:rsid w:val="00187857"/>
    <w:rsid w:val="00187BBC"/>
    <w:rsid w:val="00187EB8"/>
    <w:rsid w:val="001906B2"/>
    <w:rsid w:val="001907E4"/>
    <w:rsid w:val="0019084E"/>
    <w:rsid w:val="0019085A"/>
    <w:rsid w:val="00190D24"/>
    <w:rsid w:val="00190D45"/>
    <w:rsid w:val="00191008"/>
    <w:rsid w:val="001919EB"/>
    <w:rsid w:val="00191B30"/>
    <w:rsid w:val="00191BCE"/>
    <w:rsid w:val="00191C69"/>
    <w:rsid w:val="00191E6C"/>
    <w:rsid w:val="0019286A"/>
    <w:rsid w:val="00192F6A"/>
    <w:rsid w:val="001931FA"/>
    <w:rsid w:val="0019351A"/>
    <w:rsid w:val="001938FF"/>
    <w:rsid w:val="00193B21"/>
    <w:rsid w:val="00193B28"/>
    <w:rsid w:val="00193EA1"/>
    <w:rsid w:val="00194FC9"/>
    <w:rsid w:val="00195B6B"/>
    <w:rsid w:val="00195BF3"/>
    <w:rsid w:val="00195D24"/>
    <w:rsid w:val="00195EA3"/>
    <w:rsid w:val="00196194"/>
    <w:rsid w:val="001963CD"/>
    <w:rsid w:val="00196433"/>
    <w:rsid w:val="0019678E"/>
    <w:rsid w:val="00196AEA"/>
    <w:rsid w:val="001971E4"/>
    <w:rsid w:val="001972D4"/>
    <w:rsid w:val="001975B2"/>
    <w:rsid w:val="00197B8E"/>
    <w:rsid w:val="00197CD1"/>
    <w:rsid w:val="00197CE9"/>
    <w:rsid w:val="00197E0D"/>
    <w:rsid w:val="00197F67"/>
    <w:rsid w:val="001A01E3"/>
    <w:rsid w:val="001A0C2B"/>
    <w:rsid w:val="001A0C3C"/>
    <w:rsid w:val="001A0C86"/>
    <w:rsid w:val="001A0F07"/>
    <w:rsid w:val="001A187F"/>
    <w:rsid w:val="001A1ECB"/>
    <w:rsid w:val="001A1EFC"/>
    <w:rsid w:val="001A34F4"/>
    <w:rsid w:val="001A38A7"/>
    <w:rsid w:val="001A3E12"/>
    <w:rsid w:val="001A4025"/>
    <w:rsid w:val="001A41FE"/>
    <w:rsid w:val="001A4320"/>
    <w:rsid w:val="001A4893"/>
    <w:rsid w:val="001A537A"/>
    <w:rsid w:val="001A6013"/>
    <w:rsid w:val="001A607F"/>
    <w:rsid w:val="001A65E3"/>
    <w:rsid w:val="001A6AE2"/>
    <w:rsid w:val="001A6FC3"/>
    <w:rsid w:val="001A7973"/>
    <w:rsid w:val="001B035C"/>
    <w:rsid w:val="001B0737"/>
    <w:rsid w:val="001B0C9B"/>
    <w:rsid w:val="001B0F72"/>
    <w:rsid w:val="001B11E6"/>
    <w:rsid w:val="001B138F"/>
    <w:rsid w:val="001B16BE"/>
    <w:rsid w:val="001B194A"/>
    <w:rsid w:val="001B23D3"/>
    <w:rsid w:val="001B2512"/>
    <w:rsid w:val="001B28CB"/>
    <w:rsid w:val="001B305D"/>
    <w:rsid w:val="001B318D"/>
    <w:rsid w:val="001B32DB"/>
    <w:rsid w:val="001B34BE"/>
    <w:rsid w:val="001B35D9"/>
    <w:rsid w:val="001B3BCB"/>
    <w:rsid w:val="001B42F9"/>
    <w:rsid w:val="001B4A33"/>
    <w:rsid w:val="001B4B43"/>
    <w:rsid w:val="001B4C88"/>
    <w:rsid w:val="001B4DCA"/>
    <w:rsid w:val="001B5247"/>
    <w:rsid w:val="001B5712"/>
    <w:rsid w:val="001B5D57"/>
    <w:rsid w:val="001B5D86"/>
    <w:rsid w:val="001B5EC5"/>
    <w:rsid w:val="001B61C2"/>
    <w:rsid w:val="001B64EF"/>
    <w:rsid w:val="001B6D5F"/>
    <w:rsid w:val="001B771E"/>
    <w:rsid w:val="001B7BA7"/>
    <w:rsid w:val="001B7EB0"/>
    <w:rsid w:val="001C0048"/>
    <w:rsid w:val="001C00E1"/>
    <w:rsid w:val="001C0786"/>
    <w:rsid w:val="001C0F97"/>
    <w:rsid w:val="001C17E0"/>
    <w:rsid w:val="001C1AC9"/>
    <w:rsid w:val="001C2121"/>
    <w:rsid w:val="001C22C1"/>
    <w:rsid w:val="001C2BEB"/>
    <w:rsid w:val="001C2C2A"/>
    <w:rsid w:val="001C2C62"/>
    <w:rsid w:val="001C3789"/>
    <w:rsid w:val="001C3A1D"/>
    <w:rsid w:val="001C3B62"/>
    <w:rsid w:val="001C4187"/>
    <w:rsid w:val="001C4C92"/>
    <w:rsid w:val="001C4E6D"/>
    <w:rsid w:val="001C5DF7"/>
    <w:rsid w:val="001C5EBE"/>
    <w:rsid w:val="001C5FDD"/>
    <w:rsid w:val="001C6513"/>
    <w:rsid w:val="001C6F36"/>
    <w:rsid w:val="001C7059"/>
    <w:rsid w:val="001C705E"/>
    <w:rsid w:val="001C7675"/>
    <w:rsid w:val="001C78F5"/>
    <w:rsid w:val="001C7E98"/>
    <w:rsid w:val="001D028C"/>
    <w:rsid w:val="001D0A9B"/>
    <w:rsid w:val="001D18C4"/>
    <w:rsid w:val="001D1C89"/>
    <w:rsid w:val="001D2287"/>
    <w:rsid w:val="001D2322"/>
    <w:rsid w:val="001D284E"/>
    <w:rsid w:val="001D28EA"/>
    <w:rsid w:val="001D298E"/>
    <w:rsid w:val="001D2BEF"/>
    <w:rsid w:val="001D2C0D"/>
    <w:rsid w:val="001D2E9E"/>
    <w:rsid w:val="001D3343"/>
    <w:rsid w:val="001D33CF"/>
    <w:rsid w:val="001D3D19"/>
    <w:rsid w:val="001D3E05"/>
    <w:rsid w:val="001D3E2A"/>
    <w:rsid w:val="001D45F7"/>
    <w:rsid w:val="001D4A83"/>
    <w:rsid w:val="001D4F66"/>
    <w:rsid w:val="001D51ED"/>
    <w:rsid w:val="001D56FC"/>
    <w:rsid w:val="001D5718"/>
    <w:rsid w:val="001D58A8"/>
    <w:rsid w:val="001D59B3"/>
    <w:rsid w:val="001D5FDC"/>
    <w:rsid w:val="001D67B3"/>
    <w:rsid w:val="001D6B39"/>
    <w:rsid w:val="001D6D6C"/>
    <w:rsid w:val="001D703F"/>
    <w:rsid w:val="001D75A9"/>
    <w:rsid w:val="001D7632"/>
    <w:rsid w:val="001D795E"/>
    <w:rsid w:val="001D7C5E"/>
    <w:rsid w:val="001D7EE9"/>
    <w:rsid w:val="001E10D8"/>
    <w:rsid w:val="001E11D9"/>
    <w:rsid w:val="001E14CE"/>
    <w:rsid w:val="001E1561"/>
    <w:rsid w:val="001E164E"/>
    <w:rsid w:val="001E1816"/>
    <w:rsid w:val="001E1884"/>
    <w:rsid w:val="001E1B00"/>
    <w:rsid w:val="001E1B72"/>
    <w:rsid w:val="001E257F"/>
    <w:rsid w:val="001E28AE"/>
    <w:rsid w:val="001E28CB"/>
    <w:rsid w:val="001E2BE7"/>
    <w:rsid w:val="001E2D58"/>
    <w:rsid w:val="001E33D0"/>
    <w:rsid w:val="001E3458"/>
    <w:rsid w:val="001E35E9"/>
    <w:rsid w:val="001E3CC4"/>
    <w:rsid w:val="001E4542"/>
    <w:rsid w:val="001E49B8"/>
    <w:rsid w:val="001E63F6"/>
    <w:rsid w:val="001E7397"/>
    <w:rsid w:val="001E7543"/>
    <w:rsid w:val="001E796E"/>
    <w:rsid w:val="001E799F"/>
    <w:rsid w:val="001F0829"/>
    <w:rsid w:val="001F0847"/>
    <w:rsid w:val="001F0DFC"/>
    <w:rsid w:val="001F1024"/>
    <w:rsid w:val="001F1536"/>
    <w:rsid w:val="001F1632"/>
    <w:rsid w:val="001F2198"/>
    <w:rsid w:val="001F2781"/>
    <w:rsid w:val="001F2787"/>
    <w:rsid w:val="001F301A"/>
    <w:rsid w:val="001F316C"/>
    <w:rsid w:val="001F347C"/>
    <w:rsid w:val="001F3C6B"/>
    <w:rsid w:val="001F3D74"/>
    <w:rsid w:val="001F3EDB"/>
    <w:rsid w:val="001F450C"/>
    <w:rsid w:val="001F5433"/>
    <w:rsid w:val="001F55E0"/>
    <w:rsid w:val="001F582F"/>
    <w:rsid w:val="001F5B5A"/>
    <w:rsid w:val="001F5F6E"/>
    <w:rsid w:val="001F60F2"/>
    <w:rsid w:val="001F654A"/>
    <w:rsid w:val="001F6572"/>
    <w:rsid w:val="001F696A"/>
    <w:rsid w:val="001F6A08"/>
    <w:rsid w:val="001F7146"/>
    <w:rsid w:val="001F7A4C"/>
    <w:rsid w:val="00200597"/>
    <w:rsid w:val="00200FB8"/>
    <w:rsid w:val="00200FDF"/>
    <w:rsid w:val="0020147B"/>
    <w:rsid w:val="00201EFC"/>
    <w:rsid w:val="00202666"/>
    <w:rsid w:val="00202994"/>
    <w:rsid w:val="00202FFE"/>
    <w:rsid w:val="002030FC"/>
    <w:rsid w:val="002037D6"/>
    <w:rsid w:val="00203E29"/>
    <w:rsid w:val="00203F06"/>
    <w:rsid w:val="00203FFC"/>
    <w:rsid w:val="002041AB"/>
    <w:rsid w:val="00204481"/>
    <w:rsid w:val="002045D2"/>
    <w:rsid w:val="00204AC5"/>
    <w:rsid w:val="00204CF8"/>
    <w:rsid w:val="002051AD"/>
    <w:rsid w:val="00205306"/>
    <w:rsid w:val="0020573A"/>
    <w:rsid w:val="0020634D"/>
    <w:rsid w:val="0020638D"/>
    <w:rsid w:val="0020640D"/>
    <w:rsid w:val="00206BA9"/>
    <w:rsid w:val="00206D24"/>
    <w:rsid w:val="00210129"/>
    <w:rsid w:val="0021052D"/>
    <w:rsid w:val="00210541"/>
    <w:rsid w:val="002105B6"/>
    <w:rsid w:val="002107CF"/>
    <w:rsid w:val="00210E30"/>
    <w:rsid w:val="002115B4"/>
    <w:rsid w:val="002116D0"/>
    <w:rsid w:val="0021177C"/>
    <w:rsid w:val="002121A8"/>
    <w:rsid w:val="00212871"/>
    <w:rsid w:val="00213259"/>
    <w:rsid w:val="00213323"/>
    <w:rsid w:val="00213C97"/>
    <w:rsid w:val="00213D9A"/>
    <w:rsid w:val="00213E47"/>
    <w:rsid w:val="00214EBD"/>
    <w:rsid w:val="002159B8"/>
    <w:rsid w:val="00215EBF"/>
    <w:rsid w:val="002160D6"/>
    <w:rsid w:val="00216311"/>
    <w:rsid w:val="00216DAD"/>
    <w:rsid w:val="0021724E"/>
    <w:rsid w:val="002176FF"/>
    <w:rsid w:val="002177BE"/>
    <w:rsid w:val="00217836"/>
    <w:rsid w:val="002178F8"/>
    <w:rsid w:val="0021791B"/>
    <w:rsid w:val="002179EA"/>
    <w:rsid w:val="00217F6F"/>
    <w:rsid w:val="00220210"/>
    <w:rsid w:val="00220F82"/>
    <w:rsid w:val="002210F8"/>
    <w:rsid w:val="00221550"/>
    <w:rsid w:val="00221A25"/>
    <w:rsid w:val="00221D25"/>
    <w:rsid w:val="00221DCF"/>
    <w:rsid w:val="0022238B"/>
    <w:rsid w:val="002223C0"/>
    <w:rsid w:val="00222AB4"/>
    <w:rsid w:val="00222AB7"/>
    <w:rsid w:val="00222B8A"/>
    <w:rsid w:val="00222FD4"/>
    <w:rsid w:val="00223238"/>
    <w:rsid w:val="002235F9"/>
    <w:rsid w:val="00223E9D"/>
    <w:rsid w:val="00223F3E"/>
    <w:rsid w:val="00224012"/>
    <w:rsid w:val="00224D71"/>
    <w:rsid w:val="002255D4"/>
    <w:rsid w:val="00226046"/>
    <w:rsid w:val="002266D2"/>
    <w:rsid w:val="00226714"/>
    <w:rsid w:val="00226730"/>
    <w:rsid w:val="0022713D"/>
    <w:rsid w:val="002274FF"/>
    <w:rsid w:val="002278EC"/>
    <w:rsid w:val="00227BE9"/>
    <w:rsid w:val="002302AB"/>
    <w:rsid w:val="00230C09"/>
    <w:rsid w:val="00230C17"/>
    <w:rsid w:val="0023105A"/>
    <w:rsid w:val="002316E2"/>
    <w:rsid w:val="002328B5"/>
    <w:rsid w:val="00232AD5"/>
    <w:rsid w:val="002331E2"/>
    <w:rsid w:val="002338B7"/>
    <w:rsid w:val="002349AB"/>
    <w:rsid w:val="00234E8C"/>
    <w:rsid w:val="00235510"/>
    <w:rsid w:val="00235801"/>
    <w:rsid w:val="00235DA0"/>
    <w:rsid w:val="00236060"/>
    <w:rsid w:val="002360AA"/>
    <w:rsid w:val="002377BA"/>
    <w:rsid w:val="00237BDD"/>
    <w:rsid w:val="00237FD6"/>
    <w:rsid w:val="00240501"/>
    <w:rsid w:val="002408BA"/>
    <w:rsid w:val="0024109D"/>
    <w:rsid w:val="0024127A"/>
    <w:rsid w:val="0024128B"/>
    <w:rsid w:val="00241293"/>
    <w:rsid w:val="0024178B"/>
    <w:rsid w:val="002419C2"/>
    <w:rsid w:val="002422D5"/>
    <w:rsid w:val="002428B9"/>
    <w:rsid w:val="00243076"/>
    <w:rsid w:val="002432C6"/>
    <w:rsid w:val="002434DB"/>
    <w:rsid w:val="00243BA0"/>
    <w:rsid w:val="00244E1C"/>
    <w:rsid w:val="00244EEA"/>
    <w:rsid w:val="00244FC2"/>
    <w:rsid w:val="002452A9"/>
    <w:rsid w:val="00245320"/>
    <w:rsid w:val="0024539B"/>
    <w:rsid w:val="0024595D"/>
    <w:rsid w:val="00245B5B"/>
    <w:rsid w:val="00245E37"/>
    <w:rsid w:val="002462A1"/>
    <w:rsid w:val="002466F0"/>
    <w:rsid w:val="00246E91"/>
    <w:rsid w:val="00246F41"/>
    <w:rsid w:val="00247225"/>
    <w:rsid w:val="00247320"/>
    <w:rsid w:val="0024754A"/>
    <w:rsid w:val="00247917"/>
    <w:rsid w:val="00247EC0"/>
    <w:rsid w:val="002505C9"/>
    <w:rsid w:val="00250AD1"/>
    <w:rsid w:val="00250D9A"/>
    <w:rsid w:val="00250EBF"/>
    <w:rsid w:val="00250FCF"/>
    <w:rsid w:val="00251368"/>
    <w:rsid w:val="002517D7"/>
    <w:rsid w:val="00251BCA"/>
    <w:rsid w:val="00251C6F"/>
    <w:rsid w:val="002520F1"/>
    <w:rsid w:val="002522CB"/>
    <w:rsid w:val="002523C6"/>
    <w:rsid w:val="0025272C"/>
    <w:rsid w:val="00252ADC"/>
    <w:rsid w:val="00253431"/>
    <w:rsid w:val="00253FB4"/>
    <w:rsid w:val="0025445A"/>
    <w:rsid w:val="00254895"/>
    <w:rsid w:val="0025530B"/>
    <w:rsid w:val="00255697"/>
    <w:rsid w:val="00255BFC"/>
    <w:rsid w:val="00255E9B"/>
    <w:rsid w:val="0025654F"/>
    <w:rsid w:val="0025699D"/>
    <w:rsid w:val="00256D67"/>
    <w:rsid w:val="002574D2"/>
    <w:rsid w:val="00257720"/>
    <w:rsid w:val="00257DB9"/>
    <w:rsid w:val="00257F64"/>
    <w:rsid w:val="00260003"/>
    <w:rsid w:val="0026004C"/>
    <w:rsid w:val="00260182"/>
    <w:rsid w:val="00260406"/>
    <w:rsid w:val="0026082F"/>
    <w:rsid w:val="00261512"/>
    <w:rsid w:val="00261599"/>
    <w:rsid w:val="00262E0E"/>
    <w:rsid w:val="00263235"/>
    <w:rsid w:val="0026375F"/>
    <w:rsid w:val="0026443C"/>
    <w:rsid w:val="00264692"/>
    <w:rsid w:val="00264B13"/>
    <w:rsid w:val="00264E41"/>
    <w:rsid w:val="00265529"/>
    <w:rsid w:val="00265A5B"/>
    <w:rsid w:val="00265CFE"/>
    <w:rsid w:val="00266183"/>
    <w:rsid w:val="002666D6"/>
    <w:rsid w:val="00266835"/>
    <w:rsid w:val="00267098"/>
    <w:rsid w:val="002670B1"/>
    <w:rsid w:val="00267727"/>
    <w:rsid w:val="00267DAC"/>
    <w:rsid w:val="002700B4"/>
    <w:rsid w:val="00270282"/>
    <w:rsid w:val="00270314"/>
    <w:rsid w:val="0027064A"/>
    <w:rsid w:val="002709A3"/>
    <w:rsid w:val="002712C1"/>
    <w:rsid w:val="00271385"/>
    <w:rsid w:val="0027155C"/>
    <w:rsid w:val="00271EE0"/>
    <w:rsid w:val="00272501"/>
    <w:rsid w:val="002726EF"/>
    <w:rsid w:val="00272966"/>
    <w:rsid w:val="00272C85"/>
    <w:rsid w:val="00272E03"/>
    <w:rsid w:val="00272EC5"/>
    <w:rsid w:val="00273062"/>
    <w:rsid w:val="002734F8"/>
    <w:rsid w:val="00273843"/>
    <w:rsid w:val="00273DE0"/>
    <w:rsid w:val="00273F7E"/>
    <w:rsid w:val="002741BE"/>
    <w:rsid w:val="002743A0"/>
    <w:rsid w:val="00274F9E"/>
    <w:rsid w:val="0027546F"/>
    <w:rsid w:val="00275724"/>
    <w:rsid w:val="00275956"/>
    <w:rsid w:val="00276897"/>
    <w:rsid w:val="00276D3D"/>
    <w:rsid w:val="00277230"/>
    <w:rsid w:val="002772DC"/>
    <w:rsid w:val="00277733"/>
    <w:rsid w:val="00277A59"/>
    <w:rsid w:val="00277BE2"/>
    <w:rsid w:val="00277BE9"/>
    <w:rsid w:val="00277C0E"/>
    <w:rsid w:val="00277D3F"/>
    <w:rsid w:val="00277EF1"/>
    <w:rsid w:val="002801C0"/>
    <w:rsid w:val="002804D2"/>
    <w:rsid w:val="002806A5"/>
    <w:rsid w:val="00280F53"/>
    <w:rsid w:val="00281C23"/>
    <w:rsid w:val="00281DFF"/>
    <w:rsid w:val="002825E6"/>
    <w:rsid w:val="0028261E"/>
    <w:rsid w:val="002829B3"/>
    <w:rsid w:val="00282D21"/>
    <w:rsid w:val="0028356E"/>
    <w:rsid w:val="00283630"/>
    <w:rsid w:val="00283D01"/>
    <w:rsid w:val="00284F12"/>
    <w:rsid w:val="00285064"/>
    <w:rsid w:val="002850B8"/>
    <w:rsid w:val="00285243"/>
    <w:rsid w:val="002853E6"/>
    <w:rsid w:val="00285460"/>
    <w:rsid w:val="00285A2B"/>
    <w:rsid w:val="00286078"/>
    <w:rsid w:val="00286CF4"/>
    <w:rsid w:val="00287108"/>
    <w:rsid w:val="002871B0"/>
    <w:rsid w:val="002871D4"/>
    <w:rsid w:val="002873EF"/>
    <w:rsid w:val="002879B3"/>
    <w:rsid w:val="00287D4E"/>
    <w:rsid w:val="0029086D"/>
    <w:rsid w:val="002909A7"/>
    <w:rsid w:val="00291DA0"/>
    <w:rsid w:val="00291E91"/>
    <w:rsid w:val="0029212E"/>
    <w:rsid w:val="00292B14"/>
    <w:rsid w:val="0029320C"/>
    <w:rsid w:val="00293852"/>
    <w:rsid w:val="002938E8"/>
    <w:rsid w:val="00293953"/>
    <w:rsid w:val="00293E7F"/>
    <w:rsid w:val="00294B8E"/>
    <w:rsid w:val="00294BE5"/>
    <w:rsid w:val="00294C7C"/>
    <w:rsid w:val="00294CEA"/>
    <w:rsid w:val="002951E0"/>
    <w:rsid w:val="0029537F"/>
    <w:rsid w:val="002956D6"/>
    <w:rsid w:val="0029602C"/>
    <w:rsid w:val="002966C3"/>
    <w:rsid w:val="002967A9"/>
    <w:rsid w:val="00297608"/>
    <w:rsid w:val="002976F2"/>
    <w:rsid w:val="00297FD6"/>
    <w:rsid w:val="002A045B"/>
    <w:rsid w:val="002A07DD"/>
    <w:rsid w:val="002A0886"/>
    <w:rsid w:val="002A09A1"/>
    <w:rsid w:val="002A0C2F"/>
    <w:rsid w:val="002A1395"/>
    <w:rsid w:val="002A13B3"/>
    <w:rsid w:val="002A1404"/>
    <w:rsid w:val="002A2156"/>
    <w:rsid w:val="002A2981"/>
    <w:rsid w:val="002A2FEA"/>
    <w:rsid w:val="002A30FE"/>
    <w:rsid w:val="002A31E9"/>
    <w:rsid w:val="002A3219"/>
    <w:rsid w:val="002A34A9"/>
    <w:rsid w:val="002A3516"/>
    <w:rsid w:val="002A3740"/>
    <w:rsid w:val="002A3CD6"/>
    <w:rsid w:val="002A3EA1"/>
    <w:rsid w:val="002A4535"/>
    <w:rsid w:val="002A46CB"/>
    <w:rsid w:val="002A4D81"/>
    <w:rsid w:val="002A4DC2"/>
    <w:rsid w:val="002A50D5"/>
    <w:rsid w:val="002A54E3"/>
    <w:rsid w:val="002A5ADE"/>
    <w:rsid w:val="002A5D6A"/>
    <w:rsid w:val="002A5DD1"/>
    <w:rsid w:val="002A62E6"/>
    <w:rsid w:val="002A695E"/>
    <w:rsid w:val="002A6BE2"/>
    <w:rsid w:val="002A6FE5"/>
    <w:rsid w:val="002A768D"/>
    <w:rsid w:val="002B07C2"/>
    <w:rsid w:val="002B0B42"/>
    <w:rsid w:val="002B1682"/>
    <w:rsid w:val="002B2093"/>
    <w:rsid w:val="002B21D2"/>
    <w:rsid w:val="002B37EC"/>
    <w:rsid w:val="002B3CE1"/>
    <w:rsid w:val="002B4686"/>
    <w:rsid w:val="002B4D61"/>
    <w:rsid w:val="002B4F02"/>
    <w:rsid w:val="002B5058"/>
    <w:rsid w:val="002B52E4"/>
    <w:rsid w:val="002B59C4"/>
    <w:rsid w:val="002B5A26"/>
    <w:rsid w:val="002B5F46"/>
    <w:rsid w:val="002B5F7F"/>
    <w:rsid w:val="002B64FB"/>
    <w:rsid w:val="002B665C"/>
    <w:rsid w:val="002B68C7"/>
    <w:rsid w:val="002B6A02"/>
    <w:rsid w:val="002B7065"/>
    <w:rsid w:val="002B740F"/>
    <w:rsid w:val="002B7457"/>
    <w:rsid w:val="002C0615"/>
    <w:rsid w:val="002C1286"/>
    <w:rsid w:val="002C15B7"/>
    <w:rsid w:val="002C180D"/>
    <w:rsid w:val="002C1876"/>
    <w:rsid w:val="002C206B"/>
    <w:rsid w:val="002C29F0"/>
    <w:rsid w:val="002C2E2A"/>
    <w:rsid w:val="002C2F39"/>
    <w:rsid w:val="002C3227"/>
    <w:rsid w:val="002C39F1"/>
    <w:rsid w:val="002C4B25"/>
    <w:rsid w:val="002C52CE"/>
    <w:rsid w:val="002C536D"/>
    <w:rsid w:val="002C5761"/>
    <w:rsid w:val="002C598D"/>
    <w:rsid w:val="002C5EC0"/>
    <w:rsid w:val="002C610D"/>
    <w:rsid w:val="002C64F5"/>
    <w:rsid w:val="002C68B5"/>
    <w:rsid w:val="002C6E9A"/>
    <w:rsid w:val="002C7AB4"/>
    <w:rsid w:val="002C7B47"/>
    <w:rsid w:val="002C7E13"/>
    <w:rsid w:val="002D0046"/>
    <w:rsid w:val="002D07F0"/>
    <w:rsid w:val="002D0C16"/>
    <w:rsid w:val="002D0C56"/>
    <w:rsid w:val="002D0C8F"/>
    <w:rsid w:val="002D10F7"/>
    <w:rsid w:val="002D164E"/>
    <w:rsid w:val="002D178F"/>
    <w:rsid w:val="002D1A7D"/>
    <w:rsid w:val="002D1A95"/>
    <w:rsid w:val="002D1B92"/>
    <w:rsid w:val="002D1C82"/>
    <w:rsid w:val="002D1CEA"/>
    <w:rsid w:val="002D1D1C"/>
    <w:rsid w:val="002D23FF"/>
    <w:rsid w:val="002D3032"/>
    <w:rsid w:val="002D31FB"/>
    <w:rsid w:val="002D32DA"/>
    <w:rsid w:val="002D3AE7"/>
    <w:rsid w:val="002D3B78"/>
    <w:rsid w:val="002D44DD"/>
    <w:rsid w:val="002D45E9"/>
    <w:rsid w:val="002D4773"/>
    <w:rsid w:val="002D494F"/>
    <w:rsid w:val="002D4B68"/>
    <w:rsid w:val="002D4EEB"/>
    <w:rsid w:val="002D51E7"/>
    <w:rsid w:val="002D5E30"/>
    <w:rsid w:val="002D6F4D"/>
    <w:rsid w:val="002D7153"/>
    <w:rsid w:val="002D7735"/>
    <w:rsid w:val="002D7B68"/>
    <w:rsid w:val="002D7FE7"/>
    <w:rsid w:val="002E0042"/>
    <w:rsid w:val="002E03A6"/>
    <w:rsid w:val="002E0409"/>
    <w:rsid w:val="002E0787"/>
    <w:rsid w:val="002E0EF3"/>
    <w:rsid w:val="002E18D5"/>
    <w:rsid w:val="002E1A60"/>
    <w:rsid w:val="002E2238"/>
    <w:rsid w:val="002E24C5"/>
    <w:rsid w:val="002E376C"/>
    <w:rsid w:val="002E3849"/>
    <w:rsid w:val="002E38B8"/>
    <w:rsid w:val="002E3E16"/>
    <w:rsid w:val="002E3E5A"/>
    <w:rsid w:val="002E3F55"/>
    <w:rsid w:val="002E4377"/>
    <w:rsid w:val="002E4B2A"/>
    <w:rsid w:val="002E53B9"/>
    <w:rsid w:val="002E564A"/>
    <w:rsid w:val="002E5E2E"/>
    <w:rsid w:val="002E5E95"/>
    <w:rsid w:val="002E60AA"/>
    <w:rsid w:val="002E6B73"/>
    <w:rsid w:val="002E6D25"/>
    <w:rsid w:val="002E6EC9"/>
    <w:rsid w:val="002E7806"/>
    <w:rsid w:val="002E7A84"/>
    <w:rsid w:val="002F0669"/>
    <w:rsid w:val="002F0929"/>
    <w:rsid w:val="002F0BDB"/>
    <w:rsid w:val="002F11A1"/>
    <w:rsid w:val="002F124A"/>
    <w:rsid w:val="002F131A"/>
    <w:rsid w:val="002F197A"/>
    <w:rsid w:val="002F1D28"/>
    <w:rsid w:val="002F20AD"/>
    <w:rsid w:val="002F251F"/>
    <w:rsid w:val="002F2554"/>
    <w:rsid w:val="002F265B"/>
    <w:rsid w:val="002F268E"/>
    <w:rsid w:val="002F292B"/>
    <w:rsid w:val="002F2A8F"/>
    <w:rsid w:val="002F2A9D"/>
    <w:rsid w:val="002F2B26"/>
    <w:rsid w:val="002F2C07"/>
    <w:rsid w:val="002F2EB7"/>
    <w:rsid w:val="002F3A78"/>
    <w:rsid w:val="002F3FF5"/>
    <w:rsid w:val="002F45AA"/>
    <w:rsid w:val="002F489F"/>
    <w:rsid w:val="002F4AC7"/>
    <w:rsid w:val="002F547A"/>
    <w:rsid w:val="002F584F"/>
    <w:rsid w:val="002F5B90"/>
    <w:rsid w:val="002F66A7"/>
    <w:rsid w:val="002F6929"/>
    <w:rsid w:val="002F6EB7"/>
    <w:rsid w:val="002F6F3F"/>
    <w:rsid w:val="002F7027"/>
    <w:rsid w:val="002F736E"/>
    <w:rsid w:val="002F765A"/>
    <w:rsid w:val="002F79F3"/>
    <w:rsid w:val="002F7A2B"/>
    <w:rsid w:val="002F7CF1"/>
    <w:rsid w:val="002F7E7B"/>
    <w:rsid w:val="003000AD"/>
    <w:rsid w:val="0030045C"/>
    <w:rsid w:val="00300C8D"/>
    <w:rsid w:val="003010CC"/>
    <w:rsid w:val="003011FD"/>
    <w:rsid w:val="00301B2D"/>
    <w:rsid w:val="00301D67"/>
    <w:rsid w:val="00301D95"/>
    <w:rsid w:val="00302B44"/>
    <w:rsid w:val="0030352F"/>
    <w:rsid w:val="00303531"/>
    <w:rsid w:val="00303BF8"/>
    <w:rsid w:val="00303F6D"/>
    <w:rsid w:val="00304045"/>
    <w:rsid w:val="003040EB"/>
    <w:rsid w:val="00304E57"/>
    <w:rsid w:val="003051FD"/>
    <w:rsid w:val="00305707"/>
    <w:rsid w:val="00305AB7"/>
    <w:rsid w:val="00305C07"/>
    <w:rsid w:val="0030656C"/>
    <w:rsid w:val="00306FC0"/>
    <w:rsid w:val="00307155"/>
    <w:rsid w:val="0031016A"/>
    <w:rsid w:val="0031051B"/>
    <w:rsid w:val="00310892"/>
    <w:rsid w:val="0031163C"/>
    <w:rsid w:val="0031199E"/>
    <w:rsid w:val="00311EF4"/>
    <w:rsid w:val="00312417"/>
    <w:rsid w:val="00312475"/>
    <w:rsid w:val="0031260C"/>
    <w:rsid w:val="003126DD"/>
    <w:rsid w:val="00312748"/>
    <w:rsid w:val="003129F4"/>
    <w:rsid w:val="003130F3"/>
    <w:rsid w:val="0031315D"/>
    <w:rsid w:val="00313302"/>
    <w:rsid w:val="00313788"/>
    <w:rsid w:val="003137B3"/>
    <w:rsid w:val="00313E0B"/>
    <w:rsid w:val="00314167"/>
    <w:rsid w:val="0031495B"/>
    <w:rsid w:val="003154B4"/>
    <w:rsid w:val="003154FA"/>
    <w:rsid w:val="00315A58"/>
    <w:rsid w:val="00317378"/>
    <w:rsid w:val="003179FA"/>
    <w:rsid w:val="003202FA"/>
    <w:rsid w:val="0032055B"/>
    <w:rsid w:val="00320575"/>
    <w:rsid w:val="003206E8"/>
    <w:rsid w:val="00320BD8"/>
    <w:rsid w:val="00321DA8"/>
    <w:rsid w:val="00322253"/>
    <w:rsid w:val="00322487"/>
    <w:rsid w:val="003227C2"/>
    <w:rsid w:val="00322C0F"/>
    <w:rsid w:val="00322F34"/>
    <w:rsid w:val="0032316A"/>
    <w:rsid w:val="00323D53"/>
    <w:rsid w:val="00324647"/>
    <w:rsid w:val="00324C29"/>
    <w:rsid w:val="003250E7"/>
    <w:rsid w:val="00325B92"/>
    <w:rsid w:val="00325D05"/>
    <w:rsid w:val="0032601F"/>
    <w:rsid w:val="00326609"/>
    <w:rsid w:val="00326675"/>
    <w:rsid w:val="0032695A"/>
    <w:rsid w:val="003301F3"/>
    <w:rsid w:val="0033026D"/>
    <w:rsid w:val="0033035A"/>
    <w:rsid w:val="00330852"/>
    <w:rsid w:val="00330A37"/>
    <w:rsid w:val="00330D4E"/>
    <w:rsid w:val="00331309"/>
    <w:rsid w:val="00331655"/>
    <w:rsid w:val="00331C4A"/>
    <w:rsid w:val="00332312"/>
    <w:rsid w:val="00332394"/>
    <w:rsid w:val="00332614"/>
    <w:rsid w:val="00332888"/>
    <w:rsid w:val="003329E8"/>
    <w:rsid w:val="00332D86"/>
    <w:rsid w:val="0033320C"/>
    <w:rsid w:val="0033330B"/>
    <w:rsid w:val="003337DA"/>
    <w:rsid w:val="00334101"/>
    <w:rsid w:val="00335967"/>
    <w:rsid w:val="00335B51"/>
    <w:rsid w:val="003373AF"/>
    <w:rsid w:val="00337711"/>
    <w:rsid w:val="00337FDA"/>
    <w:rsid w:val="00340A9D"/>
    <w:rsid w:val="003415C3"/>
    <w:rsid w:val="00341ED9"/>
    <w:rsid w:val="003420FC"/>
    <w:rsid w:val="003424B3"/>
    <w:rsid w:val="00342818"/>
    <w:rsid w:val="00342E19"/>
    <w:rsid w:val="00342E5F"/>
    <w:rsid w:val="00343924"/>
    <w:rsid w:val="00343F9D"/>
    <w:rsid w:val="00343FA0"/>
    <w:rsid w:val="003446FA"/>
    <w:rsid w:val="00344934"/>
    <w:rsid w:val="003449E3"/>
    <w:rsid w:val="00344C01"/>
    <w:rsid w:val="003450A4"/>
    <w:rsid w:val="0034523F"/>
    <w:rsid w:val="003459BA"/>
    <w:rsid w:val="00345A57"/>
    <w:rsid w:val="00345CA6"/>
    <w:rsid w:val="00345F07"/>
    <w:rsid w:val="00346D21"/>
    <w:rsid w:val="00346E6E"/>
    <w:rsid w:val="00346F7B"/>
    <w:rsid w:val="0034703D"/>
    <w:rsid w:val="003479D1"/>
    <w:rsid w:val="00347B88"/>
    <w:rsid w:val="00347DE6"/>
    <w:rsid w:val="00350125"/>
    <w:rsid w:val="003506C3"/>
    <w:rsid w:val="00350A18"/>
    <w:rsid w:val="00350E2E"/>
    <w:rsid w:val="0035127B"/>
    <w:rsid w:val="00351435"/>
    <w:rsid w:val="0035161F"/>
    <w:rsid w:val="00351BD6"/>
    <w:rsid w:val="00351D2B"/>
    <w:rsid w:val="00351DE0"/>
    <w:rsid w:val="00352661"/>
    <w:rsid w:val="00352EDA"/>
    <w:rsid w:val="00353BCB"/>
    <w:rsid w:val="00354A91"/>
    <w:rsid w:val="00354A93"/>
    <w:rsid w:val="00355303"/>
    <w:rsid w:val="00355B98"/>
    <w:rsid w:val="00356048"/>
    <w:rsid w:val="0035653B"/>
    <w:rsid w:val="003565C5"/>
    <w:rsid w:val="00356BEC"/>
    <w:rsid w:val="00356D15"/>
    <w:rsid w:val="00356F5A"/>
    <w:rsid w:val="0035731A"/>
    <w:rsid w:val="003574CE"/>
    <w:rsid w:val="00357936"/>
    <w:rsid w:val="003602D5"/>
    <w:rsid w:val="003605AD"/>
    <w:rsid w:val="003608D4"/>
    <w:rsid w:val="00360C2F"/>
    <w:rsid w:val="00360E5B"/>
    <w:rsid w:val="003612C2"/>
    <w:rsid w:val="003613F6"/>
    <w:rsid w:val="00361408"/>
    <w:rsid w:val="0036168E"/>
    <w:rsid w:val="003616CF"/>
    <w:rsid w:val="00361CB3"/>
    <w:rsid w:val="00361CCC"/>
    <w:rsid w:val="00361F54"/>
    <w:rsid w:val="00362338"/>
    <w:rsid w:val="003625B7"/>
    <w:rsid w:val="00362DFC"/>
    <w:rsid w:val="00362F2C"/>
    <w:rsid w:val="0036333C"/>
    <w:rsid w:val="003637CA"/>
    <w:rsid w:val="00363B8B"/>
    <w:rsid w:val="00364205"/>
    <w:rsid w:val="003642CC"/>
    <w:rsid w:val="00364A63"/>
    <w:rsid w:val="00364AE8"/>
    <w:rsid w:val="00365081"/>
    <w:rsid w:val="003650DF"/>
    <w:rsid w:val="0036520A"/>
    <w:rsid w:val="00365504"/>
    <w:rsid w:val="00365590"/>
    <w:rsid w:val="003661C4"/>
    <w:rsid w:val="003663EA"/>
    <w:rsid w:val="00366C96"/>
    <w:rsid w:val="0036729E"/>
    <w:rsid w:val="0036776A"/>
    <w:rsid w:val="00367A90"/>
    <w:rsid w:val="00367B24"/>
    <w:rsid w:val="00367B31"/>
    <w:rsid w:val="00367E49"/>
    <w:rsid w:val="00367FB6"/>
    <w:rsid w:val="00370155"/>
    <w:rsid w:val="00370D9B"/>
    <w:rsid w:val="00370E80"/>
    <w:rsid w:val="00370F42"/>
    <w:rsid w:val="003711E3"/>
    <w:rsid w:val="0037135F"/>
    <w:rsid w:val="0037150B"/>
    <w:rsid w:val="003715D2"/>
    <w:rsid w:val="00371D33"/>
    <w:rsid w:val="00371F95"/>
    <w:rsid w:val="00372A4A"/>
    <w:rsid w:val="00372F21"/>
    <w:rsid w:val="003730AA"/>
    <w:rsid w:val="003730FE"/>
    <w:rsid w:val="003737FC"/>
    <w:rsid w:val="00373BE8"/>
    <w:rsid w:val="003747A9"/>
    <w:rsid w:val="0037568C"/>
    <w:rsid w:val="00375731"/>
    <w:rsid w:val="00375AC0"/>
    <w:rsid w:val="00375CAF"/>
    <w:rsid w:val="00375E0F"/>
    <w:rsid w:val="00376607"/>
    <w:rsid w:val="0037687B"/>
    <w:rsid w:val="00376AE7"/>
    <w:rsid w:val="0037740F"/>
    <w:rsid w:val="00377BB0"/>
    <w:rsid w:val="0038037E"/>
    <w:rsid w:val="003813F6"/>
    <w:rsid w:val="00381C6D"/>
    <w:rsid w:val="0038256D"/>
    <w:rsid w:val="0038289D"/>
    <w:rsid w:val="00382B16"/>
    <w:rsid w:val="00383208"/>
    <w:rsid w:val="0038320C"/>
    <w:rsid w:val="0038320D"/>
    <w:rsid w:val="003832AB"/>
    <w:rsid w:val="00383783"/>
    <w:rsid w:val="003837CA"/>
    <w:rsid w:val="00384570"/>
    <w:rsid w:val="003847AD"/>
    <w:rsid w:val="0038486C"/>
    <w:rsid w:val="00384AC3"/>
    <w:rsid w:val="00384E23"/>
    <w:rsid w:val="00385008"/>
    <w:rsid w:val="00385294"/>
    <w:rsid w:val="00385BFE"/>
    <w:rsid w:val="00386782"/>
    <w:rsid w:val="00386A65"/>
    <w:rsid w:val="00386DFC"/>
    <w:rsid w:val="0038707B"/>
    <w:rsid w:val="00387247"/>
    <w:rsid w:val="00387C0F"/>
    <w:rsid w:val="00387F6E"/>
    <w:rsid w:val="0039046C"/>
    <w:rsid w:val="003904CD"/>
    <w:rsid w:val="003905D4"/>
    <w:rsid w:val="0039089C"/>
    <w:rsid w:val="00390F3E"/>
    <w:rsid w:val="00390F68"/>
    <w:rsid w:val="003914CC"/>
    <w:rsid w:val="00391D76"/>
    <w:rsid w:val="00392547"/>
    <w:rsid w:val="00392B33"/>
    <w:rsid w:val="00393695"/>
    <w:rsid w:val="0039470B"/>
    <w:rsid w:val="00394F18"/>
    <w:rsid w:val="00394FA1"/>
    <w:rsid w:val="00394FF6"/>
    <w:rsid w:val="00395711"/>
    <w:rsid w:val="00397321"/>
    <w:rsid w:val="00397603"/>
    <w:rsid w:val="00397BA1"/>
    <w:rsid w:val="00397F1E"/>
    <w:rsid w:val="003A010C"/>
    <w:rsid w:val="003A04B3"/>
    <w:rsid w:val="003A0532"/>
    <w:rsid w:val="003A0708"/>
    <w:rsid w:val="003A13C6"/>
    <w:rsid w:val="003A1734"/>
    <w:rsid w:val="003A18C9"/>
    <w:rsid w:val="003A1ECC"/>
    <w:rsid w:val="003A229F"/>
    <w:rsid w:val="003A23CA"/>
    <w:rsid w:val="003A2517"/>
    <w:rsid w:val="003A385B"/>
    <w:rsid w:val="003A501F"/>
    <w:rsid w:val="003A560A"/>
    <w:rsid w:val="003A5EE9"/>
    <w:rsid w:val="003A6005"/>
    <w:rsid w:val="003A6854"/>
    <w:rsid w:val="003A6D9B"/>
    <w:rsid w:val="003A6E1E"/>
    <w:rsid w:val="003A6EA2"/>
    <w:rsid w:val="003A721A"/>
    <w:rsid w:val="003A7B59"/>
    <w:rsid w:val="003A7DD7"/>
    <w:rsid w:val="003B054D"/>
    <w:rsid w:val="003B0677"/>
    <w:rsid w:val="003B08CD"/>
    <w:rsid w:val="003B0C3A"/>
    <w:rsid w:val="003B1083"/>
    <w:rsid w:val="003B11A8"/>
    <w:rsid w:val="003B1513"/>
    <w:rsid w:val="003B1670"/>
    <w:rsid w:val="003B1749"/>
    <w:rsid w:val="003B1B19"/>
    <w:rsid w:val="003B1C3F"/>
    <w:rsid w:val="003B1FE6"/>
    <w:rsid w:val="003B20B0"/>
    <w:rsid w:val="003B2155"/>
    <w:rsid w:val="003B2204"/>
    <w:rsid w:val="003B22D4"/>
    <w:rsid w:val="003B2AF4"/>
    <w:rsid w:val="003B2AF7"/>
    <w:rsid w:val="003B2C08"/>
    <w:rsid w:val="003B3149"/>
    <w:rsid w:val="003B3757"/>
    <w:rsid w:val="003B397E"/>
    <w:rsid w:val="003B3B0E"/>
    <w:rsid w:val="003B3CC6"/>
    <w:rsid w:val="003B3D69"/>
    <w:rsid w:val="003B407A"/>
    <w:rsid w:val="003B414C"/>
    <w:rsid w:val="003B49C2"/>
    <w:rsid w:val="003B4A30"/>
    <w:rsid w:val="003B4D93"/>
    <w:rsid w:val="003B4F6C"/>
    <w:rsid w:val="003B5123"/>
    <w:rsid w:val="003B51BE"/>
    <w:rsid w:val="003B5734"/>
    <w:rsid w:val="003B57FB"/>
    <w:rsid w:val="003B5D79"/>
    <w:rsid w:val="003B5F21"/>
    <w:rsid w:val="003B6402"/>
    <w:rsid w:val="003B6904"/>
    <w:rsid w:val="003B69E3"/>
    <w:rsid w:val="003B7204"/>
    <w:rsid w:val="003B723F"/>
    <w:rsid w:val="003B733C"/>
    <w:rsid w:val="003B73D8"/>
    <w:rsid w:val="003B7555"/>
    <w:rsid w:val="003B7595"/>
    <w:rsid w:val="003B7617"/>
    <w:rsid w:val="003B7804"/>
    <w:rsid w:val="003B7AA2"/>
    <w:rsid w:val="003B7E22"/>
    <w:rsid w:val="003C0407"/>
    <w:rsid w:val="003C0BDD"/>
    <w:rsid w:val="003C11E2"/>
    <w:rsid w:val="003C18EE"/>
    <w:rsid w:val="003C1C3A"/>
    <w:rsid w:val="003C2DA5"/>
    <w:rsid w:val="003C2EAA"/>
    <w:rsid w:val="003C2FF6"/>
    <w:rsid w:val="003C3219"/>
    <w:rsid w:val="003C3492"/>
    <w:rsid w:val="003C379A"/>
    <w:rsid w:val="003C3A64"/>
    <w:rsid w:val="003C3CC4"/>
    <w:rsid w:val="003C55E0"/>
    <w:rsid w:val="003C58D4"/>
    <w:rsid w:val="003C5A83"/>
    <w:rsid w:val="003C5F3D"/>
    <w:rsid w:val="003C6629"/>
    <w:rsid w:val="003C66F7"/>
    <w:rsid w:val="003C68E0"/>
    <w:rsid w:val="003C695E"/>
    <w:rsid w:val="003C776B"/>
    <w:rsid w:val="003C78AF"/>
    <w:rsid w:val="003D0423"/>
    <w:rsid w:val="003D043E"/>
    <w:rsid w:val="003D0A24"/>
    <w:rsid w:val="003D0AE9"/>
    <w:rsid w:val="003D0BA8"/>
    <w:rsid w:val="003D15C4"/>
    <w:rsid w:val="003D189F"/>
    <w:rsid w:val="003D3214"/>
    <w:rsid w:val="003D3412"/>
    <w:rsid w:val="003D37D4"/>
    <w:rsid w:val="003D387B"/>
    <w:rsid w:val="003D3916"/>
    <w:rsid w:val="003D3D97"/>
    <w:rsid w:val="003D3E48"/>
    <w:rsid w:val="003D40DB"/>
    <w:rsid w:val="003D4222"/>
    <w:rsid w:val="003D44EE"/>
    <w:rsid w:val="003D4887"/>
    <w:rsid w:val="003D4893"/>
    <w:rsid w:val="003D501D"/>
    <w:rsid w:val="003D505A"/>
    <w:rsid w:val="003D5D7F"/>
    <w:rsid w:val="003D6211"/>
    <w:rsid w:val="003D62A5"/>
    <w:rsid w:val="003D62B4"/>
    <w:rsid w:val="003D671F"/>
    <w:rsid w:val="003D6F50"/>
    <w:rsid w:val="003D75C6"/>
    <w:rsid w:val="003D7C05"/>
    <w:rsid w:val="003D7FDB"/>
    <w:rsid w:val="003E0B38"/>
    <w:rsid w:val="003E1111"/>
    <w:rsid w:val="003E1200"/>
    <w:rsid w:val="003E13A9"/>
    <w:rsid w:val="003E180B"/>
    <w:rsid w:val="003E2D02"/>
    <w:rsid w:val="003E2D4B"/>
    <w:rsid w:val="003E3122"/>
    <w:rsid w:val="003E3F18"/>
    <w:rsid w:val="003E3F21"/>
    <w:rsid w:val="003E41F0"/>
    <w:rsid w:val="003E4E78"/>
    <w:rsid w:val="003E57F3"/>
    <w:rsid w:val="003E58C5"/>
    <w:rsid w:val="003E5D88"/>
    <w:rsid w:val="003E6576"/>
    <w:rsid w:val="003E67AF"/>
    <w:rsid w:val="003E7010"/>
    <w:rsid w:val="003E74C0"/>
    <w:rsid w:val="003E79C3"/>
    <w:rsid w:val="003E7A33"/>
    <w:rsid w:val="003E7E39"/>
    <w:rsid w:val="003F02FB"/>
    <w:rsid w:val="003F0AF9"/>
    <w:rsid w:val="003F0B8E"/>
    <w:rsid w:val="003F1BBF"/>
    <w:rsid w:val="003F1EA1"/>
    <w:rsid w:val="003F20F7"/>
    <w:rsid w:val="003F2813"/>
    <w:rsid w:val="003F314D"/>
    <w:rsid w:val="003F32C2"/>
    <w:rsid w:val="003F3AF9"/>
    <w:rsid w:val="003F4DC3"/>
    <w:rsid w:val="003F5587"/>
    <w:rsid w:val="003F6B13"/>
    <w:rsid w:val="003F732D"/>
    <w:rsid w:val="003F775A"/>
    <w:rsid w:val="003F78FC"/>
    <w:rsid w:val="00400404"/>
    <w:rsid w:val="004007DD"/>
    <w:rsid w:val="004011CA"/>
    <w:rsid w:val="00401595"/>
    <w:rsid w:val="00401C5B"/>
    <w:rsid w:val="00402281"/>
    <w:rsid w:val="00402289"/>
    <w:rsid w:val="00402707"/>
    <w:rsid w:val="00403A70"/>
    <w:rsid w:val="004041D9"/>
    <w:rsid w:val="004042E0"/>
    <w:rsid w:val="004043AF"/>
    <w:rsid w:val="004044D1"/>
    <w:rsid w:val="004048BA"/>
    <w:rsid w:val="00404EC0"/>
    <w:rsid w:val="0040559B"/>
    <w:rsid w:val="0040569B"/>
    <w:rsid w:val="004056BE"/>
    <w:rsid w:val="00405D89"/>
    <w:rsid w:val="0040643D"/>
    <w:rsid w:val="004064D1"/>
    <w:rsid w:val="00406B5A"/>
    <w:rsid w:val="00406EC8"/>
    <w:rsid w:val="00407009"/>
    <w:rsid w:val="0040766C"/>
    <w:rsid w:val="004076D5"/>
    <w:rsid w:val="0040780B"/>
    <w:rsid w:val="00407C80"/>
    <w:rsid w:val="00407E65"/>
    <w:rsid w:val="00407EF9"/>
    <w:rsid w:val="004101D7"/>
    <w:rsid w:val="004105BC"/>
    <w:rsid w:val="004109DE"/>
    <w:rsid w:val="0041129B"/>
    <w:rsid w:val="004115BE"/>
    <w:rsid w:val="00411FDC"/>
    <w:rsid w:val="00412223"/>
    <w:rsid w:val="0041268D"/>
    <w:rsid w:val="00412CBF"/>
    <w:rsid w:val="00412E51"/>
    <w:rsid w:val="00413014"/>
    <w:rsid w:val="00413575"/>
    <w:rsid w:val="004142A0"/>
    <w:rsid w:val="0041432C"/>
    <w:rsid w:val="00414766"/>
    <w:rsid w:val="004155CC"/>
    <w:rsid w:val="00415810"/>
    <w:rsid w:val="00415A75"/>
    <w:rsid w:val="00415AFC"/>
    <w:rsid w:val="00415B46"/>
    <w:rsid w:val="004163F8"/>
    <w:rsid w:val="00416451"/>
    <w:rsid w:val="00416830"/>
    <w:rsid w:val="0041697B"/>
    <w:rsid w:val="00416F2C"/>
    <w:rsid w:val="004171C8"/>
    <w:rsid w:val="004178DB"/>
    <w:rsid w:val="00417A75"/>
    <w:rsid w:val="00420260"/>
    <w:rsid w:val="00420AD8"/>
    <w:rsid w:val="00421047"/>
    <w:rsid w:val="004213E0"/>
    <w:rsid w:val="00421775"/>
    <w:rsid w:val="004219E6"/>
    <w:rsid w:val="00421A49"/>
    <w:rsid w:val="00421FC1"/>
    <w:rsid w:val="0042210E"/>
    <w:rsid w:val="00422191"/>
    <w:rsid w:val="004224FC"/>
    <w:rsid w:val="00422768"/>
    <w:rsid w:val="004228BC"/>
    <w:rsid w:val="00422AFE"/>
    <w:rsid w:val="00422C5F"/>
    <w:rsid w:val="00423449"/>
    <w:rsid w:val="00423800"/>
    <w:rsid w:val="00423AF9"/>
    <w:rsid w:val="004240AE"/>
    <w:rsid w:val="004249BB"/>
    <w:rsid w:val="00424A82"/>
    <w:rsid w:val="00424AB4"/>
    <w:rsid w:val="00424B67"/>
    <w:rsid w:val="00424BF4"/>
    <w:rsid w:val="00424C32"/>
    <w:rsid w:val="00424CCE"/>
    <w:rsid w:val="00424D47"/>
    <w:rsid w:val="00424DDB"/>
    <w:rsid w:val="00426114"/>
    <w:rsid w:val="004266EE"/>
    <w:rsid w:val="00427104"/>
    <w:rsid w:val="00427398"/>
    <w:rsid w:val="004275F7"/>
    <w:rsid w:val="00427668"/>
    <w:rsid w:val="00427BE5"/>
    <w:rsid w:val="00427C25"/>
    <w:rsid w:val="00427D71"/>
    <w:rsid w:val="00427E7E"/>
    <w:rsid w:val="004308C5"/>
    <w:rsid w:val="00430929"/>
    <w:rsid w:val="00431789"/>
    <w:rsid w:val="004319E4"/>
    <w:rsid w:val="004321CF"/>
    <w:rsid w:val="004330DA"/>
    <w:rsid w:val="00433386"/>
    <w:rsid w:val="00433B7C"/>
    <w:rsid w:val="00433F50"/>
    <w:rsid w:val="00434196"/>
    <w:rsid w:val="00434369"/>
    <w:rsid w:val="00434740"/>
    <w:rsid w:val="004349FE"/>
    <w:rsid w:val="004352A0"/>
    <w:rsid w:val="004353CC"/>
    <w:rsid w:val="004355E4"/>
    <w:rsid w:val="00435E00"/>
    <w:rsid w:val="00435EEB"/>
    <w:rsid w:val="00436029"/>
    <w:rsid w:val="00436494"/>
    <w:rsid w:val="00436876"/>
    <w:rsid w:val="00436BF5"/>
    <w:rsid w:val="00436C5E"/>
    <w:rsid w:val="004375F6"/>
    <w:rsid w:val="0044090F"/>
    <w:rsid w:val="00440E04"/>
    <w:rsid w:val="00441052"/>
    <w:rsid w:val="004410D0"/>
    <w:rsid w:val="00441411"/>
    <w:rsid w:val="00441A31"/>
    <w:rsid w:val="004422C4"/>
    <w:rsid w:val="004424EF"/>
    <w:rsid w:val="0044265B"/>
    <w:rsid w:val="0044278A"/>
    <w:rsid w:val="00442830"/>
    <w:rsid w:val="00442AF8"/>
    <w:rsid w:val="004438AD"/>
    <w:rsid w:val="00443E37"/>
    <w:rsid w:val="004445C0"/>
    <w:rsid w:val="0044483D"/>
    <w:rsid w:val="0044492B"/>
    <w:rsid w:val="00444979"/>
    <w:rsid w:val="0044526B"/>
    <w:rsid w:val="004452E4"/>
    <w:rsid w:val="00445A4F"/>
    <w:rsid w:val="00445CDF"/>
    <w:rsid w:val="00445DD9"/>
    <w:rsid w:val="00445F20"/>
    <w:rsid w:val="00446268"/>
    <w:rsid w:val="00446432"/>
    <w:rsid w:val="00446547"/>
    <w:rsid w:val="004465D8"/>
    <w:rsid w:val="00446DF2"/>
    <w:rsid w:val="00446F66"/>
    <w:rsid w:val="00446F76"/>
    <w:rsid w:val="0044730D"/>
    <w:rsid w:val="00447367"/>
    <w:rsid w:val="00447FA0"/>
    <w:rsid w:val="004501EC"/>
    <w:rsid w:val="00450B18"/>
    <w:rsid w:val="00450F93"/>
    <w:rsid w:val="00450FA7"/>
    <w:rsid w:val="004510D9"/>
    <w:rsid w:val="00451117"/>
    <w:rsid w:val="00451126"/>
    <w:rsid w:val="00451902"/>
    <w:rsid w:val="00451A29"/>
    <w:rsid w:val="00451AB3"/>
    <w:rsid w:val="00451CE9"/>
    <w:rsid w:val="00451E76"/>
    <w:rsid w:val="00452193"/>
    <w:rsid w:val="00452350"/>
    <w:rsid w:val="00452426"/>
    <w:rsid w:val="00452A6E"/>
    <w:rsid w:val="00452ABD"/>
    <w:rsid w:val="004530FF"/>
    <w:rsid w:val="00453570"/>
    <w:rsid w:val="0045375F"/>
    <w:rsid w:val="00453B94"/>
    <w:rsid w:val="00454863"/>
    <w:rsid w:val="004548C9"/>
    <w:rsid w:val="00454B65"/>
    <w:rsid w:val="00454B8A"/>
    <w:rsid w:val="00454EED"/>
    <w:rsid w:val="00455203"/>
    <w:rsid w:val="004552AE"/>
    <w:rsid w:val="00455445"/>
    <w:rsid w:val="004556C6"/>
    <w:rsid w:val="00457237"/>
    <w:rsid w:val="004575F4"/>
    <w:rsid w:val="00457871"/>
    <w:rsid w:val="004579D4"/>
    <w:rsid w:val="00457C00"/>
    <w:rsid w:val="004609D9"/>
    <w:rsid w:val="004609EF"/>
    <w:rsid w:val="00460B70"/>
    <w:rsid w:val="00461399"/>
    <w:rsid w:val="00461777"/>
    <w:rsid w:val="00461A2C"/>
    <w:rsid w:val="0046201E"/>
    <w:rsid w:val="0046206B"/>
    <w:rsid w:val="004622C6"/>
    <w:rsid w:val="00462336"/>
    <w:rsid w:val="004626BA"/>
    <w:rsid w:val="00462C48"/>
    <w:rsid w:val="0046305C"/>
    <w:rsid w:val="00463807"/>
    <w:rsid w:val="004639FB"/>
    <w:rsid w:val="00463B6E"/>
    <w:rsid w:val="00464060"/>
    <w:rsid w:val="00464197"/>
    <w:rsid w:val="00464272"/>
    <w:rsid w:val="0046469D"/>
    <w:rsid w:val="00464CE4"/>
    <w:rsid w:val="00464D37"/>
    <w:rsid w:val="00465099"/>
    <w:rsid w:val="004654C7"/>
    <w:rsid w:val="00465575"/>
    <w:rsid w:val="004655A2"/>
    <w:rsid w:val="00465BEE"/>
    <w:rsid w:val="004666C1"/>
    <w:rsid w:val="004669BE"/>
    <w:rsid w:val="00467209"/>
    <w:rsid w:val="004676BB"/>
    <w:rsid w:val="004678B5"/>
    <w:rsid w:val="00470007"/>
    <w:rsid w:val="00470F72"/>
    <w:rsid w:val="00471068"/>
    <w:rsid w:val="00471316"/>
    <w:rsid w:val="004714BC"/>
    <w:rsid w:val="00471608"/>
    <w:rsid w:val="00471868"/>
    <w:rsid w:val="00471D3F"/>
    <w:rsid w:val="00471FB3"/>
    <w:rsid w:val="00472223"/>
    <w:rsid w:val="0047246C"/>
    <w:rsid w:val="00472AC4"/>
    <w:rsid w:val="00472D8F"/>
    <w:rsid w:val="00473E90"/>
    <w:rsid w:val="004748F6"/>
    <w:rsid w:val="00474FA5"/>
    <w:rsid w:val="00475066"/>
    <w:rsid w:val="00475663"/>
    <w:rsid w:val="00475A18"/>
    <w:rsid w:val="00475FF9"/>
    <w:rsid w:val="00476144"/>
    <w:rsid w:val="004765D9"/>
    <w:rsid w:val="004766C1"/>
    <w:rsid w:val="00476759"/>
    <w:rsid w:val="00476FA8"/>
    <w:rsid w:val="004772C6"/>
    <w:rsid w:val="00477AC7"/>
    <w:rsid w:val="00477B64"/>
    <w:rsid w:val="00477ED5"/>
    <w:rsid w:val="00477FFC"/>
    <w:rsid w:val="004803BE"/>
    <w:rsid w:val="00480748"/>
    <w:rsid w:val="00480AB3"/>
    <w:rsid w:val="004815AD"/>
    <w:rsid w:val="00481651"/>
    <w:rsid w:val="00481776"/>
    <w:rsid w:val="00481863"/>
    <w:rsid w:val="00482159"/>
    <w:rsid w:val="004823C3"/>
    <w:rsid w:val="00482647"/>
    <w:rsid w:val="00482782"/>
    <w:rsid w:val="00482A0E"/>
    <w:rsid w:val="00482F75"/>
    <w:rsid w:val="004830C3"/>
    <w:rsid w:val="0048393E"/>
    <w:rsid w:val="00483A04"/>
    <w:rsid w:val="00483C80"/>
    <w:rsid w:val="00483F83"/>
    <w:rsid w:val="00484626"/>
    <w:rsid w:val="004846A3"/>
    <w:rsid w:val="00484DBD"/>
    <w:rsid w:val="00484F65"/>
    <w:rsid w:val="00485632"/>
    <w:rsid w:val="00485721"/>
    <w:rsid w:val="00485C20"/>
    <w:rsid w:val="00485D7F"/>
    <w:rsid w:val="00486490"/>
    <w:rsid w:val="0048660C"/>
    <w:rsid w:val="00486944"/>
    <w:rsid w:val="00486AEC"/>
    <w:rsid w:val="00486E79"/>
    <w:rsid w:val="00487D4E"/>
    <w:rsid w:val="00490750"/>
    <w:rsid w:val="0049097E"/>
    <w:rsid w:val="00491165"/>
    <w:rsid w:val="00491700"/>
    <w:rsid w:val="004917EE"/>
    <w:rsid w:val="0049214A"/>
    <w:rsid w:val="004922E1"/>
    <w:rsid w:val="00492397"/>
    <w:rsid w:val="00492554"/>
    <w:rsid w:val="00492765"/>
    <w:rsid w:val="00492BCB"/>
    <w:rsid w:val="004932C0"/>
    <w:rsid w:val="004938FA"/>
    <w:rsid w:val="00493D99"/>
    <w:rsid w:val="00493E03"/>
    <w:rsid w:val="0049406F"/>
    <w:rsid w:val="00494227"/>
    <w:rsid w:val="004943A4"/>
    <w:rsid w:val="004946E8"/>
    <w:rsid w:val="00494741"/>
    <w:rsid w:val="0049488C"/>
    <w:rsid w:val="00494F24"/>
    <w:rsid w:val="00494FED"/>
    <w:rsid w:val="0049519C"/>
    <w:rsid w:val="00495398"/>
    <w:rsid w:val="00495927"/>
    <w:rsid w:val="00495A48"/>
    <w:rsid w:val="004960F4"/>
    <w:rsid w:val="0049618F"/>
    <w:rsid w:val="00496222"/>
    <w:rsid w:val="004969E6"/>
    <w:rsid w:val="00496C6F"/>
    <w:rsid w:val="00496CD4"/>
    <w:rsid w:val="004970D0"/>
    <w:rsid w:val="0049717C"/>
    <w:rsid w:val="004A0796"/>
    <w:rsid w:val="004A1361"/>
    <w:rsid w:val="004A1D74"/>
    <w:rsid w:val="004A2122"/>
    <w:rsid w:val="004A218C"/>
    <w:rsid w:val="004A24E2"/>
    <w:rsid w:val="004A261B"/>
    <w:rsid w:val="004A29BC"/>
    <w:rsid w:val="004A2A95"/>
    <w:rsid w:val="004A2A9D"/>
    <w:rsid w:val="004A3919"/>
    <w:rsid w:val="004A399E"/>
    <w:rsid w:val="004A3C73"/>
    <w:rsid w:val="004A4143"/>
    <w:rsid w:val="004A434F"/>
    <w:rsid w:val="004A5182"/>
    <w:rsid w:val="004A54BC"/>
    <w:rsid w:val="004A5968"/>
    <w:rsid w:val="004A5ADC"/>
    <w:rsid w:val="004A5C05"/>
    <w:rsid w:val="004A6112"/>
    <w:rsid w:val="004A6262"/>
    <w:rsid w:val="004A6506"/>
    <w:rsid w:val="004A6A0F"/>
    <w:rsid w:val="004A7DDD"/>
    <w:rsid w:val="004B065A"/>
    <w:rsid w:val="004B1194"/>
    <w:rsid w:val="004B12C0"/>
    <w:rsid w:val="004B2041"/>
    <w:rsid w:val="004B2A3E"/>
    <w:rsid w:val="004B3712"/>
    <w:rsid w:val="004B3B56"/>
    <w:rsid w:val="004B3D9D"/>
    <w:rsid w:val="004B3E17"/>
    <w:rsid w:val="004B4452"/>
    <w:rsid w:val="004B4680"/>
    <w:rsid w:val="004B57F4"/>
    <w:rsid w:val="004B59B4"/>
    <w:rsid w:val="004B615E"/>
    <w:rsid w:val="004B61D3"/>
    <w:rsid w:val="004B662C"/>
    <w:rsid w:val="004B6840"/>
    <w:rsid w:val="004B6BEA"/>
    <w:rsid w:val="004B6F17"/>
    <w:rsid w:val="004B6F61"/>
    <w:rsid w:val="004B7D60"/>
    <w:rsid w:val="004B7DC2"/>
    <w:rsid w:val="004B7DDB"/>
    <w:rsid w:val="004B7EC2"/>
    <w:rsid w:val="004C02E1"/>
    <w:rsid w:val="004C0369"/>
    <w:rsid w:val="004C0A41"/>
    <w:rsid w:val="004C0F7C"/>
    <w:rsid w:val="004C1048"/>
    <w:rsid w:val="004C138E"/>
    <w:rsid w:val="004C1C2E"/>
    <w:rsid w:val="004C2483"/>
    <w:rsid w:val="004C2575"/>
    <w:rsid w:val="004C27C2"/>
    <w:rsid w:val="004C27D4"/>
    <w:rsid w:val="004C2936"/>
    <w:rsid w:val="004C29D0"/>
    <w:rsid w:val="004C2C2D"/>
    <w:rsid w:val="004C31FC"/>
    <w:rsid w:val="004C3269"/>
    <w:rsid w:val="004C352B"/>
    <w:rsid w:val="004C3E97"/>
    <w:rsid w:val="004C4741"/>
    <w:rsid w:val="004C4B0E"/>
    <w:rsid w:val="004C4C77"/>
    <w:rsid w:val="004C4EA3"/>
    <w:rsid w:val="004C50AF"/>
    <w:rsid w:val="004C59C8"/>
    <w:rsid w:val="004C5EBA"/>
    <w:rsid w:val="004C6012"/>
    <w:rsid w:val="004C6DC7"/>
    <w:rsid w:val="004C6F17"/>
    <w:rsid w:val="004C6F36"/>
    <w:rsid w:val="004C706F"/>
    <w:rsid w:val="004C7264"/>
    <w:rsid w:val="004C73CA"/>
    <w:rsid w:val="004C7542"/>
    <w:rsid w:val="004C77A8"/>
    <w:rsid w:val="004C787F"/>
    <w:rsid w:val="004C7B5C"/>
    <w:rsid w:val="004D03F1"/>
    <w:rsid w:val="004D0D51"/>
    <w:rsid w:val="004D1491"/>
    <w:rsid w:val="004D1565"/>
    <w:rsid w:val="004D261D"/>
    <w:rsid w:val="004D2BCB"/>
    <w:rsid w:val="004D2E91"/>
    <w:rsid w:val="004D338F"/>
    <w:rsid w:val="004D3E7F"/>
    <w:rsid w:val="004D3EB8"/>
    <w:rsid w:val="004D4075"/>
    <w:rsid w:val="004D476B"/>
    <w:rsid w:val="004D4D3E"/>
    <w:rsid w:val="004D4F5B"/>
    <w:rsid w:val="004D5441"/>
    <w:rsid w:val="004D59BC"/>
    <w:rsid w:val="004D6A9F"/>
    <w:rsid w:val="004D6C02"/>
    <w:rsid w:val="004D716C"/>
    <w:rsid w:val="004D798D"/>
    <w:rsid w:val="004D7A8A"/>
    <w:rsid w:val="004D7ABC"/>
    <w:rsid w:val="004D7FAF"/>
    <w:rsid w:val="004E0F91"/>
    <w:rsid w:val="004E151F"/>
    <w:rsid w:val="004E1806"/>
    <w:rsid w:val="004E1C2D"/>
    <w:rsid w:val="004E1ED6"/>
    <w:rsid w:val="004E2150"/>
    <w:rsid w:val="004E218B"/>
    <w:rsid w:val="004E2366"/>
    <w:rsid w:val="004E3517"/>
    <w:rsid w:val="004E3C68"/>
    <w:rsid w:val="004E52DD"/>
    <w:rsid w:val="004E5545"/>
    <w:rsid w:val="004E55A9"/>
    <w:rsid w:val="004E58C0"/>
    <w:rsid w:val="004E5A9F"/>
    <w:rsid w:val="004E5C3F"/>
    <w:rsid w:val="004E6274"/>
    <w:rsid w:val="004E62AF"/>
    <w:rsid w:val="004E63A1"/>
    <w:rsid w:val="004E6709"/>
    <w:rsid w:val="004E69FC"/>
    <w:rsid w:val="004E7284"/>
    <w:rsid w:val="004E7485"/>
    <w:rsid w:val="004F0B8F"/>
    <w:rsid w:val="004F2366"/>
    <w:rsid w:val="004F2445"/>
    <w:rsid w:val="004F2C59"/>
    <w:rsid w:val="004F2CA3"/>
    <w:rsid w:val="004F2D0B"/>
    <w:rsid w:val="004F2EFD"/>
    <w:rsid w:val="004F30B9"/>
    <w:rsid w:val="004F31F5"/>
    <w:rsid w:val="004F3D19"/>
    <w:rsid w:val="004F442C"/>
    <w:rsid w:val="004F4670"/>
    <w:rsid w:val="004F4876"/>
    <w:rsid w:val="004F489C"/>
    <w:rsid w:val="004F4E17"/>
    <w:rsid w:val="004F52A9"/>
    <w:rsid w:val="004F53E2"/>
    <w:rsid w:val="004F58E4"/>
    <w:rsid w:val="004F5B2F"/>
    <w:rsid w:val="004F5B6E"/>
    <w:rsid w:val="004F5FD5"/>
    <w:rsid w:val="004F63AC"/>
    <w:rsid w:val="004F670D"/>
    <w:rsid w:val="004F6A25"/>
    <w:rsid w:val="004F6B05"/>
    <w:rsid w:val="004F6B6C"/>
    <w:rsid w:val="004F72FD"/>
    <w:rsid w:val="004F74D7"/>
    <w:rsid w:val="004F77B0"/>
    <w:rsid w:val="004F7972"/>
    <w:rsid w:val="004F7D2B"/>
    <w:rsid w:val="004F7D9A"/>
    <w:rsid w:val="0050011C"/>
    <w:rsid w:val="0050027A"/>
    <w:rsid w:val="00500898"/>
    <w:rsid w:val="005009F9"/>
    <w:rsid w:val="00500A42"/>
    <w:rsid w:val="00500D95"/>
    <w:rsid w:val="0050149D"/>
    <w:rsid w:val="00501529"/>
    <w:rsid w:val="005015BF"/>
    <w:rsid w:val="00501767"/>
    <w:rsid w:val="0050286C"/>
    <w:rsid w:val="005028BF"/>
    <w:rsid w:val="0050309B"/>
    <w:rsid w:val="005034BB"/>
    <w:rsid w:val="005035AC"/>
    <w:rsid w:val="00504437"/>
    <w:rsid w:val="0050586B"/>
    <w:rsid w:val="005063E3"/>
    <w:rsid w:val="00506885"/>
    <w:rsid w:val="00506945"/>
    <w:rsid w:val="00506ADC"/>
    <w:rsid w:val="00506F5F"/>
    <w:rsid w:val="00507172"/>
    <w:rsid w:val="005078AE"/>
    <w:rsid w:val="005079AB"/>
    <w:rsid w:val="00507A32"/>
    <w:rsid w:val="00507A83"/>
    <w:rsid w:val="0051056D"/>
    <w:rsid w:val="005112F3"/>
    <w:rsid w:val="0051138D"/>
    <w:rsid w:val="005115DE"/>
    <w:rsid w:val="00511A3B"/>
    <w:rsid w:val="0051218E"/>
    <w:rsid w:val="00512255"/>
    <w:rsid w:val="00512B78"/>
    <w:rsid w:val="00512E14"/>
    <w:rsid w:val="00512E4D"/>
    <w:rsid w:val="00512FE8"/>
    <w:rsid w:val="0051341B"/>
    <w:rsid w:val="00513BF5"/>
    <w:rsid w:val="00513C7E"/>
    <w:rsid w:val="00513D62"/>
    <w:rsid w:val="0051457D"/>
    <w:rsid w:val="00514AC3"/>
    <w:rsid w:val="00514FFB"/>
    <w:rsid w:val="005153A4"/>
    <w:rsid w:val="0051556D"/>
    <w:rsid w:val="0051561A"/>
    <w:rsid w:val="00515DD0"/>
    <w:rsid w:val="00516168"/>
    <w:rsid w:val="0051616E"/>
    <w:rsid w:val="0051673C"/>
    <w:rsid w:val="00516AFA"/>
    <w:rsid w:val="00517351"/>
    <w:rsid w:val="00517BFD"/>
    <w:rsid w:val="00520558"/>
    <w:rsid w:val="005205A1"/>
    <w:rsid w:val="0052060A"/>
    <w:rsid w:val="0052094D"/>
    <w:rsid w:val="00521205"/>
    <w:rsid w:val="00521DED"/>
    <w:rsid w:val="0052258F"/>
    <w:rsid w:val="00522794"/>
    <w:rsid w:val="0052311A"/>
    <w:rsid w:val="005235C6"/>
    <w:rsid w:val="005236E4"/>
    <w:rsid w:val="00523814"/>
    <w:rsid w:val="005238FF"/>
    <w:rsid w:val="00523BEC"/>
    <w:rsid w:val="00523FB9"/>
    <w:rsid w:val="0052424A"/>
    <w:rsid w:val="00524291"/>
    <w:rsid w:val="0052443C"/>
    <w:rsid w:val="0052444C"/>
    <w:rsid w:val="0052459F"/>
    <w:rsid w:val="00524B7A"/>
    <w:rsid w:val="00524E70"/>
    <w:rsid w:val="005250CE"/>
    <w:rsid w:val="005257E7"/>
    <w:rsid w:val="00525930"/>
    <w:rsid w:val="0052596E"/>
    <w:rsid w:val="005259DB"/>
    <w:rsid w:val="00525ED7"/>
    <w:rsid w:val="00526294"/>
    <w:rsid w:val="00530051"/>
    <w:rsid w:val="005305E1"/>
    <w:rsid w:val="00530719"/>
    <w:rsid w:val="00530730"/>
    <w:rsid w:val="005309C9"/>
    <w:rsid w:val="00530AB3"/>
    <w:rsid w:val="00530F6D"/>
    <w:rsid w:val="005310E7"/>
    <w:rsid w:val="00531C53"/>
    <w:rsid w:val="00531D30"/>
    <w:rsid w:val="0053227B"/>
    <w:rsid w:val="005326CE"/>
    <w:rsid w:val="005326F9"/>
    <w:rsid w:val="00532921"/>
    <w:rsid w:val="00532DCC"/>
    <w:rsid w:val="00532EC3"/>
    <w:rsid w:val="00533509"/>
    <w:rsid w:val="005335A1"/>
    <w:rsid w:val="005339AF"/>
    <w:rsid w:val="00533A1B"/>
    <w:rsid w:val="00533A54"/>
    <w:rsid w:val="00533B6C"/>
    <w:rsid w:val="005347C8"/>
    <w:rsid w:val="0053494E"/>
    <w:rsid w:val="00534B76"/>
    <w:rsid w:val="00535211"/>
    <w:rsid w:val="00535D0F"/>
    <w:rsid w:val="00535FD8"/>
    <w:rsid w:val="0053611A"/>
    <w:rsid w:val="00536910"/>
    <w:rsid w:val="00536A24"/>
    <w:rsid w:val="00536A8E"/>
    <w:rsid w:val="00536C22"/>
    <w:rsid w:val="00536CD6"/>
    <w:rsid w:val="00536F7C"/>
    <w:rsid w:val="005370D4"/>
    <w:rsid w:val="0053758F"/>
    <w:rsid w:val="00537645"/>
    <w:rsid w:val="00537AC9"/>
    <w:rsid w:val="005412B4"/>
    <w:rsid w:val="005412FC"/>
    <w:rsid w:val="00541C89"/>
    <w:rsid w:val="00543198"/>
    <w:rsid w:val="005432EE"/>
    <w:rsid w:val="0054370A"/>
    <w:rsid w:val="0054466F"/>
    <w:rsid w:val="00544F49"/>
    <w:rsid w:val="00544F55"/>
    <w:rsid w:val="005450D1"/>
    <w:rsid w:val="00545614"/>
    <w:rsid w:val="00545653"/>
    <w:rsid w:val="00545B4A"/>
    <w:rsid w:val="00545D67"/>
    <w:rsid w:val="00545D8E"/>
    <w:rsid w:val="00545EDF"/>
    <w:rsid w:val="00546526"/>
    <w:rsid w:val="00546AF4"/>
    <w:rsid w:val="00546CA7"/>
    <w:rsid w:val="00547358"/>
    <w:rsid w:val="0055077F"/>
    <w:rsid w:val="00550951"/>
    <w:rsid w:val="00550ECB"/>
    <w:rsid w:val="00551189"/>
    <w:rsid w:val="00551766"/>
    <w:rsid w:val="00551BA2"/>
    <w:rsid w:val="00551C0E"/>
    <w:rsid w:val="00552019"/>
    <w:rsid w:val="00552156"/>
    <w:rsid w:val="00552A0B"/>
    <w:rsid w:val="005534B6"/>
    <w:rsid w:val="00553665"/>
    <w:rsid w:val="00553C4B"/>
    <w:rsid w:val="00553E4A"/>
    <w:rsid w:val="00553E57"/>
    <w:rsid w:val="0055409E"/>
    <w:rsid w:val="005540B5"/>
    <w:rsid w:val="00554288"/>
    <w:rsid w:val="00554726"/>
    <w:rsid w:val="0055494C"/>
    <w:rsid w:val="00555C79"/>
    <w:rsid w:val="00555F96"/>
    <w:rsid w:val="005568B6"/>
    <w:rsid w:val="00556EDB"/>
    <w:rsid w:val="005573FC"/>
    <w:rsid w:val="00557884"/>
    <w:rsid w:val="00557A28"/>
    <w:rsid w:val="00557A95"/>
    <w:rsid w:val="00557E1A"/>
    <w:rsid w:val="00560A1A"/>
    <w:rsid w:val="00561DC0"/>
    <w:rsid w:val="00561DDD"/>
    <w:rsid w:val="0056229E"/>
    <w:rsid w:val="00562517"/>
    <w:rsid w:val="005625B0"/>
    <w:rsid w:val="005635C3"/>
    <w:rsid w:val="00563B43"/>
    <w:rsid w:val="0056487D"/>
    <w:rsid w:val="00564D72"/>
    <w:rsid w:val="00564E14"/>
    <w:rsid w:val="00564F4F"/>
    <w:rsid w:val="00565366"/>
    <w:rsid w:val="00565DFE"/>
    <w:rsid w:val="00566604"/>
    <w:rsid w:val="00566A6E"/>
    <w:rsid w:val="00566DE6"/>
    <w:rsid w:val="0056734D"/>
    <w:rsid w:val="0056742B"/>
    <w:rsid w:val="0057004C"/>
    <w:rsid w:val="005706DA"/>
    <w:rsid w:val="00570812"/>
    <w:rsid w:val="005716A3"/>
    <w:rsid w:val="005716A7"/>
    <w:rsid w:val="005719B7"/>
    <w:rsid w:val="00571B01"/>
    <w:rsid w:val="0057237C"/>
    <w:rsid w:val="00572917"/>
    <w:rsid w:val="00572BFB"/>
    <w:rsid w:val="0057311E"/>
    <w:rsid w:val="005732C1"/>
    <w:rsid w:val="00573CE1"/>
    <w:rsid w:val="00573DD9"/>
    <w:rsid w:val="00573E77"/>
    <w:rsid w:val="00573EEA"/>
    <w:rsid w:val="005740C7"/>
    <w:rsid w:val="00574373"/>
    <w:rsid w:val="005748E5"/>
    <w:rsid w:val="00574B51"/>
    <w:rsid w:val="00575006"/>
    <w:rsid w:val="00575470"/>
    <w:rsid w:val="00575932"/>
    <w:rsid w:val="00575E6C"/>
    <w:rsid w:val="005764B7"/>
    <w:rsid w:val="005765D6"/>
    <w:rsid w:val="00576D94"/>
    <w:rsid w:val="00576FDE"/>
    <w:rsid w:val="00577061"/>
    <w:rsid w:val="00577765"/>
    <w:rsid w:val="00577C93"/>
    <w:rsid w:val="005809B7"/>
    <w:rsid w:val="00580AFC"/>
    <w:rsid w:val="00581611"/>
    <w:rsid w:val="00582324"/>
    <w:rsid w:val="00582D51"/>
    <w:rsid w:val="00582F3C"/>
    <w:rsid w:val="00583FF8"/>
    <w:rsid w:val="00585171"/>
    <w:rsid w:val="005854B3"/>
    <w:rsid w:val="005855CF"/>
    <w:rsid w:val="0058586F"/>
    <w:rsid w:val="00585DD0"/>
    <w:rsid w:val="00585EC7"/>
    <w:rsid w:val="00586D23"/>
    <w:rsid w:val="00587100"/>
    <w:rsid w:val="00587CDE"/>
    <w:rsid w:val="005900AB"/>
    <w:rsid w:val="00591320"/>
    <w:rsid w:val="0059141C"/>
    <w:rsid w:val="00591487"/>
    <w:rsid w:val="00591B2B"/>
    <w:rsid w:val="00591D6D"/>
    <w:rsid w:val="00591E0E"/>
    <w:rsid w:val="005929AA"/>
    <w:rsid w:val="00592A1C"/>
    <w:rsid w:val="00593040"/>
    <w:rsid w:val="005933E6"/>
    <w:rsid w:val="00593C88"/>
    <w:rsid w:val="005941FB"/>
    <w:rsid w:val="005945AC"/>
    <w:rsid w:val="00594DCE"/>
    <w:rsid w:val="00594DD4"/>
    <w:rsid w:val="00594EE2"/>
    <w:rsid w:val="00594F8A"/>
    <w:rsid w:val="0059556B"/>
    <w:rsid w:val="00595589"/>
    <w:rsid w:val="00595737"/>
    <w:rsid w:val="00595CBE"/>
    <w:rsid w:val="00595D8D"/>
    <w:rsid w:val="0059614E"/>
    <w:rsid w:val="005961F7"/>
    <w:rsid w:val="00596352"/>
    <w:rsid w:val="00596A0E"/>
    <w:rsid w:val="00596FEE"/>
    <w:rsid w:val="0059754E"/>
    <w:rsid w:val="00597936"/>
    <w:rsid w:val="00597F34"/>
    <w:rsid w:val="005A2123"/>
    <w:rsid w:val="005A2447"/>
    <w:rsid w:val="005A2730"/>
    <w:rsid w:val="005A2D17"/>
    <w:rsid w:val="005A33E3"/>
    <w:rsid w:val="005A355F"/>
    <w:rsid w:val="005A3571"/>
    <w:rsid w:val="005A3629"/>
    <w:rsid w:val="005A3B8C"/>
    <w:rsid w:val="005A3DDC"/>
    <w:rsid w:val="005A3E71"/>
    <w:rsid w:val="005A41BE"/>
    <w:rsid w:val="005A43E0"/>
    <w:rsid w:val="005A44ED"/>
    <w:rsid w:val="005A4630"/>
    <w:rsid w:val="005A4AA1"/>
    <w:rsid w:val="005A4F6F"/>
    <w:rsid w:val="005A5387"/>
    <w:rsid w:val="005A5BBB"/>
    <w:rsid w:val="005A5C61"/>
    <w:rsid w:val="005A6A30"/>
    <w:rsid w:val="005A6B40"/>
    <w:rsid w:val="005A767A"/>
    <w:rsid w:val="005A785A"/>
    <w:rsid w:val="005A79C4"/>
    <w:rsid w:val="005B0890"/>
    <w:rsid w:val="005B08E3"/>
    <w:rsid w:val="005B0EE9"/>
    <w:rsid w:val="005B139A"/>
    <w:rsid w:val="005B1BE1"/>
    <w:rsid w:val="005B1D08"/>
    <w:rsid w:val="005B2176"/>
    <w:rsid w:val="005B3194"/>
    <w:rsid w:val="005B3D50"/>
    <w:rsid w:val="005B3FB3"/>
    <w:rsid w:val="005B43AE"/>
    <w:rsid w:val="005B46DE"/>
    <w:rsid w:val="005B4938"/>
    <w:rsid w:val="005B4EC9"/>
    <w:rsid w:val="005B5D33"/>
    <w:rsid w:val="005B5FEB"/>
    <w:rsid w:val="005B6309"/>
    <w:rsid w:val="005B641F"/>
    <w:rsid w:val="005B65A8"/>
    <w:rsid w:val="005B69E1"/>
    <w:rsid w:val="005B6D1E"/>
    <w:rsid w:val="005C08BB"/>
    <w:rsid w:val="005C0C00"/>
    <w:rsid w:val="005C0F00"/>
    <w:rsid w:val="005C10DD"/>
    <w:rsid w:val="005C13FB"/>
    <w:rsid w:val="005C1A72"/>
    <w:rsid w:val="005C1C3E"/>
    <w:rsid w:val="005C1CC0"/>
    <w:rsid w:val="005C20FD"/>
    <w:rsid w:val="005C2BE2"/>
    <w:rsid w:val="005C2C97"/>
    <w:rsid w:val="005C2EC5"/>
    <w:rsid w:val="005C2F12"/>
    <w:rsid w:val="005C3CAC"/>
    <w:rsid w:val="005C3D19"/>
    <w:rsid w:val="005C3F96"/>
    <w:rsid w:val="005C4306"/>
    <w:rsid w:val="005C431A"/>
    <w:rsid w:val="005C501A"/>
    <w:rsid w:val="005C50D0"/>
    <w:rsid w:val="005C52DC"/>
    <w:rsid w:val="005C542D"/>
    <w:rsid w:val="005C57DC"/>
    <w:rsid w:val="005C57EA"/>
    <w:rsid w:val="005C5A0C"/>
    <w:rsid w:val="005C610A"/>
    <w:rsid w:val="005C6202"/>
    <w:rsid w:val="005C6213"/>
    <w:rsid w:val="005C62C8"/>
    <w:rsid w:val="005C63A2"/>
    <w:rsid w:val="005C6710"/>
    <w:rsid w:val="005C6C19"/>
    <w:rsid w:val="005C6D86"/>
    <w:rsid w:val="005C6FD3"/>
    <w:rsid w:val="005C7945"/>
    <w:rsid w:val="005C7EA8"/>
    <w:rsid w:val="005D017A"/>
    <w:rsid w:val="005D0358"/>
    <w:rsid w:val="005D081F"/>
    <w:rsid w:val="005D0F89"/>
    <w:rsid w:val="005D146B"/>
    <w:rsid w:val="005D15AB"/>
    <w:rsid w:val="005D1863"/>
    <w:rsid w:val="005D1ABB"/>
    <w:rsid w:val="005D1DD9"/>
    <w:rsid w:val="005D1E4F"/>
    <w:rsid w:val="005D24B8"/>
    <w:rsid w:val="005D2503"/>
    <w:rsid w:val="005D286C"/>
    <w:rsid w:val="005D292B"/>
    <w:rsid w:val="005D29DC"/>
    <w:rsid w:val="005D2E50"/>
    <w:rsid w:val="005D2E6B"/>
    <w:rsid w:val="005D3089"/>
    <w:rsid w:val="005D32AD"/>
    <w:rsid w:val="005D3302"/>
    <w:rsid w:val="005D335F"/>
    <w:rsid w:val="005D367B"/>
    <w:rsid w:val="005D36F6"/>
    <w:rsid w:val="005D3A4F"/>
    <w:rsid w:val="005D3F1C"/>
    <w:rsid w:val="005D512E"/>
    <w:rsid w:val="005D51C7"/>
    <w:rsid w:val="005D5463"/>
    <w:rsid w:val="005D5A39"/>
    <w:rsid w:val="005D5CC5"/>
    <w:rsid w:val="005D5D4F"/>
    <w:rsid w:val="005D5ED0"/>
    <w:rsid w:val="005D5FCD"/>
    <w:rsid w:val="005D63BA"/>
    <w:rsid w:val="005D6767"/>
    <w:rsid w:val="005D6D38"/>
    <w:rsid w:val="005D6D85"/>
    <w:rsid w:val="005D6E7F"/>
    <w:rsid w:val="005D7870"/>
    <w:rsid w:val="005D799A"/>
    <w:rsid w:val="005D7E67"/>
    <w:rsid w:val="005E0026"/>
    <w:rsid w:val="005E03F1"/>
    <w:rsid w:val="005E0B78"/>
    <w:rsid w:val="005E0B90"/>
    <w:rsid w:val="005E0BC0"/>
    <w:rsid w:val="005E0DB5"/>
    <w:rsid w:val="005E1605"/>
    <w:rsid w:val="005E19B7"/>
    <w:rsid w:val="005E217E"/>
    <w:rsid w:val="005E254F"/>
    <w:rsid w:val="005E27A5"/>
    <w:rsid w:val="005E29CA"/>
    <w:rsid w:val="005E32C8"/>
    <w:rsid w:val="005E32D9"/>
    <w:rsid w:val="005E3364"/>
    <w:rsid w:val="005E33F7"/>
    <w:rsid w:val="005E352B"/>
    <w:rsid w:val="005E3876"/>
    <w:rsid w:val="005E3B14"/>
    <w:rsid w:val="005E3FB0"/>
    <w:rsid w:val="005E4946"/>
    <w:rsid w:val="005E4C26"/>
    <w:rsid w:val="005E4C66"/>
    <w:rsid w:val="005E4E24"/>
    <w:rsid w:val="005E4EEF"/>
    <w:rsid w:val="005E5008"/>
    <w:rsid w:val="005E5132"/>
    <w:rsid w:val="005E5323"/>
    <w:rsid w:val="005E56BA"/>
    <w:rsid w:val="005E5B99"/>
    <w:rsid w:val="005E6174"/>
    <w:rsid w:val="005E61F5"/>
    <w:rsid w:val="005E6471"/>
    <w:rsid w:val="005E6681"/>
    <w:rsid w:val="005E68F5"/>
    <w:rsid w:val="005E6E4F"/>
    <w:rsid w:val="005E73A0"/>
    <w:rsid w:val="005E75A6"/>
    <w:rsid w:val="005E798E"/>
    <w:rsid w:val="005E7E0A"/>
    <w:rsid w:val="005F04A3"/>
    <w:rsid w:val="005F0601"/>
    <w:rsid w:val="005F080B"/>
    <w:rsid w:val="005F123D"/>
    <w:rsid w:val="005F1249"/>
    <w:rsid w:val="005F126A"/>
    <w:rsid w:val="005F1678"/>
    <w:rsid w:val="005F17C6"/>
    <w:rsid w:val="005F1910"/>
    <w:rsid w:val="005F1BB6"/>
    <w:rsid w:val="005F1D5C"/>
    <w:rsid w:val="005F22C1"/>
    <w:rsid w:val="005F2779"/>
    <w:rsid w:val="005F2C5C"/>
    <w:rsid w:val="005F332B"/>
    <w:rsid w:val="005F4116"/>
    <w:rsid w:val="005F4594"/>
    <w:rsid w:val="005F49E3"/>
    <w:rsid w:val="005F4DAA"/>
    <w:rsid w:val="005F4F13"/>
    <w:rsid w:val="005F5807"/>
    <w:rsid w:val="005F5C98"/>
    <w:rsid w:val="005F662E"/>
    <w:rsid w:val="005F7469"/>
    <w:rsid w:val="005F7B3C"/>
    <w:rsid w:val="006006BF"/>
    <w:rsid w:val="0060119E"/>
    <w:rsid w:val="00601343"/>
    <w:rsid w:val="00601EAC"/>
    <w:rsid w:val="00602160"/>
    <w:rsid w:val="00602356"/>
    <w:rsid w:val="00602541"/>
    <w:rsid w:val="00602997"/>
    <w:rsid w:val="00603CEF"/>
    <w:rsid w:val="0060431B"/>
    <w:rsid w:val="00604363"/>
    <w:rsid w:val="006045E9"/>
    <w:rsid w:val="006048AC"/>
    <w:rsid w:val="0060494D"/>
    <w:rsid w:val="00604A98"/>
    <w:rsid w:val="006052FA"/>
    <w:rsid w:val="00605782"/>
    <w:rsid w:val="00605A1F"/>
    <w:rsid w:val="00605DFF"/>
    <w:rsid w:val="00605EF8"/>
    <w:rsid w:val="00605F1C"/>
    <w:rsid w:val="006067D8"/>
    <w:rsid w:val="00606F49"/>
    <w:rsid w:val="00607015"/>
    <w:rsid w:val="00607326"/>
    <w:rsid w:val="00607E74"/>
    <w:rsid w:val="0061040D"/>
    <w:rsid w:val="00610A5B"/>
    <w:rsid w:val="00610C91"/>
    <w:rsid w:val="00610F3F"/>
    <w:rsid w:val="00611CA5"/>
    <w:rsid w:val="00611F8A"/>
    <w:rsid w:val="00612AD3"/>
    <w:rsid w:val="00613962"/>
    <w:rsid w:val="00613A7E"/>
    <w:rsid w:val="00614507"/>
    <w:rsid w:val="00614719"/>
    <w:rsid w:val="006148C1"/>
    <w:rsid w:val="00615100"/>
    <w:rsid w:val="00615392"/>
    <w:rsid w:val="00616535"/>
    <w:rsid w:val="00616538"/>
    <w:rsid w:val="00616596"/>
    <w:rsid w:val="00616908"/>
    <w:rsid w:val="00616A74"/>
    <w:rsid w:val="006170E9"/>
    <w:rsid w:val="00617346"/>
    <w:rsid w:val="006174F9"/>
    <w:rsid w:val="0061761E"/>
    <w:rsid w:val="00617998"/>
    <w:rsid w:val="0062020F"/>
    <w:rsid w:val="00620809"/>
    <w:rsid w:val="0062089F"/>
    <w:rsid w:val="00620950"/>
    <w:rsid w:val="00620AB2"/>
    <w:rsid w:val="00620B1B"/>
    <w:rsid w:val="00622479"/>
    <w:rsid w:val="00623C29"/>
    <w:rsid w:val="00623E92"/>
    <w:rsid w:val="00624250"/>
    <w:rsid w:val="0062461A"/>
    <w:rsid w:val="00624624"/>
    <w:rsid w:val="00625081"/>
    <w:rsid w:val="006250D7"/>
    <w:rsid w:val="00625905"/>
    <w:rsid w:val="00625AD2"/>
    <w:rsid w:val="00625BEC"/>
    <w:rsid w:val="006266ED"/>
    <w:rsid w:val="006268AB"/>
    <w:rsid w:val="0062770A"/>
    <w:rsid w:val="006277CF"/>
    <w:rsid w:val="00627E3D"/>
    <w:rsid w:val="006301E4"/>
    <w:rsid w:val="006307FA"/>
    <w:rsid w:val="0063089A"/>
    <w:rsid w:val="00630BD6"/>
    <w:rsid w:val="00631153"/>
    <w:rsid w:val="00631405"/>
    <w:rsid w:val="00631752"/>
    <w:rsid w:val="00631A35"/>
    <w:rsid w:val="00632074"/>
    <w:rsid w:val="006324B3"/>
    <w:rsid w:val="0063263B"/>
    <w:rsid w:val="006326C2"/>
    <w:rsid w:val="00632E74"/>
    <w:rsid w:val="00633749"/>
    <w:rsid w:val="00633980"/>
    <w:rsid w:val="006339F0"/>
    <w:rsid w:val="00633B5C"/>
    <w:rsid w:val="00634A84"/>
    <w:rsid w:val="00635598"/>
    <w:rsid w:val="00636226"/>
    <w:rsid w:val="0063671D"/>
    <w:rsid w:val="00636734"/>
    <w:rsid w:val="00637033"/>
    <w:rsid w:val="00637210"/>
    <w:rsid w:val="00637B20"/>
    <w:rsid w:val="00637DA7"/>
    <w:rsid w:val="00640443"/>
    <w:rsid w:val="00640493"/>
    <w:rsid w:val="00640ABE"/>
    <w:rsid w:val="00641418"/>
    <w:rsid w:val="00641552"/>
    <w:rsid w:val="00641B62"/>
    <w:rsid w:val="00641B83"/>
    <w:rsid w:val="006420E7"/>
    <w:rsid w:val="0064240B"/>
    <w:rsid w:val="0064247A"/>
    <w:rsid w:val="0064259E"/>
    <w:rsid w:val="00642FD3"/>
    <w:rsid w:val="0064321E"/>
    <w:rsid w:val="0064392E"/>
    <w:rsid w:val="0064399F"/>
    <w:rsid w:val="00643AB1"/>
    <w:rsid w:val="00643F9D"/>
    <w:rsid w:val="00644274"/>
    <w:rsid w:val="0064427F"/>
    <w:rsid w:val="006454B0"/>
    <w:rsid w:val="00645BE6"/>
    <w:rsid w:val="00645E5F"/>
    <w:rsid w:val="00645E91"/>
    <w:rsid w:val="00647033"/>
    <w:rsid w:val="00647651"/>
    <w:rsid w:val="00647809"/>
    <w:rsid w:val="00650C73"/>
    <w:rsid w:val="00650FE8"/>
    <w:rsid w:val="00651281"/>
    <w:rsid w:val="00651349"/>
    <w:rsid w:val="006513D4"/>
    <w:rsid w:val="006517B0"/>
    <w:rsid w:val="0065258D"/>
    <w:rsid w:val="00652FED"/>
    <w:rsid w:val="006531AD"/>
    <w:rsid w:val="006531D5"/>
    <w:rsid w:val="00653AAD"/>
    <w:rsid w:val="00653AC0"/>
    <w:rsid w:val="00653D42"/>
    <w:rsid w:val="0065437F"/>
    <w:rsid w:val="006545F6"/>
    <w:rsid w:val="0065474D"/>
    <w:rsid w:val="00654817"/>
    <w:rsid w:val="00654DC9"/>
    <w:rsid w:val="00654F46"/>
    <w:rsid w:val="006550AA"/>
    <w:rsid w:val="0065589F"/>
    <w:rsid w:val="00655986"/>
    <w:rsid w:val="00655E39"/>
    <w:rsid w:val="00655E9F"/>
    <w:rsid w:val="00655FAD"/>
    <w:rsid w:val="0065621E"/>
    <w:rsid w:val="00656329"/>
    <w:rsid w:val="006574AA"/>
    <w:rsid w:val="00657676"/>
    <w:rsid w:val="00657778"/>
    <w:rsid w:val="0065789A"/>
    <w:rsid w:val="00660138"/>
    <w:rsid w:val="00660611"/>
    <w:rsid w:val="006607F7"/>
    <w:rsid w:val="0066121A"/>
    <w:rsid w:val="00661360"/>
    <w:rsid w:val="006618A4"/>
    <w:rsid w:val="006618C6"/>
    <w:rsid w:val="00661BA5"/>
    <w:rsid w:val="00662C14"/>
    <w:rsid w:val="006632E1"/>
    <w:rsid w:val="00663B54"/>
    <w:rsid w:val="00664026"/>
    <w:rsid w:val="006640F7"/>
    <w:rsid w:val="006645E3"/>
    <w:rsid w:val="006649A8"/>
    <w:rsid w:val="00664DC0"/>
    <w:rsid w:val="006652FD"/>
    <w:rsid w:val="00665439"/>
    <w:rsid w:val="0066568E"/>
    <w:rsid w:val="00665877"/>
    <w:rsid w:val="00665CF4"/>
    <w:rsid w:val="00665D5F"/>
    <w:rsid w:val="006662F4"/>
    <w:rsid w:val="006666A0"/>
    <w:rsid w:val="00666B66"/>
    <w:rsid w:val="00666B96"/>
    <w:rsid w:val="00666BFE"/>
    <w:rsid w:val="006670F8"/>
    <w:rsid w:val="006676F2"/>
    <w:rsid w:val="00667A49"/>
    <w:rsid w:val="00670291"/>
    <w:rsid w:val="00670673"/>
    <w:rsid w:val="00670836"/>
    <w:rsid w:val="00670C9C"/>
    <w:rsid w:val="00670F3C"/>
    <w:rsid w:val="00670F44"/>
    <w:rsid w:val="00671284"/>
    <w:rsid w:val="00671901"/>
    <w:rsid w:val="00671E60"/>
    <w:rsid w:val="00672343"/>
    <w:rsid w:val="00672370"/>
    <w:rsid w:val="00672A6D"/>
    <w:rsid w:val="00672AC6"/>
    <w:rsid w:val="00673039"/>
    <w:rsid w:val="00673C97"/>
    <w:rsid w:val="00674473"/>
    <w:rsid w:val="0067449A"/>
    <w:rsid w:val="0067450E"/>
    <w:rsid w:val="00674D3F"/>
    <w:rsid w:val="00674F9B"/>
    <w:rsid w:val="006756A1"/>
    <w:rsid w:val="006757CE"/>
    <w:rsid w:val="00675876"/>
    <w:rsid w:val="00675D20"/>
    <w:rsid w:val="00675F63"/>
    <w:rsid w:val="00676037"/>
    <w:rsid w:val="00676454"/>
    <w:rsid w:val="00676552"/>
    <w:rsid w:val="006770AB"/>
    <w:rsid w:val="00677592"/>
    <w:rsid w:val="00677694"/>
    <w:rsid w:val="0067782F"/>
    <w:rsid w:val="0067783B"/>
    <w:rsid w:val="00677A2F"/>
    <w:rsid w:val="00677F0B"/>
    <w:rsid w:val="006804E6"/>
    <w:rsid w:val="00680A82"/>
    <w:rsid w:val="00681393"/>
    <w:rsid w:val="0068152B"/>
    <w:rsid w:val="00681738"/>
    <w:rsid w:val="00681977"/>
    <w:rsid w:val="00681A65"/>
    <w:rsid w:val="00681BEB"/>
    <w:rsid w:val="00681C22"/>
    <w:rsid w:val="00681C87"/>
    <w:rsid w:val="00681E8E"/>
    <w:rsid w:val="00681F19"/>
    <w:rsid w:val="00682ACE"/>
    <w:rsid w:val="00683650"/>
    <w:rsid w:val="006839CF"/>
    <w:rsid w:val="00684006"/>
    <w:rsid w:val="0068415A"/>
    <w:rsid w:val="00684194"/>
    <w:rsid w:val="00685094"/>
    <w:rsid w:val="006850D9"/>
    <w:rsid w:val="00685D5E"/>
    <w:rsid w:val="00686160"/>
    <w:rsid w:val="006866FB"/>
    <w:rsid w:val="0068684F"/>
    <w:rsid w:val="006869A4"/>
    <w:rsid w:val="00687032"/>
    <w:rsid w:val="006874A2"/>
    <w:rsid w:val="006874F1"/>
    <w:rsid w:val="00687C2F"/>
    <w:rsid w:val="00687E67"/>
    <w:rsid w:val="0069056C"/>
    <w:rsid w:val="00690705"/>
    <w:rsid w:val="00690EFF"/>
    <w:rsid w:val="006913C8"/>
    <w:rsid w:val="0069178C"/>
    <w:rsid w:val="00691B4D"/>
    <w:rsid w:val="00691CE7"/>
    <w:rsid w:val="00691D70"/>
    <w:rsid w:val="00692423"/>
    <w:rsid w:val="0069281F"/>
    <w:rsid w:val="00692A64"/>
    <w:rsid w:val="00692C7F"/>
    <w:rsid w:val="00692D7F"/>
    <w:rsid w:val="00692EC2"/>
    <w:rsid w:val="00693024"/>
    <w:rsid w:val="00693C5D"/>
    <w:rsid w:val="00694057"/>
    <w:rsid w:val="006947AB"/>
    <w:rsid w:val="00694967"/>
    <w:rsid w:val="006952AB"/>
    <w:rsid w:val="00695355"/>
    <w:rsid w:val="00695396"/>
    <w:rsid w:val="00695D32"/>
    <w:rsid w:val="006960DC"/>
    <w:rsid w:val="006967D9"/>
    <w:rsid w:val="00696B55"/>
    <w:rsid w:val="0069730B"/>
    <w:rsid w:val="0069738E"/>
    <w:rsid w:val="0069739F"/>
    <w:rsid w:val="00697511"/>
    <w:rsid w:val="00697BD7"/>
    <w:rsid w:val="006A0BA9"/>
    <w:rsid w:val="006A0C9D"/>
    <w:rsid w:val="006A0D3B"/>
    <w:rsid w:val="006A1A2D"/>
    <w:rsid w:val="006A235B"/>
    <w:rsid w:val="006A2EA8"/>
    <w:rsid w:val="006A3073"/>
    <w:rsid w:val="006A37F2"/>
    <w:rsid w:val="006A394A"/>
    <w:rsid w:val="006A39A9"/>
    <w:rsid w:val="006A4648"/>
    <w:rsid w:val="006A49D8"/>
    <w:rsid w:val="006A4B11"/>
    <w:rsid w:val="006A5094"/>
    <w:rsid w:val="006A5260"/>
    <w:rsid w:val="006A53CF"/>
    <w:rsid w:val="006A5C73"/>
    <w:rsid w:val="006A6650"/>
    <w:rsid w:val="006A6ACB"/>
    <w:rsid w:val="006A6B1D"/>
    <w:rsid w:val="006A7974"/>
    <w:rsid w:val="006B070F"/>
    <w:rsid w:val="006B1988"/>
    <w:rsid w:val="006B1EB7"/>
    <w:rsid w:val="006B1EE5"/>
    <w:rsid w:val="006B200B"/>
    <w:rsid w:val="006B231E"/>
    <w:rsid w:val="006B27BD"/>
    <w:rsid w:val="006B2A48"/>
    <w:rsid w:val="006B2EC2"/>
    <w:rsid w:val="006B2F36"/>
    <w:rsid w:val="006B30E5"/>
    <w:rsid w:val="006B3227"/>
    <w:rsid w:val="006B3284"/>
    <w:rsid w:val="006B3A8A"/>
    <w:rsid w:val="006B420E"/>
    <w:rsid w:val="006B43A1"/>
    <w:rsid w:val="006B449C"/>
    <w:rsid w:val="006B462E"/>
    <w:rsid w:val="006B4CD7"/>
    <w:rsid w:val="006B4DA0"/>
    <w:rsid w:val="006B52A3"/>
    <w:rsid w:val="006B536A"/>
    <w:rsid w:val="006B5622"/>
    <w:rsid w:val="006B5CE5"/>
    <w:rsid w:val="006B6845"/>
    <w:rsid w:val="006B6E18"/>
    <w:rsid w:val="006B6E26"/>
    <w:rsid w:val="006B70C8"/>
    <w:rsid w:val="006B7373"/>
    <w:rsid w:val="006B74A7"/>
    <w:rsid w:val="006B7EEB"/>
    <w:rsid w:val="006B7F62"/>
    <w:rsid w:val="006C0088"/>
    <w:rsid w:val="006C0140"/>
    <w:rsid w:val="006C0183"/>
    <w:rsid w:val="006C173D"/>
    <w:rsid w:val="006C1771"/>
    <w:rsid w:val="006C17DE"/>
    <w:rsid w:val="006C1921"/>
    <w:rsid w:val="006C2598"/>
    <w:rsid w:val="006C2630"/>
    <w:rsid w:val="006C2926"/>
    <w:rsid w:val="006C2C39"/>
    <w:rsid w:val="006C30C0"/>
    <w:rsid w:val="006C35AF"/>
    <w:rsid w:val="006C3AAF"/>
    <w:rsid w:val="006C3E9F"/>
    <w:rsid w:val="006C3FF7"/>
    <w:rsid w:val="006C48EB"/>
    <w:rsid w:val="006C4A88"/>
    <w:rsid w:val="006C4B9B"/>
    <w:rsid w:val="006C4C0A"/>
    <w:rsid w:val="006C5676"/>
    <w:rsid w:val="006C5E4C"/>
    <w:rsid w:val="006C618B"/>
    <w:rsid w:val="006C6DF6"/>
    <w:rsid w:val="006C71EE"/>
    <w:rsid w:val="006C73D1"/>
    <w:rsid w:val="006C7B73"/>
    <w:rsid w:val="006D0FAB"/>
    <w:rsid w:val="006D1350"/>
    <w:rsid w:val="006D15EB"/>
    <w:rsid w:val="006D17A3"/>
    <w:rsid w:val="006D1BE3"/>
    <w:rsid w:val="006D1C2A"/>
    <w:rsid w:val="006D2396"/>
    <w:rsid w:val="006D26BF"/>
    <w:rsid w:val="006D2A07"/>
    <w:rsid w:val="006D39D8"/>
    <w:rsid w:val="006D437E"/>
    <w:rsid w:val="006D52B6"/>
    <w:rsid w:val="006D58E4"/>
    <w:rsid w:val="006D5AD5"/>
    <w:rsid w:val="006D5C62"/>
    <w:rsid w:val="006D6AC6"/>
    <w:rsid w:val="006D73D3"/>
    <w:rsid w:val="006D7631"/>
    <w:rsid w:val="006D7F03"/>
    <w:rsid w:val="006E150C"/>
    <w:rsid w:val="006E168F"/>
    <w:rsid w:val="006E189A"/>
    <w:rsid w:val="006E1B79"/>
    <w:rsid w:val="006E1EBC"/>
    <w:rsid w:val="006E1F12"/>
    <w:rsid w:val="006E24F5"/>
    <w:rsid w:val="006E25F3"/>
    <w:rsid w:val="006E30B9"/>
    <w:rsid w:val="006E3509"/>
    <w:rsid w:val="006E3717"/>
    <w:rsid w:val="006E37C2"/>
    <w:rsid w:val="006E37E2"/>
    <w:rsid w:val="006E3C19"/>
    <w:rsid w:val="006E3FEC"/>
    <w:rsid w:val="006E4B7E"/>
    <w:rsid w:val="006E5977"/>
    <w:rsid w:val="006E5D5B"/>
    <w:rsid w:val="006E642B"/>
    <w:rsid w:val="006E6649"/>
    <w:rsid w:val="006E6FFB"/>
    <w:rsid w:val="006E7095"/>
    <w:rsid w:val="006E7184"/>
    <w:rsid w:val="006E784E"/>
    <w:rsid w:val="006E7E45"/>
    <w:rsid w:val="006E7F84"/>
    <w:rsid w:val="006F01F7"/>
    <w:rsid w:val="006F04DF"/>
    <w:rsid w:val="006F06D7"/>
    <w:rsid w:val="006F0827"/>
    <w:rsid w:val="006F0C97"/>
    <w:rsid w:val="006F13DC"/>
    <w:rsid w:val="006F1402"/>
    <w:rsid w:val="006F14AD"/>
    <w:rsid w:val="006F16C2"/>
    <w:rsid w:val="006F1734"/>
    <w:rsid w:val="006F1E03"/>
    <w:rsid w:val="006F1FC1"/>
    <w:rsid w:val="006F25CD"/>
    <w:rsid w:val="006F28A3"/>
    <w:rsid w:val="006F28D0"/>
    <w:rsid w:val="006F2CAE"/>
    <w:rsid w:val="006F2EFC"/>
    <w:rsid w:val="006F3191"/>
    <w:rsid w:val="006F35D5"/>
    <w:rsid w:val="006F38AB"/>
    <w:rsid w:val="006F3FB4"/>
    <w:rsid w:val="006F4608"/>
    <w:rsid w:val="006F4D75"/>
    <w:rsid w:val="006F4FCC"/>
    <w:rsid w:val="006F5124"/>
    <w:rsid w:val="006F5EE2"/>
    <w:rsid w:val="006F64AF"/>
    <w:rsid w:val="006F6CBE"/>
    <w:rsid w:val="006F6DAB"/>
    <w:rsid w:val="006F7283"/>
    <w:rsid w:val="006F7410"/>
    <w:rsid w:val="006F76FA"/>
    <w:rsid w:val="006F79A5"/>
    <w:rsid w:val="006F7B29"/>
    <w:rsid w:val="006F7BA2"/>
    <w:rsid w:val="0070018E"/>
    <w:rsid w:val="007001CE"/>
    <w:rsid w:val="00700CEE"/>
    <w:rsid w:val="00701202"/>
    <w:rsid w:val="00701F4E"/>
    <w:rsid w:val="0070276A"/>
    <w:rsid w:val="00702D68"/>
    <w:rsid w:val="007036BE"/>
    <w:rsid w:val="00704197"/>
    <w:rsid w:val="00704525"/>
    <w:rsid w:val="007046F0"/>
    <w:rsid w:val="00704BEE"/>
    <w:rsid w:val="007051E1"/>
    <w:rsid w:val="0070584F"/>
    <w:rsid w:val="007058C2"/>
    <w:rsid w:val="00705C61"/>
    <w:rsid w:val="00705F73"/>
    <w:rsid w:val="00706040"/>
    <w:rsid w:val="00707EED"/>
    <w:rsid w:val="00707FC2"/>
    <w:rsid w:val="007103A7"/>
    <w:rsid w:val="007103B9"/>
    <w:rsid w:val="0071091D"/>
    <w:rsid w:val="00710F83"/>
    <w:rsid w:val="007110FC"/>
    <w:rsid w:val="00712132"/>
    <w:rsid w:val="0071222F"/>
    <w:rsid w:val="00712289"/>
    <w:rsid w:val="00712A10"/>
    <w:rsid w:val="00712A45"/>
    <w:rsid w:val="007134FA"/>
    <w:rsid w:val="00713E92"/>
    <w:rsid w:val="007140E2"/>
    <w:rsid w:val="00714864"/>
    <w:rsid w:val="00715A8E"/>
    <w:rsid w:val="00715CAA"/>
    <w:rsid w:val="00715DBB"/>
    <w:rsid w:val="007162AF"/>
    <w:rsid w:val="00716843"/>
    <w:rsid w:val="00716CE2"/>
    <w:rsid w:val="00716EE8"/>
    <w:rsid w:val="00717239"/>
    <w:rsid w:val="00717453"/>
    <w:rsid w:val="00717478"/>
    <w:rsid w:val="007174EC"/>
    <w:rsid w:val="00717691"/>
    <w:rsid w:val="0071797B"/>
    <w:rsid w:val="00717D1E"/>
    <w:rsid w:val="007203E3"/>
    <w:rsid w:val="00720546"/>
    <w:rsid w:val="007216F0"/>
    <w:rsid w:val="00721DE9"/>
    <w:rsid w:val="007225AE"/>
    <w:rsid w:val="007229FF"/>
    <w:rsid w:val="00722FE8"/>
    <w:rsid w:val="007230AF"/>
    <w:rsid w:val="0072318F"/>
    <w:rsid w:val="00723283"/>
    <w:rsid w:val="00723693"/>
    <w:rsid w:val="00723822"/>
    <w:rsid w:val="00723909"/>
    <w:rsid w:val="00723A51"/>
    <w:rsid w:val="00723DEA"/>
    <w:rsid w:val="00723FE6"/>
    <w:rsid w:val="007247B0"/>
    <w:rsid w:val="007249C1"/>
    <w:rsid w:val="00724C1F"/>
    <w:rsid w:val="00724C3E"/>
    <w:rsid w:val="00724CA7"/>
    <w:rsid w:val="007251EB"/>
    <w:rsid w:val="00725BDD"/>
    <w:rsid w:val="007265C6"/>
    <w:rsid w:val="007266CC"/>
    <w:rsid w:val="00726791"/>
    <w:rsid w:val="00727537"/>
    <w:rsid w:val="007277C5"/>
    <w:rsid w:val="00727C95"/>
    <w:rsid w:val="00727E3C"/>
    <w:rsid w:val="00727F74"/>
    <w:rsid w:val="00730369"/>
    <w:rsid w:val="007307AC"/>
    <w:rsid w:val="0073082D"/>
    <w:rsid w:val="0073105A"/>
    <w:rsid w:val="0073108C"/>
    <w:rsid w:val="00731C54"/>
    <w:rsid w:val="00731D46"/>
    <w:rsid w:val="00732048"/>
    <w:rsid w:val="0073213D"/>
    <w:rsid w:val="007324C3"/>
    <w:rsid w:val="00733175"/>
    <w:rsid w:val="00733922"/>
    <w:rsid w:val="007339E8"/>
    <w:rsid w:val="00734078"/>
    <w:rsid w:val="00734342"/>
    <w:rsid w:val="007344C6"/>
    <w:rsid w:val="00734510"/>
    <w:rsid w:val="0073497C"/>
    <w:rsid w:val="00734993"/>
    <w:rsid w:val="0073508B"/>
    <w:rsid w:val="007357AB"/>
    <w:rsid w:val="007359A5"/>
    <w:rsid w:val="00735E1C"/>
    <w:rsid w:val="0073656F"/>
    <w:rsid w:val="00736699"/>
    <w:rsid w:val="0073695B"/>
    <w:rsid w:val="00736BA5"/>
    <w:rsid w:val="0073706A"/>
    <w:rsid w:val="00737C88"/>
    <w:rsid w:val="00740615"/>
    <w:rsid w:val="007406AE"/>
    <w:rsid w:val="00740AE5"/>
    <w:rsid w:val="00740F9E"/>
    <w:rsid w:val="00741058"/>
    <w:rsid w:val="00741569"/>
    <w:rsid w:val="007419BE"/>
    <w:rsid w:val="00741A6F"/>
    <w:rsid w:val="00741C75"/>
    <w:rsid w:val="00741E29"/>
    <w:rsid w:val="007423DF"/>
    <w:rsid w:val="00742797"/>
    <w:rsid w:val="00742BD0"/>
    <w:rsid w:val="00742FF2"/>
    <w:rsid w:val="007431F0"/>
    <w:rsid w:val="007432CF"/>
    <w:rsid w:val="00743753"/>
    <w:rsid w:val="00743FFD"/>
    <w:rsid w:val="007441E2"/>
    <w:rsid w:val="00744341"/>
    <w:rsid w:val="007443A8"/>
    <w:rsid w:val="007445E0"/>
    <w:rsid w:val="00744A60"/>
    <w:rsid w:val="00745122"/>
    <w:rsid w:val="007453D2"/>
    <w:rsid w:val="007455E7"/>
    <w:rsid w:val="0074567E"/>
    <w:rsid w:val="007461AD"/>
    <w:rsid w:val="00746E30"/>
    <w:rsid w:val="00746F27"/>
    <w:rsid w:val="00746FCB"/>
    <w:rsid w:val="007500DC"/>
    <w:rsid w:val="007506FD"/>
    <w:rsid w:val="00750D12"/>
    <w:rsid w:val="00750D66"/>
    <w:rsid w:val="007510F7"/>
    <w:rsid w:val="007511FC"/>
    <w:rsid w:val="007523B5"/>
    <w:rsid w:val="007526B4"/>
    <w:rsid w:val="00752C7D"/>
    <w:rsid w:val="00753375"/>
    <w:rsid w:val="007538AF"/>
    <w:rsid w:val="00753C94"/>
    <w:rsid w:val="007540E8"/>
    <w:rsid w:val="007541A4"/>
    <w:rsid w:val="007546BA"/>
    <w:rsid w:val="007556F4"/>
    <w:rsid w:val="0075594E"/>
    <w:rsid w:val="00755F48"/>
    <w:rsid w:val="007562FB"/>
    <w:rsid w:val="0075645E"/>
    <w:rsid w:val="0075654D"/>
    <w:rsid w:val="00756666"/>
    <w:rsid w:val="00756AB8"/>
    <w:rsid w:val="00756ACD"/>
    <w:rsid w:val="00756ACF"/>
    <w:rsid w:val="00756D50"/>
    <w:rsid w:val="00756ED6"/>
    <w:rsid w:val="007573D4"/>
    <w:rsid w:val="0075765A"/>
    <w:rsid w:val="00757D21"/>
    <w:rsid w:val="00757EC4"/>
    <w:rsid w:val="007600D6"/>
    <w:rsid w:val="0076023A"/>
    <w:rsid w:val="00760255"/>
    <w:rsid w:val="00760946"/>
    <w:rsid w:val="00760DCB"/>
    <w:rsid w:val="0076193B"/>
    <w:rsid w:val="00761A82"/>
    <w:rsid w:val="00761B15"/>
    <w:rsid w:val="00761FC6"/>
    <w:rsid w:val="00762168"/>
    <w:rsid w:val="00762810"/>
    <w:rsid w:val="00762DF8"/>
    <w:rsid w:val="0076351E"/>
    <w:rsid w:val="007636E7"/>
    <w:rsid w:val="00763B56"/>
    <w:rsid w:val="0076423F"/>
    <w:rsid w:val="00764D55"/>
    <w:rsid w:val="00765099"/>
    <w:rsid w:val="007654DF"/>
    <w:rsid w:val="00765F9B"/>
    <w:rsid w:val="0076607D"/>
    <w:rsid w:val="007662E4"/>
    <w:rsid w:val="007664AF"/>
    <w:rsid w:val="007665CA"/>
    <w:rsid w:val="007665D7"/>
    <w:rsid w:val="00766DE5"/>
    <w:rsid w:val="00766F1C"/>
    <w:rsid w:val="0076780F"/>
    <w:rsid w:val="00767E2E"/>
    <w:rsid w:val="00770525"/>
    <w:rsid w:val="0077066A"/>
    <w:rsid w:val="00770AF2"/>
    <w:rsid w:val="0077132B"/>
    <w:rsid w:val="007716B5"/>
    <w:rsid w:val="0077196C"/>
    <w:rsid w:val="00771F7C"/>
    <w:rsid w:val="00772063"/>
    <w:rsid w:val="007720D5"/>
    <w:rsid w:val="00772146"/>
    <w:rsid w:val="007726E4"/>
    <w:rsid w:val="007731A7"/>
    <w:rsid w:val="0077372D"/>
    <w:rsid w:val="00773E45"/>
    <w:rsid w:val="007740DA"/>
    <w:rsid w:val="00774153"/>
    <w:rsid w:val="007745B3"/>
    <w:rsid w:val="0077463B"/>
    <w:rsid w:val="00775058"/>
    <w:rsid w:val="00775C12"/>
    <w:rsid w:val="00776818"/>
    <w:rsid w:val="00776D64"/>
    <w:rsid w:val="00776D88"/>
    <w:rsid w:val="007773E1"/>
    <w:rsid w:val="00777592"/>
    <w:rsid w:val="007779FD"/>
    <w:rsid w:val="00780242"/>
    <w:rsid w:val="00780372"/>
    <w:rsid w:val="00780CC2"/>
    <w:rsid w:val="00780CEC"/>
    <w:rsid w:val="00781777"/>
    <w:rsid w:val="00781A00"/>
    <w:rsid w:val="00781E5E"/>
    <w:rsid w:val="00782198"/>
    <w:rsid w:val="0078259B"/>
    <w:rsid w:val="0078280B"/>
    <w:rsid w:val="0078282C"/>
    <w:rsid w:val="00782BD2"/>
    <w:rsid w:val="00782F35"/>
    <w:rsid w:val="00783224"/>
    <w:rsid w:val="00783325"/>
    <w:rsid w:val="00783C20"/>
    <w:rsid w:val="00783D2D"/>
    <w:rsid w:val="00783F35"/>
    <w:rsid w:val="0078436A"/>
    <w:rsid w:val="00784C40"/>
    <w:rsid w:val="00784F95"/>
    <w:rsid w:val="007850F5"/>
    <w:rsid w:val="007851D2"/>
    <w:rsid w:val="007856E1"/>
    <w:rsid w:val="00785B5A"/>
    <w:rsid w:val="00785CA2"/>
    <w:rsid w:val="00785E33"/>
    <w:rsid w:val="00785EE4"/>
    <w:rsid w:val="007860AD"/>
    <w:rsid w:val="00786E27"/>
    <w:rsid w:val="00787594"/>
    <w:rsid w:val="007876F3"/>
    <w:rsid w:val="00787B28"/>
    <w:rsid w:val="00787BB3"/>
    <w:rsid w:val="00787D59"/>
    <w:rsid w:val="00787E83"/>
    <w:rsid w:val="007900FA"/>
    <w:rsid w:val="00790399"/>
    <w:rsid w:val="00790B39"/>
    <w:rsid w:val="00790BE9"/>
    <w:rsid w:val="00790D5C"/>
    <w:rsid w:val="007911AE"/>
    <w:rsid w:val="007913DD"/>
    <w:rsid w:val="0079189F"/>
    <w:rsid w:val="00791F11"/>
    <w:rsid w:val="00792812"/>
    <w:rsid w:val="0079295E"/>
    <w:rsid w:val="00792F1E"/>
    <w:rsid w:val="0079332E"/>
    <w:rsid w:val="00793360"/>
    <w:rsid w:val="007936AA"/>
    <w:rsid w:val="00793CB6"/>
    <w:rsid w:val="00793CBD"/>
    <w:rsid w:val="00793D88"/>
    <w:rsid w:val="0079458E"/>
    <w:rsid w:val="007945C8"/>
    <w:rsid w:val="007947E1"/>
    <w:rsid w:val="00794AA2"/>
    <w:rsid w:val="00794D5F"/>
    <w:rsid w:val="007952CE"/>
    <w:rsid w:val="0079558D"/>
    <w:rsid w:val="007967BA"/>
    <w:rsid w:val="0079704C"/>
    <w:rsid w:val="007A0576"/>
    <w:rsid w:val="007A07DB"/>
    <w:rsid w:val="007A11DF"/>
    <w:rsid w:val="007A1395"/>
    <w:rsid w:val="007A19E5"/>
    <w:rsid w:val="007A1F24"/>
    <w:rsid w:val="007A2DB2"/>
    <w:rsid w:val="007A2F4B"/>
    <w:rsid w:val="007A3617"/>
    <w:rsid w:val="007A3B58"/>
    <w:rsid w:val="007A3D79"/>
    <w:rsid w:val="007A3F65"/>
    <w:rsid w:val="007A3FCE"/>
    <w:rsid w:val="007A473A"/>
    <w:rsid w:val="007A498A"/>
    <w:rsid w:val="007A4A0C"/>
    <w:rsid w:val="007A4A10"/>
    <w:rsid w:val="007A4B4B"/>
    <w:rsid w:val="007A571E"/>
    <w:rsid w:val="007A59CC"/>
    <w:rsid w:val="007A5F26"/>
    <w:rsid w:val="007A6255"/>
    <w:rsid w:val="007A644E"/>
    <w:rsid w:val="007A64CB"/>
    <w:rsid w:val="007A6668"/>
    <w:rsid w:val="007A6808"/>
    <w:rsid w:val="007A6B5B"/>
    <w:rsid w:val="007A7142"/>
    <w:rsid w:val="007A7233"/>
    <w:rsid w:val="007A7308"/>
    <w:rsid w:val="007A765F"/>
    <w:rsid w:val="007A7A33"/>
    <w:rsid w:val="007A7A95"/>
    <w:rsid w:val="007B0330"/>
    <w:rsid w:val="007B042A"/>
    <w:rsid w:val="007B168B"/>
    <w:rsid w:val="007B20E0"/>
    <w:rsid w:val="007B2DBC"/>
    <w:rsid w:val="007B34A7"/>
    <w:rsid w:val="007B34B8"/>
    <w:rsid w:val="007B3DF8"/>
    <w:rsid w:val="007B3E57"/>
    <w:rsid w:val="007B3F3C"/>
    <w:rsid w:val="007B4174"/>
    <w:rsid w:val="007B41DF"/>
    <w:rsid w:val="007B4F84"/>
    <w:rsid w:val="007B5039"/>
    <w:rsid w:val="007B5329"/>
    <w:rsid w:val="007B56EE"/>
    <w:rsid w:val="007B5E98"/>
    <w:rsid w:val="007B6337"/>
    <w:rsid w:val="007B66B0"/>
    <w:rsid w:val="007B697A"/>
    <w:rsid w:val="007B721C"/>
    <w:rsid w:val="007B7363"/>
    <w:rsid w:val="007B7AC8"/>
    <w:rsid w:val="007B7DD4"/>
    <w:rsid w:val="007C0507"/>
    <w:rsid w:val="007C0A01"/>
    <w:rsid w:val="007C0D7E"/>
    <w:rsid w:val="007C0EAE"/>
    <w:rsid w:val="007C16AB"/>
    <w:rsid w:val="007C177A"/>
    <w:rsid w:val="007C2663"/>
    <w:rsid w:val="007C283B"/>
    <w:rsid w:val="007C2A08"/>
    <w:rsid w:val="007C3001"/>
    <w:rsid w:val="007C30BD"/>
    <w:rsid w:val="007C3631"/>
    <w:rsid w:val="007C3917"/>
    <w:rsid w:val="007C3C20"/>
    <w:rsid w:val="007C4086"/>
    <w:rsid w:val="007C48BF"/>
    <w:rsid w:val="007C5131"/>
    <w:rsid w:val="007C54E3"/>
    <w:rsid w:val="007C57E4"/>
    <w:rsid w:val="007C58A8"/>
    <w:rsid w:val="007C5AF8"/>
    <w:rsid w:val="007C60D0"/>
    <w:rsid w:val="007C660C"/>
    <w:rsid w:val="007C6AAC"/>
    <w:rsid w:val="007C6DD9"/>
    <w:rsid w:val="007C6E2D"/>
    <w:rsid w:val="007C6F1F"/>
    <w:rsid w:val="007C74F0"/>
    <w:rsid w:val="007C7620"/>
    <w:rsid w:val="007C76F3"/>
    <w:rsid w:val="007C77AB"/>
    <w:rsid w:val="007C79B5"/>
    <w:rsid w:val="007C7DEC"/>
    <w:rsid w:val="007D09F8"/>
    <w:rsid w:val="007D162E"/>
    <w:rsid w:val="007D189A"/>
    <w:rsid w:val="007D1B66"/>
    <w:rsid w:val="007D1DE5"/>
    <w:rsid w:val="007D200C"/>
    <w:rsid w:val="007D207A"/>
    <w:rsid w:val="007D23A7"/>
    <w:rsid w:val="007D3055"/>
    <w:rsid w:val="007D3B65"/>
    <w:rsid w:val="007D3D92"/>
    <w:rsid w:val="007D4149"/>
    <w:rsid w:val="007D45EB"/>
    <w:rsid w:val="007D4606"/>
    <w:rsid w:val="007D46F4"/>
    <w:rsid w:val="007D4D1B"/>
    <w:rsid w:val="007D546B"/>
    <w:rsid w:val="007D56E6"/>
    <w:rsid w:val="007D6856"/>
    <w:rsid w:val="007D719A"/>
    <w:rsid w:val="007D78A2"/>
    <w:rsid w:val="007D7941"/>
    <w:rsid w:val="007E0075"/>
    <w:rsid w:val="007E01FB"/>
    <w:rsid w:val="007E0241"/>
    <w:rsid w:val="007E04E6"/>
    <w:rsid w:val="007E0974"/>
    <w:rsid w:val="007E0D51"/>
    <w:rsid w:val="007E0F7F"/>
    <w:rsid w:val="007E1697"/>
    <w:rsid w:val="007E1933"/>
    <w:rsid w:val="007E1E83"/>
    <w:rsid w:val="007E2042"/>
    <w:rsid w:val="007E23F3"/>
    <w:rsid w:val="007E2412"/>
    <w:rsid w:val="007E2C30"/>
    <w:rsid w:val="007E3084"/>
    <w:rsid w:val="007E3406"/>
    <w:rsid w:val="007E35D5"/>
    <w:rsid w:val="007E4031"/>
    <w:rsid w:val="007E447B"/>
    <w:rsid w:val="007E4516"/>
    <w:rsid w:val="007E47FC"/>
    <w:rsid w:val="007E49CE"/>
    <w:rsid w:val="007E49E1"/>
    <w:rsid w:val="007E4A0B"/>
    <w:rsid w:val="007E5333"/>
    <w:rsid w:val="007E5700"/>
    <w:rsid w:val="007E5BF9"/>
    <w:rsid w:val="007E5E11"/>
    <w:rsid w:val="007E5E73"/>
    <w:rsid w:val="007E67C1"/>
    <w:rsid w:val="007E67F5"/>
    <w:rsid w:val="007E6AC2"/>
    <w:rsid w:val="007E7623"/>
    <w:rsid w:val="007E77A4"/>
    <w:rsid w:val="007E7904"/>
    <w:rsid w:val="007E7AED"/>
    <w:rsid w:val="007E7CB6"/>
    <w:rsid w:val="007E7D27"/>
    <w:rsid w:val="007E7DD7"/>
    <w:rsid w:val="007E7F61"/>
    <w:rsid w:val="007E7F85"/>
    <w:rsid w:val="007F08A4"/>
    <w:rsid w:val="007F0CC0"/>
    <w:rsid w:val="007F0F28"/>
    <w:rsid w:val="007F156F"/>
    <w:rsid w:val="007F19F8"/>
    <w:rsid w:val="007F1E0A"/>
    <w:rsid w:val="007F1E64"/>
    <w:rsid w:val="007F1F63"/>
    <w:rsid w:val="007F2389"/>
    <w:rsid w:val="007F2A51"/>
    <w:rsid w:val="007F31C4"/>
    <w:rsid w:val="007F353A"/>
    <w:rsid w:val="007F37F6"/>
    <w:rsid w:val="007F3BE3"/>
    <w:rsid w:val="007F4017"/>
    <w:rsid w:val="007F4C41"/>
    <w:rsid w:val="007F4E47"/>
    <w:rsid w:val="007F5526"/>
    <w:rsid w:val="007F620A"/>
    <w:rsid w:val="007F6E0F"/>
    <w:rsid w:val="007F6E6B"/>
    <w:rsid w:val="007F6FDC"/>
    <w:rsid w:val="007F7175"/>
    <w:rsid w:val="007F71F8"/>
    <w:rsid w:val="007F7247"/>
    <w:rsid w:val="007F72CA"/>
    <w:rsid w:val="007F7C08"/>
    <w:rsid w:val="00800218"/>
    <w:rsid w:val="0080046E"/>
    <w:rsid w:val="0080054A"/>
    <w:rsid w:val="008005C0"/>
    <w:rsid w:val="00800AD9"/>
    <w:rsid w:val="00800DF2"/>
    <w:rsid w:val="0080116C"/>
    <w:rsid w:val="00801E15"/>
    <w:rsid w:val="0080293F"/>
    <w:rsid w:val="00802ED9"/>
    <w:rsid w:val="00803041"/>
    <w:rsid w:val="00803286"/>
    <w:rsid w:val="00803A5E"/>
    <w:rsid w:val="00803CFF"/>
    <w:rsid w:val="008040C5"/>
    <w:rsid w:val="0080429D"/>
    <w:rsid w:val="00804E79"/>
    <w:rsid w:val="00805404"/>
    <w:rsid w:val="0080546B"/>
    <w:rsid w:val="008055E5"/>
    <w:rsid w:val="008055F2"/>
    <w:rsid w:val="00805651"/>
    <w:rsid w:val="00805ED8"/>
    <w:rsid w:val="00805F5E"/>
    <w:rsid w:val="00806909"/>
    <w:rsid w:val="00806B67"/>
    <w:rsid w:val="00806BCB"/>
    <w:rsid w:val="00806FCA"/>
    <w:rsid w:val="008071AC"/>
    <w:rsid w:val="008071C3"/>
    <w:rsid w:val="008071CA"/>
    <w:rsid w:val="008077EF"/>
    <w:rsid w:val="00807868"/>
    <w:rsid w:val="00810341"/>
    <w:rsid w:val="0081053C"/>
    <w:rsid w:val="008107C5"/>
    <w:rsid w:val="008115FD"/>
    <w:rsid w:val="00811620"/>
    <w:rsid w:val="00811B85"/>
    <w:rsid w:val="00811FAE"/>
    <w:rsid w:val="0081219F"/>
    <w:rsid w:val="00812231"/>
    <w:rsid w:val="008123D1"/>
    <w:rsid w:val="00812E1F"/>
    <w:rsid w:val="00813A45"/>
    <w:rsid w:val="00813EA5"/>
    <w:rsid w:val="00814065"/>
    <w:rsid w:val="008142BF"/>
    <w:rsid w:val="008143AC"/>
    <w:rsid w:val="008145A8"/>
    <w:rsid w:val="00814C8B"/>
    <w:rsid w:val="00814E86"/>
    <w:rsid w:val="008156A3"/>
    <w:rsid w:val="008158A4"/>
    <w:rsid w:val="008158B9"/>
    <w:rsid w:val="00815B71"/>
    <w:rsid w:val="00815C7E"/>
    <w:rsid w:val="00815D84"/>
    <w:rsid w:val="00815FAA"/>
    <w:rsid w:val="008165B0"/>
    <w:rsid w:val="00816668"/>
    <w:rsid w:val="008167D2"/>
    <w:rsid w:val="0081685B"/>
    <w:rsid w:val="00816E9B"/>
    <w:rsid w:val="00816EF2"/>
    <w:rsid w:val="008171D1"/>
    <w:rsid w:val="008173F7"/>
    <w:rsid w:val="00817615"/>
    <w:rsid w:val="00820412"/>
    <w:rsid w:val="00820E36"/>
    <w:rsid w:val="00820E77"/>
    <w:rsid w:val="00821371"/>
    <w:rsid w:val="00821698"/>
    <w:rsid w:val="008219CC"/>
    <w:rsid w:val="00821D7F"/>
    <w:rsid w:val="0082227B"/>
    <w:rsid w:val="0082241D"/>
    <w:rsid w:val="00822646"/>
    <w:rsid w:val="008229E6"/>
    <w:rsid w:val="00822A15"/>
    <w:rsid w:val="00822FC4"/>
    <w:rsid w:val="00823144"/>
    <w:rsid w:val="00823224"/>
    <w:rsid w:val="0082364F"/>
    <w:rsid w:val="008238E9"/>
    <w:rsid w:val="00823AFE"/>
    <w:rsid w:val="008246EB"/>
    <w:rsid w:val="00824B2E"/>
    <w:rsid w:val="008258B6"/>
    <w:rsid w:val="00825935"/>
    <w:rsid w:val="00825DC2"/>
    <w:rsid w:val="00826732"/>
    <w:rsid w:val="00826FF7"/>
    <w:rsid w:val="00827277"/>
    <w:rsid w:val="008273D9"/>
    <w:rsid w:val="008274C2"/>
    <w:rsid w:val="00827847"/>
    <w:rsid w:val="00827982"/>
    <w:rsid w:val="00827F31"/>
    <w:rsid w:val="008300C7"/>
    <w:rsid w:val="00830293"/>
    <w:rsid w:val="00830DCA"/>
    <w:rsid w:val="008316CE"/>
    <w:rsid w:val="0083183F"/>
    <w:rsid w:val="0083193A"/>
    <w:rsid w:val="0083194E"/>
    <w:rsid w:val="00831D43"/>
    <w:rsid w:val="0083240E"/>
    <w:rsid w:val="008326AF"/>
    <w:rsid w:val="00833D19"/>
    <w:rsid w:val="0083458C"/>
    <w:rsid w:val="00834866"/>
    <w:rsid w:val="00834898"/>
    <w:rsid w:val="00834A55"/>
    <w:rsid w:val="00834BCC"/>
    <w:rsid w:val="00835272"/>
    <w:rsid w:val="00835306"/>
    <w:rsid w:val="0083553A"/>
    <w:rsid w:val="008358E6"/>
    <w:rsid w:val="00835CB7"/>
    <w:rsid w:val="0083612C"/>
    <w:rsid w:val="008363F2"/>
    <w:rsid w:val="00836464"/>
    <w:rsid w:val="00836788"/>
    <w:rsid w:val="0083680A"/>
    <w:rsid w:val="008368B2"/>
    <w:rsid w:val="0083692F"/>
    <w:rsid w:val="00836B84"/>
    <w:rsid w:val="00836C86"/>
    <w:rsid w:val="00836E88"/>
    <w:rsid w:val="00837010"/>
    <w:rsid w:val="0083717C"/>
    <w:rsid w:val="0083765D"/>
    <w:rsid w:val="0084016D"/>
    <w:rsid w:val="00840185"/>
    <w:rsid w:val="008404C0"/>
    <w:rsid w:val="0084057F"/>
    <w:rsid w:val="0084087C"/>
    <w:rsid w:val="008410DE"/>
    <w:rsid w:val="00841593"/>
    <w:rsid w:val="00841CD2"/>
    <w:rsid w:val="0084216F"/>
    <w:rsid w:val="00842451"/>
    <w:rsid w:val="00842AA7"/>
    <w:rsid w:val="00843385"/>
    <w:rsid w:val="0084409C"/>
    <w:rsid w:val="0084459A"/>
    <w:rsid w:val="00844868"/>
    <w:rsid w:val="008448A8"/>
    <w:rsid w:val="008451EA"/>
    <w:rsid w:val="0084573C"/>
    <w:rsid w:val="00845903"/>
    <w:rsid w:val="00845BE0"/>
    <w:rsid w:val="00845FDA"/>
    <w:rsid w:val="00846255"/>
    <w:rsid w:val="00846315"/>
    <w:rsid w:val="008464A2"/>
    <w:rsid w:val="008467D7"/>
    <w:rsid w:val="00846EA8"/>
    <w:rsid w:val="00846FC5"/>
    <w:rsid w:val="008470F4"/>
    <w:rsid w:val="0084720C"/>
    <w:rsid w:val="00847762"/>
    <w:rsid w:val="00847804"/>
    <w:rsid w:val="00847CC4"/>
    <w:rsid w:val="00847CCF"/>
    <w:rsid w:val="008509CF"/>
    <w:rsid w:val="008509E8"/>
    <w:rsid w:val="00850A38"/>
    <w:rsid w:val="00850B4E"/>
    <w:rsid w:val="008517F2"/>
    <w:rsid w:val="00851D91"/>
    <w:rsid w:val="00851FC0"/>
    <w:rsid w:val="00852A5B"/>
    <w:rsid w:val="00852D69"/>
    <w:rsid w:val="00852F0C"/>
    <w:rsid w:val="008532CA"/>
    <w:rsid w:val="0085331B"/>
    <w:rsid w:val="0085350F"/>
    <w:rsid w:val="00853955"/>
    <w:rsid w:val="0085425A"/>
    <w:rsid w:val="0085466F"/>
    <w:rsid w:val="00855363"/>
    <w:rsid w:val="0085574F"/>
    <w:rsid w:val="00855906"/>
    <w:rsid w:val="008561B2"/>
    <w:rsid w:val="0085681A"/>
    <w:rsid w:val="00856E3C"/>
    <w:rsid w:val="00857566"/>
    <w:rsid w:val="00857971"/>
    <w:rsid w:val="00857DE7"/>
    <w:rsid w:val="00857F92"/>
    <w:rsid w:val="00860B06"/>
    <w:rsid w:val="00860BA7"/>
    <w:rsid w:val="0086121F"/>
    <w:rsid w:val="008615BD"/>
    <w:rsid w:val="0086229A"/>
    <w:rsid w:val="00862FA2"/>
    <w:rsid w:val="008631AB"/>
    <w:rsid w:val="00863467"/>
    <w:rsid w:val="0086349C"/>
    <w:rsid w:val="008636F8"/>
    <w:rsid w:val="00863CB3"/>
    <w:rsid w:val="0086463D"/>
    <w:rsid w:val="008650CF"/>
    <w:rsid w:val="008650D0"/>
    <w:rsid w:val="00865369"/>
    <w:rsid w:val="00865398"/>
    <w:rsid w:val="008656D3"/>
    <w:rsid w:val="00865EDF"/>
    <w:rsid w:val="0086624E"/>
    <w:rsid w:val="008672C1"/>
    <w:rsid w:val="00867C6D"/>
    <w:rsid w:val="008700DB"/>
    <w:rsid w:val="0087011B"/>
    <w:rsid w:val="008701EE"/>
    <w:rsid w:val="00870B26"/>
    <w:rsid w:val="00870BC6"/>
    <w:rsid w:val="00870F16"/>
    <w:rsid w:val="00871392"/>
    <w:rsid w:val="008716FB"/>
    <w:rsid w:val="008718BA"/>
    <w:rsid w:val="00871D8F"/>
    <w:rsid w:val="00872640"/>
    <w:rsid w:val="008727EF"/>
    <w:rsid w:val="00872ED9"/>
    <w:rsid w:val="0087316A"/>
    <w:rsid w:val="008734D1"/>
    <w:rsid w:val="008737A7"/>
    <w:rsid w:val="00873D3F"/>
    <w:rsid w:val="008747F2"/>
    <w:rsid w:val="0087480C"/>
    <w:rsid w:val="00874BF8"/>
    <w:rsid w:val="0087538B"/>
    <w:rsid w:val="008755CC"/>
    <w:rsid w:val="008756D1"/>
    <w:rsid w:val="00875DBF"/>
    <w:rsid w:val="008767B4"/>
    <w:rsid w:val="0087680F"/>
    <w:rsid w:val="00876A5D"/>
    <w:rsid w:val="00877303"/>
    <w:rsid w:val="00877898"/>
    <w:rsid w:val="00877C20"/>
    <w:rsid w:val="00880016"/>
    <w:rsid w:val="00880044"/>
    <w:rsid w:val="008803FA"/>
    <w:rsid w:val="00880719"/>
    <w:rsid w:val="008808CD"/>
    <w:rsid w:val="00880A05"/>
    <w:rsid w:val="00880A97"/>
    <w:rsid w:val="00880E46"/>
    <w:rsid w:val="00880F86"/>
    <w:rsid w:val="008816C2"/>
    <w:rsid w:val="00881A3A"/>
    <w:rsid w:val="00881B31"/>
    <w:rsid w:val="00881CAC"/>
    <w:rsid w:val="00881D8D"/>
    <w:rsid w:val="0088254F"/>
    <w:rsid w:val="008828C4"/>
    <w:rsid w:val="00882BED"/>
    <w:rsid w:val="00882C97"/>
    <w:rsid w:val="00882CC8"/>
    <w:rsid w:val="00882EAC"/>
    <w:rsid w:val="00883499"/>
    <w:rsid w:val="0088378A"/>
    <w:rsid w:val="00883A53"/>
    <w:rsid w:val="00883A76"/>
    <w:rsid w:val="00883A85"/>
    <w:rsid w:val="0088416E"/>
    <w:rsid w:val="0088485C"/>
    <w:rsid w:val="00884896"/>
    <w:rsid w:val="00884E72"/>
    <w:rsid w:val="00884EEF"/>
    <w:rsid w:val="00884F3E"/>
    <w:rsid w:val="008853B1"/>
    <w:rsid w:val="008855DD"/>
    <w:rsid w:val="00885DA3"/>
    <w:rsid w:val="008863D0"/>
    <w:rsid w:val="00886809"/>
    <w:rsid w:val="00886FB9"/>
    <w:rsid w:val="00887056"/>
    <w:rsid w:val="0088767B"/>
    <w:rsid w:val="008877D2"/>
    <w:rsid w:val="00887E37"/>
    <w:rsid w:val="00890386"/>
    <w:rsid w:val="008905BB"/>
    <w:rsid w:val="00890C22"/>
    <w:rsid w:val="00890EBF"/>
    <w:rsid w:val="00890EFC"/>
    <w:rsid w:val="00891914"/>
    <w:rsid w:val="00891C72"/>
    <w:rsid w:val="00891EC6"/>
    <w:rsid w:val="00892443"/>
    <w:rsid w:val="00892B77"/>
    <w:rsid w:val="0089307E"/>
    <w:rsid w:val="008931B8"/>
    <w:rsid w:val="0089325B"/>
    <w:rsid w:val="00893445"/>
    <w:rsid w:val="0089360D"/>
    <w:rsid w:val="00893FF5"/>
    <w:rsid w:val="008940C7"/>
    <w:rsid w:val="008940C9"/>
    <w:rsid w:val="00894368"/>
    <w:rsid w:val="00894A5D"/>
    <w:rsid w:val="00894CCD"/>
    <w:rsid w:val="008953F3"/>
    <w:rsid w:val="008954BE"/>
    <w:rsid w:val="00896098"/>
    <w:rsid w:val="008963AA"/>
    <w:rsid w:val="0089673D"/>
    <w:rsid w:val="00896FDD"/>
    <w:rsid w:val="008970B1"/>
    <w:rsid w:val="00897548"/>
    <w:rsid w:val="00897A3D"/>
    <w:rsid w:val="00897AC3"/>
    <w:rsid w:val="008A0EF1"/>
    <w:rsid w:val="008A11B6"/>
    <w:rsid w:val="008A13AB"/>
    <w:rsid w:val="008A16DA"/>
    <w:rsid w:val="008A18A7"/>
    <w:rsid w:val="008A18F1"/>
    <w:rsid w:val="008A1C65"/>
    <w:rsid w:val="008A1E69"/>
    <w:rsid w:val="008A27B8"/>
    <w:rsid w:val="008A2915"/>
    <w:rsid w:val="008A2ABC"/>
    <w:rsid w:val="008A2CD1"/>
    <w:rsid w:val="008A3057"/>
    <w:rsid w:val="008A3FCC"/>
    <w:rsid w:val="008A4296"/>
    <w:rsid w:val="008A475E"/>
    <w:rsid w:val="008A488A"/>
    <w:rsid w:val="008A5563"/>
    <w:rsid w:val="008A559D"/>
    <w:rsid w:val="008A5687"/>
    <w:rsid w:val="008A6062"/>
    <w:rsid w:val="008A6310"/>
    <w:rsid w:val="008A631C"/>
    <w:rsid w:val="008A6AC7"/>
    <w:rsid w:val="008A6DDB"/>
    <w:rsid w:val="008A6FC5"/>
    <w:rsid w:val="008A7014"/>
    <w:rsid w:val="008A73CA"/>
    <w:rsid w:val="008A75DC"/>
    <w:rsid w:val="008A7630"/>
    <w:rsid w:val="008A7B7E"/>
    <w:rsid w:val="008A7D2D"/>
    <w:rsid w:val="008B0572"/>
    <w:rsid w:val="008B14F3"/>
    <w:rsid w:val="008B157B"/>
    <w:rsid w:val="008B1C68"/>
    <w:rsid w:val="008B26E0"/>
    <w:rsid w:val="008B2B06"/>
    <w:rsid w:val="008B325A"/>
    <w:rsid w:val="008B343C"/>
    <w:rsid w:val="008B352D"/>
    <w:rsid w:val="008B3564"/>
    <w:rsid w:val="008B36FB"/>
    <w:rsid w:val="008B3C52"/>
    <w:rsid w:val="008B3FF6"/>
    <w:rsid w:val="008B43C5"/>
    <w:rsid w:val="008B4A04"/>
    <w:rsid w:val="008B4A28"/>
    <w:rsid w:val="008B50CF"/>
    <w:rsid w:val="008B5485"/>
    <w:rsid w:val="008B5956"/>
    <w:rsid w:val="008B5978"/>
    <w:rsid w:val="008B5C7E"/>
    <w:rsid w:val="008B60AC"/>
    <w:rsid w:val="008B6392"/>
    <w:rsid w:val="008B6456"/>
    <w:rsid w:val="008B7144"/>
    <w:rsid w:val="008B7184"/>
    <w:rsid w:val="008B75EF"/>
    <w:rsid w:val="008B7816"/>
    <w:rsid w:val="008B7C79"/>
    <w:rsid w:val="008B7F4B"/>
    <w:rsid w:val="008C000C"/>
    <w:rsid w:val="008C06AE"/>
    <w:rsid w:val="008C0799"/>
    <w:rsid w:val="008C0867"/>
    <w:rsid w:val="008C0C63"/>
    <w:rsid w:val="008C0D59"/>
    <w:rsid w:val="008C0E42"/>
    <w:rsid w:val="008C129A"/>
    <w:rsid w:val="008C14F8"/>
    <w:rsid w:val="008C15AB"/>
    <w:rsid w:val="008C1A26"/>
    <w:rsid w:val="008C1DA4"/>
    <w:rsid w:val="008C1FBE"/>
    <w:rsid w:val="008C2023"/>
    <w:rsid w:val="008C23BE"/>
    <w:rsid w:val="008C2500"/>
    <w:rsid w:val="008C2D0C"/>
    <w:rsid w:val="008C2F6C"/>
    <w:rsid w:val="008C30A6"/>
    <w:rsid w:val="008C4893"/>
    <w:rsid w:val="008C5927"/>
    <w:rsid w:val="008C5D40"/>
    <w:rsid w:val="008C5EBE"/>
    <w:rsid w:val="008C5F3B"/>
    <w:rsid w:val="008C6408"/>
    <w:rsid w:val="008C6CB5"/>
    <w:rsid w:val="008C6D8D"/>
    <w:rsid w:val="008C701C"/>
    <w:rsid w:val="008C729A"/>
    <w:rsid w:val="008C74C8"/>
    <w:rsid w:val="008C7524"/>
    <w:rsid w:val="008C7D16"/>
    <w:rsid w:val="008D0720"/>
    <w:rsid w:val="008D07B0"/>
    <w:rsid w:val="008D097E"/>
    <w:rsid w:val="008D0ACF"/>
    <w:rsid w:val="008D0F59"/>
    <w:rsid w:val="008D0FE2"/>
    <w:rsid w:val="008D13C9"/>
    <w:rsid w:val="008D13EC"/>
    <w:rsid w:val="008D1E74"/>
    <w:rsid w:val="008D22D2"/>
    <w:rsid w:val="008D242B"/>
    <w:rsid w:val="008D27AC"/>
    <w:rsid w:val="008D2A63"/>
    <w:rsid w:val="008D2D0A"/>
    <w:rsid w:val="008D2DD3"/>
    <w:rsid w:val="008D2E79"/>
    <w:rsid w:val="008D3DE7"/>
    <w:rsid w:val="008D4215"/>
    <w:rsid w:val="008D435D"/>
    <w:rsid w:val="008D4FB7"/>
    <w:rsid w:val="008D50A8"/>
    <w:rsid w:val="008D50D6"/>
    <w:rsid w:val="008D514B"/>
    <w:rsid w:val="008D5390"/>
    <w:rsid w:val="008D53EC"/>
    <w:rsid w:val="008D569A"/>
    <w:rsid w:val="008D5FCC"/>
    <w:rsid w:val="008D6D3C"/>
    <w:rsid w:val="008D6F8A"/>
    <w:rsid w:val="008D70CD"/>
    <w:rsid w:val="008D71A7"/>
    <w:rsid w:val="008D7940"/>
    <w:rsid w:val="008D7956"/>
    <w:rsid w:val="008D7ABB"/>
    <w:rsid w:val="008D7C35"/>
    <w:rsid w:val="008E0648"/>
    <w:rsid w:val="008E13AC"/>
    <w:rsid w:val="008E22E5"/>
    <w:rsid w:val="008E243B"/>
    <w:rsid w:val="008E2A1B"/>
    <w:rsid w:val="008E2BFD"/>
    <w:rsid w:val="008E2FF1"/>
    <w:rsid w:val="008E335C"/>
    <w:rsid w:val="008E3D6E"/>
    <w:rsid w:val="008E4250"/>
    <w:rsid w:val="008E462A"/>
    <w:rsid w:val="008E4DB1"/>
    <w:rsid w:val="008E5582"/>
    <w:rsid w:val="008E65E0"/>
    <w:rsid w:val="008E6A12"/>
    <w:rsid w:val="008E6B12"/>
    <w:rsid w:val="008E6C61"/>
    <w:rsid w:val="008E6EF0"/>
    <w:rsid w:val="008E71C6"/>
    <w:rsid w:val="008E721F"/>
    <w:rsid w:val="008E7395"/>
    <w:rsid w:val="008F022D"/>
    <w:rsid w:val="008F0AF5"/>
    <w:rsid w:val="008F0C01"/>
    <w:rsid w:val="008F1093"/>
    <w:rsid w:val="008F125A"/>
    <w:rsid w:val="008F1ABE"/>
    <w:rsid w:val="008F2B25"/>
    <w:rsid w:val="008F2E8C"/>
    <w:rsid w:val="008F30B2"/>
    <w:rsid w:val="008F3333"/>
    <w:rsid w:val="008F3746"/>
    <w:rsid w:val="008F39C2"/>
    <w:rsid w:val="008F45BC"/>
    <w:rsid w:val="008F46D7"/>
    <w:rsid w:val="008F4E98"/>
    <w:rsid w:val="008F59F3"/>
    <w:rsid w:val="008F66CE"/>
    <w:rsid w:val="008F6AC9"/>
    <w:rsid w:val="008F7000"/>
    <w:rsid w:val="008F70BD"/>
    <w:rsid w:val="008F7965"/>
    <w:rsid w:val="008F7A1C"/>
    <w:rsid w:val="008F7BEA"/>
    <w:rsid w:val="008F7E79"/>
    <w:rsid w:val="008F7F6E"/>
    <w:rsid w:val="009000C2"/>
    <w:rsid w:val="009002EA"/>
    <w:rsid w:val="009005FB"/>
    <w:rsid w:val="009009AA"/>
    <w:rsid w:val="00900A27"/>
    <w:rsid w:val="00900F8A"/>
    <w:rsid w:val="00901BDB"/>
    <w:rsid w:val="00901C71"/>
    <w:rsid w:val="00901E0C"/>
    <w:rsid w:val="0090243A"/>
    <w:rsid w:val="00902519"/>
    <w:rsid w:val="00902565"/>
    <w:rsid w:val="0090256D"/>
    <w:rsid w:val="009026E6"/>
    <w:rsid w:val="009028A7"/>
    <w:rsid w:val="00902966"/>
    <w:rsid w:val="00902F2C"/>
    <w:rsid w:val="0090332F"/>
    <w:rsid w:val="00903684"/>
    <w:rsid w:val="009038C7"/>
    <w:rsid w:val="00903DEA"/>
    <w:rsid w:val="00903F75"/>
    <w:rsid w:val="00904322"/>
    <w:rsid w:val="00904525"/>
    <w:rsid w:val="009045FA"/>
    <w:rsid w:val="00904718"/>
    <w:rsid w:val="009047DB"/>
    <w:rsid w:val="00904C88"/>
    <w:rsid w:val="00905090"/>
    <w:rsid w:val="009054E7"/>
    <w:rsid w:val="00905A41"/>
    <w:rsid w:val="00905F4B"/>
    <w:rsid w:val="00906C66"/>
    <w:rsid w:val="00906C80"/>
    <w:rsid w:val="00907027"/>
    <w:rsid w:val="009071CF"/>
    <w:rsid w:val="00907723"/>
    <w:rsid w:val="009077DC"/>
    <w:rsid w:val="00907E2A"/>
    <w:rsid w:val="0091005C"/>
    <w:rsid w:val="009100A0"/>
    <w:rsid w:val="00910B5E"/>
    <w:rsid w:val="00911125"/>
    <w:rsid w:val="00911690"/>
    <w:rsid w:val="00911911"/>
    <w:rsid w:val="00911BE0"/>
    <w:rsid w:val="00911C95"/>
    <w:rsid w:val="009125AF"/>
    <w:rsid w:val="009126F9"/>
    <w:rsid w:val="00912BF1"/>
    <w:rsid w:val="00913225"/>
    <w:rsid w:val="00913435"/>
    <w:rsid w:val="0091373A"/>
    <w:rsid w:val="00913BEC"/>
    <w:rsid w:val="00913FA6"/>
    <w:rsid w:val="0091458E"/>
    <w:rsid w:val="00914E97"/>
    <w:rsid w:val="00914F0B"/>
    <w:rsid w:val="00914FC7"/>
    <w:rsid w:val="00915BBF"/>
    <w:rsid w:val="00915BC0"/>
    <w:rsid w:val="009168FC"/>
    <w:rsid w:val="00916BBE"/>
    <w:rsid w:val="00917135"/>
    <w:rsid w:val="00917A56"/>
    <w:rsid w:val="00917FCD"/>
    <w:rsid w:val="0092006E"/>
    <w:rsid w:val="00920314"/>
    <w:rsid w:val="009203E0"/>
    <w:rsid w:val="00920646"/>
    <w:rsid w:val="00920AE1"/>
    <w:rsid w:val="009210E2"/>
    <w:rsid w:val="0092134A"/>
    <w:rsid w:val="0092211F"/>
    <w:rsid w:val="00922285"/>
    <w:rsid w:val="00922F22"/>
    <w:rsid w:val="0092320D"/>
    <w:rsid w:val="0092321E"/>
    <w:rsid w:val="009233B3"/>
    <w:rsid w:val="00923763"/>
    <w:rsid w:val="0092395F"/>
    <w:rsid w:val="00923A94"/>
    <w:rsid w:val="009242C4"/>
    <w:rsid w:val="0092443B"/>
    <w:rsid w:val="0092498A"/>
    <w:rsid w:val="00924C37"/>
    <w:rsid w:val="00924E26"/>
    <w:rsid w:val="009257E3"/>
    <w:rsid w:val="009258CE"/>
    <w:rsid w:val="00925B1F"/>
    <w:rsid w:val="00925C9F"/>
    <w:rsid w:val="00926073"/>
    <w:rsid w:val="0092627A"/>
    <w:rsid w:val="0092677D"/>
    <w:rsid w:val="00926CC1"/>
    <w:rsid w:val="00927288"/>
    <w:rsid w:val="0092746B"/>
    <w:rsid w:val="0092771D"/>
    <w:rsid w:val="00927D36"/>
    <w:rsid w:val="00927E4E"/>
    <w:rsid w:val="00927F8D"/>
    <w:rsid w:val="00930027"/>
    <w:rsid w:val="009304DC"/>
    <w:rsid w:val="00930C65"/>
    <w:rsid w:val="00930FAA"/>
    <w:rsid w:val="009314FD"/>
    <w:rsid w:val="00931628"/>
    <w:rsid w:val="009317BE"/>
    <w:rsid w:val="009319E7"/>
    <w:rsid w:val="00931B1B"/>
    <w:rsid w:val="009332B4"/>
    <w:rsid w:val="00933340"/>
    <w:rsid w:val="009335F7"/>
    <w:rsid w:val="00933610"/>
    <w:rsid w:val="00933BEA"/>
    <w:rsid w:val="009340D6"/>
    <w:rsid w:val="00934A7C"/>
    <w:rsid w:val="009351EF"/>
    <w:rsid w:val="00935A71"/>
    <w:rsid w:val="00936510"/>
    <w:rsid w:val="00936CCF"/>
    <w:rsid w:val="00936D3D"/>
    <w:rsid w:val="00936D8D"/>
    <w:rsid w:val="00936E49"/>
    <w:rsid w:val="009376A8"/>
    <w:rsid w:val="00937A9F"/>
    <w:rsid w:val="00937C4D"/>
    <w:rsid w:val="00937CEC"/>
    <w:rsid w:val="00940171"/>
    <w:rsid w:val="0094032D"/>
    <w:rsid w:val="009404DD"/>
    <w:rsid w:val="009407B0"/>
    <w:rsid w:val="00940C43"/>
    <w:rsid w:val="00940EDB"/>
    <w:rsid w:val="009414EB"/>
    <w:rsid w:val="009417EC"/>
    <w:rsid w:val="00941B3C"/>
    <w:rsid w:val="00941C1B"/>
    <w:rsid w:val="00942E09"/>
    <w:rsid w:val="00942E86"/>
    <w:rsid w:val="00942FEC"/>
    <w:rsid w:val="009430A8"/>
    <w:rsid w:val="00943219"/>
    <w:rsid w:val="00943C19"/>
    <w:rsid w:val="00943C51"/>
    <w:rsid w:val="00943D06"/>
    <w:rsid w:val="00943E9F"/>
    <w:rsid w:val="00944158"/>
    <w:rsid w:val="009445A9"/>
    <w:rsid w:val="009448DB"/>
    <w:rsid w:val="00944B3A"/>
    <w:rsid w:val="00945230"/>
    <w:rsid w:val="0094543B"/>
    <w:rsid w:val="009456CF"/>
    <w:rsid w:val="00945705"/>
    <w:rsid w:val="00945946"/>
    <w:rsid w:val="009469BD"/>
    <w:rsid w:val="009469CF"/>
    <w:rsid w:val="00946DFC"/>
    <w:rsid w:val="00947653"/>
    <w:rsid w:val="009478ED"/>
    <w:rsid w:val="00947B20"/>
    <w:rsid w:val="00947BD2"/>
    <w:rsid w:val="0095060B"/>
    <w:rsid w:val="00950E10"/>
    <w:rsid w:val="00951252"/>
    <w:rsid w:val="009515B3"/>
    <w:rsid w:val="009517C6"/>
    <w:rsid w:val="00951E2F"/>
    <w:rsid w:val="00951F69"/>
    <w:rsid w:val="0095204A"/>
    <w:rsid w:val="00952187"/>
    <w:rsid w:val="009521FA"/>
    <w:rsid w:val="00953065"/>
    <w:rsid w:val="00953482"/>
    <w:rsid w:val="00954711"/>
    <w:rsid w:val="00954C69"/>
    <w:rsid w:val="00954F65"/>
    <w:rsid w:val="00955096"/>
    <w:rsid w:val="009550BC"/>
    <w:rsid w:val="009555DA"/>
    <w:rsid w:val="00955908"/>
    <w:rsid w:val="00955BE5"/>
    <w:rsid w:val="00955EC7"/>
    <w:rsid w:val="009560B4"/>
    <w:rsid w:val="00956B3B"/>
    <w:rsid w:val="00956C64"/>
    <w:rsid w:val="00956DE5"/>
    <w:rsid w:val="0095703A"/>
    <w:rsid w:val="00957337"/>
    <w:rsid w:val="009574B1"/>
    <w:rsid w:val="00957781"/>
    <w:rsid w:val="00957872"/>
    <w:rsid w:val="00957B81"/>
    <w:rsid w:val="009601DC"/>
    <w:rsid w:val="009602CE"/>
    <w:rsid w:val="00960358"/>
    <w:rsid w:val="00960675"/>
    <w:rsid w:val="0096080C"/>
    <w:rsid w:val="00960B6D"/>
    <w:rsid w:val="009614EE"/>
    <w:rsid w:val="00961799"/>
    <w:rsid w:val="009619B3"/>
    <w:rsid w:val="00962A95"/>
    <w:rsid w:val="00962EDF"/>
    <w:rsid w:val="00962F1B"/>
    <w:rsid w:val="00963BEA"/>
    <w:rsid w:val="00963D00"/>
    <w:rsid w:val="0096431A"/>
    <w:rsid w:val="0096469D"/>
    <w:rsid w:val="009649AE"/>
    <w:rsid w:val="00964BC2"/>
    <w:rsid w:val="00964E67"/>
    <w:rsid w:val="009650E5"/>
    <w:rsid w:val="009652AC"/>
    <w:rsid w:val="00965716"/>
    <w:rsid w:val="00965947"/>
    <w:rsid w:val="0096653C"/>
    <w:rsid w:val="009665C7"/>
    <w:rsid w:val="00966D4F"/>
    <w:rsid w:val="009678E0"/>
    <w:rsid w:val="00967CAF"/>
    <w:rsid w:val="00967D37"/>
    <w:rsid w:val="00967E01"/>
    <w:rsid w:val="00967E58"/>
    <w:rsid w:val="009704FD"/>
    <w:rsid w:val="00970A1D"/>
    <w:rsid w:val="00970A7E"/>
    <w:rsid w:val="00970FCD"/>
    <w:rsid w:val="009710F8"/>
    <w:rsid w:val="00971BE1"/>
    <w:rsid w:val="00971E15"/>
    <w:rsid w:val="009720F0"/>
    <w:rsid w:val="009728E7"/>
    <w:rsid w:val="00972F12"/>
    <w:rsid w:val="00973784"/>
    <w:rsid w:val="00973F94"/>
    <w:rsid w:val="00974B2B"/>
    <w:rsid w:val="00975468"/>
    <w:rsid w:val="009757C0"/>
    <w:rsid w:val="009757D3"/>
    <w:rsid w:val="00975992"/>
    <w:rsid w:val="0097612B"/>
    <w:rsid w:val="009762F6"/>
    <w:rsid w:val="00976A5E"/>
    <w:rsid w:val="00976E59"/>
    <w:rsid w:val="00976FD2"/>
    <w:rsid w:val="00977115"/>
    <w:rsid w:val="00977801"/>
    <w:rsid w:val="00977890"/>
    <w:rsid w:val="00977B66"/>
    <w:rsid w:val="00977D64"/>
    <w:rsid w:val="0098037C"/>
    <w:rsid w:val="00980AD9"/>
    <w:rsid w:val="00980D62"/>
    <w:rsid w:val="00980E95"/>
    <w:rsid w:val="00981AD6"/>
    <w:rsid w:val="00982C76"/>
    <w:rsid w:val="00982E05"/>
    <w:rsid w:val="0098326E"/>
    <w:rsid w:val="009836BE"/>
    <w:rsid w:val="00983891"/>
    <w:rsid w:val="0098425C"/>
    <w:rsid w:val="0098464F"/>
    <w:rsid w:val="00984984"/>
    <w:rsid w:val="00984FB8"/>
    <w:rsid w:val="00984FBE"/>
    <w:rsid w:val="00985507"/>
    <w:rsid w:val="00985968"/>
    <w:rsid w:val="00985C81"/>
    <w:rsid w:val="00985E9D"/>
    <w:rsid w:val="00985EDC"/>
    <w:rsid w:val="009861B7"/>
    <w:rsid w:val="00986542"/>
    <w:rsid w:val="0098684F"/>
    <w:rsid w:val="009875C4"/>
    <w:rsid w:val="00990E25"/>
    <w:rsid w:val="00991E13"/>
    <w:rsid w:val="00992739"/>
    <w:rsid w:val="00992898"/>
    <w:rsid w:val="009928E6"/>
    <w:rsid w:val="00992E69"/>
    <w:rsid w:val="00992EAE"/>
    <w:rsid w:val="009936BE"/>
    <w:rsid w:val="00993A67"/>
    <w:rsid w:val="00993BF2"/>
    <w:rsid w:val="00993D78"/>
    <w:rsid w:val="00993F2D"/>
    <w:rsid w:val="00994015"/>
    <w:rsid w:val="009941AD"/>
    <w:rsid w:val="009944A5"/>
    <w:rsid w:val="009945F3"/>
    <w:rsid w:val="00994DA3"/>
    <w:rsid w:val="00994E24"/>
    <w:rsid w:val="00995396"/>
    <w:rsid w:val="00995B33"/>
    <w:rsid w:val="0099635B"/>
    <w:rsid w:val="00996773"/>
    <w:rsid w:val="00996A5E"/>
    <w:rsid w:val="00997068"/>
    <w:rsid w:val="00997784"/>
    <w:rsid w:val="00997EB7"/>
    <w:rsid w:val="00997F53"/>
    <w:rsid w:val="009A00BB"/>
    <w:rsid w:val="009A02E1"/>
    <w:rsid w:val="009A0600"/>
    <w:rsid w:val="009A0958"/>
    <w:rsid w:val="009A0BF5"/>
    <w:rsid w:val="009A203A"/>
    <w:rsid w:val="009A21C6"/>
    <w:rsid w:val="009A254E"/>
    <w:rsid w:val="009A2623"/>
    <w:rsid w:val="009A264B"/>
    <w:rsid w:val="009A3499"/>
    <w:rsid w:val="009A3DB6"/>
    <w:rsid w:val="009A3E04"/>
    <w:rsid w:val="009A3F12"/>
    <w:rsid w:val="009A48A3"/>
    <w:rsid w:val="009A538B"/>
    <w:rsid w:val="009A5744"/>
    <w:rsid w:val="009A5A22"/>
    <w:rsid w:val="009A6B96"/>
    <w:rsid w:val="009A6CA5"/>
    <w:rsid w:val="009A6DEB"/>
    <w:rsid w:val="009A701E"/>
    <w:rsid w:val="009A7198"/>
    <w:rsid w:val="009A72A5"/>
    <w:rsid w:val="009A73E6"/>
    <w:rsid w:val="009A7722"/>
    <w:rsid w:val="009A7724"/>
    <w:rsid w:val="009A7906"/>
    <w:rsid w:val="009A7A16"/>
    <w:rsid w:val="009A7B06"/>
    <w:rsid w:val="009B020F"/>
    <w:rsid w:val="009B08C2"/>
    <w:rsid w:val="009B09EA"/>
    <w:rsid w:val="009B1430"/>
    <w:rsid w:val="009B16E0"/>
    <w:rsid w:val="009B1E1A"/>
    <w:rsid w:val="009B2A4C"/>
    <w:rsid w:val="009B2D70"/>
    <w:rsid w:val="009B2D77"/>
    <w:rsid w:val="009B2EC3"/>
    <w:rsid w:val="009B3190"/>
    <w:rsid w:val="009B33B7"/>
    <w:rsid w:val="009B368E"/>
    <w:rsid w:val="009B37AA"/>
    <w:rsid w:val="009B3BAA"/>
    <w:rsid w:val="009B3DDC"/>
    <w:rsid w:val="009B48DB"/>
    <w:rsid w:val="009B510C"/>
    <w:rsid w:val="009B584A"/>
    <w:rsid w:val="009B5ED8"/>
    <w:rsid w:val="009B612A"/>
    <w:rsid w:val="009B6443"/>
    <w:rsid w:val="009B68B9"/>
    <w:rsid w:val="009B6F29"/>
    <w:rsid w:val="009B7023"/>
    <w:rsid w:val="009B703F"/>
    <w:rsid w:val="009B7FFD"/>
    <w:rsid w:val="009C03A9"/>
    <w:rsid w:val="009C0666"/>
    <w:rsid w:val="009C0AB0"/>
    <w:rsid w:val="009C1523"/>
    <w:rsid w:val="009C1906"/>
    <w:rsid w:val="009C1E28"/>
    <w:rsid w:val="009C2622"/>
    <w:rsid w:val="009C28A7"/>
    <w:rsid w:val="009C2F04"/>
    <w:rsid w:val="009C3950"/>
    <w:rsid w:val="009C42F9"/>
    <w:rsid w:val="009C43CC"/>
    <w:rsid w:val="009C459C"/>
    <w:rsid w:val="009C48DB"/>
    <w:rsid w:val="009C4B75"/>
    <w:rsid w:val="009C4CE6"/>
    <w:rsid w:val="009C4E8D"/>
    <w:rsid w:val="009C5C07"/>
    <w:rsid w:val="009C5C23"/>
    <w:rsid w:val="009C5C45"/>
    <w:rsid w:val="009C62AA"/>
    <w:rsid w:val="009C64C5"/>
    <w:rsid w:val="009C657E"/>
    <w:rsid w:val="009C6593"/>
    <w:rsid w:val="009C6D6C"/>
    <w:rsid w:val="009C7635"/>
    <w:rsid w:val="009C7A17"/>
    <w:rsid w:val="009C7BF5"/>
    <w:rsid w:val="009C7CE0"/>
    <w:rsid w:val="009C7D22"/>
    <w:rsid w:val="009D0506"/>
    <w:rsid w:val="009D0606"/>
    <w:rsid w:val="009D0D39"/>
    <w:rsid w:val="009D10C0"/>
    <w:rsid w:val="009D110E"/>
    <w:rsid w:val="009D124E"/>
    <w:rsid w:val="009D1550"/>
    <w:rsid w:val="009D1818"/>
    <w:rsid w:val="009D1F3F"/>
    <w:rsid w:val="009D2168"/>
    <w:rsid w:val="009D2718"/>
    <w:rsid w:val="009D2840"/>
    <w:rsid w:val="009D30CD"/>
    <w:rsid w:val="009D3CD1"/>
    <w:rsid w:val="009D3D08"/>
    <w:rsid w:val="009D411F"/>
    <w:rsid w:val="009D451F"/>
    <w:rsid w:val="009D47BF"/>
    <w:rsid w:val="009D488E"/>
    <w:rsid w:val="009D492D"/>
    <w:rsid w:val="009D5AA5"/>
    <w:rsid w:val="009D5E0C"/>
    <w:rsid w:val="009D6746"/>
    <w:rsid w:val="009D690F"/>
    <w:rsid w:val="009D6A84"/>
    <w:rsid w:val="009D6AD7"/>
    <w:rsid w:val="009D6AE7"/>
    <w:rsid w:val="009D6B0E"/>
    <w:rsid w:val="009D6C5A"/>
    <w:rsid w:val="009D733A"/>
    <w:rsid w:val="009D74B0"/>
    <w:rsid w:val="009D76C7"/>
    <w:rsid w:val="009D7C73"/>
    <w:rsid w:val="009E03D1"/>
    <w:rsid w:val="009E0F63"/>
    <w:rsid w:val="009E1CF1"/>
    <w:rsid w:val="009E1F95"/>
    <w:rsid w:val="009E38BE"/>
    <w:rsid w:val="009E3A3A"/>
    <w:rsid w:val="009E3A63"/>
    <w:rsid w:val="009E3BC7"/>
    <w:rsid w:val="009E4AB8"/>
    <w:rsid w:val="009E4E85"/>
    <w:rsid w:val="009E5545"/>
    <w:rsid w:val="009E5773"/>
    <w:rsid w:val="009E5E96"/>
    <w:rsid w:val="009E5F71"/>
    <w:rsid w:val="009E6CC9"/>
    <w:rsid w:val="009E7BD4"/>
    <w:rsid w:val="009E7C42"/>
    <w:rsid w:val="009F0361"/>
    <w:rsid w:val="009F0703"/>
    <w:rsid w:val="009F09FB"/>
    <w:rsid w:val="009F0BE7"/>
    <w:rsid w:val="009F0CDC"/>
    <w:rsid w:val="009F14AF"/>
    <w:rsid w:val="009F23AC"/>
    <w:rsid w:val="009F26F0"/>
    <w:rsid w:val="009F2782"/>
    <w:rsid w:val="009F342D"/>
    <w:rsid w:val="009F37A5"/>
    <w:rsid w:val="009F394A"/>
    <w:rsid w:val="009F3A62"/>
    <w:rsid w:val="009F3B77"/>
    <w:rsid w:val="009F3BF2"/>
    <w:rsid w:val="009F3C73"/>
    <w:rsid w:val="009F3EE4"/>
    <w:rsid w:val="009F4099"/>
    <w:rsid w:val="009F4272"/>
    <w:rsid w:val="009F490F"/>
    <w:rsid w:val="009F4BAF"/>
    <w:rsid w:val="009F555B"/>
    <w:rsid w:val="009F5742"/>
    <w:rsid w:val="009F57D7"/>
    <w:rsid w:val="009F5DEB"/>
    <w:rsid w:val="009F6996"/>
    <w:rsid w:val="009F7006"/>
    <w:rsid w:val="009F75F7"/>
    <w:rsid w:val="00A0064B"/>
    <w:rsid w:val="00A00DE8"/>
    <w:rsid w:val="00A0115E"/>
    <w:rsid w:val="00A012D1"/>
    <w:rsid w:val="00A012E4"/>
    <w:rsid w:val="00A01366"/>
    <w:rsid w:val="00A0292D"/>
    <w:rsid w:val="00A02DFA"/>
    <w:rsid w:val="00A02E98"/>
    <w:rsid w:val="00A03173"/>
    <w:rsid w:val="00A0336E"/>
    <w:rsid w:val="00A03760"/>
    <w:rsid w:val="00A0385E"/>
    <w:rsid w:val="00A04703"/>
    <w:rsid w:val="00A04AE1"/>
    <w:rsid w:val="00A04B98"/>
    <w:rsid w:val="00A04F90"/>
    <w:rsid w:val="00A05196"/>
    <w:rsid w:val="00A05477"/>
    <w:rsid w:val="00A06031"/>
    <w:rsid w:val="00A060E7"/>
    <w:rsid w:val="00A06BBD"/>
    <w:rsid w:val="00A07324"/>
    <w:rsid w:val="00A07589"/>
    <w:rsid w:val="00A078EE"/>
    <w:rsid w:val="00A079EF"/>
    <w:rsid w:val="00A07B58"/>
    <w:rsid w:val="00A07EC7"/>
    <w:rsid w:val="00A1073B"/>
    <w:rsid w:val="00A129C1"/>
    <w:rsid w:val="00A12FB0"/>
    <w:rsid w:val="00A13294"/>
    <w:rsid w:val="00A13899"/>
    <w:rsid w:val="00A14483"/>
    <w:rsid w:val="00A145E7"/>
    <w:rsid w:val="00A148E5"/>
    <w:rsid w:val="00A14ADE"/>
    <w:rsid w:val="00A14D38"/>
    <w:rsid w:val="00A1501E"/>
    <w:rsid w:val="00A15215"/>
    <w:rsid w:val="00A165AE"/>
    <w:rsid w:val="00A166C6"/>
    <w:rsid w:val="00A16A61"/>
    <w:rsid w:val="00A202D0"/>
    <w:rsid w:val="00A20B43"/>
    <w:rsid w:val="00A20CD5"/>
    <w:rsid w:val="00A21AA5"/>
    <w:rsid w:val="00A2204C"/>
    <w:rsid w:val="00A220BB"/>
    <w:rsid w:val="00A2264F"/>
    <w:rsid w:val="00A2372B"/>
    <w:rsid w:val="00A23C12"/>
    <w:rsid w:val="00A23D05"/>
    <w:rsid w:val="00A242B4"/>
    <w:rsid w:val="00A243C4"/>
    <w:rsid w:val="00A24CE7"/>
    <w:rsid w:val="00A258DD"/>
    <w:rsid w:val="00A25B66"/>
    <w:rsid w:val="00A25CC9"/>
    <w:rsid w:val="00A26153"/>
    <w:rsid w:val="00A261C8"/>
    <w:rsid w:val="00A263E3"/>
    <w:rsid w:val="00A266C8"/>
    <w:rsid w:val="00A2686B"/>
    <w:rsid w:val="00A268D8"/>
    <w:rsid w:val="00A269F0"/>
    <w:rsid w:val="00A26DB5"/>
    <w:rsid w:val="00A271BC"/>
    <w:rsid w:val="00A274DB"/>
    <w:rsid w:val="00A27898"/>
    <w:rsid w:val="00A2796D"/>
    <w:rsid w:val="00A27AFC"/>
    <w:rsid w:val="00A27D01"/>
    <w:rsid w:val="00A27E98"/>
    <w:rsid w:val="00A30071"/>
    <w:rsid w:val="00A30291"/>
    <w:rsid w:val="00A302B2"/>
    <w:rsid w:val="00A30A35"/>
    <w:rsid w:val="00A30A7A"/>
    <w:rsid w:val="00A30DDD"/>
    <w:rsid w:val="00A3158F"/>
    <w:rsid w:val="00A31C10"/>
    <w:rsid w:val="00A31F9D"/>
    <w:rsid w:val="00A321CF"/>
    <w:rsid w:val="00A322D0"/>
    <w:rsid w:val="00A32745"/>
    <w:rsid w:val="00A32943"/>
    <w:rsid w:val="00A330BB"/>
    <w:rsid w:val="00A33B56"/>
    <w:rsid w:val="00A33B85"/>
    <w:rsid w:val="00A3404E"/>
    <w:rsid w:val="00A34985"/>
    <w:rsid w:val="00A34C15"/>
    <w:rsid w:val="00A35317"/>
    <w:rsid w:val="00A353A8"/>
    <w:rsid w:val="00A357D1"/>
    <w:rsid w:val="00A358D7"/>
    <w:rsid w:val="00A35A85"/>
    <w:rsid w:val="00A35F00"/>
    <w:rsid w:val="00A362A6"/>
    <w:rsid w:val="00A37EDF"/>
    <w:rsid w:val="00A37F71"/>
    <w:rsid w:val="00A40267"/>
    <w:rsid w:val="00A40B7C"/>
    <w:rsid w:val="00A41808"/>
    <w:rsid w:val="00A419AF"/>
    <w:rsid w:val="00A41A3F"/>
    <w:rsid w:val="00A41CF8"/>
    <w:rsid w:val="00A41DEC"/>
    <w:rsid w:val="00A42533"/>
    <w:rsid w:val="00A42622"/>
    <w:rsid w:val="00A428D5"/>
    <w:rsid w:val="00A4329B"/>
    <w:rsid w:val="00A43F87"/>
    <w:rsid w:val="00A448BB"/>
    <w:rsid w:val="00A44C70"/>
    <w:rsid w:val="00A45A9F"/>
    <w:rsid w:val="00A45B9E"/>
    <w:rsid w:val="00A45DFC"/>
    <w:rsid w:val="00A4680D"/>
    <w:rsid w:val="00A46A93"/>
    <w:rsid w:val="00A46E9E"/>
    <w:rsid w:val="00A46FE8"/>
    <w:rsid w:val="00A4711E"/>
    <w:rsid w:val="00A506AF"/>
    <w:rsid w:val="00A507DC"/>
    <w:rsid w:val="00A50EE1"/>
    <w:rsid w:val="00A5103D"/>
    <w:rsid w:val="00A51CBF"/>
    <w:rsid w:val="00A51D41"/>
    <w:rsid w:val="00A51FED"/>
    <w:rsid w:val="00A5278C"/>
    <w:rsid w:val="00A52B72"/>
    <w:rsid w:val="00A533B6"/>
    <w:rsid w:val="00A53412"/>
    <w:rsid w:val="00A53957"/>
    <w:rsid w:val="00A53A2A"/>
    <w:rsid w:val="00A53A8F"/>
    <w:rsid w:val="00A53E81"/>
    <w:rsid w:val="00A53EEC"/>
    <w:rsid w:val="00A54248"/>
    <w:rsid w:val="00A54D80"/>
    <w:rsid w:val="00A55068"/>
    <w:rsid w:val="00A55165"/>
    <w:rsid w:val="00A556D8"/>
    <w:rsid w:val="00A5589B"/>
    <w:rsid w:val="00A55C10"/>
    <w:rsid w:val="00A55D34"/>
    <w:rsid w:val="00A55E6D"/>
    <w:rsid w:val="00A56390"/>
    <w:rsid w:val="00A5642F"/>
    <w:rsid w:val="00A565B1"/>
    <w:rsid w:val="00A56DC6"/>
    <w:rsid w:val="00A56FC4"/>
    <w:rsid w:val="00A570D7"/>
    <w:rsid w:val="00A57149"/>
    <w:rsid w:val="00A572BC"/>
    <w:rsid w:val="00A60054"/>
    <w:rsid w:val="00A600CA"/>
    <w:rsid w:val="00A60184"/>
    <w:rsid w:val="00A6025F"/>
    <w:rsid w:val="00A605F2"/>
    <w:rsid w:val="00A6126D"/>
    <w:rsid w:val="00A613FF"/>
    <w:rsid w:val="00A617B4"/>
    <w:rsid w:val="00A619A8"/>
    <w:rsid w:val="00A62132"/>
    <w:rsid w:val="00A62347"/>
    <w:rsid w:val="00A62EF8"/>
    <w:rsid w:val="00A63136"/>
    <w:rsid w:val="00A63AF4"/>
    <w:rsid w:val="00A6400F"/>
    <w:rsid w:val="00A64414"/>
    <w:rsid w:val="00A6486D"/>
    <w:rsid w:val="00A648D9"/>
    <w:rsid w:val="00A65211"/>
    <w:rsid w:val="00A6536B"/>
    <w:rsid w:val="00A65A96"/>
    <w:rsid w:val="00A65C2A"/>
    <w:rsid w:val="00A661BE"/>
    <w:rsid w:val="00A6751C"/>
    <w:rsid w:val="00A67DF5"/>
    <w:rsid w:val="00A706F6"/>
    <w:rsid w:val="00A711D8"/>
    <w:rsid w:val="00A71286"/>
    <w:rsid w:val="00A712FA"/>
    <w:rsid w:val="00A715D6"/>
    <w:rsid w:val="00A71923"/>
    <w:rsid w:val="00A71AF8"/>
    <w:rsid w:val="00A71DB0"/>
    <w:rsid w:val="00A71FEC"/>
    <w:rsid w:val="00A723A4"/>
    <w:rsid w:val="00A72617"/>
    <w:rsid w:val="00A72B96"/>
    <w:rsid w:val="00A72D9E"/>
    <w:rsid w:val="00A738A7"/>
    <w:rsid w:val="00A73D5F"/>
    <w:rsid w:val="00A74400"/>
    <w:rsid w:val="00A74803"/>
    <w:rsid w:val="00A74E20"/>
    <w:rsid w:val="00A75150"/>
    <w:rsid w:val="00A75168"/>
    <w:rsid w:val="00A75B53"/>
    <w:rsid w:val="00A75FA3"/>
    <w:rsid w:val="00A76EFC"/>
    <w:rsid w:val="00A77219"/>
    <w:rsid w:val="00A77532"/>
    <w:rsid w:val="00A776FE"/>
    <w:rsid w:val="00A7789D"/>
    <w:rsid w:val="00A778B5"/>
    <w:rsid w:val="00A77F9D"/>
    <w:rsid w:val="00A80512"/>
    <w:rsid w:val="00A8070B"/>
    <w:rsid w:val="00A815A8"/>
    <w:rsid w:val="00A81AF6"/>
    <w:rsid w:val="00A81B35"/>
    <w:rsid w:val="00A82325"/>
    <w:rsid w:val="00A824F7"/>
    <w:rsid w:val="00A82568"/>
    <w:rsid w:val="00A82789"/>
    <w:rsid w:val="00A82C3F"/>
    <w:rsid w:val="00A831CE"/>
    <w:rsid w:val="00A833CA"/>
    <w:rsid w:val="00A836C8"/>
    <w:rsid w:val="00A837A4"/>
    <w:rsid w:val="00A83A0D"/>
    <w:rsid w:val="00A83C58"/>
    <w:rsid w:val="00A83E70"/>
    <w:rsid w:val="00A84B01"/>
    <w:rsid w:val="00A84C19"/>
    <w:rsid w:val="00A84CA2"/>
    <w:rsid w:val="00A84E39"/>
    <w:rsid w:val="00A851BA"/>
    <w:rsid w:val="00A855FC"/>
    <w:rsid w:val="00A85864"/>
    <w:rsid w:val="00A85C36"/>
    <w:rsid w:val="00A85E81"/>
    <w:rsid w:val="00A8620A"/>
    <w:rsid w:val="00A86984"/>
    <w:rsid w:val="00A86F26"/>
    <w:rsid w:val="00A8730C"/>
    <w:rsid w:val="00A87FD1"/>
    <w:rsid w:val="00A90253"/>
    <w:rsid w:val="00A909B0"/>
    <w:rsid w:val="00A90B38"/>
    <w:rsid w:val="00A90B54"/>
    <w:rsid w:val="00A90BFE"/>
    <w:rsid w:val="00A90D05"/>
    <w:rsid w:val="00A915D1"/>
    <w:rsid w:val="00A91E00"/>
    <w:rsid w:val="00A92097"/>
    <w:rsid w:val="00A92415"/>
    <w:rsid w:val="00A92BA1"/>
    <w:rsid w:val="00A92F10"/>
    <w:rsid w:val="00A9301B"/>
    <w:rsid w:val="00A93104"/>
    <w:rsid w:val="00A9311A"/>
    <w:rsid w:val="00A93857"/>
    <w:rsid w:val="00A938DB"/>
    <w:rsid w:val="00A94276"/>
    <w:rsid w:val="00A94AC2"/>
    <w:rsid w:val="00A94B3B"/>
    <w:rsid w:val="00A94CE9"/>
    <w:rsid w:val="00A94DA9"/>
    <w:rsid w:val="00A950F4"/>
    <w:rsid w:val="00A95F00"/>
    <w:rsid w:val="00A96534"/>
    <w:rsid w:val="00A9660D"/>
    <w:rsid w:val="00A96861"/>
    <w:rsid w:val="00A97689"/>
    <w:rsid w:val="00A97E8D"/>
    <w:rsid w:val="00A97E92"/>
    <w:rsid w:val="00AA0FE3"/>
    <w:rsid w:val="00AA12BC"/>
    <w:rsid w:val="00AA167A"/>
    <w:rsid w:val="00AA1842"/>
    <w:rsid w:val="00AA1912"/>
    <w:rsid w:val="00AA1923"/>
    <w:rsid w:val="00AA1E14"/>
    <w:rsid w:val="00AA1E25"/>
    <w:rsid w:val="00AA23BC"/>
    <w:rsid w:val="00AA2A1E"/>
    <w:rsid w:val="00AA2A32"/>
    <w:rsid w:val="00AA3172"/>
    <w:rsid w:val="00AA349A"/>
    <w:rsid w:val="00AA369F"/>
    <w:rsid w:val="00AA375C"/>
    <w:rsid w:val="00AA42D5"/>
    <w:rsid w:val="00AA465B"/>
    <w:rsid w:val="00AA4BA4"/>
    <w:rsid w:val="00AA4CC8"/>
    <w:rsid w:val="00AA4D56"/>
    <w:rsid w:val="00AA4DD1"/>
    <w:rsid w:val="00AA511C"/>
    <w:rsid w:val="00AA5146"/>
    <w:rsid w:val="00AA58B3"/>
    <w:rsid w:val="00AA5F03"/>
    <w:rsid w:val="00AA5F59"/>
    <w:rsid w:val="00AA67C8"/>
    <w:rsid w:val="00AA6A61"/>
    <w:rsid w:val="00AA6B78"/>
    <w:rsid w:val="00AA6BAD"/>
    <w:rsid w:val="00AA6E7B"/>
    <w:rsid w:val="00AA71A8"/>
    <w:rsid w:val="00AA75BE"/>
    <w:rsid w:val="00AA7603"/>
    <w:rsid w:val="00AA778D"/>
    <w:rsid w:val="00AA79BC"/>
    <w:rsid w:val="00AB0CF6"/>
    <w:rsid w:val="00AB16A1"/>
    <w:rsid w:val="00AB16FB"/>
    <w:rsid w:val="00AB1807"/>
    <w:rsid w:val="00AB18EB"/>
    <w:rsid w:val="00AB1FC2"/>
    <w:rsid w:val="00AB2379"/>
    <w:rsid w:val="00AB23B0"/>
    <w:rsid w:val="00AB24E1"/>
    <w:rsid w:val="00AB3C63"/>
    <w:rsid w:val="00AB3CBF"/>
    <w:rsid w:val="00AB458C"/>
    <w:rsid w:val="00AB4D5E"/>
    <w:rsid w:val="00AB4E02"/>
    <w:rsid w:val="00AB4E4B"/>
    <w:rsid w:val="00AB4F3C"/>
    <w:rsid w:val="00AB50A3"/>
    <w:rsid w:val="00AB5605"/>
    <w:rsid w:val="00AB56B0"/>
    <w:rsid w:val="00AB5C71"/>
    <w:rsid w:val="00AB5F27"/>
    <w:rsid w:val="00AB62CE"/>
    <w:rsid w:val="00AB686A"/>
    <w:rsid w:val="00AB719C"/>
    <w:rsid w:val="00AB7511"/>
    <w:rsid w:val="00AB753F"/>
    <w:rsid w:val="00AB7914"/>
    <w:rsid w:val="00AB7A02"/>
    <w:rsid w:val="00AC047C"/>
    <w:rsid w:val="00AC0D41"/>
    <w:rsid w:val="00AC12B1"/>
    <w:rsid w:val="00AC13DE"/>
    <w:rsid w:val="00AC16D8"/>
    <w:rsid w:val="00AC17E9"/>
    <w:rsid w:val="00AC19B5"/>
    <w:rsid w:val="00AC2612"/>
    <w:rsid w:val="00AC2858"/>
    <w:rsid w:val="00AC286C"/>
    <w:rsid w:val="00AC299B"/>
    <w:rsid w:val="00AC2B20"/>
    <w:rsid w:val="00AC2B38"/>
    <w:rsid w:val="00AC33C7"/>
    <w:rsid w:val="00AC34FF"/>
    <w:rsid w:val="00AC3E1A"/>
    <w:rsid w:val="00AC3F74"/>
    <w:rsid w:val="00AC4019"/>
    <w:rsid w:val="00AC4138"/>
    <w:rsid w:val="00AC4272"/>
    <w:rsid w:val="00AC473D"/>
    <w:rsid w:val="00AC4B2C"/>
    <w:rsid w:val="00AC55A4"/>
    <w:rsid w:val="00AC64DB"/>
    <w:rsid w:val="00AC6F03"/>
    <w:rsid w:val="00AC73F2"/>
    <w:rsid w:val="00AC745F"/>
    <w:rsid w:val="00AC7532"/>
    <w:rsid w:val="00AC7F2D"/>
    <w:rsid w:val="00AD013A"/>
    <w:rsid w:val="00AD02F8"/>
    <w:rsid w:val="00AD04B9"/>
    <w:rsid w:val="00AD04F8"/>
    <w:rsid w:val="00AD13ED"/>
    <w:rsid w:val="00AD181C"/>
    <w:rsid w:val="00AD1898"/>
    <w:rsid w:val="00AD1B92"/>
    <w:rsid w:val="00AD1DC3"/>
    <w:rsid w:val="00AD20A1"/>
    <w:rsid w:val="00AD2470"/>
    <w:rsid w:val="00AD2E67"/>
    <w:rsid w:val="00AD373D"/>
    <w:rsid w:val="00AD3B1B"/>
    <w:rsid w:val="00AD4209"/>
    <w:rsid w:val="00AD422E"/>
    <w:rsid w:val="00AD5067"/>
    <w:rsid w:val="00AD5138"/>
    <w:rsid w:val="00AD518A"/>
    <w:rsid w:val="00AD5593"/>
    <w:rsid w:val="00AD5856"/>
    <w:rsid w:val="00AD5AA5"/>
    <w:rsid w:val="00AD6DCA"/>
    <w:rsid w:val="00AD6FE4"/>
    <w:rsid w:val="00AE0037"/>
    <w:rsid w:val="00AE0E6E"/>
    <w:rsid w:val="00AE12FC"/>
    <w:rsid w:val="00AE1426"/>
    <w:rsid w:val="00AE167B"/>
    <w:rsid w:val="00AE1BC8"/>
    <w:rsid w:val="00AE1BDD"/>
    <w:rsid w:val="00AE1DA9"/>
    <w:rsid w:val="00AE1E0E"/>
    <w:rsid w:val="00AE1E21"/>
    <w:rsid w:val="00AE2296"/>
    <w:rsid w:val="00AE27E3"/>
    <w:rsid w:val="00AE2C0E"/>
    <w:rsid w:val="00AE3180"/>
    <w:rsid w:val="00AE3D23"/>
    <w:rsid w:val="00AE437A"/>
    <w:rsid w:val="00AE4912"/>
    <w:rsid w:val="00AE5455"/>
    <w:rsid w:val="00AE5B29"/>
    <w:rsid w:val="00AE5CD6"/>
    <w:rsid w:val="00AE6153"/>
    <w:rsid w:val="00AE6994"/>
    <w:rsid w:val="00AE71C4"/>
    <w:rsid w:val="00AE73F5"/>
    <w:rsid w:val="00AE75B8"/>
    <w:rsid w:val="00AE7733"/>
    <w:rsid w:val="00AE78B1"/>
    <w:rsid w:val="00AE7B14"/>
    <w:rsid w:val="00AF03DD"/>
    <w:rsid w:val="00AF0B0C"/>
    <w:rsid w:val="00AF0D7B"/>
    <w:rsid w:val="00AF0E97"/>
    <w:rsid w:val="00AF1684"/>
    <w:rsid w:val="00AF16CD"/>
    <w:rsid w:val="00AF1850"/>
    <w:rsid w:val="00AF1B83"/>
    <w:rsid w:val="00AF1C31"/>
    <w:rsid w:val="00AF1E08"/>
    <w:rsid w:val="00AF1FB0"/>
    <w:rsid w:val="00AF237A"/>
    <w:rsid w:val="00AF2575"/>
    <w:rsid w:val="00AF29DC"/>
    <w:rsid w:val="00AF2AE3"/>
    <w:rsid w:val="00AF2B94"/>
    <w:rsid w:val="00AF33DB"/>
    <w:rsid w:val="00AF3806"/>
    <w:rsid w:val="00AF4CCD"/>
    <w:rsid w:val="00AF5039"/>
    <w:rsid w:val="00AF569B"/>
    <w:rsid w:val="00AF570D"/>
    <w:rsid w:val="00AF5BEF"/>
    <w:rsid w:val="00AF5C55"/>
    <w:rsid w:val="00AF61DF"/>
    <w:rsid w:val="00AF621F"/>
    <w:rsid w:val="00AF6261"/>
    <w:rsid w:val="00AF6274"/>
    <w:rsid w:val="00AF6559"/>
    <w:rsid w:val="00AF66D8"/>
    <w:rsid w:val="00AF6A20"/>
    <w:rsid w:val="00AF6B7F"/>
    <w:rsid w:val="00AF6E34"/>
    <w:rsid w:val="00AF75DD"/>
    <w:rsid w:val="00AF7E6F"/>
    <w:rsid w:val="00B00690"/>
    <w:rsid w:val="00B00953"/>
    <w:rsid w:val="00B01942"/>
    <w:rsid w:val="00B019C8"/>
    <w:rsid w:val="00B02287"/>
    <w:rsid w:val="00B02A50"/>
    <w:rsid w:val="00B03175"/>
    <w:rsid w:val="00B0359C"/>
    <w:rsid w:val="00B03A31"/>
    <w:rsid w:val="00B03E76"/>
    <w:rsid w:val="00B04056"/>
    <w:rsid w:val="00B042D5"/>
    <w:rsid w:val="00B04558"/>
    <w:rsid w:val="00B0478D"/>
    <w:rsid w:val="00B05904"/>
    <w:rsid w:val="00B062BE"/>
    <w:rsid w:val="00B0675A"/>
    <w:rsid w:val="00B06AF8"/>
    <w:rsid w:val="00B070D4"/>
    <w:rsid w:val="00B076A1"/>
    <w:rsid w:val="00B07855"/>
    <w:rsid w:val="00B07892"/>
    <w:rsid w:val="00B07D50"/>
    <w:rsid w:val="00B07FA4"/>
    <w:rsid w:val="00B107FF"/>
    <w:rsid w:val="00B10D9B"/>
    <w:rsid w:val="00B11300"/>
    <w:rsid w:val="00B11550"/>
    <w:rsid w:val="00B11950"/>
    <w:rsid w:val="00B119DA"/>
    <w:rsid w:val="00B11B6A"/>
    <w:rsid w:val="00B12313"/>
    <w:rsid w:val="00B12344"/>
    <w:rsid w:val="00B12C8F"/>
    <w:rsid w:val="00B12FF9"/>
    <w:rsid w:val="00B1303B"/>
    <w:rsid w:val="00B13417"/>
    <w:rsid w:val="00B14003"/>
    <w:rsid w:val="00B140CC"/>
    <w:rsid w:val="00B1429E"/>
    <w:rsid w:val="00B14616"/>
    <w:rsid w:val="00B1471D"/>
    <w:rsid w:val="00B14F7A"/>
    <w:rsid w:val="00B1540A"/>
    <w:rsid w:val="00B15936"/>
    <w:rsid w:val="00B16044"/>
    <w:rsid w:val="00B161DA"/>
    <w:rsid w:val="00B162D2"/>
    <w:rsid w:val="00B163E8"/>
    <w:rsid w:val="00B16611"/>
    <w:rsid w:val="00B16837"/>
    <w:rsid w:val="00B168B7"/>
    <w:rsid w:val="00B169E8"/>
    <w:rsid w:val="00B16D28"/>
    <w:rsid w:val="00B16E6E"/>
    <w:rsid w:val="00B17DCA"/>
    <w:rsid w:val="00B20823"/>
    <w:rsid w:val="00B21000"/>
    <w:rsid w:val="00B2193D"/>
    <w:rsid w:val="00B2217F"/>
    <w:rsid w:val="00B22297"/>
    <w:rsid w:val="00B22931"/>
    <w:rsid w:val="00B229FE"/>
    <w:rsid w:val="00B22A47"/>
    <w:rsid w:val="00B22D28"/>
    <w:rsid w:val="00B23031"/>
    <w:rsid w:val="00B234DD"/>
    <w:rsid w:val="00B23DA2"/>
    <w:rsid w:val="00B24092"/>
    <w:rsid w:val="00B24413"/>
    <w:rsid w:val="00B247B1"/>
    <w:rsid w:val="00B25197"/>
    <w:rsid w:val="00B254C1"/>
    <w:rsid w:val="00B255F8"/>
    <w:rsid w:val="00B25C4C"/>
    <w:rsid w:val="00B25C6E"/>
    <w:rsid w:val="00B261D8"/>
    <w:rsid w:val="00B2659E"/>
    <w:rsid w:val="00B26C2B"/>
    <w:rsid w:val="00B26CDB"/>
    <w:rsid w:val="00B26F80"/>
    <w:rsid w:val="00B27186"/>
    <w:rsid w:val="00B274F1"/>
    <w:rsid w:val="00B3066A"/>
    <w:rsid w:val="00B306F6"/>
    <w:rsid w:val="00B30912"/>
    <w:rsid w:val="00B30F67"/>
    <w:rsid w:val="00B31071"/>
    <w:rsid w:val="00B31133"/>
    <w:rsid w:val="00B31155"/>
    <w:rsid w:val="00B313E7"/>
    <w:rsid w:val="00B32B4F"/>
    <w:rsid w:val="00B32CDF"/>
    <w:rsid w:val="00B33DB6"/>
    <w:rsid w:val="00B34C30"/>
    <w:rsid w:val="00B35053"/>
    <w:rsid w:val="00B350FB"/>
    <w:rsid w:val="00B35753"/>
    <w:rsid w:val="00B3584F"/>
    <w:rsid w:val="00B35E7E"/>
    <w:rsid w:val="00B364A2"/>
    <w:rsid w:val="00B3685F"/>
    <w:rsid w:val="00B36ED9"/>
    <w:rsid w:val="00B37E6E"/>
    <w:rsid w:val="00B37FF4"/>
    <w:rsid w:val="00B40161"/>
    <w:rsid w:val="00B40748"/>
    <w:rsid w:val="00B40E89"/>
    <w:rsid w:val="00B40F55"/>
    <w:rsid w:val="00B4105F"/>
    <w:rsid w:val="00B4162F"/>
    <w:rsid w:val="00B42528"/>
    <w:rsid w:val="00B42666"/>
    <w:rsid w:val="00B42698"/>
    <w:rsid w:val="00B427D2"/>
    <w:rsid w:val="00B42871"/>
    <w:rsid w:val="00B42D64"/>
    <w:rsid w:val="00B43C68"/>
    <w:rsid w:val="00B4459B"/>
    <w:rsid w:val="00B447D8"/>
    <w:rsid w:val="00B45300"/>
    <w:rsid w:val="00B458F5"/>
    <w:rsid w:val="00B45B42"/>
    <w:rsid w:val="00B45D2B"/>
    <w:rsid w:val="00B4613B"/>
    <w:rsid w:val="00B4623B"/>
    <w:rsid w:val="00B463F6"/>
    <w:rsid w:val="00B46B64"/>
    <w:rsid w:val="00B46BDF"/>
    <w:rsid w:val="00B46E0C"/>
    <w:rsid w:val="00B4729E"/>
    <w:rsid w:val="00B4780C"/>
    <w:rsid w:val="00B47A1C"/>
    <w:rsid w:val="00B47C39"/>
    <w:rsid w:val="00B47DEF"/>
    <w:rsid w:val="00B47E1B"/>
    <w:rsid w:val="00B47FA2"/>
    <w:rsid w:val="00B50643"/>
    <w:rsid w:val="00B51094"/>
    <w:rsid w:val="00B5124C"/>
    <w:rsid w:val="00B5158C"/>
    <w:rsid w:val="00B5160E"/>
    <w:rsid w:val="00B518F4"/>
    <w:rsid w:val="00B51D22"/>
    <w:rsid w:val="00B51EA2"/>
    <w:rsid w:val="00B5208A"/>
    <w:rsid w:val="00B52338"/>
    <w:rsid w:val="00B5259D"/>
    <w:rsid w:val="00B53DA1"/>
    <w:rsid w:val="00B544E6"/>
    <w:rsid w:val="00B550CB"/>
    <w:rsid w:val="00B554D7"/>
    <w:rsid w:val="00B55D02"/>
    <w:rsid w:val="00B56352"/>
    <w:rsid w:val="00B5653E"/>
    <w:rsid w:val="00B566D8"/>
    <w:rsid w:val="00B57160"/>
    <w:rsid w:val="00B57267"/>
    <w:rsid w:val="00B57426"/>
    <w:rsid w:val="00B575FB"/>
    <w:rsid w:val="00B578B4"/>
    <w:rsid w:val="00B6020E"/>
    <w:rsid w:val="00B6079F"/>
    <w:rsid w:val="00B609CF"/>
    <w:rsid w:val="00B60AFD"/>
    <w:rsid w:val="00B60B07"/>
    <w:rsid w:val="00B60C2F"/>
    <w:rsid w:val="00B60D17"/>
    <w:rsid w:val="00B612D1"/>
    <w:rsid w:val="00B61704"/>
    <w:rsid w:val="00B61A50"/>
    <w:rsid w:val="00B61B6D"/>
    <w:rsid w:val="00B624CA"/>
    <w:rsid w:val="00B628DE"/>
    <w:rsid w:val="00B62CA0"/>
    <w:rsid w:val="00B62E88"/>
    <w:rsid w:val="00B6389F"/>
    <w:rsid w:val="00B63EE0"/>
    <w:rsid w:val="00B64156"/>
    <w:rsid w:val="00B642A7"/>
    <w:rsid w:val="00B64B69"/>
    <w:rsid w:val="00B64DF2"/>
    <w:rsid w:val="00B64EF2"/>
    <w:rsid w:val="00B64FF0"/>
    <w:rsid w:val="00B65258"/>
    <w:rsid w:val="00B65726"/>
    <w:rsid w:val="00B665C6"/>
    <w:rsid w:val="00B66E14"/>
    <w:rsid w:val="00B674F8"/>
    <w:rsid w:val="00B67EFC"/>
    <w:rsid w:val="00B705D0"/>
    <w:rsid w:val="00B7068A"/>
    <w:rsid w:val="00B708DC"/>
    <w:rsid w:val="00B70C93"/>
    <w:rsid w:val="00B70D02"/>
    <w:rsid w:val="00B70FB8"/>
    <w:rsid w:val="00B714EC"/>
    <w:rsid w:val="00B71C99"/>
    <w:rsid w:val="00B726AF"/>
    <w:rsid w:val="00B72ACC"/>
    <w:rsid w:val="00B72BDF"/>
    <w:rsid w:val="00B72CE1"/>
    <w:rsid w:val="00B733E1"/>
    <w:rsid w:val="00B7463A"/>
    <w:rsid w:val="00B74692"/>
    <w:rsid w:val="00B74A25"/>
    <w:rsid w:val="00B74F4B"/>
    <w:rsid w:val="00B75482"/>
    <w:rsid w:val="00B75CDF"/>
    <w:rsid w:val="00B7600E"/>
    <w:rsid w:val="00B76370"/>
    <w:rsid w:val="00B7666D"/>
    <w:rsid w:val="00B76D51"/>
    <w:rsid w:val="00B777A3"/>
    <w:rsid w:val="00B77C1C"/>
    <w:rsid w:val="00B77E7B"/>
    <w:rsid w:val="00B80123"/>
    <w:rsid w:val="00B806BD"/>
    <w:rsid w:val="00B80E99"/>
    <w:rsid w:val="00B81238"/>
    <w:rsid w:val="00B813B0"/>
    <w:rsid w:val="00B815BE"/>
    <w:rsid w:val="00B81766"/>
    <w:rsid w:val="00B82538"/>
    <w:rsid w:val="00B82634"/>
    <w:rsid w:val="00B82EEF"/>
    <w:rsid w:val="00B82FA7"/>
    <w:rsid w:val="00B83C83"/>
    <w:rsid w:val="00B840BF"/>
    <w:rsid w:val="00B84129"/>
    <w:rsid w:val="00B846A5"/>
    <w:rsid w:val="00B84A96"/>
    <w:rsid w:val="00B85443"/>
    <w:rsid w:val="00B85F72"/>
    <w:rsid w:val="00B8600D"/>
    <w:rsid w:val="00B8603D"/>
    <w:rsid w:val="00B86095"/>
    <w:rsid w:val="00B86535"/>
    <w:rsid w:val="00B865F4"/>
    <w:rsid w:val="00B86714"/>
    <w:rsid w:val="00B86FE4"/>
    <w:rsid w:val="00B871C7"/>
    <w:rsid w:val="00B8764E"/>
    <w:rsid w:val="00B87A72"/>
    <w:rsid w:val="00B90623"/>
    <w:rsid w:val="00B90692"/>
    <w:rsid w:val="00B90746"/>
    <w:rsid w:val="00B909E4"/>
    <w:rsid w:val="00B90A61"/>
    <w:rsid w:val="00B91172"/>
    <w:rsid w:val="00B915B7"/>
    <w:rsid w:val="00B917C3"/>
    <w:rsid w:val="00B91A0F"/>
    <w:rsid w:val="00B91F4D"/>
    <w:rsid w:val="00B91F82"/>
    <w:rsid w:val="00B9209D"/>
    <w:rsid w:val="00B923E0"/>
    <w:rsid w:val="00B92CB2"/>
    <w:rsid w:val="00B930AC"/>
    <w:rsid w:val="00B93514"/>
    <w:rsid w:val="00B93639"/>
    <w:rsid w:val="00B936B9"/>
    <w:rsid w:val="00B93A37"/>
    <w:rsid w:val="00B947A4"/>
    <w:rsid w:val="00B95419"/>
    <w:rsid w:val="00B955D1"/>
    <w:rsid w:val="00B95950"/>
    <w:rsid w:val="00B9638B"/>
    <w:rsid w:val="00B965D6"/>
    <w:rsid w:val="00B96A82"/>
    <w:rsid w:val="00B973D6"/>
    <w:rsid w:val="00B973FF"/>
    <w:rsid w:val="00B9762B"/>
    <w:rsid w:val="00B977AC"/>
    <w:rsid w:val="00B97AF2"/>
    <w:rsid w:val="00BA0067"/>
    <w:rsid w:val="00BA02AB"/>
    <w:rsid w:val="00BA03FE"/>
    <w:rsid w:val="00BA137B"/>
    <w:rsid w:val="00BA1554"/>
    <w:rsid w:val="00BA171F"/>
    <w:rsid w:val="00BA1811"/>
    <w:rsid w:val="00BA1AD6"/>
    <w:rsid w:val="00BA1B61"/>
    <w:rsid w:val="00BA21FC"/>
    <w:rsid w:val="00BA2509"/>
    <w:rsid w:val="00BA2688"/>
    <w:rsid w:val="00BA2EAA"/>
    <w:rsid w:val="00BA3587"/>
    <w:rsid w:val="00BA360C"/>
    <w:rsid w:val="00BA36A7"/>
    <w:rsid w:val="00BA3A43"/>
    <w:rsid w:val="00BA3A86"/>
    <w:rsid w:val="00BA3D31"/>
    <w:rsid w:val="00BA3F69"/>
    <w:rsid w:val="00BA4139"/>
    <w:rsid w:val="00BA4E09"/>
    <w:rsid w:val="00BA554A"/>
    <w:rsid w:val="00BA5F7F"/>
    <w:rsid w:val="00BA67EB"/>
    <w:rsid w:val="00BA67FF"/>
    <w:rsid w:val="00BA692C"/>
    <w:rsid w:val="00BA76B4"/>
    <w:rsid w:val="00BA7ADD"/>
    <w:rsid w:val="00BA7BD0"/>
    <w:rsid w:val="00BB04E9"/>
    <w:rsid w:val="00BB1488"/>
    <w:rsid w:val="00BB1663"/>
    <w:rsid w:val="00BB1833"/>
    <w:rsid w:val="00BB1F93"/>
    <w:rsid w:val="00BB2610"/>
    <w:rsid w:val="00BB2B0D"/>
    <w:rsid w:val="00BB302A"/>
    <w:rsid w:val="00BB3117"/>
    <w:rsid w:val="00BB361F"/>
    <w:rsid w:val="00BB3C83"/>
    <w:rsid w:val="00BB3D30"/>
    <w:rsid w:val="00BB3D67"/>
    <w:rsid w:val="00BB3F63"/>
    <w:rsid w:val="00BB41B5"/>
    <w:rsid w:val="00BB449B"/>
    <w:rsid w:val="00BB47FD"/>
    <w:rsid w:val="00BB4D59"/>
    <w:rsid w:val="00BB4EDC"/>
    <w:rsid w:val="00BB5215"/>
    <w:rsid w:val="00BB5254"/>
    <w:rsid w:val="00BB5848"/>
    <w:rsid w:val="00BB599A"/>
    <w:rsid w:val="00BB5D37"/>
    <w:rsid w:val="00BB6123"/>
    <w:rsid w:val="00BB63A5"/>
    <w:rsid w:val="00BB63C6"/>
    <w:rsid w:val="00BB6731"/>
    <w:rsid w:val="00BB69B1"/>
    <w:rsid w:val="00BB6AC4"/>
    <w:rsid w:val="00BB78B3"/>
    <w:rsid w:val="00BB7E19"/>
    <w:rsid w:val="00BB7F9C"/>
    <w:rsid w:val="00BC019C"/>
    <w:rsid w:val="00BC049B"/>
    <w:rsid w:val="00BC086B"/>
    <w:rsid w:val="00BC0DCA"/>
    <w:rsid w:val="00BC15B3"/>
    <w:rsid w:val="00BC26B5"/>
    <w:rsid w:val="00BC297D"/>
    <w:rsid w:val="00BC3176"/>
    <w:rsid w:val="00BC3521"/>
    <w:rsid w:val="00BC3D24"/>
    <w:rsid w:val="00BC44D9"/>
    <w:rsid w:val="00BC473F"/>
    <w:rsid w:val="00BC497B"/>
    <w:rsid w:val="00BC49B3"/>
    <w:rsid w:val="00BC4AB3"/>
    <w:rsid w:val="00BC4B42"/>
    <w:rsid w:val="00BC4FB9"/>
    <w:rsid w:val="00BC52A0"/>
    <w:rsid w:val="00BC559B"/>
    <w:rsid w:val="00BC58D9"/>
    <w:rsid w:val="00BC5CF2"/>
    <w:rsid w:val="00BC5DA7"/>
    <w:rsid w:val="00BC5E34"/>
    <w:rsid w:val="00BC6035"/>
    <w:rsid w:val="00BC65F3"/>
    <w:rsid w:val="00BC680B"/>
    <w:rsid w:val="00BC7A53"/>
    <w:rsid w:val="00BC7C57"/>
    <w:rsid w:val="00BC7D4F"/>
    <w:rsid w:val="00BD01B2"/>
    <w:rsid w:val="00BD040D"/>
    <w:rsid w:val="00BD0643"/>
    <w:rsid w:val="00BD0658"/>
    <w:rsid w:val="00BD06FA"/>
    <w:rsid w:val="00BD0B05"/>
    <w:rsid w:val="00BD0C6D"/>
    <w:rsid w:val="00BD0FC6"/>
    <w:rsid w:val="00BD11BF"/>
    <w:rsid w:val="00BD12A7"/>
    <w:rsid w:val="00BD136B"/>
    <w:rsid w:val="00BD1B19"/>
    <w:rsid w:val="00BD22EB"/>
    <w:rsid w:val="00BD27E9"/>
    <w:rsid w:val="00BD29F6"/>
    <w:rsid w:val="00BD2A1C"/>
    <w:rsid w:val="00BD2CAB"/>
    <w:rsid w:val="00BD2E62"/>
    <w:rsid w:val="00BD3816"/>
    <w:rsid w:val="00BD387A"/>
    <w:rsid w:val="00BD3E72"/>
    <w:rsid w:val="00BD3E8C"/>
    <w:rsid w:val="00BD4B69"/>
    <w:rsid w:val="00BD4BD4"/>
    <w:rsid w:val="00BD5888"/>
    <w:rsid w:val="00BD6269"/>
    <w:rsid w:val="00BD6325"/>
    <w:rsid w:val="00BD6845"/>
    <w:rsid w:val="00BD6B54"/>
    <w:rsid w:val="00BD6F9D"/>
    <w:rsid w:val="00BD7284"/>
    <w:rsid w:val="00BD7305"/>
    <w:rsid w:val="00BD7621"/>
    <w:rsid w:val="00BD7C5F"/>
    <w:rsid w:val="00BD7F3C"/>
    <w:rsid w:val="00BE00A9"/>
    <w:rsid w:val="00BE0265"/>
    <w:rsid w:val="00BE0394"/>
    <w:rsid w:val="00BE0871"/>
    <w:rsid w:val="00BE0D61"/>
    <w:rsid w:val="00BE10E3"/>
    <w:rsid w:val="00BE14E9"/>
    <w:rsid w:val="00BE1596"/>
    <w:rsid w:val="00BE19D6"/>
    <w:rsid w:val="00BE20DF"/>
    <w:rsid w:val="00BE21BA"/>
    <w:rsid w:val="00BE2484"/>
    <w:rsid w:val="00BE2D15"/>
    <w:rsid w:val="00BE3275"/>
    <w:rsid w:val="00BE3857"/>
    <w:rsid w:val="00BE393C"/>
    <w:rsid w:val="00BE3AD2"/>
    <w:rsid w:val="00BE3DEE"/>
    <w:rsid w:val="00BE3F1D"/>
    <w:rsid w:val="00BE42DA"/>
    <w:rsid w:val="00BE5B42"/>
    <w:rsid w:val="00BE5CD6"/>
    <w:rsid w:val="00BE632F"/>
    <w:rsid w:val="00BE6958"/>
    <w:rsid w:val="00BE74B7"/>
    <w:rsid w:val="00BE77B0"/>
    <w:rsid w:val="00BE784A"/>
    <w:rsid w:val="00BE7A93"/>
    <w:rsid w:val="00BE7BB7"/>
    <w:rsid w:val="00BE7C35"/>
    <w:rsid w:val="00BE7E11"/>
    <w:rsid w:val="00BF029F"/>
    <w:rsid w:val="00BF0751"/>
    <w:rsid w:val="00BF0A97"/>
    <w:rsid w:val="00BF0EBF"/>
    <w:rsid w:val="00BF0F27"/>
    <w:rsid w:val="00BF1D12"/>
    <w:rsid w:val="00BF1E12"/>
    <w:rsid w:val="00BF2341"/>
    <w:rsid w:val="00BF265F"/>
    <w:rsid w:val="00BF28FC"/>
    <w:rsid w:val="00BF2B98"/>
    <w:rsid w:val="00BF3978"/>
    <w:rsid w:val="00BF3B31"/>
    <w:rsid w:val="00BF3BE0"/>
    <w:rsid w:val="00BF3DF9"/>
    <w:rsid w:val="00BF3E60"/>
    <w:rsid w:val="00BF3EF6"/>
    <w:rsid w:val="00BF44FE"/>
    <w:rsid w:val="00BF4509"/>
    <w:rsid w:val="00BF46D3"/>
    <w:rsid w:val="00BF4722"/>
    <w:rsid w:val="00BF488C"/>
    <w:rsid w:val="00BF4A10"/>
    <w:rsid w:val="00BF525D"/>
    <w:rsid w:val="00BF5A9B"/>
    <w:rsid w:val="00BF63C0"/>
    <w:rsid w:val="00BF6AA8"/>
    <w:rsid w:val="00BF6CDA"/>
    <w:rsid w:val="00BF7310"/>
    <w:rsid w:val="00BF78A6"/>
    <w:rsid w:val="00BF7A5C"/>
    <w:rsid w:val="00BF7E4E"/>
    <w:rsid w:val="00BF7F01"/>
    <w:rsid w:val="00C0019E"/>
    <w:rsid w:val="00C00B95"/>
    <w:rsid w:val="00C00EF6"/>
    <w:rsid w:val="00C0134F"/>
    <w:rsid w:val="00C01CC0"/>
    <w:rsid w:val="00C0210B"/>
    <w:rsid w:val="00C02B6C"/>
    <w:rsid w:val="00C02C6E"/>
    <w:rsid w:val="00C02E40"/>
    <w:rsid w:val="00C034AC"/>
    <w:rsid w:val="00C03740"/>
    <w:rsid w:val="00C03A4A"/>
    <w:rsid w:val="00C03F24"/>
    <w:rsid w:val="00C04D1C"/>
    <w:rsid w:val="00C0507E"/>
    <w:rsid w:val="00C05BDD"/>
    <w:rsid w:val="00C05C0A"/>
    <w:rsid w:val="00C061B2"/>
    <w:rsid w:val="00C065E6"/>
    <w:rsid w:val="00C06690"/>
    <w:rsid w:val="00C066BA"/>
    <w:rsid w:val="00C06821"/>
    <w:rsid w:val="00C07884"/>
    <w:rsid w:val="00C07FB8"/>
    <w:rsid w:val="00C107A9"/>
    <w:rsid w:val="00C11256"/>
    <w:rsid w:val="00C11A3E"/>
    <w:rsid w:val="00C11EEA"/>
    <w:rsid w:val="00C12056"/>
    <w:rsid w:val="00C1264F"/>
    <w:rsid w:val="00C1276D"/>
    <w:rsid w:val="00C12CA0"/>
    <w:rsid w:val="00C13025"/>
    <w:rsid w:val="00C134B4"/>
    <w:rsid w:val="00C14129"/>
    <w:rsid w:val="00C145EA"/>
    <w:rsid w:val="00C14AEF"/>
    <w:rsid w:val="00C14E9B"/>
    <w:rsid w:val="00C1547C"/>
    <w:rsid w:val="00C165B4"/>
    <w:rsid w:val="00C1688B"/>
    <w:rsid w:val="00C17864"/>
    <w:rsid w:val="00C17AD7"/>
    <w:rsid w:val="00C204DA"/>
    <w:rsid w:val="00C20674"/>
    <w:rsid w:val="00C2078E"/>
    <w:rsid w:val="00C208C7"/>
    <w:rsid w:val="00C20FF5"/>
    <w:rsid w:val="00C214E9"/>
    <w:rsid w:val="00C220CA"/>
    <w:rsid w:val="00C22925"/>
    <w:rsid w:val="00C23019"/>
    <w:rsid w:val="00C23485"/>
    <w:rsid w:val="00C23594"/>
    <w:rsid w:val="00C235BA"/>
    <w:rsid w:val="00C248FF"/>
    <w:rsid w:val="00C2493A"/>
    <w:rsid w:val="00C24BD3"/>
    <w:rsid w:val="00C24D68"/>
    <w:rsid w:val="00C250F4"/>
    <w:rsid w:val="00C2524F"/>
    <w:rsid w:val="00C258D4"/>
    <w:rsid w:val="00C2664B"/>
    <w:rsid w:val="00C26732"/>
    <w:rsid w:val="00C26740"/>
    <w:rsid w:val="00C267FB"/>
    <w:rsid w:val="00C26964"/>
    <w:rsid w:val="00C30615"/>
    <w:rsid w:val="00C306C6"/>
    <w:rsid w:val="00C30DF6"/>
    <w:rsid w:val="00C31729"/>
    <w:rsid w:val="00C31DE2"/>
    <w:rsid w:val="00C32684"/>
    <w:rsid w:val="00C32B1F"/>
    <w:rsid w:val="00C32CBF"/>
    <w:rsid w:val="00C332B2"/>
    <w:rsid w:val="00C3334B"/>
    <w:rsid w:val="00C33403"/>
    <w:rsid w:val="00C341A2"/>
    <w:rsid w:val="00C34718"/>
    <w:rsid w:val="00C35B26"/>
    <w:rsid w:val="00C35D31"/>
    <w:rsid w:val="00C361B6"/>
    <w:rsid w:val="00C367BB"/>
    <w:rsid w:val="00C36A33"/>
    <w:rsid w:val="00C370B5"/>
    <w:rsid w:val="00C374BB"/>
    <w:rsid w:val="00C379DB"/>
    <w:rsid w:val="00C37FB2"/>
    <w:rsid w:val="00C400D7"/>
    <w:rsid w:val="00C4033D"/>
    <w:rsid w:val="00C40BC4"/>
    <w:rsid w:val="00C40C1E"/>
    <w:rsid w:val="00C40D8F"/>
    <w:rsid w:val="00C41503"/>
    <w:rsid w:val="00C41B04"/>
    <w:rsid w:val="00C41E7C"/>
    <w:rsid w:val="00C42462"/>
    <w:rsid w:val="00C42DEC"/>
    <w:rsid w:val="00C4317B"/>
    <w:rsid w:val="00C43421"/>
    <w:rsid w:val="00C44137"/>
    <w:rsid w:val="00C449AE"/>
    <w:rsid w:val="00C45316"/>
    <w:rsid w:val="00C45669"/>
    <w:rsid w:val="00C4571C"/>
    <w:rsid w:val="00C459D7"/>
    <w:rsid w:val="00C460C1"/>
    <w:rsid w:val="00C4618E"/>
    <w:rsid w:val="00C463A6"/>
    <w:rsid w:val="00C46827"/>
    <w:rsid w:val="00C46880"/>
    <w:rsid w:val="00C47D86"/>
    <w:rsid w:val="00C503FB"/>
    <w:rsid w:val="00C50475"/>
    <w:rsid w:val="00C50BDB"/>
    <w:rsid w:val="00C50D1F"/>
    <w:rsid w:val="00C50D9E"/>
    <w:rsid w:val="00C50FB7"/>
    <w:rsid w:val="00C5123F"/>
    <w:rsid w:val="00C5136B"/>
    <w:rsid w:val="00C514CF"/>
    <w:rsid w:val="00C51A0F"/>
    <w:rsid w:val="00C51B9C"/>
    <w:rsid w:val="00C51C6E"/>
    <w:rsid w:val="00C51C74"/>
    <w:rsid w:val="00C51EB4"/>
    <w:rsid w:val="00C51F79"/>
    <w:rsid w:val="00C520A5"/>
    <w:rsid w:val="00C52A2C"/>
    <w:rsid w:val="00C52E90"/>
    <w:rsid w:val="00C53153"/>
    <w:rsid w:val="00C53376"/>
    <w:rsid w:val="00C5405C"/>
    <w:rsid w:val="00C5409B"/>
    <w:rsid w:val="00C54A35"/>
    <w:rsid w:val="00C54ADA"/>
    <w:rsid w:val="00C54B99"/>
    <w:rsid w:val="00C554D2"/>
    <w:rsid w:val="00C55FFD"/>
    <w:rsid w:val="00C5652D"/>
    <w:rsid w:val="00C565D4"/>
    <w:rsid w:val="00C56AA8"/>
    <w:rsid w:val="00C57099"/>
    <w:rsid w:val="00C57E7F"/>
    <w:rsid w:val="00C57EC7"/>
    <w:rsid w:val="00C60160"/>
    <w:rsid w:val="00C6037A"/>
    <w:rsid w:val="00C60701"/>
    <w:rsid w:val="00C607DF"/>
    <w:rsid w:val="00C611E2"/>
    <w:rsid w:val="00C61272"/>
    <w:rsid w:val="00C61928"/>
    <w:rsid w:val="00C61AA7"/>
    <w:rsid w:val="00C62016"/>
    <w:rsid w:val="00C622CC"/>
    <w:rsid w:val="00C62752"/>
    <w:rsid w:val="00C6295F"/>
    <w:rsid w:val="00C629DC"/>
    <w:rsid w:val="00C62F43"/>
    <w:rsid w:val="00C634BE"/>
    <w:rsid w:val="00C63664"/>
    <w:rsid w:val="00C63E9F"/>
    <w:rsid w:val="00C641B5"/>
    <w:rsid w:val="00C64205"/>
    <w:rsid w:val="00C644B4"/>
    <w:rsid w:val="00C64855"/>
    <w:rsid w:val="00C6492B"/>
    <w:rsid w:val="00C64B7B"/>
    <w:rsid w:val="00C6504D"/>
    <w:rsid w:val="00C650D7"/>
    <w:rsid w:val="00C65977"/>
    <w:rsid w:val="00C65C3B"/>
    <w:rsid w:val="00C65DC8"/>
    <w:rsid w:val="00C66139"/>
    <w:rsid w:val="00C66BB6"/>
    <w:rsid w:val="00C66F79"/>
    <w:rsid w:val="00C6784D"/>
    <w:rsid w:val="00C700E1"/>
    <w:rsid w:val="00C70273"/>
    <w:rsid w:val="00C7057E"/>
    <w:rsid w:val="00C70663"/>
    <w:rsid w:val="00C70BDA"/>
    <w:rsid w:val="00C70D30"/>
    <w:rsid w:val="00C71834"/>
    <w:rsid w:val="00C71BF6"/>
    <w:rsid w:val="00C721EC"/>
    <w:rsid w:val="00C723C6"/>
    <w:rsid w:val="00C729F9"/>
    <w:rsid w:val="00C72D82"/>
    <w:rsid w:val="00C72FA9"/>
    <w:rsid w:val="00C72FDE"/>
    <w:rsid w:val="00C7344E"/>
    <w:rsid w:val="00C734AA"/>
    <w:rsid w:val="00C735D8"/>
    <w:rsid w:val="00C73C09"/>
    <w:rsid w:val="00C73FE0"/>
    <w:rsid w:val="00C741FE"/>
    <w:rsid w:val="00C745FF"/>
    <w:rsid w:val="00C751FE"/>
    <w:rsid w:val="00C76084"/>
    <w:rsid w:val="00C7633E"/>
    <w:rsid w:val="00C76E81"/>
    <w:rsid w:val="00C76EB4"/>
    <w:rsid w:val="00C77442"/>
    <w:rsid w:val="00C7759D"/>
    <w:rsid w:val="00C77BB4"/>
    <w:rsid w:val="00C77D24"/>
    <w:rsid w:val="00C80072"/>
    <w:rsid w:val="00C809B0"/>
    <w:rsid w:val="00C80DC6"/>
    <w:rsid w:val="00C81156"/>
    <w:rsid w:val="00C81A67"/>
    <w:rsid w:val="00C81FBB"/>
    <w:rsid w:val="00C8208E"/>
    <w:rsid w:val="00C8260D"/>
    <w:rsid w:val="00C82B77"/>
    <w:rsid w:val="00C82B78"/>
    <w:rsid w:val="00C82BB1"/>
    <w:rsid w:val="00C82C45"/>
    <w:rsid w:val="00C84184"/>
    <w:rsid w:val="00C84747"/>
    <w:rsid w:val="00C856C3"/>
    <w:rsid w:val="00C85849"/>
    <w:rsid w:val="00C85DA3"/>
    <w:rsid w:val="00C85ED0"/>
    <w:rsid w:val="00C863BC"/>
    <w:rsid w:val="00C86817"/>
    <w:rsid w:val="00C86EB4"/>
    <w:rsid w:val="00C907C0"/>
    <w:rsid w:val="00C907F7"/>
    <w:rsid w:val="00C9094F"/>
    <w:rsid w:val="00C90A95"/>
    <w:rsid w:val="00C915F7"/>
    <w:rsid w:val="00C9187F"/>
    <w:rsid w:val="00C92785"/>
    <w:rsid w:val="00C92800"/>
    <w:rsid w:val="00C92812"/>
    <w:rsid w:val="00C929E5"/>
    <w:rsid w:val="00C92B26"/>
    <w:rsid w:val="00C93240"/>
    <w:rsid w:val="00C93DB1"/>
    <w:rsid w:val="00C93F00"/>
    <w:rsid w:val="00C941CD"/>
    <w:rsid w:val="00C9421E"/>
    <w:rsid w:val="00C94807"/>
    <w:rsid w:val="00C9488C"/>
    <w:rsid w:val="00C949A8"/>
    <w:rsid w:val="00C950E1"/>
    <w:rsid w:val="00C95B62"/>
    <w:rsid w:val="00C95BD8"/>
    <w:rsid w:val="00C95D3E"/>
    <w:rsid w:val="00C96388"/>
    <w:rsid w:val="00C965EB"/>
    <w:rsid w:val="00C96782"/>
    <w:rsid w:val="00C96B59"/>
    <w:rsid w:val="00C96BEB"/>
    <w:rsid w:val="00C96CC5"/>
    <w:rsid w:val="00C972B7"/>
    <w:rsid w:val="00C9731E"/>
    <w:rsid w:val="00C97D6F"/>
    <w:rsid w:val="00CA0CF4"/>
    <w:rsid w:val="00CA1A44"/>
    <w:rsid w:val="00CA1D96"/>
    <w:rsid w:val="00CA2440"/>
    <w:rsid w:val="00CA2456"/>
    <w:rsid w:val="00CA24B7"/>
    <w:rsid w:val="00CA2835"/>
    <w:rsid w:val="00CA2BEA"/>
    <w:rsid w:val="00CA2E5B"/>
    <w:rsid w:val="00CA3240"/>
    <w:rsid w:val="00CA36B9"/>
    <w:rsid w:val="00CA38C1"/>
    <w:rsid w:val="00CA40C0"/>
    <w:rsid w:val="00CA4299"/>
    <w:rsid w:val="00CA44E6"/>
    <w:rsid w:val="00CA46DD"/>
    <w:rsid w:val="00CA4854"/>
    <w:rsid w:val="00CA5CDB"/>
    <w:rsid w:val="00CA5D7B"/>
    <w:rsid w:val="00CA5F1E"/>
    <w:rsid w:val="00CA5F2D"/>
    <w:rsid w:val="00CA5FDA"/>
    <w:rsid w:val="00CA6098"/>
    <w:rsid w:val="00CA6944"/>
    <w:rsid w:val="00CA7013"/>
    <w:rsid w:val="00CA70CD"/>
    <w:rsid w:val="00CA74CD"/>
    <w:rsid w:val="00CA7843"/>
    <w:rsid w:val="00CA7C90"/>
    <w:rsid w:val="00CB021F"/>
    <w:rsid w:val="00CB02B6"/>
    <w:rsid w:val="00CB0696"/>
    <w:rsid w:val="00CB0945"/>
    <w:rsid w:val="00CB0D8B"/>
    <w:rsid w:val="00CB0F4C"/>
    <w:rsid w:val="00CB1C49"/>
    <w:rsid w:val="00CB204B"/>
    <w:rsid w:val="00CB2736"/>
    <w:rsid w:val="00CB2BDC"/>
    <w:rsid w:val="00CB2EC5"/>
    <w:rsid w:val="00CB3081"/>
    <w:rsid w:val="00CB32CF"/>
    <w:rsid w:val="00CB36C6"/>
    <w:rsid w:val="00CB4627"/>
    <w:rsid w:val="00CB4A5F"/>
    <w:rsid w:val="00CB4CC5"/>
    <w:rsid w:val="00CB4F9C"/>
    <w:rsid w:val="00CB52AA"/>
    <w:rsid w:val="00CB5F07"/>
    <w:rsid w:val="00CB6A37"/>
    <w:rsid w:val="00CB7832"/>
    <w:rsid w:val="00CC000E"/>
    <w:rsid w:val="00CC063F"/>
    <w:rsid w:val="00CC0A0F"/>
    <w:rsid w:val="00CC0EFB"/>
    <w:rsid w:val="00CC111D"/>
    <w:rsid w:val="00CC17E9"/>
    <w:rsid w:val="00CC1C5D"/>
    <w:rsid w:val="00CC1F91"/>
    <w:rsid w:val="00CC2F89"/>
    <w:rsid w:val="00CC3243"/>
    <w:rsid w:val="00CC34C8"/>
    <w:rsid w:val="00CC3B29"/>
    <w:rsid w:val="00CC3E0D"/>
    <w:rsid w:val="00CC3F3E"/>
    <w:rsid w:val="00CC439B"/>
    <w:rsid w:val="00CC452F"/>
    <w:rsid w:val="00CC4671"/>
    <w:rsid w:val="00CC57A3"/>
    <w:rsid w:val="00CC5921"/>
    <w:rsid w:val="00CC59D3"/>
    <w:rsid w:val="00CC5AB4"/>
    <w:rsid w:val="00CC5F9E"/>
    <w:rsid w:val="00CC5FA8"/>
    <w:rsid w:val="00CC6BE4"/>
    <w:rsid w:val="00CC6DC4"/>
    <w:rsid w:val="00CC6E00"/>
    <w:rsid w:val="00CC714B"/>
    <w:rsid w:val="00CC7A0A"/>
    <w:rsid w:val="00CC7CF1"/>
    <w:rsid w:val="00CD009D"/>
    <w:rsid w:val="00CD00F6"/>
    <w:rsid w:val="00CD0920"/>
    <w:rsid w:val="00CD0A46"/>
    <w:rsid w:val="00CD0C2F"/>
    <w:rsid w:val="00CD104A"/>
    <w:rsid w:val="00CD12D2"/>
    <w:rsid w:val="00CD13CE"/>
    <w:rsid w:val="00CD1519"/>
    <w:rsid w:val="00CD1BD1"/>
    <w:rsid w:val="00CD1F82"/>
    <w:rsid w:val="00CD2177"/>
    <w:rsid w:val="00CD2476"/>
    <w:rsid w:val="00CD2505"/>
    <w:rsid w:val="00CD2823"/>
    <w:rsid w:val="00CD2887"/>
    <w:rsid w:val="00CD2F56"/>
    <w:rsid w:val="00CD32B4"/>
    <w:rsid w:val="00CD3619"/>
    <w:rsid w:val="00CD3829"/>
    <w:rsid w:val="00CD3C62"/>
    <w:rsid w:val="00CD4182"/>
    <w:rsid w:val="00CD4208"/>
    <w:rsid w:val="00CD4650"/>
    <w:rsid w:val="00CD4867"/>
    <w:rsid w:val="00CD4BE1"/>
    <w:rsid w:val="00CD5011"/>
    <w:rsid w:val="00CD6319"/>
    <w:rsid w:val="00CD6E5B"/>
    <w:rsid w:val="00CD6F95"/>
    <w:rsid w:val="00CD7B3C"/>
    <w:rsid w:val="00CD7C02"/>
    <w:rsid w:val="00CE07B6"/>
    <w:rsid w:val="00CE0D55"/>
    <w:rsid w:val="00CE0DFE"/>
    <w:rsid w:val="00CE116B"/>
    <w:rsid w:val="00CE2198"/>
    <w:rsid w:val="00CE2DA1"/>
    <w:rsid w:val="00CE33C6"/>
    <w:rsid w:val="00CE3558"/>
    <w:rsid w:val="00CE444B"/>
    <w:rsid w:val="00CE4A83"/>
    <w:rsid w:val="00CE4DBF"/>
    <w:rsid w:val="00CE54BE"/>
    <w:rsid w:val="00CE5A07"/>
    <w:rsid w:val="00CE5A57"/>
    <w:rsid w:val="00CE5D57"/>
    <w:rsid w:val="00CE61CD"/>
    <w:rsid w:val="00CE6759"/>
    <w:rsid w:val="00CE68BF"/>
    <w:rsid w:val="00CE7C19"/>
    <w:rsid w:val="00CE7D70"/>
    <w:rsid w:val="00CF05B8"/>
    <w:rsid w:val="00CF062A"/>
    <w:rsid w:val="00CF0B1B"/>
    <w:rsid w:val="00CF0F25"/>
    <w:rsid w:val="00CF163A"/>
    <w:rsid w:val="00CF16DB"/>
    <w:rsid w:val="00CF1BB1"/>
    <w:rsid w:val="00CF1CC4"/>
    <w:rsid w:val="00CF203C"/>
    <w:rsid w:val="00CF23BF"/>
    <w:rsid w:val="00CF298F"/>
    <w:rsid w:val="00CF2B5B"/>
    <w:rsid w:val="00CF340B"/>
    <w:rsid w:val="00CF360F"/>
    <w:rsid w:val="00CF3725"/>
    <w:rsid w:val="00CF372E"/>
    <w:rsid w:val="00CF3D83"/>
    <w:rsid w:val="00CF421A"/>
    <w:rsid w:val="00CF446D"/>
    <w:rsid w:val="00CF4996"/>
    <w:rsid w:val="00CF4D92"/>
    <w:rsid w:val="00CF4EC8"/>
    <w:rsid w:val="00CF6287"/>
    <w:rsid w:val="00CF62BB"/>
    <w:rsid w:val="00CF62CB"/>
    <w:rsid w:val="00CF6750"/>
    <w:rsid w:val="00CF6CF2"/>
    <w:rsid w:val="00CF6D3C"/>
    <w:rsid w:val="00CF7CFF"/>
    <w:rsid w:val="00CF7D40"/>
    <w:rsid w:val="00CF7E40"/>
    <w:rsid w:val="00D0024B"/>
    <w:rsid w:val="00D00EB8"/>
    <w:rsid w:val="00D01C98"/>
    <w:rsid w:val="00D02792"/>
    <w:rsid w:val="00D02AF6"/>
    <w:rsid w:val="00D031B1"/>
    <w:rsid w:val="00D03F7A"/>
    <w:rsid w:val="00D04A0C"/>
    <w:rsid w:val="00D04A5F"/>
    <w:rsid w:val="00D04C28"/>
    <w:rsid w:val="00D0551F"/>
    <w:rsid w:val="00D0582B"/>
    <w:rsid w:val="00D05A10"/>
    <w:rsid w:val="00D05BCE"/>
    <w:rsid w:val="00D05DD1"/>
    <w:rsid w:val="00D0614E"/>
    <w:rsid w:val="00D06AF3"/>
    <w:rsid w:val="00D0709A"/>
    <w:rsid w:val="00D07144"/>
    <w:rsid w:val="00D0715C"/>
    <w:rsid w:val="00D07367"/>
    <w:rsid w:val="00D07A9E"/>
    <w:rsid w:val="00D101D5"/>
    <w:rsid w:val="00D10391"/>
    <w:rsid w:val="00D10773"/>
    <w:rsid w:val="00D1109B"/>
    <w:rsid w:val="00D110EA"/>
    <w:rsid w:val="00D111D4"/>
    <w:rsid w:val="00D11457"/>
    <w:rsid w:val="00D11A5E"/>
    <w:rsid w:val="00D1279F"/>
    <w:rsid w:val="00D12894"/>
    <w:rsid w:val="00D1311C"/>
    <w:rsid w:val="00D1346E"/>
    <w:rsid w:val="00D1347E"/>
    <w:rsid w:val="00D13A77"/>
    <w:rsid w:val="00D13D4B"/>
    <w:rsid w:val="00D13F2A"/>
    <w:rsid w:val="00D14178"/>
    <w:rsid w:val="00D14747"/>
    <w:rsid w:val="00D1525A"/>
    <w:rsid w:val="00D15744"/>
    <w:rsid w:val="00D15E7B"/>
    <w:rsid w:val="00D15F90"/>
    <w:rsid w:val="00D164F5"/>
    <w:rsid w:val="00D1697F"/>
    <w:rsid w:val="00D16BB5"/>
    <w:rsid w:val="00D16FF0"/>
    <w:rsid w:val="00D171AD"/>
    <w:rsid w:val="00D2010A"/>
    <w:rsid w:val="00D2026F"/>
    <w:rsid w:val="00D2034A"/>
    <w:rsid w:val="00D203AF"/>
    <w:rsid w:val="00D203E7"/>
    <w:rsid w:val="00D20948"/>
    <w:rsid w:val="00D209F4"/>
    <w:rsid w:val="00D20CAA"/>
    <w:rsid w:val="00D20DA6"/>
    <w:rsid w:val="00D20F17"/>
    <w:rsid w:val="00D21A01"/>
    <w:rsid w:val="00D21DAD"/>
    <w:rsid w:val="00D2238D"/>
    <w:rsid w:val="00D23502"/>
    <w:rsid w:val="00D23718"/>
    <w:rsid w:val="00D23920"/>
    <w:rsid w:val="00D23EB1"/>
    <w:rsid w:val="00D2412E"/>
    <w:rsid w:val="00D24540"/>
    <w:rsid w:val="00D24F43"/>
    <w:rsid w:val="00D25242"/>
    <w:rsid w:val="00D263CF"/>
    <w:rsid w:val="00D266AF"/>
    <w:rsid w:val="00D26CF9"/>
    <w:rsid w:val="00D26D64"/>
    <w:rsid w:val="00D26DD2"/>
    <w:rsid w:val="00D26E51"/>
    <w:rsid w:val="00D2723D"/>
    <w:rsid w:val="00D2732C"/>
    <w:rsid w:val="00D27DD7"/>
    <w:rsid w:val="00D27F9B"/>
    <w:rsid w:val="00D30170"/>
    <w:rsid w:val="00D301C3"/>
    <w:rsid w:val="00D304A9"/>
    <w:rsid w:val="00D304E8"/>
    <w:rsid w:val="00D3060C"/>
    <w:rsid w:val="00D30ADD"/>
    <w:rsid w:val="00D3187F"/>
    <w:rsid w:val="00D31AD0"/>
    <w:rsid w:val="00D31C8E"/>
    <w:rsid w:val="00D32051"/>
    <w:rsid w:val="00D3211D"/>
    <w:rsid w:val="00D329BD"/>
    <w:rsid w:val="00D3335E"/>
    <w:rsid w:val="00D33AB1"/>
    <w:rsid w:val="00D33B20"/>
    <w:rsid w:val="00D34015"/>
    <w:rsid w:val="00D342F2"/>
    <w:rsid w:val="00D34488"/>
    <w:rsid w:val="00D34527"/>
    <w:rsid w:val="00D35A6A"/>
    <w:rsid w:val="00D365EA"/>
    <w:rsid w:val="00D36800"/>
    <w:rsid w:val="00D36A70"/>
    <w:rsid w:val="00D36C60"/>
    <w:rsid w:val="00D36DD9"/>
    <w:rsid w:val="00D37193"/>
    <w:rsid w:val="00D37283"/>
    <w:rsid w:val="00D372E0"/>
    <w:rsid w:val="00D37321"/>
    <w:rsid w:val="00D376C8"/>
    <w:rsid w:val="00D37916"/>
    <w:rsid w:val="00D37D03"/>
    <w:rsid w:val="00D411D1"/>
    <w:rsid w:val="00D41953"/>
    <w:rsid w:val="00D41DF2"/>
    <w:rsid w:val="00D42F10"/>
    <w:rsid w:val="00D4300C"/>
    <w:rsid w:val="00D43357"/>
    <w:rsid w:val="00D437BB"/>
    <w:rsid w:val="00D43830"/>
    <w:rsid w:val="00D4439B"/>
    <w:rsid w:val="00D446C9"/>
    <w:rsid w:val="00D452C7"/>
    <w:rsid w:val="00D452EF"/>
    <w:rsid w:val="00D45406"/>
    <w:rsid w:val="00D45607"/>
    <w:rsid w:val="00D46264"/>
    <w:rsid w:val="00D46DE4"/>
    <w:rsid w:val="00D47653"/>
    <w:rsid w:val="00D4780F"/>
    <w:rsid w:val="00D47966"/>
    <w:rsid w:val="00D50156"/>
    <w:rsid w:val="00D502F8"/>
    <w:rsid w:val="00D5041A"/>
    <w:rsid w:val="00D507B2"/>
    <w:rsid w:val="00D507FF"/>
    <w:rsid w:val="00D50C20"/>
    <w:rsid w:val="00D50C80"/>
    <w:rsid w:val="00D51329"/>
    <w:rsid w:val="00D515F7"/>
    <w:rsid w:val="00D5342E"/>
    <w:rsid w:val="00D53CE0"/>
    <w:rsid w:val="00D54B86"/>
    <w:rsid w:val="00D54CC9"/>
    <w:rsid w:val="00D54EEE"/>
    <w:rsid w:val="00D5510D"/>
    <w:rsid w:val="00D551B7"/>
    <w:rsid w:val="00D55788"/>
    <w:rsid w:val="00D55931"/>
    <w:rsid w:val="00D55D07"/>
    <w:rsid w:val="00D56323"/>
    <w:rsid w:val="00D56AEA"/>
    <w:rsid w:val="00D56EC5"/>
    <w:rsid w:val="00D57328"/>
    <w:rsid w:val="00D57753"/>
    <w:rsid w:val="00D5796D"/>
    <w:rsid w:val="00D57CEC"/>
    <w:rsid w:val="00D60249"/>
    <w:rsid w:val="00D6060D"/>
    <w:rsid w:val="00D60836"/>
    <w:rsid w:val="00D609E3"/>
    <w:rsid w:val="00D609F6"/>
    <w:rsid w:val="00D61498"/>
    <w:rsid w:val="00D616C0"/>
    <w:rsid w:val="00D61D7C"/>
    <w:rsid w:val="00D6208D"/>
    <w:rsid w:val="00D621E9"/>
    <w:rsid w:val="00D621F6"/>
    <w:rsid w:val="00D6259B"/>
    <w:rsid w:val="00D63337"/>
    <w:rsid w:val="00D63583"/>
    <w:rsid w:val="00D63651"/>
    <w:rsid w:val="00D6394C"/>
    <w:rsid w:val="00D63B33"/>
    <w:rsid w:val="00D63C5C"/>
    <w:rsid w:val="00D63DE0"/>
    <w:rsid w:val="00D6423A"/>
    <w:rsid w:val="00D64430"/>
    <w:rsid w:val="00D6458F"/>
    <w:rsid w:val="00D64AAE"/>
    <w:rsid w:val="00D64C2E"/>
    <w:rsid w:val="00D64CAB"/>
    <w:rsid w:val="00D65176"/>
    <w:rsid w:val="00D656F6"/>
    <w:rsid w:val="00D65799"/>
    <w:rsid w:val="00D657C7"/>
    <w:rsid w:val="00D657DD"/>
    <w:rsid w:val="00D6584D"/>
    <w:rsid w:val="00D65C43"/>
    <w:rsid w:val="00D65CA5"/>
    <w:rsid w:val="00D66105"/>
    <w:rsid w:val="00D66256"/>
    <w:rsid w:val="00D66608"/>
    <w:rsid w:val="00D668C6"/>
    <w:rsid w:val="00D67EB2"/>
    <w:rsid w:val="00D7044E"/>
    <w:rsid w:val="00D704D8"/>
    <w:rsid w:val="00D706A8"/>
    <w:rsid w:val="00D7110C"/>
    <w:rsid w:val="00D7164B"/>
    <w:rsid w:val="00D71A03"/>
    <w:rsid w:val="00D71E23"/>
    <w:rsid w:val="00D71E70"/>
    <w:rsid w:val="00D71E7C"/>
    <w:rsid w:val="00D721D2"/>
    <w:rsid w:val="00D72262"/>
    <w:rsid w:val="00D725E1"/>
    <w:rsid w:val="00D7264E"/>
    <w:rsid w:val="00D72869"/>
    <w:rsid w:val="00D728A8"/>
    <w:rsid w:val="00D72BE3"/>
    <w:rsid w:val="00D72F13"/>
    <w:rsid w:val="00D73884"/>
    <w:rsid w:val="00D73AC9"/>
    <w:rsid w:val="00D73B9B"/>
    <w:rsid w:val="00D747BA"/>
    <w:rsid w:val="00D749F9"/>
    <w:rsid w:val="00D750CC"/>
    <w:rsid w:val="00D755C8"/>
    <w:rsid w:val="00D75741"/>
    <w:rsid w:val="00D757D3"/>
    <w:rsid w:val="00D75C7D"/>
    <w:rsid w:val="00D760A8"/>
    <w:rsid w:val="00D7616B"/>
    <w:rsid w:val="00D7665E"/>
    <w:rsid w:val="00D7688E"/>
    <w:rsid w:val="00D76938"/>
    <w:rsid w:val="00D76DD2"/>
    <w:rsid w:val="00D76F30"/>
    <w:rsid w:val="00D77018"/>
    <w:rsid w:val="00D7701B"/>
    <w:rsid w:val="00D773EA"/>
    <w:rsid w:val="00D7768F"/>
    <w:rsid w:val="00D77C1A"/>
    <w:rsid w:val="00D77D7F"/>
    <w:rsid w:val="00D77DA6"/>
    <w:rsid w:val="00D80EDE"/>
    <w:rsid w:val="00D81257"/>
    <w:rsid w:val="00D81493"/>
    <w:rsid w:val="00D82062"/>
    <w:rsid w:val="00D82461"/>
    <w:rsid w:val="00D827A7"/>
    <w:rsid w:val="00D82A4D"/>
    <w:rsid w:val="00D832D7"/>
    <w:rsid w:val="00D8371D"/>
    <w:rsid w:val="00D8372A"/>
    <w:rsid w:val="00D83FD1"/>
    <w:rsid w:val="00D843B1"/>
    <w:rsid w:val="00D844C8"/>
    <w:rsid w:val="00D84BAF"/>
    <w:rsid w:val="00D85079"/>
    <w:rsid w:val="00D850F2"/>
    <w:rsid w:val="00D855B5"/>
    <w:rsid w:val="00D86386"/>
    <w:rsid w:val="00D863F5"/>
    <w:rsid w:val="00D864AC"/>
    <w:rsid w:val="00D866F2"/>
    <w:rsid w:val="00D867B1"/>
    <w:rsid w:val="00D86872"/>
    <w:rsid w:val="00D86EFA"/>
    <w:rsid w:val="00D87015"/>
    <w:rsid w:val="00D87036"/>
    <w:rsid w:val="00D873CA"/>
    <w:rsid w:val="00D87DD1"/>
    <w:rsid w:val="00D87FBC"/>
    <w:rsid w:val="00D90433"/>
    <w:rsid w:val="00D9057F"/>
    <w:rsid w:val="00D906DF"/>
    <w:rsid w:val="00D90E97"/>
    <w:rsid w:val="00D914FF"/>
    <w:rsid w:val="00D91A81"/>
    <w:rsid w:val="00D91BFA"/>
    <w:rsid w:val="00D920CF"/>
    <w:rsid w:val="00D92142"/>
    <w:rsid w:val="00D926DA"/>
    <w:rsid w:val="00D928D0"/>
    <w:rsid w:val="00D92A7D"/>
    <w:rsid w:val="00D92AF7"/>
    <w:rsid w:val="00D92D6B"/>
    <w:rsid w:val="00D92DE9"/>
    <w:rsid w:val="00D931E9"/>
    <w:rsid w:val="00D935B5"/>
    <w:rsid w:val="00D93A5E"/>
    <w:rsid w:val="00D94A4E"/>
    <w:rsid w:val="00D94AF2"/>
    <w:rsid w:val="00D951D0"/>
    <w:rsid w:val="00D9563B"/>
    <w:rsid w:val="00D95737"/>
    <w:rsid w:val="00D95857"/>
    <w:rsid w:val="00D95A07"/>
    <w:rsid w:val="00D95C7E"/>
    <w:rsid w:val="00D95F16"/>
    <w:rsid w:val="00D96096"/>
    <w:rsid w:val="00D96687"/>
    <w:rsid w:val="00D9765C"/>
    <w:rsid w:val="00D97A3E"/>
    <w:rsid w:val="00D97A70"/>
    <w:rsid w:val="00D97FBA"/>
    <w:rsid w:val="00DA068E"/>
    <w:rsid w:val="00DA06CD"/>
    <w:rsid w:val="00DA0C6E"/>
    <w:rsid w:val="00DA0D8F"/>
    <w:rsid w:val="00DA1122"/>
    <w:rsid w:val="00DA1652"/>
    <w:rsid w:val="00DA1A3B"/>
    <w:rsid w:val="00DA262C"/>
    <w:rsid w:val="00DA26B1"/>
    <w:rsid w:val="00DA291C"/>
    <w:rsid w:val="00DA2FF3"/>
    <w:rsid w:val="00DA30CF"/>
    <w:rsid w:val="00DA3820"/>
    <w:rsid w:val="00DA3FD1"/>
    <w:rsid w:val="00DA4868"/>
    <w:rsid w:val="00DA4CAB"/>
    <w:rsid w:val="00DA4D43"/>
    <w:rsid w:val="00DA50C9"/>
    <w:rsid w:val="00DA511E"/>
    <w:rsid w:val="00DA540D"/>
    <w:rsid w:val="00DA5571"/>
    <w:rsid w:val="00DA5EA7"/>
    <w:rsid w:val="00DA60AC"/>
    <w:rsid w:val="00DA6673"/>
    <w:rsid w:val="00DA6CC8"/>
    <w:rsid w:val="00DA6D2C"/>
    <w:rsid w:val="00DA758D"/>
    <w:rsid w:val="00DA7A56"/>
    <w:rsid w:val="00DA7CEB"/>
    <w:rsid w:val="00DA7EAA"/>
    <w:rsid w:val="00DB014A"/>
    <w:rsid w:val="00DB051D"/>
    <w:rsid w:val="00DB0A31"/>
    <w:rsid w:val="00DB0AD8"/>
    <w:rsid w:val="00DB0BA3"/>
    <w:rsid w:val="00DB0BAB"/>
    <w:rsid w:val="00DB1408"/>
    <w:rsid w:val="00DB16E5"/>
    <w:rsid w:val="00DB1EA4"/>
    <w:rsid w:val="00DB2558"/>
    <w:rsid w:val="00DB2BB8"/>
    <w:rsid w:val="00DB2C1A"/>
    <w:rsid w:val="00DB2E03"/>
    <w:rsid w:val="00DB3036"/>
    <w:rsid w:val="00DB31BF"/>
    <w:rsid w:val="00DB341A"/>
    <w:rsid w:val="00DB3BFC"/>
    <w:rsid w:val="00DB428A"/>
    <w:rsid w:val="00DB431F"/>
    <w:rsid w:val="00DB45D7"/>
    <w:rsid w:val="00DB462C"/>
    <w:rsid w:val="00DB4731"/>
    <w:rsid w:val="00DB47F9"/>
    <w:rsid w:val="00DB570B"/>
    <w:rsid w:val="00DB57D3"/>
    <w:rsid w:val="00DB60F5"/>
    <w:rsid w:val="00DB62A6"/>
    <w:rsid w:val="00DB64B0"/>
    <w:rsid w:val="00DB666A"/>
    <w:rsid w:val="00DB791A"/>
    <w:rsid w:val="00DB7B7A"/>
    <w:rsid w:val="00DB7C11"/>
    <w:rsid w:val="00DB7D4B"/>
    <w:rsid w:val="00DC0285"/>
    <w:rsid w:val="00DC0600"/>
    <w:rsid w:val="00DC0B54"/>
    <w:rsid w:val="00DC0DAC"/>
    <w:rsid w:val="00DC1483"/>
    <w:rsid w:val="00DC192B"/>
    <w:rsid w:val="00DC1FC0"/>
    <w:rsid w:val="00DC1FFE"/>
    <w:rsid w:val="00DC22DC"/>
    <w:rsid w:val="00DC26DB"/>
    <w:rsid w:val="00DC2E64"/>
    <w:rsid w:val="00DC3725"/>
    <w:rsid w:val="00DC3907"/>
    <w:rsid w:val="00DC3E70"/>
    <w:rsid w:val="00DC4069"/>
    <w:rsid w:val="00DC4262"/>
    <w:rsid w:val="00DC4B29"/>
    <w:rsid w:val="00DC4D24"/>
    <w:rsid w:val="00DC4E74"/>
    <w:rsid w:val="00DC4E9E"/>
    <w:rsid w:val="00DC5653"/>
    <w:rsid w:val="00DC657A"/>
    <w:rsid w:val="00DC7471"/>
    <w:rsid w:val="00DC7487"/>
    <w:rsid w:val="00DC7657"/>
    <w:rsid w:val="00DC76BA"/>
    <w:rsid w:val="00DC791B"/>
    <w:rsid w:val="00DC7B5B"/>
    <w:rsid w:val="00DD008D"/>
    <w:rsid w:val="00DD0D7B"/>
    <w:rsid w:val="00DD1014"/>
    <w:rsid w:val="00DD128D"/>
    <w:rsid w:val="00DD2AA3"/>
    <w:rsid w:val="00DD2E47"/>
    <w:rsid w:val="00DD46D0"/>
    <w:rsid w:val="00DD5590"/>
    <w:rsid w:val="00DD5667"/>
    <w:rsid w:val="00DD5C3F"/>
    <w:rsid w:val="00DD5D2E"/>
    <w:rsid w:val="00DD62CB"/>
    <w:rsid w:val="00DD67DA"/>
    <w:rsid w:val="00DD6BF9"/>
    <w:rsid w:val="00DD6D4D"/>
    <w:rsid w:val="00DD6F68"/>
    <w:rsid w:val="00DD7245"/>
    <w:rsid w:val="00DD7651"/>
    <w:rsid w:val="00DD7D51"/>
    <w:rsid w:val="00DD7E58"/>
    <w:rsid w:val="00DE01C9"/>
    <w:rsid w:val="00DE03E4"/>
    <w:rsid w:val="00DE05F2"/>
    <w:rsid w:val="00DE07F0"/>
    <w:rsid w:val="00DE0A74"/>
    <w:rsid w:val="00DE1317"/>
    <w:rsid w:val="00DE14BA"/>
    <w:rsid w:val="00DE1B56"/>
    <w:rsid w:val="00DE212A"/>
    <w:rsid w:val="00DE311B"/>
    <w:rsid w:val="00DE33EA"/>
    <w:rsid w:val="00DE4506"/>
    <w:rsid w:val="00DE4914"/>
    <w:rsid w:val="00DE4F19"/>
    <w:rsid w:val="00DE4FEC"/>
    <w:rsid w:val="00DE5AF9"/>
    <w:rsid w:val="00DE5E05"/>
    <w:rsid w:val="00DE636D"/>
    <w:rsid w:val="00DE672D"/>
    <w:rsid w:val="00DE6896"/>
    <w:rsid w:val="00DE69A4"/>
    <w:rsid w:val="00DE6D72"/>
    <w:rsid w:val="00DE707F"/>
    <w:rsid w:val="00DE7092"/>
    <w:rsid w:val="00DE7420"/>
    <w:rsid w:val="00DE7A82"/>
    <w:rsid w:val="00DF0A9B"/>
    <w:rsid w:val="00DF0FF6"/>
    <w:rsid w:val="00DF13DB"/>
    <w:rsid w:val="00DF1A95"/>
    <w:rsid w:val="00DF1EEF"/>
    <w:rsid w:val="00DF2B04"/>
    <w:rsid w:val="00DF2BF5"/>
    <w:rsid w:val="00DF2C57"/>
    <w:rsid w:val="00DF2EA1"/>
    <w:rsid w:val="00DF356C"/>
    <w:rsid w:val="00DF3912"/>
    <w:rsid w:val="00DF39EE"/>
    <w:rsid w:val="00DF3C00"/>
    <w:rsid w:val="00DF4058"/>
    <w:rsid w:val="00DF413B"/>
    <w:rsid w:val="00DF4333"/>
    <w:rsid w:val="00DF4F01"/>
    <w:rsid w:val="00DF54DF"/>
    <w:rsid w:val="00DF5564"/>
    <w:rsid w:val="00DF5617"/>
    <w:rsid w:val="00DF58F1"/>
    <w:rsid w:val="00DF5A6A"/>
    <w:rsid w:val="00DF5FD6"/>
    <w:rsid w:val="00DF6043"/>
    <w:rsid w:val="00DF6BA7"/>
    <w:rsid w:val="00DF6ED9"/>
    <w:rsid w:val="00DF7511"/>
    <w:rsid w:val="00DF75BF"/>
    <w:rsid w:val="00DF7A3F"/>
    <w:rsid w:val="00DF7B27"/>
    <w:rsid w:val="00E00806"/>
    <w:rsid w:val="00E00FD2"/>
    <w:rsid w:val="00E00FEC"/>
    <w:rsid w:val="00E010E9"/>
    <w:rsid w:val="00E010F6"/>
    <w:rsid w:val="00E01613"/>
    <w:rsid w:val="00E01BA8"/>
    <w:rsid w:val="00E02B45"/>
    <w:rsid w:val="00E02B68"/>
    <w:rsid w:val="00E034FC"/>
    <w:rsid w:val="00E03CB3"/>
    <w:rsid w:val="00E040E2"/>
    <w:rsid w:val="00E04278"/>
    <w:rsid w:val="00E0444E"/>
    <w:rsid w:val="00E0452C"/>
    <w:rsid w:val="00E04864"/>
    <w:rsid w:val="00E04B5F"/>
    <w:rsid w:val="00E04F7D"/>
    <w:rsid w:val="00E05539"/>
    <w:rsid w:val="00E0581E"/>
    <w:rsid w:val="00E06C67"/>
    <w:rsid w:val="00E06CEC"/>
    <w:rsid w:val="00E06F4C"/>
    <w:rsid w:val="00E0713C"/>
    <w:rsid w:val="00E07203"/>
    <w:rsid w:val="00E07435"/>
    <w:rsid w:val="00E074D5"/>
    <w:rsid w:val="00E07DEB"/>
    <w:rsid w:val="00E10A77"/>
    <w:rsid w:val="00E10DDC"/>
    <w:rsid w:val="00E11199"/>
    <w:rsid w:val="00E11348"/>
    <w:rsid w:val="00E113F9"/>
    <w:rsid w:val="00E115DA"/>
    <w:rsid w:val="00E117B9"/>
    <w:rsid w:val="00E11A39"/>
    <w:rsid w:val="00E11A96"/>
    <w:rsid w:val="00E11BF7"/>
    <w:rsid w:val="00E11F1D"/>
    <w:rsid w:val="00E1226E"/>
    <w:rsid w:val="00E1237A"/>
    <w:rsid w:val="00E13193"/>
    <w:rsid w:val="00E1326A"/>
    <w:rsid w:val="00E13273"/>
    <w:rsid w:val="00E13464"/>
    <w:rsid w:val="00E1443A"/>
    <w:rsid w:val="00E15244"/>
    <w:rsid w:val="00E1592A"/>
    <w:rsid w:val="00E15AD0"/>
    <w:rsid w:val="00E16B52"/>
    <w:rsid w:val="00E17366"/>
    <w:rsid w:val="00E2007C"/>
    <w:rsid w:val="00E204FA"/>
    <w:rsid w:val="00E20638"/>
    <w:rsid w:val="00E208BE"/>
    <w:rsid w:val="00E20DA6"/>
    <w:rsid w:val="00E2217E"/>
    <w:rsid w:val="00E237A8"/>
    <w:rsid w:val="00E2429C"/>
    <w:rsid w:val="00E24CF5"/>
    <w:rsid w:val="00E2508E"/>
    <w:rsid w:val="00E25A49"/>
    <w:rsid w:val="00E26027"/>
    <w:rsid w:val="00E269C5"/>
    <w:rsid w:val="00E26BE3"/>
    <w:rsid w:val="00E26C91"/>
    <w:rsid w:val="00E2789A"/>
    <w:rsid w:val="00E30013"/>
    <w:rsid w:val="00E302C7"/>
    <w:rsid w:val="00E30646"/>
    <w:rsid w:val="00E30A69"/>
    <w:rsid w:val="00E30AB3"/>
    <w:rsid w:val="00E30D71"/>
    <w:rsid w:val="00E31078"/>
    <w:rsid w:val="00E31FAF"/>
    <w:rsid w:val="00E3261B"/>
    <w:rsid w:val="00E3265B"/>
    <w:rsid w:val="00E327D5"/>
    <w:rsid w:val="00E32D74"/>
    <w:rsid w:val="00E330EE"/>
    <w:rsid w:val="00E3327D"/>
    <w:rsid w:val="00E3328B"/>
    <w:rsid w:val="00E33594"/>
    <w:rsid w:val="00E337BE"/>
    <w:rsid w:val="00E33AA6"/>
    <w:rsid w:val="00E33B52"/>
    <w:rsid w:val="00E34130"/>
    <w:rsid w:val="00E34221"/>
    <w:rsid w:val="00E35CDA"/>
    <w:rsid w:val="00E35EF2"/>
    <w:rsid w:val="00E3625D"/>
    <w:rsid w:val="00E36455"/>
    <w:rsid w:val="00E36660"/>
    <w:rsid w:val="00E36E6B"/>
    <w:rsid w:val="00E36EC1"/>
    <w:rsid w:val="00E37439"/>
    <w:rsid w:val="00E374A4"/>
    <w:rsid w:val="00E3759E"/>
    <w:rsid w:val="00E37751"/>
    <w:rsid w:val="00E37AFA"/>
    <w:rsid w:val="00E37E81"/>
    <w:rsid w:val="00E37EF9"/>
    <w:rsid w:val="00E40079"/>
    <w:rsid w:val="00E40902"/>
    <w:rsid w:val="00E409EE"/>
    <w:rsid w:val="00E421DD"/>
    <w:rsid w:val="00E42567"/>
    <w:rsid w:val="00E42699"/>
    <w:rsid w:val="00E42718"/>
    <w:rsid w:val="00E427EA"/>
    <w:rsid w:val="00E42DF9"/>
    <w:rsid w:val="00E42E45"/>
    <w:rsid w:val="00E43A80"/>
    <w:rsid w:val="00E44159"/>
    <w:rsid w:val="00E44363"/>
    <w:rsid w:val="00E44801"/>
    <w:rsid w:val="00E44BC0"/>
    <w:rsid w:val="00E44D44"/>
    <w:rsid w:val="00E44D84"/>
    <w:rsid w:val="00E44FC5"/>
    <w:rsid w:val="00E45F2D"/>
    <w:rsid w:val="00E462A6"/>
    <w:rsid w:val="00E465D7"/>
    <w:rsid w:val="00E467D9"/>
    <w:rsid w:val="00E46BCB"/>
    <w:rsid w:val="00E471A6"/>
    <w:rsid w:val="00E4760A"/>
    <w:rsid w:val="00E476BC"/>
    <w:rsid w:val="00E47931"/>
    <w:rsid w:val="00E47DAE"/>
    <w:rsid w:val="00E47EA9"/>
    <w:rsid w:val="00E5022C"/>
    <w:rsid w:val="00E50609"/>
    <w:rsid w:val="00E50755"/>
    <w:rsid w:val="00E50928"/>
    <w:rsid w:val="00E51820"/>
    <w:rsid w:val="00E51C8F"/>
    <w:rsid w:val="00E51F5E"/>
    <w:rsid w:val="00E5210D"/>
    <w:rsid w:val="00E5229C"/>
    <w:rsid w:val="00E52463"/>
    <w:rsid w:val="00E52593"/>
    <w:rsid w:val="00E52609"/>
    <w:rsid w:val="00E531F1"/>
    <w:rsid w:val="00E535F5"/>
    <w:rsid w:val="00E5360F"/>
    <w:rsid w:val="00E54278"/>
    <w:rsid w:val="00E548E4"/>
    <w:rsid w:val="00E54AC3"/>
    <w:rsid w:val="00E54F45"/>
    <w:rsid w:val="00E550E5"/>
    <w:rsid w:val="00E551FD"/>
    <w:rsid w:val="00E554EA"/>
    <w:rsid w:val="00E557F3"/>
    <w:rsid w:val="00E55C64"/>
    <w:rsid w:val="00E55F86"/>
    <w:rsid w:val="00E564E9"/>
    <w:rsid w:val="00E5667A"/>
    <w:rsid w:val="00E56936"/>
    <w:rsid w:val="00E56A3F"/>
    <w:rsid w:val="00E56D23"/>
    <w:rsid w:val="00E575D1"/>
    <w:rsid w:val="00E579F0"/>
    <w:rsid w:val="00E57A70"/>
    <w:rsid w:val="00E60085"/>
    <w:rsid w:val="00E60841"/>
    <w:rsid w:val="00E60ADA"/>
    <w:rsid w:val="00E60BA6"/>
    <w:rsid w:val="00E60FC7"/>
    <w:rsid w:val="00E6150B"/>
    <w:rsid w:val="00E619F3"/>
    <w:rsid w:val="00E61F0B"/>
    <w:rsid w:val="00E62111"/>
    <w:rsid w:val="00E626E6"/>
    <w:rsid w:val="00E62B98"/>
    <w:rsid w:val="00E62D17"/>
    <w:rsid w:val="00E62E35"/>
    <w:rsid w:val="00E63331"/>
    <w:rsid w:val="00E63436"/>
    <w:rsid w:val="00E63B73"/>
    <w:rsid w:val="00E63E5D"/>
    <w:rsid w:val="00E6429F"/>
    <w:rsid w:val="00E64323"/>
    <w:rsid w:val="00E6446D"/>
    <w:rsid w:val="00E64908"/>
    <w:rsid w:val="00E64EA8"/>
    <w:rsid w:val="00E65661"/>
    <w:rsid w:val="00E65D59"/>
    <w:rsid w:val="00E65E18"/>
    <w:rsid w:val="00E65F46"/>
    <w:rsid w:val="00E66A6D"/>
    <w:rsid w:val="00E66BEE"/>
    <w:rsid w:val="00E66E92"/>
    <w:rsid w:val="00E67628"/>
    <w:rsid w:val="00E6787D"/>
    <w:rsid w:val="00E70261"/>
    <w:rsid w:val="00E70888"/>
    <w:rsid w:val="00E70965"/>
    <w:rsid w:val="00E719F7"/>
    <w:rsid w:val="00E71BFA"/>
    <w:rsid w:val="00E72609"/>
    <w:rsid w:val="00E728CB"/>
    <w:rsid w:val="00E72AB6"/>
    <w:rsid w:val="00E732D7"/>
    <w:rsid w:val="00E73614"/>
    <w:rsid w:val="00E73A25"/>
    <w:rsid w:val="00E73C4B"/>
    <w:rsid w:val="00E73C7C"/>
    <w:rsid w:val="00E73FAA"/>
    <w:rsid w:val="00E74597"/>
    <w:rsid w:val="00E749FA"/>
    <w:rsid w:val="00E74BB7"/>
    <w:rsid w:val="00E74E28"/>
    <w:rsid w:val="00E752DD"/>
    <w:rsid w:val="00E75440"/>
    <w:rsid w:val="00E758FF"/>
    <w:rsid w:val="00E7595E"/>
    <w:rsid w:val="00E759A0"/>
    <w:rsid w:val="00E7679F"/>
    <w:rsid w:val="00E76DE7"/>
    <w:rsid w:val="00E76E80"/>
    <w:rsid w:val="00E774CE"/>
    <w:rsid w:val="00E779D9"/>
    <w:rsid w:val="00E77DFA"/>
    <w:rsid w:val="00E80174"/>
    <w:rsid w:val="00E8109E"/>
    <w:rsid w:val="00E81169"/>
    <w:rsid w:val="00E812CE"/>
    <w:rsid w:val="00E81916"/>
    <w:rsid w:val="00E820C4"/>
    <w:rsid w:val="00E8247F"/>
    <w:rsid w:val="00E833AA"/>
    <w:rsid w:val="00E837A3"/>
    <w:rsid w:val="00E83B4E"/>
    <w:rsid w:val="00E8454E"/>
    <w:rsid w:val="00E8558B"/>
    <w:rsid w:val="00E856B4"/>
    <w:rsid w:val="00E8593C"/>
    <w:rsid w:val="00E85A50"/>
    <w:rsid w:val="00E85ECB"/>
    <w:rsid w:val="00E85FDD"/>
    <w:rsid w:val="00E86DE1"/>
    <w:rsid w:val="00E872C7"/>
    <w:rsid w:val="00E877CB"/>
    <w:rsid w:val="00E9018F"/>
    <w:rsid w:val="00E901E2"/>
    <w:rsid w:val="00E91330"/>
    <w:rsid w:val="00E91997"/>
    <w:rsid w:val="00E91D52"/>
    <w:rsid w:val="00E91E61"/>
    <w:rsid w:val="00E92318"/>
    <w:rsid w:val="00E923F8"/>
    <w:rsid w:val="00E92876"/>
    <w:rsid w:val="00E92924"/>
    <w:rsid w:val="00E92B31"/>
    <w:rsid w:val="00E92CC6"/>
    <w:rsid w:val="00E92E2F"/>
    <w:rsid w:val="00E932DD"/>
    <w:rsid w:val="00E93669"/>
    <w:rsid w:val="00E93CE2"/>
    <w:rsid w:val="00E94262"/>
    <w:rsid w:val="00E94272"/>
    <w:rsid w:val="00E9442B"/>
    <w:rsid w:val="00E944EC"/>
    <w:rsid w:val="00E9495C"/>
    <w:rsid w:val="00E94AD6"/>
    <w:rsid w:val="00E94D37"/>
    <w:rsid w:val="00E94F35"/>
    <w:rsid w:val="00E94FCA"/>
    <w:rsid w:val="00E957A5"/>
    <w:rsid w:val="00E95931"/>
    <w:rsid w:val="00E95A5D"/>
    <w:rsid w:val="00E95D70"/>
    <w:rsid w:val="00E95F96"/>
    <w:rsid w:val="00E95FE7"/>
    <w:rsid w:val="00E96382"/>
    <w:rsid w:val="00E9713F"/>
    <w:rsid w:val="00E979A4"/>
    <w:rsid w:val="00E97B20"/>
    <w:rsid w:val="00EA0552"/>
    <w:rsid w:val="00EA0C16"/>
    <w:rsid w:val="00EA0D99"/>
    <w:rsid w:val="00EA10DD"/>
    <w:rsid w:val="00EA129C"/>
    <w:rsid w:val="00EA2192"/>
    <w:rsid w:val="00EA2974"/>
    <w:rsid w:val="00EA2B15"/>
    <w:rsid w:val="00EA2DFC"/>
    <w:rsid w:val="00EA314A"/>
    <w:rsid w:val="00EA34D6"/>
    <w:rsid w:val="00EA36FE"/>
    <w:rsid w:val="00EA4019"/>
    <w:rsid w:val="00EA420D"/>
    <w:rsid w:val="00EA473C"/>
    <w:rsid w:val="00EA5273"/>
    <w:rsid w:val="00EA55E1"/>
    <w:rsid w:val="00EA5B1E"/>
    <w:rsid w:val="00EA6394"/>
    <w:rsid w:val="00EA7018"/>
    <w:rsid w:val="00EA7466"/>
    <w:rsid w:val="00EA7730"/>
    <w:rsid w:val="00EA77C0"/>
    <w:rsid w:val="00EB01A6"/>
    <w:rsid w:val="00EB03B8"/>
    <w:rsid w:val="00EB0792"/>
    <w:rsid w:val="00EB0917"/>
    <w:rsid w:val="00EB1111"/>
    <w:rsid w:val="00EB1113"/>
    <w:rsid w:val="00EB123A"/>
    <w:rsid w:val="00EB1A03"/>
    <w:rsid w:val="00EB1D0C"/>
    <w:rsid w:val="00EB1E80"/>
    <w:rsid w:val="00EB2364"/>
    <w:rsid w:val="00EB267B"/>
    <w:rsid w:val="00EB2BA5"/>
    <w:rsid w:val="00EB2CD6"/>
    <w:rsid w:val="00EB2D48"/>
    <w:rsid w:val="00EB311B"/>
    <w:rsid w:val="00EB35C3"/>
    <w:rsid w:val="00EB36AD"/>
    <w:rsid w:val="00EB37CF"/>
    <w:rsid w:val="00EB3ED0"/>
    <w:rsid w:val="00EB3F55"/>
    <w:rsid w:val="00EB4671"/>
    <w:rsid w:val="00EB4F8C"/>
    <w:rsid w:val="00EB51EE"/>
    <w:rsid w:val="00EB5202"/>
    <w:rsid w:val="00EB5429"/>
    <w:rsid w:val="00EB553F"/>
    <w:rsid w:val="00EB56A2"/>
    <w:rsid w:val="00EB58D6"/>
    <w:rsid w:val="00EB5D7B"/>
    <w:rsid w:val="00EB5EE1"/>
    <w:rsid w:val="00EB608E"/>
    <w:rsid w:val="00EB6440"/>
    <w:rsid w:val="00EB6785"/>
    <w:rsid w:val="00EB67F8"/>
    <w:rsid w:val="00EB7721"/>
    <w:rsid w:val="00EB7913"/>
    <w:rsid w:val="00EB7973"/>
    <w:rsid w:val="00EB7C97"/>
    <w:rsid w:val="00EC0A59"/>
    <w:rsid w:val="00EC0A7F"/>
    <w:rsid w:val="00EC1594"/>
    <w:rsid w:val="00EC16AF"/>
    <w:rsid w:val="00EC1813"/>
    <w:rsid w:val="00EC19C5"/>
    <w:rsid w:val="00EC22CE"/>
    <w:rsid w:val="00EC2720"/>
    <w:rsid w:val="00EC2760"/>
    <w:rsid w:val="00EC366D"/>
    <w:rsid w:val="00EC38FD"/>
    <w:rsid w:val="00EC4396"/>
    <w:rsid w:val="00EC535F"/>
    <w:rsid w:val="00EC53EE"/>
    <w:rsid w:val="00EC5757"/>
    <w:rsid w:val="00EC5E8C"/>
    <w:rsid w:val="00EC6A07"/>
    <w:rsid w:val="00EC6C02"/>
    <w:rsid w:val="00EC6D8D"/>
    <w:rsid w:val="00EC6E44"/>
    <w:rsid w:val="00EC7157"/>
    <w:rsid w:val="00EC73B0"/>
    <w:rsid w:val="00EC7883"/>
    <w:rsid w:val="00EC7F83"/>
    <w:rsid w:val="00ED0BB2"/>
    <w:rsid w:val="00ED0E90"/>
    <w:rsid w:val="00ED10E0"/>
    <w:rsid w:val="00ED1140"/>
    <w:rsid w:val="00ED13B3"/>
    <w:rsid w:val="00ED149B"/>
    <w:rsid w:val="00ED175B"/>
    <w:rsid w:val="00ED1881"/>
    <w:rsid w:val="00ED1AD3"/>
    <w:rsid w:val="00ED1E2D"/>
    <w:rsid w:val="00ED1EA0"/>
    <w:rsid w:val="00ED27B4"/>
    <w:rsid w:val="00ED2B31"/>
    <w:rsid w:val="00ED2BF2"/>
    <w:rsid w:val="00ED3235"/>
    <w:rsid w:val="00ED3416"/>
    <w:rsid w:val="00ED38ED"/>
    <w:rsid w:val="00ED3BFD"/>
    <w:rsid w:val="00ED41E4"/>
    <w:rsid w:val="00ED450B"/>
    <w:rsid w:val="00ED46A1"/>
    <w:rsid w:val="00ED47C4"/>
    <w:rsid w:val="00ED5071"/>
    <w:rsid w:val="00ED50F2"/>
    <w:rsid w:val="00ED590C"/>
    <w:rsid w:val="00ED59A7"/>
    <w:rsid w:val="00ED619C"/>
    <w:rsid w:val="00ED76E1"/>
    <w:rsid w:val="00ED7BE4"/>
    <w:rsid w:val="00ED7CAA"/>
    <w:rsid w:val="00ED7F7A"/>
    <w:rsid w:val="00EE0452"/>
    <w:rsid w:val="00EE09C9"/>
    <w:rsid w:val="00EE0D2E"/>
    <w:rsid w:val="00EE0FB7"/>
    <w:rsid w:val="00EE17F9"/>
    <w:rsid w:val="00EE1CA6"/>
    <w:rsid w:val="00EE1F11"/>
    <w:rsid w:val="00EE1FE4"/>
    <w:rsid w:val="00EE2519"/>
    <w:rsid w:val="00EE27CB"/>
    <w:rsid w:val="00EE297A"/>
    <w:rsid w:val="00EE2BD2"/>
    <w:rsid w:val="00EE2E14"/>
    <w:rsid w:val="00EE2FCD"/>
    <w:rsid w:val="00EE302B"/>
    <w:rsid w:val="00EE3561"/>
    <w:rsid w:val="00EE35AA"/>
    <w:rsid w:val="00EE39AB"/>
    <w:rsid w:val="00EE3F61"/>
    <w:rsid w:val="00EE4173"/>
    <w:rsid w:val="00EE41BD"/>
    <w:rsid w:val="00EE439A"/>
    <w:rsid w:val="00EE4453"/>
    <w:rsid w:val="00EE4F80"/>
    <w:rsid w:val="00EE514E"/>
    <w:rsid w:val="00EE5357"/>
    <w:rsid w:val="00EE5664"/>
    <w:rsid w:val="00EE57D1"/>
    <w:rsid w:val="00EE599D"/>
    <w:rsid w:val="00EE5A14"/>
    <w:rsid w:val="00EE5CB0"/>
    <w:rsid w:val="00EE600A"/>
    <w:rsid w:val="00EE6B95"/>
    <w:rsid w:val="00EE6C04"/>
    <w:rsid w:val="00EE70B1"/>
    <w:rsid w:val="00EE71B6"/>
    <w:rsid w:val="00EE7FD1"/>
    <w:rsid w:val="00EF03B2"/>
    <w:rsid w:val="00EF18AA"/>
    <w:rsid w:val="00EF18F2"/>
    <w:rsid w:val="00EF248B"/>
    <w:rsid w:val="00EF2C55"/>
    <w:rsid w:val="00EF2E96"/>
    <w:rsid w:val="00EF343C"/>
    <w:rsid w:val="00EF3DB2"/>
    <w:rsid w:val="00EF4500"/>
    <w:rsid w:val="00EF499B"/>
    <w:rsid w:val="00EF4ABD"/>
    <w:rsid w:val="00EF4C46"/>
    <w:rsid w:val="00EF4E16"/>
    <w:rsid w:val="00EF5000"/>
    <w:rsid w:val="00EF5289"/>
    <w:rsid w:val="00EF52BD"/>
    <w:rsid w:val="00EF55B8"/>
    <w:rsid w:val="00EF5887"/>
    <w:rsid w:val="00EF5E08"/>
    <w:rsid w:val="00EF6208"/>
    <w:rsid w:val="00EF6528"/>
    <w:rsid w:val="00EF68C2"/>
    <w:rsid w:val="00EF768F"/>
    <w:rsid w:val="00EF7768"/>
    <w:rsid w:val="00EF799D"/>
    <w:rsid w:val="00EF79F1"/>
    <w:rsid w:val="00EF7BEB"/>
    <w:rsid w:val="00F003A3"/>
    <w:rsid w:val="00F005B3"/>
    <w:rsid w:val="00F00688"/>
    <w:rsid w:val="00F0096A"/>
    <w:rsid w:val="00F00ADD"/>
    <w:rsid w:val="00F0129B"/>
    <w:rsid w:val="00F01CAD"/>
    <w:rsid w:val="00F01E9F"/>
    <w:rsid w:val="00F02041"/>
    <w:rsid w:val="00F0207B"/>
    <w:rsid w:val="00F02C94"/>
    <w:rsid w:val="00F02FE2"/>
    <w:rsid w:val="00F0306A"/>
    <w:rsid w:val="00F03678"/>
    <w:rsid w:val="00F039F3"/>
    <w:rsid w:val="00F03A3B"/>
    <w:rsid w:val="00F03C4A"/>
    <w:rsid w:val="00F03E65"/>
    <w:rsid w:val="00F0459E"/>
    <w:rsid w:val="00F0486B"/>
    <w:rsid w:val="00F04A34"/>
    <w:rsid w:val="00F04F13"/>
    <w:rsid w:val="00F05090"/>
    <w:rsid w:val="00F05506"/>
    <w:rsid w:val="00F05D7F"/>
    <w:rsid w:val="00F05D9F"/>
    <w:rsid w:val="00F05F46"/>
    <w:rsid w:val="00F05FE1"/>
    <w:rsid w:val="00F060C0"/>
    <w:rsid w:val="00F06675"/>
    <w:rsid w:val="00F067F2"/>
    <w:rsid w:val="00F072AD"/>
    <w:rsid w:val="00F0747C"/>
    <w:rsid w:val="00F0770D"/>
    <w:rsid w:val="00F07FBA"/>
    <w:rsid w:val="00F11065"/>
    <w:rsid w:val="00F111DC"/>
    <w:rsid w:val="00F11998"/>
    <w:rsid w:val="00F120B8"/>
    <w:rsid w:val="00F1278A"/>
    <w:rsid w:val="00F1279A"/>
    <w:rsid w:val="00F133DF"/>
    <w:rsid w:val="00F13912"/>
    <w:rsid w:val="00F139B9"/>
    <w:rsid w:val="00F13A6B"/>
    <w:rsid w:val="00F14644"/>
    <w:rsid w:val="00F14BBC"/>
    <w:rsid w:val="00F16C30"/>
    <w:rsid w:val="00F16DF2"/>
    <w:rsid w:val="00F174CA"/>
    <w:rsid w:val="00F177A2"/>
    <w:rsid w:val="00F1785D"/>
    <w:rsid w:val="00F17A48"/>
    <w:rsid w:val="00F17B60"/>
    <w:rsid w:val="00F17E53"/>
    <w:rsid w:val="00F17EF8"/>
    <w:rsid w:val="00F20358"/>
    <w:rsid w:val="00F20986"/>
    <w:rsid w:val="00F21BA4"/>
    <w:rsid w:val="00F21CCD"/>
    <w:rsid w:val="00F23059"/>
    <w:rsid w:val="00F23885"/>
    <w:rsid w:val="00F24DB4"/>
    <w:rsid w:val="00F2554C"/>
    <w:rsid w:val="00F25595"/>
    <w:rsid w:val="00F2699A"/>
    <w:rsid w:val="00F269E9"/>
    <w:rsid w:val="00F26C92"/>
    <w:rsid w:val="00F27117"/>
    <w:rsid w:val="00F271D3"/>
    <w:rsid w:val="00F27340"/>
    <w:rsid w:val="00F2735B"/>
    <w:rsid w:val="00F2743A"/>
    <w:rsid w:val="00F27A89"/>
    <w:rsid w:val="00F301B0"/>
    <w:rsid w:val="00F305B3"/>
    <w:rsid w:val="00F30625"/>
    <w:rsid w:val="00F30B70"/>
    <w:rsid w:val="00F30D0A"/>
    <w:rsid w:val="00F3194C"/>
    <w:rsid w:val="00F320FD"/>
    <w:rsid w:val="00F3253C"/>
    <w:rsid w:val="00F3254D"/>
    <w:rsid w:val="00F32823"/>
    <w:rsid w:val="00F329E4"/>
    <w:rsid w:val="00F32A29"/>
    <w:rsid w:val="00F32C57"/>
    <w:rsid w:val="00F32ED4"/>
    <w:rsid w:val="00F330A4"/>
    <w:rsid w:val="00F33D9D"/>
    <w:rsid w:val="00F345C1"/>
    <w:rsid w:val="00F346BB"/>
    <w:rsid w:val="00F34BF1"/>
    <w:rsid w:val="00F35431"/>
    <w:rsid w:val="00F35971"/>
    <w:rsid w:val="00F3643B"/>
    <w:rsid w:val="00F367FC"/>
    <w:rsid w:val="00F36904"/>
    <w:rsid w:val="00F36DD9"/>
    <w:rsid w:val="00F36EA5"/>
    <w:rsid w:val="00F36FD5"/>
    <w:rsid w:val="00F3724D"/>
    <w:rsid w:val="00F37A59"/>
    <w:rsid w:val="00F37AE2"/>
    <w:rsid w:val="00F37D32"/>
    <w:rsid w:val="00F40625"/>
    <w:rsid w:val="00F40713"/>
    <w:rsid w:val="00F407B2"/>
    <w:rsid w:val="00F408EE"/>
    <w:rsid w:val="00F41126"/>
    <w:rsid w:val="00F420D6"/>
    <w:rsid w:val="00F42220"/>
    <w:rsid w:val="00F42A14"/>
    <w:rsid w:val="00F433E8"/>
    <w:rsid w:val="00F436AB"/>
    <w:rsid w:val="00F43A6B"/>
    <w:rsid w:val="00F43C2C"/>
    <w:rsid w:val="00F4463D"/>
    <w:rsid w:val="00F4481E"/>
    <w:rsid w:val="00F44F54"/>
    <w:rsid w:val="00F45160"/>
    <w:rsid w:val="00F45173"/>
    <w:rsid w:val="00F45431"/>
    <w:rsid w:val="00F45E35"/>
    <w:rsid w:val="00F46FA7"/>
    <w:rsid w:val="00F47534"/>
    <w:rsid w:val="00F47D81"/>
    <w:rsid w:val="00F50141"/>
    <w:rsid w:val="00F50484"/>
    <w:rsid w:val="00F50951"/>
    <w:rsid w:val="00F50DF5"/>
    <w:rsid w:val="00F5112A"/>
    <w:rsid w:val="00F512C4"/>
    <w:rsid w:val="00F51654"/>
    <w:rsid w:val="00F51F17"/>
    <w:rsid w:val="00F525E1"/>
    <w:rsid w:val="00F525E2"/>
    <w:rsid w:val="00F528B3"/>
    <w:rsid w:val="00F5333F"/>
    <w:rsid w:val="00F537E2"/>
    <w:rsid w:val="00F53A9D"/>
    <w:rsid w:val="00F54BDF"/>
    <w:rsid w:val="00F54E4F"/>
    <w:rsid w:val="00F54FEC"/>
    <w:rsid w:val="00F55278"/>
    <w:rsid w:val="00F5533A"/>
    <w:rsid w:val="00F55417"/>
    <w:rsid w:val="00F5582F"/>
    <w:rsid w:val="00F558A8"/>
    <w:rsid w:val="00F55BE9"/>
    <w:rsid w:val="00F56FCD"/>
    <w:rsid w:val="00F57605"/>
    <w:rsid w:val="00F578C9"/>
    <w:rsid w:val="00F57B15"/>
    <w:rsid w:val="00F57E88"/>
    <w:rsid w:val="00F6014D"/>
    <w:rsid w:val="00F60866"/>
    <w:rsid w:val="00F60A45"/>
    <w:rsid w:val="00F61336"/>
    <w:rsid w:val="00F61CFD"/>
    <w:rsid w:val="00F61EF9"/>
    <w:rsid w:val="00F6243C"/>
    <w:rsid w:val="00F62441"/>
    <w:rsid w:val="00F6251C"/>
    <w:rsid w:val="00F626D7"/>
    <w:rsid w:val="00F62785"/>
    <w:rsid w:val="00F62800"/>
    <w:rsid w:val="00F634CD"/>
    <w:rsid w:val="00F637D9"/>
    <w:rsid w:val="00F638ED"/>
    <w:rsid w:val="00F63F01"/>
    <w:rsid w:val="00F64083"/>
    <w:rsid w:val="00F649E6"/>
    <w:rsid w:val="00F64F0A"/>
    <w:rsid w:val="00F652FC"/>
    <w:rsid w:val="00F65D2B"/>
    <w:rsid w:val="00F65F72"/>
    <w:rsid w:val="00F66216"/>
    <w:rsid w:val="00F66C38"/>
    <w:rsid w:val="00F66E95"/>
    <w:rsid w:val="00F674FD"/>
    <w:rsid w:val="00F67935"/>
    <w:rsid w:val="00F67B5F"/>
    <w:rsid w:val="00F67DE3"/>
    <w:rsid w:val="00F700FE"/>
    <w:rsid w:val="00F70148"/>
    <w:rsid w:val="00F7113C"/>
    <w:rsid w:val="00F71801"/>
    <w:rsid w:val="00F71A05"/>
    <w:rsid w:val="00F71CEA"/>
    <w:rsid w:val="00F729DC"/>
    <w:rsid w:val="00F7305C"/>
    <w:rsid w:val="00F73164"/>
    <w:rsid w:val="00F73977"/>
    <w:rsid w:val="00F73AF4"/>
    <w:rsid w:val="00F73B45"/>
    <w:rsid w:val="00F73F48"/>
    <w:rsid w:val="00F751F8"/>
    <w:rsid w:val="00F75635"/>
    <w:rsid w:val="00F758FC"/>
    <w:rsid w:val="00F75EB3"/>
    <w:rsid w:val="00F762C2"/>
    <w:rsid w:val="00F76552"/>
    <w:rsid w:val="00F76ABB"/>
    <w:rsid w:val="00F76D7A"/>
    <w:rsid w:val="00F77971"/>
    <w:rsid w:val="00F77B70"/>
    <w:rsid w:val="00F77BC1"/>
    <w:rsid w:val="00F77E79"/>
    <w:rsid w:val="00F801E9"/>
    <w:rsid w:val="00F809ED"/>
    <w:rsid w:val="00F80C4E"/>
    <w:rsid w:val="00F80F0C"/>
    <w:rsid w:val="00F80F18"/>
    <w:rsid w:val="00F810E5"/>
    <w:rsid w:val="00F81351"/>
    <w:rsid w:val="00F81638"/>
    <w:rsid w:val="00F816FA"/>
    <w:rsid w:val="00F817DF"/>
    <w:rsid w:val="00F81BBA"/>
    <w:rsid w:val="00F83166"/>
    <w:rsid w:val="00F83179"/>
    <w:rsid w:val="00F8341D"/>
    <w:rsid w:val="00F8385F"/>
    <w:rsid w:val="00F84500"/>
    <w:rsid w:val="00F84B9B"/>
    <w:rsid w:val="00F84C59"/>
    <w:rsid w:val="00F85126"/>
    <w:rsid w:val="00F851B5"/>
    <w:rsid w:val="00F8542D"/>
    <w:rsid w:val="00F8544C"/>
    <w:rsid w:val="00F858E3"/>
    <w:rsid w:val="00F85B95"/>
    <w:rsid w:val="00F86304"/>
    <w:rsid w:val="00F865F6"/>
    <w:rsid w:val="00F8666F"/>
    <w:rsid w:val="00F867EC"/>
    <w:rsid w:val="00F879E4"/>
    <w:rsid w:val="00F9028B"/>
    <w:rsid w:val="00F907F3"/>
    <w:rsid w:val="00F90D68"/>
    <w:rsid w:val="00F90FC6"/>
    <w:rsid w:val="00F914F9"/>
    <w:rsid w:val="00F91605"/>
    <w:rsid w:val="00F91A27"/>
    <w:rsid w:val="00F92192"/>
    <w:rsid w:val="00F927D6"/>
    <w:rsid w:val="00F929AE"/>
    <w:rsid w:val="00F92C69"/>
    <w:rsid w:val="00F938BF"/>
    <w:rsid w:val="00F9391B"/>
    <w:rsid w:val="00F94034"/>
    <w:rsid w:val="00F943DE"/>
    <w:rsid w:val="00F944A3"/>
    <w:rsid w:val="00F945A3"/>
    <w:rsid w:val="00F9490F"/>
    <w:rsid w:val="00F949B8"/>
    <w:rsid w:val="00F94D03"/>
    <w:rsid w:val="00F94D55"/>
    <w:rsid w:val="00F95696"/>
    <w:rsid w:val="00F9597E"/>
    <w:rsid w:val="00F95D66"/>
    <w:rsid w:val="00F964FA"/>
    <w:rsid w:val="00F96787"/>
    <w:rsid w:val="00F967EA"/>
    <w:rsid w:val="00F968D6"/>
    <w:rsid w:val="00F974AC"/>
    <w:rsid w:val="00F97523"/>
    <w:rsid w:val="00F978C4"/>
    <w:rsid w:val="00F97CF2"/>
    <w:rsid w:val="00F97FB6"/>
    <w:rsid w:val="00FA0C6C"/>
    <w:rsid w:val="00FA0DE9"/>
    <w:rsid w:val="00FA1038"/>
    <w:rsid w:val="00FA1705"/>
    <w:rsid w:val="00FA1A03"/>
    <w:rsid w:val="00FA1AA3"/>
    <w:rsid w:val="00FA20AB"/>
    <w:rsid w:val="00FA3093"/>
    <w:rsid w:val="00FA32FD"/>
    <w:rsid w:val="00FA35AC"/>
    <w:rsid w:val="00FA3F3C"/>
    <w:rsid w:val="00FA4294"/>
    <w:rsid w:val="00FA4D1E"/>
    <w:rsid w:val="00FA4D45"/>
    <w:rsid w:val="00FA5AEB"/>
    <w:rsid w:val="00FA5BB0"/>
    <w:rsid w:val="00FA606B"/>
    <w:rsid w:val="00FA70C7"/>
    <w:rsid w:val="00FA7210"/>
    <w:rsid w:val="00FA762D"/>
    <w:rsid w:val="00FA76EF"/>
    <w:rsid w:val="00FA78C9"/>
    <w:rsid w:val="00FA7EC2"/>
    <w:rsid w:val="00FB060B"/>
    <w:rsid w:val="00FB07A2"/>
    <w:rsid w:val="00FB0891"/>
    <w:rsid w:val="00FB0B5A"/>
    <w:rsid w:val="00FB0F2B"/>
    <w:rsid w:val="00FB0FB8"/>
    <w:rsid w:val="00FB131C"/>
    <w:rsid w:val="00FB1435"/>
    <w:rsid w:val="00FB184D"/>
    <w:rsid w:val="00FB19C4"/>
    <w:rsid w:val="00FB248C"/>
    <w:rsid w:val="00FB2509"/>
    <w:rsid w:val="00FB28F6"/>
    <w:rsid w:val="00FB2AEE"/>
    <w:rsid w:val="00FB2E6F"/>
    <w:rsid w:val="00FB331C"/>
    <w:rsid w:val="00FB3800"/>
    <w:rsid w:val="00FB38A0"/>
    <w:rsid w:val="00FB3963"/>
    <w:rsid w:val="00FB4267"/>
    <w:rsid w:val="00FB438D"/>
    <w:rsid w:val="00FB52B2"/>
    <w:rsid w:val="00FB5305"/>
    <w:rsid w:val="00FB5351"/>
    <w:rsid w:val="00FB6214"/>
    <w:rsid w:val="00FB62D4"/>
    <w:rsid w:val="00FB6868"/>
    <w:rsid w:val="00FB6898"/>
    <w:rsid w:val="00FB6993"/>
    <w:rsid w:val="00FB69CB"/>
    <w:rsid w:val="00FB76E8"/>
    <w:rsid w:val="00FB76E9"/>
    <w:rsid w:val="00FB7D27"/>
    <w:rsid w:val="00FB7D59"/>
    <w:rsid w:val="00FC0139"/>
    <w:rsid w:val="00FC013D"/>
    <w:rsid w:val="00FC0F72"/>
    <w:rsid w:val="00FC1194"/>
    <w:rsid w:val="00FC1B5E"/>
    <w:rsid w:val="00FC1D50"/>
    <w:rsid w:val="00FC1EDC"/>
    <w:rsid w:val="00FC1FED"/>
    <w:rsid w:val="00FC2495"/>
    <w:rsid w:val="00FC28F7"/>
    <w:rsid w:val="00FC2FA4"/>
    <w:rsid w:val="00FC358A"/>
    <w:rsid w:val="00FC35B1"/>
    <w:rsid w:val="00FC3DAA"/>
    <w:rsid w:val="00FC3E3B"/>
    <w:rsid w:val="00FC4008"/>
    <w:rsid w:val="00FC4693"/>
    <w:rsid w:val="00FC48B0"/>
    <w:rsid w:val="00FC52AF"/>
    <w:rsid w:val="00FC5BD8"/>
    <w:rsid w:val="00FC60D7"/>
    <w:rsid w:val="00FC63FB"/>
    <w:rsid w:val="00FC75C0"/>
    <w:rsid w:val="00FC7DF8"/>
    <w:rsid w:val="00FC7F17"/>
    <w:rsid w:val="00FC7F98"/>
    <w:rsid w:val="00FD04A9"/>
    <w:rsid w:val="00FD04E6"/>
    <w:rsid w:val="00FD0731"/>
    <w:rsid w:val="00FD0984"/>
    <w:rsid w:val="00FD0E47"/>
    <w:rsid w:val="00FD0E78"/>
    <w:rsid w:val="00FD0F34"/>
    <w:rsid w:val="00FD104F"/>
    <w:rsid w:val="00FD191B"/>
    <w:rsid w:val="00FD24DA"/>
    <w:rsid w:val="00FD2576"/>
    <w:rsid w:val="00FD262A"/>
    <w:rsid w:val="00FD2911"/>
    <w:rsid w:val="00FD2A12"/>
    <w:rsid w:val="00FD2B0B"/>
    <w:rsid w:val="00FD2EF3"/>
    <w:rsid w:val="00FD2FF1"/>
    <w:rsid w:val="00FD31CB"/>
    <w:rsid w:val="00FD3282"/>
    <w:rsid w:val="00FD382E"/>
    <w:rsid w:val="00FD3DDD"/>
    <w:rsid w:val="00FD4154"/>
    <w:rsid w:val="00FD4311"/>
    <w:rsid w:val="00FD4A69"/>
    <w:rsid w:val="00FD4C3A"/>
    <w:rsid w:val="00FD4E80"/>
    <w:rsid w:val="00FD4F96"/>
    <w:rsid w:val="00FD57A5"/>
    <w:rsid w:val="00FD5864"/>
    <w:rsid w:val="00FD5942"/>
    <w:rsid w:val="00FD5CD9"/>
    <w:rsid w:val="00FD5DF8"/>
    <w:rsid w:val="00FD5F98"/>
    <w:rsid w:val="00FD5FE0"/>
    <w:rsid w:val="00FD6394"/>
    <w:rsid w:val="00FD63C0"/>
    <w:rsid w:val="00FD67AC"/>
    <w:rsid w:val="00FD7358"/>
    <w:rsid w:val="00FD736F"/>
    <w:rsid w:val="00FD7953"/>
    <w:rsid w:val="00FD7CD2"/>
    <w:rsid w:val="00FE014A"/>
    <w:rsid w:val="00FE1493"/>
    <w:rsid w:val="00FE156C"/>
    <w:rsid w:val="00FE16D9"/>
    <w:rsid w:val="00FE1A92"/>
    <w:rsid w:val="00FE32AD"/>
    <w:rsid w:val="00FE3D22"/>
    <w:rsid w:val="00FE3E2A"/>
    <w:rsid w:val="00FE4039"/>
    <w:rsid w:val="00FE40DE"/>
    <w:rsid w:val="00FE45C0"/>
    <w:rsid w:val="00FE5182"/>
    <w:rsid w:val="00FE51AC"/>
    <w:rsid w:val="00FE571E"/>
    <w:rsid w:val="00FE5801"/>
    <w:rsid w:val="00FE5C23"/>
    <w:rsid w:val="00FE6297"/>
    <w:rsid w:val="00FE6868"/>
    <w:rsid w:val="00FE68EC"/>
    <w:rsid w:val="00FE68F1"/>
    <w:rsid w:val="00FE6A80"/>
    <w:rsid w:val="00FE6B8C"/>
    <w:rsid w:val="00FE6C48"/>
    <w:rsid w:val="00FE6CA4"/>
    <w:rsid w:val="00FE70CF"/>
    <w:rsid w:val="00FE7438"/>
    <w:rsid w:val="00FE76BA"/>
    <w:rsid w:val="00FE7C6F"/>
    <w:rsid w:val="00FF021F"/>
    <w:rsid w:val="00FF04D5"/>
    <w:rsid w:val="00FF073F"/>
    <w:rsid w:val="00FF0969"/>
    <w:rsid w:val="00FF11D3"/>
    <w:rsid w:val="00FF125B"/>
    <w:rsid w:val="00FF15B4"/>
    <w:rsid w:val="00FF2462"/>
    <w:rsid w:val="00FF2471"/>
    <w:rsid w:val="00FF2B7C"/>
    <w:rsid w:val="00FF308F"/>
    <w:rsid w:val="00FF4101"/>
    <w:rsid w:val="00FF4694"/>
    <w:rsid w:val="00FF4EC4"/>
    <w:rsid w:val="00FF5A85"/>
    <w:rsid w:val="00FF61CB"/>
    <w:rsid w:val="00FF64D7"/>
    <w:rsid w:val="00FF64EE"/>
    <w:rsid w:val="00FF66B7"/>
    <w:rsid w:val="00FF6991"/>
    <w:rsid w:val="00FF6D01"/>
    <w:rsid w:val="00FF75B9"/>
    <w:rsid w:val="00FF75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5B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6C6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6C6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6C6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6C6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9515B3"/>
    <w:pPr>
      <w:ind w:left="720"/>
      <w:contextualSpacing/>
    </w:pPr>
  </w:style>
  <w:style w:type="paragraph" w:styleId="NoSpacing">
    <w:name w:val="No Spacing"/>
    <w:uiPriority w:val="1"/>
    <w:qFormat/>
    <w:rsid w:val="009515B3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9515B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2E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55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556D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55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D8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6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6D8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A3F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3F69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aks5ojbfcb">
    <w:name w:val="gaks5ojbfcb"/>
    <w:basedOn w:val="DefaultParagraphFont"/>
    <w:rsid w:val="00BA3F69"/>
  </w:style>
  <w:style w:type="character" w:customStyle="1" w:styleId="gaks5ojbibb">
    <w:name w:val="gaks5ojbibb"/>
    <w:basedOn w:val="DefaultParagraphFont"/>
    <w:rsid w:val="00BA3F69"/>
  </w:style>
  <w:style w:type="character" w:styleId="LineNumber">
    <w:name w:val="line number"/>
    <w:basedOn w:val="DefaultParagraphFont"/>
    <w:uiPriority w:val="99"/>
    <w:semiHidden/>
    <w:unhideWhenUsed/>
    <w:rsid w:val="00BA3F69"/>
  </w:style>
  <w:style w:type="character" w:customStyle="1" w:styleId="apple-style-span">
    <w:name w:val="apple-style-span"/>
    <w:basedOn w:val="DefaultParagraphFont"/>
    <w:rsid w:val="003D5D7F"/>
  </w:style>
  <w:style w:type="paragraph" w:styleId="NormalWeb">
    <w:name w:val="Normal (Web)"/>
    <w:basedOn w:val="Normal"/>
    <w:uiPriority w:val="99"/>
    <w:unhideWhenUsed/>
    <w:rsid w:val="0014757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07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3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7326"/>
    <w:rPr>
      <w:rFonts w:ascii="Times New Roman" w:hAnsi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F4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F499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C70BDA"/>
  </w:style>
  <w:style w:type="character" w:styleId="Emphasis">
    <w:name w:val="Emphasis"/>
    <w:basedOn w:val="DefaultParagraphFont"/>
    <w:uiPriority w:val="20"/>
    <w:qFormat/>
    <w:rsid w:val="00C70BDA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0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0E3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29E8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46D21"/>
    <w:rPr>
      <w:color w:val="800080" w:themeColor="followedHyperlink"/>
      <w:u w:val="single"/>
    </w:rPr>
  </w:style>
  <w:style w:type="paragraph" w:customStyle="1" w:styleId="articleref">
    <w:name w:val="articleref"/>
    <w:basedOn w:val="Normal"/>
    <w:rsid w:val="00591D6D"/>
    <w:pPr>
      <w:spacing w:after="240" w:line="240" w:lineRule="auto"/>
    </w:pPr>
    <w:rPr>
      <w:rFonts w:ascii="Verdana" w:eastAsia="Times New Roman" w:hAnsi="Verdana" w:cs="Times New Roman"/>
      <w:color w:val="58595B"/>
      <w:sz w:val="20"/>
      <w:szCs w:val="20"/>
      <w:lang w:val="en-US"/>
    </w:rPr>
  </w:style>
  <w:style w:type="paragraph" w:customStyle="1" w:styleId="articlecitation">
    <w:name w:val="articlecitation"/>
    <w:basedOn w:val="Normal"/>
    <w:rsid w:val="00591D6D"/>
    <w:pPr>
      <w:spacing w:before="150" w:after="75" w:line="240" w:lineRule="auto"/>
    </w:pPr>
    <w:rPr>
      <w:rFonts w:ascii="Verdana" w:eastAsia="Times New Roman" w:hAnsi="Verdana" w:cs="Times New Roman"/>
      <w:color w:val="231F20"/>
      <w:sz w:val="20"/>
      <w:szCs w:val="20"/>
      <w:lang w:val="en-US"/>
    </w:rPr>
  </w:style>
  <w:style w:type="character" w:customStyle="1" w:styleId="font51">
    <w:name w:val="font51"/>
    <w:basedOn w:val="DefaultParagraphFont"/>
    <w:rsid w:val="0067587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1">
    <w:name w:val="font71"/>
    <w:basedOn w:val="DefaultParagraphFont"/>
    <w:rsid w:val="0067587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21">
    <w:name w:val="font121"/>
    <w:basedOn w:val="DefaultParagraphFont"/>
    <w:rsid w:val="0067587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81">
    <w:name w:val="font81"/>
    <w:basedOn w:val="DefaultParagraphFont"/>
    <w:rsid w:val="0067587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customStyle="1" w:styleId="Default">
    <w:name w:val="Default"/>
    <w:rsid w:val="004F6A2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8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8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4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03604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FFFFFF"/>
            <w:bottom w:val="none" w:sz="0" w:space="0" w:color="auto"/>
            <w:right w:val="none" w:sz="0" w:space="0" w:color="auto"/>
          </w:divBdr>
          <w:divsChild>
            <w:div w:id="35437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53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697988">
                      <w:marLeft w:val="0"/>
                      <w:marRight w:val="0"/>
                      <w:marTop w:val="0"/>
                      <w:marBottom w:val="0"/>
                      <w:divBdr>
                        <w:top w:val="dotted" w:sz="6" w:space="0" w:color="FFFFFF"/>
                        <w:left w:val="dotted" w:sz="6" w:space="0" w:color="FFFFFF"/>
                        <w:bottom w:val="dotted" w:sz="6" w:space="0" w:color="FFFFFF"/>
                        <w:right w:val="dotted" w:sz="6" w:space="0" w:color="FFFFFF"/>
                      </w:divBdr>
                      <w:divsChild>
                        <w:div w:id="213780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861439">
                              <w:marLeft w:val="423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732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563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1116040">
                                          <w:marLeft w:val="120"/>
                                          <w:marRight w:val="120"/>
                                          <w:marTop w:val="144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979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22829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26461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4714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8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8150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FFFFFF"/>
            <w:bottom w:val="none" w:sz="0" w:space="0" w:color="auto"/>
            <w:right w:val="none" w:sz="0" w:space="0" w:color="auto"/>
          </w:divBdr>
          <w:divsChild>
            <w:div w:id="112061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23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568098">
                      <w:marLeft w:val="0"/>
                      <w:marRight w:val="0"/>
                      <w:marTop w:val="0"/>
                      <w:marBottom w:val="0"/>
                      <w:divBdr>
                        <w:top w:val="dotted" w:sz="6" w:space="0" w:color="FFFFFF"/>
                        <w:left w:val="dotted" w:sz="6" w:space="0" w:color="FFFFFF"/>
                        <w:bottom w:val="dotted" w:sz="6" w:space="0" w:color="FFFFFF"/>
                        <w:right w:val="dotted" w:sz="6" w:space="0" w:color="FFFFFF"/>
                      </w:divBdr>
                      <w:divsChild>
                        <w:div w:id="167098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314599">
                              <w:marLeft w:val="423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46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444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3539895">
                                          <w:marLeft w:val="120"/>
                                          <w:marRight w:val="120"/>
                                          <w:marTop w:val="144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71290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8438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40261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9351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46E923-D84C-49F4-AD2C-55FCE70CE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0009800</cp:lastModifiedBy>
  <cp:revision>3</cp:revision>
  <cp:lastPrinted>2017-08-15T14:42:00Z</cp:lastPrinted>
  <dcterms:created xsi:type="dcterms:W3CDTF">2017-09-05T05:56:00Z</dcterms:created>
  <dcterms:modified xsi:type="dcterms:W3CDTF">2017-09-05T05:56:00Z</dcterms:modified>
</cp:coreProperties>
</file>